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3BDB37D" w14:textId="77777777" w:rsidR="00011498" w:rsidRPr="00011498" w:rsidRDefault="00011498" w:rsidP="00011498">
      <w:pPr>
        <w:spacing w:before="0" w:after="0" w:line="420" w:lineRule="auto"/>
        <w:jc w:val="center"/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  <w:r w:rsidRPr="00011498">
        <w:rPr>
          <w:rFonts w:ascii="Times New Roman" w:hAnsi="Times New Roman"/>
          <w:b/>
          <w:sz w:val="24"/>
          <w:szCs w:val="24"/>
        </w:rPr>
        <w:t xml:space="preserve">Supplementary Material for the Article:  </w:t>
      </w:r>
    </w:p>
    <w:p w14:paraId="25D99557" w14:textId="77777777" w:rsidR="00011498" w:rsidRPr="00011498" w:rsidRDefault="00011498" w:rsidP="00011498">
      <w:pPr>
        <w:spacing w:before="0" w:after="0" w:line="420" w:lineRule="auto"/>
        <w:jc w:val="center"/>
        <w:rPr>
          <w:rFonts w:ascii="Times New Roman" w:hAnsi="Times New Roman"/>
          <w:b/>
          <w:sz w:val="24"/>
          <w:szCs w:val="24"/>
        </w:rPr>
      </w:pPr>
    </w:p>
    <w:p w14:paraId="584CF7A0" w14:textId="40C07826" w:rsidR="00011498" w:rsidRPr="00011498" w:rsidRDefault="00011498" w:rsidP="00011498">
      <w:pPr>
        <w:spacing w:before="0" w:after="0" w:line="420" w:lineRule="auto"/>
        <w:jc w:val="center"/>
        <w:rPr>
          <w:rFonts w:ascii="Times New Roman" w:hAnsi="Times New Roman"/>
          <w:sz w:val="24"/>
          <w:szCs w:val="24"/>
        </w:rPr>
      </w:pPr>
      <w:r w:rsidRPr="00011498">
        <w:rPr>
          <w:rFonts w:ascii="Times New Roman" w:hAnsi="Times New Roman"/>
          <w:sz w:val="24"/>
          <w:szCs w:val="24"/>
        </w:rPr>
        <w:t>Body mass index, body dissatisfaction an</w:t>
      </w:r>
      <w:r w:rsidR="001F5CE5">
        <w:rPr>
          <w:rFonts w:ascii="Times New Roman" w:hAnsi="Times New Roman"/>
          <w:sz w:val="24"/>
          <w:szCs w:val="24"/>
        </w:rPr>
        <w:t>d adolescent smoking initiation</w:t>
      </w:r>
    </w:p>
    <w:p w14:paraId="1BC49AF5" w14:textId="77777777" w:rsidR="00011498" w:rsidRPr="00011498" w:rsidRDefault="00011498" w:rsidP="00011498">
      <w:pPr>
        <w:spacing w:before="0" w:after="0" w:line="420" w:lineRule="auto"/>
        <w:jc w:val="center"/>
        <w:rPr>
          <w:rFonts w:ascii="Times New Roman" w:hAnsi="Times New Roman"/>
          <w:sz w:val="24"/>
          <w:szCs w:val="24"/>
        </w:rPr>
      </w:pPr>
    </w:p>
    <w:p w14:paraId="607956B5" w14:textId="77777777" w:rsidR="00011498" w:rsidRPr="00011498" w:rsidRDefault="00011498" w:rsidP="00011498">
      <w:pPr>
        <w:spacing w:before="0" w:after="0" w:line="420" w:lineRule="auto"/>
        <w:jc w:val="center"/>
        <w:rPr>
          <w:rFonts w:ascii="Times New Roman" w:hAnsi="Times New Roman"/>
          <w:sz w:val="24"/>
          <w:szCs w:val="24"/>
        </w:rPr>
      </w:pPr>
    </w:p>
    <w:p w14:paraId="04F8A53F" w14:textId="606FD735" w:rsidR="00C0273C" w:rsidRPr="00646B15" w:rsidRDefault="00C0273C" w:rsidP="00646B15">
      <w:pPr>
        <w:spacing w:after="0" w:line="240" w:lineRule="auto"/>
        <w:rPr>
          <w:rFonts w:ascii="Times New Roman" w:eastAsia="Times New Roman" w:hAnsi="Times New Roman"/>
          <w:color w:val="222222"/>
          <w:sz w:val="24"/>
          <w:szCs w:val="24"/>
          <w:lang w:eastAsia="en-GB"/>
        </w:rPr>
      </w:pPr>
      <w:r w:rsidRPr="00646B15">
        <w:rPr>
          <w:rFonts w:ascii="Times New Roman" w:eastAsia="Times New Roman" w:hAnsi="Times New Roman"/>
          <w:color w:val="222222"/>
          <w:sz w:val="24"/>
          <w:szCs w:val="24"/>
          <w:lang w:eastAsia="en-GB"/>
        </w:rPr>
        <w:t>Laurence J.</w:t>
      </w:r>
      <w:r w:rsidRPr="00646B15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 </w:t>
      </w:r>
      <w:r w:rsidRPr="00646B15">
        <w:rPr>
          <w:rFonts w:ascii="Times New Roman" w:eastAsia="Times New Roman" w:hAnsi="Times New Roman"/>
          <w:color w:val="222222"/>
          <w:sz w:val="24"/>
          <w:szCs w:val="24"/>
          <w:lang w:eastAsia="en-GB"/>
        </w:rPr>
        <w:t>Howe</w:t>
      </w:r>
      <w:r>
        <w:rPr>
          <w:rFonts w:ascii="Times New Roman" w:eastAsia="Times New Roman" w:hAnsi="Times New Roman"/>
          <w:color w:val="222222"/>
          <w:sz w:val="24"/>
          <w:szCs w:val="24"/>
          <w:vertAlign w:val="superscript"/>
          <w:lang w:eastAsia="en-GB"/>
        </w:rPr>
        <w:t xml:space="preserve"> </w:t>
      </w:r>
      <w:r>
        <w:rPr>
          <w:rFonts w:ascii="Times New Roman" w:eastAsia="Times New Roman" w:hAnsi="Times New Roman"/>
          <w:color w:val="000000"/>
          <w:sz w:val="24"/>
          <w:szCs w:val="24"/>
          <w:vertAlign w:val="superscript"/>
          <w:lang w:eastAsia="en-GB"/>
        </w:rPr>
        <w:t>1,3</w:t>
      </w:r>
      <w:r w:rsidRPr="00646B15">
        <w:rPr>
          <w:rFonts w:ascii="Times New Roman" w:eastAsia="Times New Roman" w:hAnsi="Times New Roman"/>
          <w:color w:val="222222"/>
          <w:sz w:val="24"/>
          <w:szCs w:val="24"/>
          <w:lang w:eastAsia="en-GB"/>
        </w:rPr>
        <w:t>, Lea</w:t>
      </w:r>
      <w:r w:rsidRPr="00646B15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 </w:t>
      </w:r>
      <w:r w:rsidRPr="00646B15">
        <w:rPr>
          <w:rFonts w:ascii="Times New Roman" w:eastAsia="Times New Roman" w:hAnsi="Times New Roman"/>
          <w:color w:val="222222"/>
          <w:sz w:val="24"/>
          <w:szCs w:val="24"/>
          <w:lang w:eastAsia="en-GB"/>
        </w:rPr>
        <w:t>Trela-Larsen</w:t>
      </w:r>
      <w:r>
        <w:rPr>
          <w:rFonts w:ascii="Times New Roman" w:eastAsia="Times New Roman" w:hAnsi="Times New Roman"/>
          <w:color w:val="222222"/>
          <w:sz w:val="24"/>
          <w:szCs w:val="24"/>
          <w:vertAlign w:val="superscript"/>
          <w:lang w:eastAsia="en-GB"/>
        </w:rPr>
        <w:t xml:space="preserve"> </w:t>
      </w:r>
      <w:r w:rsidRPr="00646B15">
        <w:rPr>
          <w:rFonts w:ascii="Times New Roman" w:eastAsia="Times New Roman" w:hAnsi="Times New Roman"/>
          <w:color w:val="222222"/>
          <w:sz w:val="24"/>
          <w:szCs w:val="24"/>
          <w:vertAlign w:val="superscript"/>
          <w:lang w:eastAsia="en-GB"/>
        </w:rPr>
        <w:t>2</w:t>
      </w:r>
      <w:r w:rsidRPr="00646B15">
        <w:rPr>
          <w:rFonts w:ascii="Times New Roman" w:eastAsia="Times New Roman" w:hAnsi="Times New Roman"/>
          <w:color w:val="222222"/>
          <w:sz w:val="24"/>
          <w:szCs w:val="24"/>
          <w:lang w:eastAsia="en-GB"/>
        </w:rPr>
        <w:t>, Michelle</w:t>
      </w:r>
      <w:r w:rsidRPr="00646B15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 </w:t>
      </w:r>
      <w:r w:rsidRPr="00646B15">
        <w:rPr>
          <w:rFonts w:ascii="Times New Roman" w:eastAsia="Times New Roman" w:hAnsi="Times New Roman"/>
          <w:color w:val="222222"/>
          <w:sz w:val="24"/>
          <w:szCs w:val="24"/>
          <w:lang w:eastAsia="en-GB"/>
        </w:rPr>
        <w:t>Taylor</w:t>
      </w:r>
      <w:r>
        <w:rPr>
          <w:rFonts w:ascii="Times New Roman" w:eastAsia="Times New Roman" w:hAnsi="Times New Roman"/>
          <w:color w:val="222222"/>
          <w:sz w:val="24"/>
          <w:szCs w:val="24"/>
          <w:vertAlign w:val="superscript"/>
          <w:lang w:eastAsia="en-GB"/>
        </w:rPr>
        <w:t xml:space="preserve"> </w:t>
      </w:r>
      <w:r w:rsidRPr="00646B15">
        <w:rPr>
          <w:rFonts w:ascii="Times New Roman" w:eastAsia="Times New Roman" w:hAnsi="Times New Roman"/>
          <w:color w:val="222222"/>
          <w:sz w:val="24"/>
          <w:szCs w:val="24"/>
          <w:vertAlign w:val="superscript"/>
          <w:lang w:eastAsia="en-GB"/>
        </w:rPr>
        <w:t>1,3</w:t>
      </w:r>
      <w:r w:rsidRPr="00646B15">
        <w:rPr>
          <w:rFonts w:ascii="Times New Roman" w:eastAsia="Times New Roman" w:hAnsi="Times New Roman"/>
          <w:color w:val="222222"/>
          <w:sz w:val="24"/>
          <w:szCs w:val="24"/>
          <w:lang w:eastAsia="en-GB"/>
        </w:rPr>
        <w:t>, Jon</w:t>
      </w:r>
      <w:r w:rsidRPr="00646B15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 </w:t>
      </w:r>
      <w:r w:rsidRPr="00646B15">
        <w:rPr>
          <w:rFonts w:ascii="Times New Roman" w:eastAsia="Times New Roman" w:hAnsi="Times New Roman"/>
          <w:color w:val="222222"/>
          <w:sz w:val="24"/>
          <w:szCs w:val="24"/>
          <w:lang w:eastAsia="en-GB"/>
        </w:rPr>
        <w:t>Heron</w:t>
      </w:r>
      <w:r>
        <w:rPr>
          <w:rFonts w:ascii="Times New Roman" w:eastAsia="Times New Roman" w:hAnsi="Times New Roman"/>
          <w:color w:val="222222"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/>
          <w:color w:val="222222"/>
          <w:sz w:val="24"/>
          <w:szCs w:val="24"/>
          <w:vertAlign w:val="superscript"/>
          <w:lang w:eastAsia="en-GB"/>
        </w:rPr>
        <w:t>3</w:t>
      </w:r>
      <w:r>
        <w:rPr>
          <w:rFonts w:ascii="Times New Roman" w:eastAsia="Times New Roman" w:hAnsi="Times New Roman"/>
          <w:color w:val="222222"/>
          <w:sz w:val="24"/>
          <w:szCs w:val="24"/>
          <w:lang w:eastAsia="en-GB"/>
        </w:rPr>
        <w:t xml:space="preserve">, </w:t>
      </w:r>
      <w:r w:rsidRPr="00646B15">
        <w:rPr>
          <w:rFonts w:ascii="Times New Roman" w:eastAsia="Times New Roman" w:hAnsi="Times New Roman"/>
          <w:color w:val="222222"/>
          <w:sz w:val="24"/>
          <w:szCs w:val="24"/>
          <w:lang w:eastAsia="en-GB"/>
        </w:rPr>
        <w:t>Marcus R.</w:t>
      </w:r>
      <w:r w:rsidRPr="00646B15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 </w:t>
      </w:r>
      <w:r w:rsidRPr="00646B15">
        <w:rPr>
          <w:rFonts w:ascii="Times New Roman" w:eastAsia="Times New Roman" w:hAnsi="Times New Roman"/>
          <w:color w:val="222222"/>
          <w:sz w:val="24"/>
          <w:szCs w:val="24"/>
          <w:lang w:eastAsia="en-GB"/>
        </w:rPr>
        <w:t>Munafò</w:t>
      </w:r>
      <w:r>
        <w:rPr>
          <w:rFonts w:ascii="Times New Roman" w:eastAsia="Times New Roman" w:hAnsi="Times New Roman"/>
          <w:color w:val="222222"/>
          <w:sz w:val="24"/>
          <w:szCs w:val="24"/>
          <w:lang w:eastAsia="en-GB"/>
        </w:rPr>
        <w:t xml:space="preserve"> </w:t>
      </w:r>
      <w:r>
        <w:rPr>
          <w:rFonts w:ascii="Times New Roman" w:eastAsia="Times New Roman" w:hAnsi="Times New Roman"/>
          <w:color w:val="222222"/>
          <w:sz w:val="24"/>
          <w:szCs w:val="24"/>
          <w:vertAlign w:val="superscript"/>
          <w:lang w:eastAsia="en-GB"/>
        </w:rPr>
        <w:t>1,4</w:t>
      </w:r>
      <w:r w:rsidRPr="00646B15">
        <w:rPr>
          <w:rFonts w:ascii="Times New Roman" w:eastAsia="Times New Roman" w:hAnsi="Times New Roman"/>
          <w:color w:val="222222"/>
          <w:sz w:val="24"/>
          <w:szCs w:val="24"/>
          <w:lang w:eastAsia="en-GB"/>
        </w:rPr>
        <w:t>, Amy E.</w:t>
      </w:r>
      <w:r w:rsidRPr="00646B15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 </w:t>
      </w:r>
      <w:r w:rsidRPr="00646B15">
        <w:rPr>
          <w:rFonts w:ascii="Times New Roman" w:eastAsia="Times New Roman" w:hAnsi="Times New Roman"/>
          <w:color w:val="222222"/>
          <w:sz w:val="24"/>
          <w:szCs w:val="24"/>
          <w:lang w:eastAsia="en-GB"/>
        </w:rPr>
        <w:t>Taylor</w:t>
      </w:r>
      <w:r>
        <w:rPr>
          <w:rFonts w:ascii="Times New Roman" w:eastAsia="Times New Roman" w:hAnsi="Times New Roman"/>
          <w:color w:val="222222"/>
          <w:sz w:val="24"/>
          <w:szCs w:val="24"/>
          <w:lang w:eastAsia="en-GB"/>
        </w:rPr>
        <w:t xml:space="preserve"> </w:t>
      </w:r>
      <w:r w:rsidRPr="00646B15">
        <w:rPr>
          <w:rFonts w:ascii="Times New Roman" w:eastAsia="Times New Roman" w:hAnsi="Times New Roman"/>
          <w:color w:val="222222"/>
          <w:sz w:val="24"/>
          <w:szCs w:val="24"/>
          <w:vertAlign w:val="superscript"/>
          <w:lang w:eastAsia="en-GB"/>
        </w:rPr>
        <w:t>1,4</w:t>
      </w:r>
    </w:p>
    <w:p w14:paraId="51E80ED8" w14:textId="5C71DA79" w:rsidR="00C0273C" w:rsidRPr="00646B15" w:rsidRDefault="00C0273C" w:rsidP="00C0273C">
      <w:pPr>
        <w:shd w:val="clear" w:color="auto" w:fill="FFFFFF"/>
        <w:spacing w:after="120" w:line="240" w:lineRule="auto"/>
        <w:rPr>
          <w:rFonts w:ascii="Times New Roman" w:eastAsia="Times New Roman" w:hAnsi="Times New Roman"/>
          <w:color w:val="222222"/>
          <w:sz w:val="24"/>
          <w:szCs w:val="24"/>
          <w:lang w:eastAsia="en-GB"/>
        </w:rPr>
      </w:pPr>
      <w:r>
        <w:rPr>
          <w:rFonts w:ascii="Times New Roman" w:eastAsia="Times New Roman" w:hAnsi="Times New Roman"/>
          <w:b/>
          <w:bCs/>
          <w:color w:val="222222"/>
          <w:sz w:val="24"/>
          <w:szCs w:val="24"/>
          <w:vertAlign w:val="superscript"/>
          <w:lang w:eastAsia="en-GB"/>
        </w:rPr>
        <w:t xml:space="preserve">1 </w:t>
      </w:r>
      <w:r w:rsidRPr="00646B15">
        <w:rPr>
          <w:rFonts w:ascii="Times New Roman" w:eastAsia="Times New Roman" w:hAnsi="Times New Roman"/>
          <w:color w:val="222222"/>
          <w:sz w:val="24"/>
          <w:szCs w:val="24"/>
          <w:lang w:eastAsia="en-GB"/>
        </w:rPr>
        <w:t>MRC Integrative Epidemiology Unit, University of Bristol, Bristol, BS8 2BN, UK</w:t>
      </w:r>
    </w:p>
    <w:p w14:paraId="4E8E4DB5" w14:textId="37F8BCDA" w:rsidR="00C0273C" w:rsidRPr="00646B15" w:rsidRDefault="00C0273C" w:rsidP="00C0273C">
      <w:pPr>
        <w:shd w:val="clear" w:color="auto" w:fill="FFFFFF"/>
        <w:spacing w:after="120" w:line="240" w:lineRule="auto"/>
        <w:rPr>
          <w:rFonts w:ascii="Times New Roman" w:eastAsia="Times New Roman" w:hAnsi="Times New Roman"/>
          <w:color w:val="222222"/>
          <w:sz w:val="24"/>
          <w:szCs w:val="24"/>
          <w:lang w:eastAsia="en-GB"/>
        </w:rPr>
      </w:pPr>
      <w:r>
        <w:rPr>
          <w:rFonts w:ascii="Times New Roman" w:eastAsia="Times New Roman" w:hAnsi="Times New Roman"/>
          <w:b/>
          <w:bCs/>
          <w:color w:val="222222"/>
          <w:sz w:val="24"/>
          <w:szCs w:val="24"/>
          <w:vertAlign w:val="superscript"/>
          <w:lang w:eastAsia="en-GB"/>
        </w:rPr>
        <w:t xml:space="preserve">2 </w:t>
      </w:r>
      <w:r w:rsidRPr="00646B15">
        <w:rPr>
          <w:rFonts w:ascii="Times New Roman" w:eastAsia="Times New Roman" w:hAnsi="Times New Roman"/>
          <w:color w:val="222222"/>
          <w:sz w:val="24"/>
          <w:szCs w:val="24"/>
          <w:lang w:eastAsia="en-GB"/>
        </w:rPr>
        <w:t>Musculoskeletal Research Unit, University of Bristol, Learning and Research Building (Level 1), Southmead Hospital, Bristol, BS10 5NB, UK</w:t>
      </w:r>
    </w:p>
    <w:p w14:paraId="4447FF68" w14:textId="73B3134F" w:rsidR="00C0273C" w:rsidRPr="00646B15" w:rsidRDefault="00C0273C" w:rsidP="00C0273C">
      <w:pPr>
        <w:shd w:val="clear" w:color="auto" w:fill="FFFFFF"/>
        <w:spacing w:after="120" w:line="240" w:lineRule="auto"/>
        <w:rPr>
          <w:rFonts w:ascii="Times New Roman" w:eastAsia="Times New Roman" w:hAnsi="Times New Roman"/>
          <w:color w:val="222222"/>
          <w:sz w:val="24"/>
          <w:szCs w:val="24"/>
          <w:lang w:eastAsia="en-GB"/>
        </w:rPr>
      </w:pPr>
      <w:r>
        <w:rPr>
          <w:rFonts w:ascii="Times New Roman" w:eastAsia="Times New Roman" w:hAnsi="Times New Roman"/>
          <w:b/>
          <w:bCs/>
          <w:color w:val="222222"/>
          <w:sz w:val="24"/>
          <w:szCs w:val="24"/>
          <w:vertAlign w:val="superscript"/>
          <w:lang w:eastAsia="en-GB"/>
        </w:rPr>
        <w:t xml:space="preserve">3 </w:t>
      </w:r>
      <w:r w:rsidRPr="00646B15">
        <w:rPr>
          <w:rFonts w:ascii="Times New Roman" w:eastAsia="Times New Roman" w:hAnsi="Times New Roman"/>
          <w:color w:val="222222"/>
          <w:sz w:val="24"/>
          <w:szCs w:val="24"/>
          <w:lang w:eastAsia="en-GB"/>
        </w:rPr>
        <w:t>School of Social and Community Medicine, University of Bristol, Bristol</w:t>
      </w:r>
    </w:p>
    <w:p w14:paraId="191E0CC7" w14:textId="219BDE7D" w:rsidR="00C0273C" w:rsidRPr="00646B15" w:rsidRDefault="00C0273C" w:rsidP="00C0273C">
      <w:pPr>
        <w:shd w:val="clear" w:color="auto" w:fill="FFFFFF"/>
        <w:spacing w:after="120" w:line="240" w:lineRule="auto"/>
        <w:rPr>
          <w:rFonts w:ascii="Times New Roman" w:eastAsia="Times New Roman" w:hAnsi="Times New Roman"/>
          <w:color w:val="222222"/>
          <w:sz w:val="24"/>
          <w:szCs w:val="24"/>
          <w:lang w:eastAsia="en-GB"/>
        </w:rPr>
      </w:pPr>
      <w:r>
        <w:rPr>
          <w:rFonts w:ascii="Times New Roman" w:eastAsia="Times New Roman" w:hAnsi="Times New Roman"/>
          <w:b/>
          <w:bCs/>
          <w:color w:val="222222"/>
          <w:sz w:val="24"/>
          <w:szCs w:val="24"/>
          <w:vertAlign w:val="superscript"/>
          <w:lang w:eastAsia="en-GB"/>
        </w:rPr>
        <w:t xml:space="preserve">4 </w:t>
      </w:r>
      <w:r w:rsidRPr="00646B15">
        <w:rPr>
          <w:rFonts w:ascii="Times New Roman" w:eastAsia="Times New Roman" w:hAnsi="Times New Roman"/>
          <w:color w:val="222222"/>
          <w:sz w:val="24"/>
          <w:szCs w:val="24"/>
          <w:lang w:eastAsia="en-GB"/>
        </w:rPr>
        <w:t>UK Centre for Tobacco and Alcohol Studies, School of Experimental Psychology, University of Bristol, Bristol, BS8 1TU, United Kingdom</w:t>
      </w:r>
    </w:p>
    <w:p w14:paraId="47B60421" w14:textId="77777777" w:rsidR="00011498" w:rsidRPr="00011498" w:rsidRDefault="00011498" w:rsidP="00011498">
      <w:pPr>
        <w:pStyle w:val="CommentText"/>
        <w:spacing w:before="0" w:after="0" w:line="420" w:lineRule="auto"/>
        <w:rPr>
          <w:rFonts w:ascii="Times New Roman" w:hAnsi="Times New Roman"/>
          <w:sz w:val="24"/>
          <w:szCs w:val="24"/>
        </w:rPr>
      </w:pPr>
    </w:p>
    <w:p w14:paraId="2CC934D0" w14:textId="77777777" w:rsidR="00011498" w:rsidRPr="00011498" w:rsidRDefault="00011498" w:rsidP="00011498">
      <w:pPr>
        <w:pStyle w:val="CommentText"/>
        <w:spacing w:before="0" w:after="0" w:line="420" w:lineRule="auto"/>
        <w:rPr>
          <w:rFonts w:ascii="Times New Roman" w:hAnsi="Times New Roman"/>
          <w:sz w:val="24"/>
          <w:szCs w:val="24"/>
        </w:rPr>
      </w:pPr>
    </w:p>
    <w:p w14:paraId="3DFBECB3" w14:textId="77777777" w:rsidR="00011498" w:rsidRPr="00011498" w:rsidRDefault="00011498" w:rsidP="00011498">
      <w:pPr>
        <w:spacing w:before="0" w:after="0" w:line="420" w:lineRule="auto"/>
        <w:rPr>
          <w:rFonts w:ascii="Times New Roman" w:hAnsi="Times New Roman"/>
          <w:sz w:val="24"/>
          <w:szCs w:val="24"/>
        </w:rPr>
      </w:pPr>
      <w:r w:rsidRPr="00011498">
        <w:rPr>
          <w:rFonts w:ascii="Times New Roman" w:hAnsi="Times New Roman"/>
          <w:b/>
          <w:sz w:val="24"/>
          <w:szCs w:val="24"/>
        </w:rPr>
        <w:t xml:space="preserve">Correspondence: </w:t>
      </w:r>
    </w:p>
    <w:p w14:paraId="04B46067" w14:textId="77777777" w:rsidR="00011498" w:rsidRPr="00011498" w:rsidRDefault="00011498" w:rsidP="00011498">
      <w:pPr>
        <w:pStyle w:val="NoSpacing"/>
        <w:spacing w:line="420" w:lineRule="auto"/>
        <w:rPr>
          <w:rFonts w:ascii="Times New Roman" w:hAnsi="Times New Roman"/>
          <w:i/>
          <w:sz w:val="24"/>
          <w:szCs w:val="24"/>
        </w:rPr>
      </w:pPr>
      <w:r w:rsidRPr="00011498">
        <w:rPr>
          <w:rFonts w:ascii="Times New Roman" w:hAnsi="Times New Roman"/>
          <w:sz w:val="24"/>
          <w:szCs w:val="24"/>
        </w:rPr>
        <w:t>Laurence J Howe</w:t>
      </w:r>
      <w:r w:rsidRPr="00011498">
        <w:rPr>
          <w:rFonts w:ascii="Times New Roman" w:hAnsi="Times New Roman"/>
          <w:i/>
          <w:sz w:val="24"/>
          <w:szCs w:val="24"/>
        </w:rPr>
        <w:t xml:space="preserve"> </w:t>
      </w:r>
    </w:p>
    <w:p w14:paraId="16E30CF0" w14:textId="77777777" w:rsidR="00011498" w:rsidRPr="00011498" w:rsidRDefault="00011498" w:rsidP="00011498">
      <w:pPr>
        <w:pStyle w:val="NoSpacing"/>
        <w:spacing w:line="420" w:lineRule="auto"/>
        <w:rPr>
          <w:rStyle w:val="Strong"/>
          <w:rFonts w:ascii="Times New Roman" w:hAnsi="Times New Roman"/>
          <w:b w:val="0"/>
          <w:sz w:val="24"/>
          <w:szCs w:val="24"/>
        </w:rPr>
      </w:pPr>
      <w:r w:rsidRPr="00011498">
        <w:rPr>
          <w:rFonts w:ascii="Times New Roman" w:hAnsi="Times New Roman"/>
          <w:sz w:val="24"/>
          <w:szCs w:val="24"/>
        </w:rPr>
        <w:t xml:space="preserve">MRC Integrative Epidemiology Unit at the </w:t>
      </w:r>
      <w:r w:rsidRPr="00011498">
        <w:rPr>
          <w:rStyle w:val="Strong"/>
          <w:rFonts w:ascii="Times New Roman" w:hAnsi="Times New Roman"/>
          <w:b w:val="0"/>
          <w:sz w:val="24"/>
          <w:szCs w:val="24"/>
        </w:rPr>
        <w:t xml:space="preserve">University of Bristol, </w:t>
      </w:r>
    </w:p>
    <w:p w14:paraId="1F740B89" w14:textId="77777777" w:rsidR="00011498" w:rsidRPr="00011498" w:rsidRDefault="00011498" w:rsidP="00011498">
      <w:pPr>
        <w:pStyle w:val="NoSpacing"/>
        <w:spacing w:line="420" w:lineRule="auto"/>
        <w:rPr>
          <w:rStyle w:val="Strong"/>
          <w:rFonts w:ascii="Times New Roman" w:hAnsi="Times New Roman"/>
          <w:b w:val="0"/>
          <w:sz w:val="24"/>
          <w:szCs w:val="24"/>
        </w:rPr>
      </w:pPr>
      <w:r w:rsidRPr="00011498">
        <w:rPr>
          <w:rStyle w:val="Strong"/>
          <w:rFonts w:ascii="Times New Roman" w:hAnsi="Times New Roman"/>
          <w:b w:val="0"/>
          <w:sz w:val="24"/>
          <w:szCs w:val="24"/>
        </w:rPr>
        <w:t>Barley House, Oakfield Grove, Bristol</w:t>
      </w:r>
      <w:r w:rsidRPr="00011498">
        <w:rPr>
          <w:rStyle w:val="Strong"/>
          <w:rFonts w:ascii="Times New Roman" w:hAnsi="Times New Roman"/>
          <w:sz w:val="24"/>
          <w:szCs w:val="24"/>
        </w:rPr>
        <w:t xml:space="preserve">, </w:t>
      </w:r>
      <w:r w:rsidRPr="00011498">
        <w:rPr>
          <w:rFonts w:ascii="Times New Roman" w:hAnsi="Times New Roman"/>
          <w:sz w:val="24"/>
          <w:szCs w:val="24"/>
        </w:rPr>
        <w:t>BS8 2BN,</w:t>
      </w:r>
      <w:r w:rsidRPr="00011498">
        <w:rPr>
          <w:rStyle w:val="Strong"/>
          <w:rFonts w:ascii="Times New Roman" w:hAnsi="Times New Roman"/>
          <w:sz w:val="24"/>
          <w:szCs w:val="24"/>
        </w:rPr>
        <w:t xml:space="preserve"> </w:t>
      </w:r>
      <w:r w:rsidRPr="00011498">
        <w:rPr>
          <w:rStyle w:val="Strong"/>
          <w:rFonts w:ascii="Times New Roman" w:hAnsi="Times New Roman"/>
          <w:b w:val="0"/>
          <w:sz w:val="24"/>
          <w:szCs w:val="24"/>
        </w:rPr>
        <w:t>UK</w:t>
      </w:r>
    </w:p>
    <w:p w14:paraId="41EB5106" w14:textId="77777777" w:rsidR="00011498" w:rsidRPr="00011498" w:rsidRDefault="00011498" w:rsidP="00011498">
      <w:pPr>
        <w:pStyle w:val="NoSpacing"/>
        <w:spacing w:line="420" w:lineRule="auto"/>
        <w:rPr>
          <w:rStyle w:val="Strong"/>
          <w:rFonts w:ascii="Times New Roman" w:hAnsi="Times New Roman"/>
          <w:b w:val="0"/>
          <w:sz w:val="24"/>
          <w:szCs w:val="24"/>
        </w:rPr>
      </w:pPr>
      <w:r w:rsidRPr="00011498">
        <w:rPr>
          <w:rFonts w:ascii="Times New Roman" w:hAnsi="Times New Roman"/>
          <w:sz w:val="24"/>
          <w:szCs w:val="24"/>
        </w:rPr>
        <w:t>lh14833@bristol.ac.uk</w:t>
      </w:r>
      <w:r w:rsidRPr="00011498">
        <w:rPr>
          <w:rStyle w:val="Strong"/>
          <w:rFonts w:ascii="Times New Roman" w:hAnsi="Times New Roman"/>
          <w:sz w:val="24"/>
          <w:szCs w:val="24"/>
        </w:rPr>
        <w:t xml:space="preserve"> </w:t>
      </w:r>
    </w:p>
    <w:p w14:paraId="7B902D3D" w14:textId="77777777" w:rsidR="00011498" w:rsidRPr="00011498" w:rsidRDefault="00011498" w:rsidP="00011498">
      <w:pPr>
        <w:pStyle w:val="NoSpacing"/>
        <w:spacing w:line="420" w:lineRule="auto"/>
        <w:rPr>
          <w:rFonts w:ascii="Times New Roman" w:hAnsi="Times New Roman"/>
          <w:color w:val="333333"/>
          <w:sz w:val="24"/>
          <w:szCs w:val="24"/>
        </w:rPr>
      </w:pPr>
      <w:r w:rsidRPr="00011498">
        <w:rPr>
          <w:rFonts w:ascii="Times New Roman" w:hAnsi="Times New Roman"/>
          <w:color w:val="333333"/>
          <w:sz w:val="24"/>
          <w:szCs w:val="24"/>
        </w:rPr>
        <w:t>+44 (0)117 331 0128</w:t>
      </w:r>
    </w:p>
    <w:p w14:paraId="27964DA7" w14:textId="77777777" w:rsidR="00011498" w:rsidRPr="00011498" w:rsidRDefault="00011498" w:rsidP="00011498">
      <w:pPr>
        <w:ind w:left="360" w:hanging="360"/>
        <w:contextualSpacing/>
        <w:jc w:val="center"/>
        <w:rPr>
          <w:rFonts w:ascii="Times New Roman" w:hAnsi="Times New Roman"/>
          <w:b/>
          <w:sz w:val="24"/>
          <w:szCs w:val="24"/>
        </w:rPr>
      </w:pPr>
      <w:r w:rsidRPr="00011498">
        <w:rPr>
          <w:rFonts w:ascii="Times New Roman" w:hAnsi="Times New Roman"/>
          <w:b/>
          <w:sz w:val="24"/>
          <w:szCs w:val="24"/>
        </w:rPr>
        <w:t>This material supplements, but does not replace, the peer-reviewed paper in</w:t>
      </w:r>
    </w:p>
    <w:p w14:paraId="4C2DD9CE" w14:textId="77777777" w:rsidR="00011498" w:rsidRPr="00011498" w:rsidRDefault="00011498" w:rsidP="00011498">
      <w:pPr>
        <w:ind w:left="360" w:hanging="360"/>
        <w:contextualSpacing/>
        <w:jc w:val="center"/>
        <w:rPr>
          <w:rFonts w:ascii="Times New Roman" w:hAnsi="Times New Roman"/>
          <w:b/>
          <w:sz w:val="24"/>
          <w:szCs w:val="24"/>
        </w:rPr>
      </w:pPr>
      <w:r w:rsidRPr="00011498">
        <w:rPr>
          <w:rFonts w:ascii="Times New Roman" w:hAnsi="Times New Roman"/>
          <w:b/>
          <w:i/>
          <w:sz w:val="24"/>
          <w:szCs w:val="24"/>
        </w:rPr>
        <w:t>Drug and Alcohol Dependence</w:t>
      </w:r>
      <w:r w:rsidRPr="00011498">
        <w:rPr>
          <w:rFonts w:ascii="Times New Roman" w:hAnsi="Times New Roman"/>
          <w:b/>
          <w:sz w:val="24"/>
          <w:szCs w:val="24"/>
        </w:rPr>
        <w:t>.</w:t>
      </w:r>
    </w:p>
    <w:p w14:paraId="5C0F567D" w14:textId="77777777" w:rsidR="00011498" w:rsidRDefault="00011498" w:rsidP="00011498">
      <w:pPr>
        <w:spacing w:before="0" w:after="0"/>
        <w:rPr>
          <w:rFonts w:ascii="Times New Roman" w:hAnsi="Times New Roman"/>
          <w:b/>
          <w:sz w:val="24"/>
          <w:szCs w:val="24"/>
        </w:rPr>
      </w:pPr>
    </w:p>
    <w:p w14:paraId="180373B5" w14:textId="77777777" w:rsidR="00C0273C" w:rsidRDefault="00C0273C" w:rsidP="00011498">
      <w:pPr>
        <w:spacing w:before="0" w:after="0"/>
        <w:rPr>
          <w:rFonts w:ascii="Times New Roman" w:hAnsi="Times New Roman"/>
          <w:b/>
          <w:sz w:val="24"/>
          <w:szCs w:val="24"/>
        </w:rPr>
      </w:pPr>
    </w:p>
    <w:p w14:paraId="16878A7B" w14:textId="030954B6" w:rsidR="00740D48" w:rsidRPr="00011498" w:rsidRDefault="00740D48" w:rsidP="00011498">
      <w:pPr>
        <w:spacing w:before="0" w:after="0"/>
        <w:rPr>
          <w:rFonts w:ascii="Times New Roman" w:hAnsi="Times New Roman"/>
          <w:b/>
          <w:sz w:val="24"/>
          <w:szCs w:val="24"/>
        </w:rPr>
      </w:pPr>
      <w:r w:rsidRPr="00011498">
        <w:rPr>
          <w:rFonts w:ascii="Times New Roman" w:hAnsi="Times New Roman"/>
          <w:b/>
          <w:sz w:val="24"/>
          <w:szCs w:val="24"/>
        </w:rPr>
        <w:lastRenderedPageBreak/>
        <w:t>Supplementary Methods</w:t>
      </w:r>
    </w:p>
    <w:p w14:paraId="68D856AA" w14:textId="77777777" w:rsidR="00740D48" w:rsidRPr="00011498" w:rsidRDefault="00740D48" w:rsidP="00011498">
      <w:pPr>
        <w:spacing w:before="0" w:after="0"/>
        <w:rPr>
          <w:rFonts w:ascii="Times New Roman" w:hAnsi="Times New Roman"/>
          <w:b/>
          <w:u w:val="single"/>
        </w:rPr>
      </w:pPr>
    </w:p>
    <w:p w14:paraId="39F15FF9" w14:textId="00B2B41B" w:rsidR="00C009FA" w:rsidRPr="00011498" w:rsidRDefault="00C009FA" w:rsidP="00011498">
      <w:pPr>
        <w:spacing w:before="0" w:after="0"/>
        <w:rPr>
          <w:rFonts w:ascii="Times New Roman" w:hAnsi="Times New Roman"/>
          <w:b/>
          <w:sz w:val="24"/>
          <w:szCs w:val="24"/>
        </w:rPr>
      </w:pPr>
      <w:r w:rsidRPr="00011498">
        <w:rPr>
          <w:rFonts w:ascii="Times New Roman" w:hAnsi="Times New Roman"/>
          <w:b/>
          <w:sz w:val="24"/>
          <w:szCs w:val="24"/>
        </w:rPr>
        <w:t>Genotyping quality control:</w:t>
      </w:r>
    </w:p>
    <w:p w14:paraId="7BFBA9EC" w14:textId="62B41C8A" w:rsidR="00C009FA" w:rsidRPr="00011498" w:rsidRDefault="00C009FA" w:rsidP="00011498">
      <w:pPr>
        <w:spacing w:before="0" w:after="0"/>
        <w:rPr>
          <w:rFonts w:ascii="Times New Roman" w:hAnsi="Times New Roman"/>
          <w:sz w:val="24"/>
          <w:szCs w:val="24"/>
        </w:rPr>
      </w:pPr>
      <w:r w:rsidRPr="00011498">
        <w:rPr>
          <w:rFonts w:ascii="Times New Roman" w:hAnsi="Times New Roman"/>
          <w:sz w:val="24"/>
          <w:szCs w:val="24"/>
        </w:rPr>
        <w:t>Individuals were excluded from further analysis on the basis of having incorrect gender assignments; minimal or excessive heterozygosity (0.345 for the Sanger data and 0.330 for the LabCorp data); disproportionate levels of individual missingness (&gt;3%); evidence of cryptic relatedness (&gt;10% IBD) and being of non-European ancestry (as detected by a multidimensional scaling analysis seeded with HapMap 2 individuals. The resulting data set consisted of 8365 individuals.  After quality control, 500,527 SNPs were available for analysis.</w:t>
      </w:r>
    </w:p>
    <w:p w14:paraId="20EAEF68" w14:textId="77777777" w:rsidR="00327835" w:rsidRPr="00011498" w:rsidRDefault="00327835" w:rsidP="00011498">
      <w:pPr>
        <w:spacing w:before="0" w:after="0"/>
        <w:rPr>
          <w:rFonts w:ascii="Times New Roman" w:hAnsi="Times New Roman"/>
          <w:sz w:val="24"/>
          <w:szCs w:val="24"/>
        </w:rPr>
      </w:pPr>
    </w:p>
    <w:p w14:paraId="6FEF1E81" w14:textId="43721DC5" w:rsidR="00327835" w:rsidRPr="00011498" w:rsidRDefault="00327835" w:rsidP="00011498">
      <w:pPr>
        <w:spacing w:before="0" w:after="0"/>
        <w:rPr>
          <w:rFonts w:ascii="Times New Roman" w:hAnsi="Times New Roman"/>
          <w:b/>
          <w:sz w:val="24"/>
          <w:szCs w:val="24"/>
        </w:rPr>
      </w:pPr>
      <w:r w:rsidRPr="00011498">
        <w:rPr>
          <w:rFonts w:ascii="Times New Roman" w:hAnsi="Times New Roman"/>
          <w:b/>
          <w:sz w:val="24"/>
          <w:szCs w:val="24"/>
        </w:rPr>
        <w:t>Genotyping imputation:</w:t>
      </w:r>
    </w:p>
    <w:p w14:paraId="3CE158E2" w14:textId="2B96B830" w:rsidR="00327835" w:rsidRPr="00011498" w:rsidRDefault="00327835" w:rsidP="0001149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before="0" w:after="0"/>
        <w:rPr>
          <w:rFonts w:ascii="Times New Roman" w:eastAsia="Times New Roman" w:hAnsi="Times New Roman"/>
          <w:color w:val="000000"/>
          <w:sz w:val="24"/>
          <w:szCs w:val="24"/>
          <w:lang w:eastAsia="en-GB"/>
        </w:rPr>
      </w:pPr>
      <w:r w:rsidRPr="00011498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ALSPAC genotype data generated using the Illumina HumanHap550 quad (children) and Illumina human660W quad (mothers) were </w:t>
      </w:r>
      <w:r w:rsidR="00D725D8" w:rsidRPr="00011498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first phased together using ShapeIt (version 2) and then </w:t>
      </w:r>
      <w:r w:rsidRPr="00011498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>jointly imputed to the 1000 genomes reference panel (Version 1, Phase 3, Dec 2013 Release).</w:t>
      </w:r>
      <w:r w:rsidR="00D725D8" w:rsidRPr="00011498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 Genotypes were filtered to have Hardy Weinberg equilibrium p &gt; 5 x 10</w:t>
      </w:r>
      <w:r w:rsidR="00D725D8" w:rsidRPr="00011498">
        <w:rPr>
          <w:rFonts w:ascii="Times New Roman" w:eastAsia="Times New Roman" w:hAnsi="Times New Roman"/>
          <w:color w:val="000000"/>
          <w:sz w:val="24"/>
          <w:szCs w:val="24"/>
          <w:vertAlign w:val="superscript"/>
          <w:lang w:eastAsia="en-GB"/>
        </w:rPr>
        <w:t>-7</w:t>
      </w:r>
      <w:r w:rsidR="00D725D8" w:rsidRPr="00011498">
        <w:rPr>
          <w:rFonts w:ascii="Times New Roman" w:eastAsia="Times New Roman" w:hAnsi="Times New Roman"/>
          <w:color w:val="000000"/>
          <w:sz w:val="24"/>
          <w:szCs w:val="24"/>
          <w:lang w:eastAsia="en-GB"/>
        </w:rPr>
        <w:t xml:space="preserve"> and imputation info score &gt; 0.8. The final imputed dataset contained 8,074,398 loci. </w:t>
      </w:r>
    </w:p>
    <w:p w14:paraId="0C7E657F" w14:textId="77777777" w:rsidR="00327835" w:rsidRPr="00011498" w:rsidRDefault="00327835" w:rsidP="0032783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uppressAutoHyphens w:val="0"/>
        <w:spacing w:before="0" w:after="0" w:line="240" w:lineRule="auto"/>
        <w:rPr>
          <w:rFonts w:ascii="Times New Roman" w:eastAsia="Times New Roman" w:hAnsi="Times New Roman"/>
          <w:color w:val="000000"/>
          <w:sz w:val="24"/>
          <w:szCs w:val="24"/>
          <w:lang w:eastAsia="en-GB"/>
        </w:rPr>
      </w:pPr>
    </w:p>
    <w:p w14:paraId="57022BA6" w14:textId="77777777" w:rsidR="00327835" w:rsidRPr="00011498" w:rsidRDefault="00327835" w:rsidP="005C2B58">
      <w:pPr>
        <w:spacing w:before="0" w:after="0" w:line="240" w:lineRule="auto"/>
        <w:rPr>
          <w:rFonts w:ascii="Times New Roman" w:hAnsi="Times New Roman"/>
          <w:sz w:val="24"/>
          <w:szCs w:val="24"/>
        </w:rPr>
      </w:pPr>
    </w:p>
    <w:p w14:paraId="4F06F77E" w14:textId="77777777" w:rsidR="00C009FA" w:rsidRPr="00011498" w:rsidRDefault="00C009FA" w:rsidP="005C2B58">
      <w:pPr>
        <w:spacing w:before="0" w:after="0" w:line="240" w:lineRule="auto"/>
        <w:rPr>
          <w:rFonts w:ascii="Times New Roman" w:hAnsi="Times New Roman"/>
          <w:b/>
          <w:sz w:val="24"/>
          <w:szCs w:val="24"/>
        </w:rPr>
      </w:pPr>
    </w:p>
    <w:p w14:paraId="5F7B810F" w14:textId="77777777" w:rsidR="00740D48" w:rsidRPr="00011498" w:rsidRDefault="00740D48" w:rsidP="005C2B58">
      <w:pPr>
        <w:spacing w:before="0" w:after="0" w:line="240" w:lineRule="auto"/>
        <w:rPr>
          <w:rFonts w:ascii="Times New Roman" w:hAnsi="Times New Roman"/>
          <w:b/>
          <w:u w:val="single"/>
        </w:rPr>
      </w:pPr>
    </w:p>
    <w:p w14:paraId="2012FA7D" w14:textId="77777777" w:rsidR="00740D48" w:rsidRPr="00011498" w:rsidRDefault="00740D48" w:rsidP="005C2B58">
      <w:pPr>
        <w:spacing w:before="0" w:after="0" w:line="240" w:lineRule="auto"/>
        <w:rPr>
          <w:rFonts w:ascii="Times New Roman" w:hAnsi="Times New Roman"/>
          <w:b/>
          <w:u w:val="single"/>
        </w:rPr>
      </w:pPr>
    </w:p>
    <w:p w14:paraId="13203F51" w14:textId="77777777" w:rsidR="00740D48" w:rsidRPr="00011498" w:rsidRDefault="00740D48" w:rsidP="005C2B58">
      <w:pPr>
        <w:spacing w:before="0" w:after="0" w:line="240" w:lineRule="auto"/>
        <w:jc w:val="center"/>
        <w:rPr>
          <w:rFonts w:ascii="Times New Roman" w:hAnsi="Times New Roman"/>
          <w:b/>
          <w:u w:val="single"/>
        </w:rPr>
      </w:pPr>
    </w:p>
    <w:p w14:paraId="5729B8DA" w14:textId="77777777" w:rsidR="00740D48" w:rsidRPr="00011498" w:rsidRDefault="00740D48" w:rsidP="005C2B58">
      <w:pPr>
        <w:spacing w:before="0" w:after="0" w:line="240" w:lineRule="auto"/>
        <w:jc w:val="center"/>
        <w:rPr>
          <w:rFonts w:ascii="Times New Roman" w:hAnsi="Times New Roman"/>
          <w:b/>
          <w:u w:val="single"/>
        </w:rPr>
      </w:pPr>
    </w:p>
    <w:p w14:paraId="76A56666" w14:textId="77777777" w:rsidR="00740D48" w:rsidRPr="00011498" w:rsidRDefault="00740D48" w:rsidP="005C2B58">
      <w:pPr>
        <w:spacing w:before="0" w:after="0" w:line="240" w:lineRule="auto"/>
        <w:jc w:val="center"/>
        <w:rPr>
          <w:rFonts w:ascii="Times New Roman" w:hAnsi="Times New Roman"/>
          <w:b/>
          <w:u w:val="single"/>
        </w:rPr>
      </w:pPr>
    </w:p>
    <w:p w14:paraId="425643C7" w14:textId="77777777" w:rsidR="00740D48" w:rsidRPr="00011498" w:rsidRDefault="00740D48" w:rsidP="005C2B58">
      <w:pPr>
        <w:spacing w:before="0" w:after="0" w:line="240" w:lineRule="auto"/>
        <w:jc w:val="center"/>
        <w:rPr>
          <w:rFonts w:ascii="Times New Roman" w:hAnsi="Times New Roman"/>
          <w:b/>
          <w:u w:val="single"/>
        </w:rPr>
      </w:pPr>
    </w:p>
    <w:p w14:paraId="0272F25A" w14:textId="77777777" w:rsidR="00740D48" w:rsidRPr="00011498" w:rsidRDefault="00740D48" w:rsidP="005C2B58">
      <w:pPr>
        <w:spacing w:before="0" w:after="0" w:line="240" w:lineRule="auto"/>
        <w:jc w:val="center"/>
        <w:rPr>
          <w:rFonts w:ascii="Times New Roman" w:hAnsi="Times New Roman"/>
          <w:b/>
          <w:u w:val="single"/>
        </w:rPr>
      </w:pPr>
    </w:p>
    <w:p w14:paraId="0EC81DFF" w14:textId="77777777" w:rsidR="00740D48" w:rsidRPr="00011498" w:rsidRDefault="00740D48" w:rsidP="005C2B58">
      <w:pPr>
        <w:spacing w:before="0" w:after="0" w:line="240" w:lineRule="auto"/>
        <w:jc w:val="center"/>
        <w:rPr>
          <w:rFonts w:ascii="Times New Roman" w:hAnsi="Times New Roman"/>
          <w:b/>
          <w:u w:val="single"/>
        </w:rPr>
      </w:pPr>
    </w:p>
    <w:p w14:paraId="2E337510" w14:textId="77777777" w:rsidR="00740D48" w:rsidRPr="00011498" w:rsidRDefault="00740D48" w:rsidP="005C2B58">
      <w:pPr>
        <w:spacing w:before="0" w:after="0" w:line="240" w:lineRule="auto"/>
        <w:jc w:val="center"/>
        <w:rPr>
          <w:rFonts w:ascii="Times New Roman" w:hAnsi="Times New Roman"/>
          <w:b/>
          <w:u w:val="single"/>
        </w:rPr>
      </w:pPr>
    </w:p>
    <w:p w14:paraId="071EC4DA" w14:textId="77777777" w:rsidR="00740D48" w:rsidRPr="00011498" w:rsidRDefault="00740D48" w:rsidP="005C2B58">
      <w:pPr>
        <w:spacing w:before="0" w:after="0" w:line="240" w:lineRule="auto"/>
        <w:jc w:val="center"/>
        <w:rPr>
          <w:rFonts w:ascii="Times New Roman" w:hAnsi="Times New Roman"/>
          <w:b/>
          <w:u w:val="single"/>
        </w:rPr>
      </w:pPr>
    </w:p>
    <w:p w14:paraId="42729119" w14:textId="77777777" w:rsidR="00740D48" w:rsidRPr="00011498" w:rsidRDefault="00740D48" w:rsidP="005C2B58">
      <w:pPr>
        <w:spacing w:before="0" w:after="0" w:line="240" w:lineRule="auto"/>
        <w:jc w:val="center"/>
        <w:rPr>
          <w:rFonts w:ascii="Times New Roman" w:hAnsi="Times New Roman"/>
          <w:b/>
          <w:u w:val="single"/>
        </w:rPr>
      </w:pPr>
    </w:p>
    <w:p w14:paraId="403544DF" w14:textId="77777777" w:rsidR="00740D48" w:rsidRPr="00011498" w:rsidRDefault="00740D48" w:rsidP="005C2B58">
      <w:pPr>
        <w:spacing w:before="0" w:after="0" w:line="240" w:lineRule="auto"/>
        <w:jc w:val="center"/>
        <w:rPr>
          <w:rFonts w:ascii="Times New Roman" w:hAnsi="Times New Roman"/>
          <w:b/>
          <w:u w:val="single"/>
        </w:rPr>
      </w:pPr>
    </w:p>
    <w:p w14:paraId="56A00237" w14:textId="77777777" w:rsidR="00740D48" w:rsidRPr="00011498" w:rsidRDefault="00740D48" w:rsidP="005C2B58">
      <w:pPr>
        <w:spacing w:before="0" w:after="0" w:line="240" w:lineRule="auto"/>
        <w:jc w:val="center"/>
        <w:rPr>
          <w:rFonts w:ascii="Times New Roman" w:hAnsi="Times New Roman"/>
          <w:b/>
          <w:u w:val="single"/>
        </w:rPr>
      </w:pPr>
    </w:p>
    <w:p w14:paraId="5381E4B3" w14:textId="77777777" w:rsidR="00740D48" w:rsidRPr="00011498" w:rsidRDefault="00740D48" w:rsidP="005C2B58">
      <w:pPr>
        <w:spacing w:before="0" w:after="0" w:line="240" w:lineRule="auto"/>
        <w:jc w:val="center"/>
        <w:rPr>
          <w:rFonts w:ascii="Times New Roman" w:hAnsi="Times New Roman"/>
          <w:b/>
          <w:u w:val="single"/>
        </w:rPr>
      </w:pPr>
    </w:p>
    <w:p w14:paraId="02FE4505" w14:textId="77777777" w:rsidR="00740D48" w:rsidRPr="00011498" w:rsidRDefault="00740D48" w:rsidP="005C2B58">
      <w:pPr>
        <w:spacing w:before="0" w:after="0" w:line="240" w:lineRule="auto"/>
        <w:rPr>
          <w:rFonts w:ascii="Times New Roman" w:hAnsi="Times New Roman"/>
          <w:b/>
          <w:u w:val="single"/>
        </w:rPr>
        <w:sectPr w:rsidR="00740D48" w:rsidRPr="00011498" w:rsidSect="00740D48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3CA23640" w14:textId="320DE4C0" w:rsidR="001F53A4" w:rsidRPr="00011498" w:rsidRDefault="001F53A4" w:rsidP="005C2B58">
      <w:pPr>
        <w:pStyle w:val="NoSpacing"/>
        <w:spacing w:line="240" w:lineRule="auto"/>
        <w:rPr>
          <w:rFonts w:ascii="Times New Roman" w:hAnsi="Times New Roman"/>
          <w:sz w:val="24"/>
          <w:szCs w:val="24"/>
        </w:rPr>
      </w:pPr>
      <w:r w:rsidRPr="00011498">
        <w:rPr>
          <w:rFonts w:ascii="Times New Roman" w:hAnsi="Times New Roman"/>
          <w:b/>
          <w:sz w:val="24"/>
          <w:szCs w:val="24"/>
        </w:rPr>
        <w:lastRenderedPageBreak/>
        <w:t xml:space="preserve">Supplementary Table </w:t>
      </w:r>
      <w:r w:rsidR="003D2E26" w:rsidRPr="00011498">
        <w:rPr>
          <w:rFonts w:ascii="Times New Roman" w:hAnsi="Times New Roman"/>
          <w:b/>
          <w:sz w:val="24"/>
          <w:szCs w:val="24"/>
        </w:rPr>
        <w:t>1</w:t>
      </w:r>
      <w:r w:rsidRPr="00011498">
        <w:rPr>
          <w:rFonts w:ascii="Times New Roman" w:hAnsi="Times New Roman"/>
          <w:b/>
          <w:sz w:val="24"/>
          <w:szCs w:val="24"/>
        </w:rPr>
        <w:t xml:space="preserve">: </w:t>
      </w:r>
      <w:r w:rsidRPr="00011498">
        <w:rPr>
          <w:rFonts w:ascii="Times New Roman" w:hAnsi="Times New Roman"/>
          <w:sz w:val="24"/>
          <w:szCs w:val="24"/>
        </w:rPr>
        <w:t>Recoding of smoking-behaviour questions at each time-point into variables on which latent class analysis was based</w:t>
      </w:r>
    </w:p>
    <w:p w14:paraId="36080FEA" w14:textId="77777777" w:rsidR="001F53A4" w:rsidRPr="00011498" w:rsidRDefault="001F53A4" w:rsidP="005C2B58">
      <w:pPr>
        <w:pStyle w:val="NoSpacing"/>
        <w:spacing w:line="240" w:lineRule="auto"/>
        <w:rPr>
          <w:rFonts w:ascii="Times New Roman" w:hAnsi="Times New Roman"/>
          <w:b/>
          <w:i/>
          <w:sz w:val="24"/>
          <w:szCs w:val="24"/>
        </w:rPr>
      </w:pPr>
    </w:p>
    <w:tbl>
      <w:tblPr>
        <w:tblW w:w="13948" w:type="dxa"/>
        <w:tblLayout w:type="fixed"/>
        <w:tblLook w:val="0000" w:firstRow="0" w:lastRow="0" w:firstColumn="0" w:lastColumn="0" w:noHBand="0" w:noVBand="0"/>
      </w:tblPr>
      <w:tblGrid>
        <w:gridCol w:w="1992"/>
        <w:gridCol w:w="1991"/>
        <w:gridCol w:w="1992"/>
        <w:gridCol w:w="1992"/>
        <w:gridCol w:w="1991"/>
        <w:gridCol w:w="1992"/>
        <w:gridCol w:w="1998"/>
      </w:tblGrid>
      <w:tr w:rsidR="001F53A4" w:rsidRPr="00011498" w14:paraId="26610398" w14:textId="77777777" w:rsidTr="00E94A7A"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57559A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ge</w:t>
            </w:r>
          </w:p>
          <w:p w14:paraId="277BEDBB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Source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5BF147" w14:textId="21554624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3 years</w:t>
            </w:r>
            <w:r w:rsidR="00E62A54" w:rsidRPr="00011498">
              <w:rPr>
                <w:rFonts w:ascii="Times New Roman" w:hAnsi="Times New Roman"/>
                <w:sz w:val="24"/>
                <w:szCs w:val="24"/>
              </w:rPr>
              <w:t xml:space="preserve"> (N=5813)</w:t>
            </w:r>
          </w:p>
          <w:p w14:paraId="5A442288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Computer in clinic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EDB146" w14:textId="7F28363D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4 years</w:t>
            </w:r>
            <w:r w:rsidR="00E62A54" w:rsidRPr="00011498">
              <w:rPr>
                <w:rFonts w:ascii="Times New Roman" w:hAnsi="Times New Roman"/>
                <w:sz w:val="24"/>
                <w:szCs w:val="24"/>
              </w:rPr>
              <w:t xml:space="preserve"> (N=5671)</w:t>
            </w:r>
          </w:p>
          <w:p w14:paraId="73B67330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Postal questionnaire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6DF173" w14:textId="44B5CCED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5 years</w:t>
            </w:r>
            <w:r w:rsidR="00E62A54" w:rsidRPr="00011498">
              <w:rPr>
                <w:rFonts w:ascii="Times New Roman" w:hAnsi="Times New Roman"/>
                <w:sz w:val="24"/>
                <w:szCs w:val="24"/>
              </w:rPr>
              <w:t xml:space="preserve"> (N=5107)</w:t>
            </w:r>
          </w:p>
          <w:p w14:paraId="49D4A0AB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Computer in clinic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249C6E" w14:textId="0D83893A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6 years</w:t>
            </w:r>
            <w:r w:rsidR="00E62A54" w:rsidRPr="00011498">
              <w:rPr>
                <w:rFonts w:ascii="Times New Roman" w:hAnsi="Times New Roman"/>
                <w:sz w:val="24"/>
                <w:szCs w:val="24"/>
              </w:rPr>
              <w:t xml:space="preserve"> (N=4853)</w:t>
            </w:r>
          </w:p>
          <w:p w14:paraId="00921FC7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Postal questionnaire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D9B37E" w14:textId="0A34237B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7 years</w:t>
            </w:r>
            <w:r w:rsidR="00E62A54" w:rsidRPr="00011498">
              <w:rPr>
                <w:rFonts w:ascii="Times New Roman" w:hAnsi="Times New Roman"/>
                <w:sz w:val="24"/>
                <w:szCs w:val="24"/>
              </w:rPr>
              <w:t xml:space="preserve"> (N=3954)</w:t>
            </w:r>
          </w:p>
          <w:p w14:paraId="3AC7A3F8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Computer in clinic</w:t>
            </w: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EA331A" w14:textId="0D41DC03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8 years</w:t>
            </w:r>
            <w:r w:rsidR="00E62A54" w:rsidRPr="00011498">
              <w:rPr>
                <w:rFonts w:ascii="Times New Roman" w:hAnsi="Times New Roman"/>
                <w:sz w:val="24"/>
                <w:szCs w:val="24"/>
              </w:rPr>
              <w:t xml:space="preserve"> (N=3209)</w:t>
            </w:r>
          </w:p>
          <w:p w14:paraId="0EB73B0C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Postal questionnaire</w:t>
            </w:r>
          </w:p>
        </w:tc>
      </w:tr>
      <w:tr w:rsidR="001F53A4" w:rsidRPr="00011498" w14:paraId="6DDE14F7" w14:textId="77777777" w:rsidTr="00E94A7A"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D39597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Non-smoker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1EA49D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“ever smoked a cigarette”= “No”</w:t>
            </w:r>
          </w:p>
          <w:p w14:paraId="449DDE19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775E2E5C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OR if “still smokes” = “No”</w:t>
            </w:r>
          </w:p>
          <w:p w14:paraId="732571FC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7E92C668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OR if  “smoking habits in previous 6 months” = “no smoking”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D27958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“ever smoked a cigarette”= “No”</w:t>
            </w:r>
          </w:p>
          <w:p w14:paraId="2885FEA9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37875D21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OR if “current smoking behaviour”</w:t>
            </w:r>
          </w:p>
          <w:p w14:paraId="5F0C9C9E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= “I used to smoke sometimes but I never smoke cigarettes now”</w:t>
            </w:r>
          </w:p>
          <w:p w14:paraId="01E14D3E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3B5CEFF5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OR if “current smoking behaviour”</w:t>
            </w:r>
          </w:p>
          <w:p w14:paraId="776E58D4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=”I have only ever tried smoking cigarettes once or twice”</w:t>
            </w:r>
          </w:p>
          <w:p w14:paraId="5F52B127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6313FE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“tried a cigarette”=”No”</w:t>
            </w:r>
          </w:p>
          <w:p w14:paraId="2E029D30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355510D5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OR “smoked in last 30 days” = “No”</w:t>
            </w:r>
          </w:p>
          <w:p w14:paraId="1B73966B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3C5E54F2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EDAC19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“ever smoked a cigarette”= “No”</w:t>
            </w:r>
          </w:p>
          <w:p w14:paraId="7DEFE8EF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77C81F51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OR if “current smoking behaviour”</w:t>
            </w:r>
          </w:p>
          <w:p w14:paraId="5366686D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= “I used to smoke sometimes but I never smoke cigarettes now”</w:t>
            </w:r>
          </w:p>
          <w:p w14:paraId="1AC0FD22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78BBCB87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OR if “current smoking behaviour”</w:t>
            </w:r>
          </w:p>
          <w:p w14:paraId="577BF380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=”I have only ever tried smoking cigarettes once or twice”</w:t>
            </w:r>
          </w:p>
          <w:p w14:paraId="49396046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2F310D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“smoked a whole cigarette”=”No”</w:t>
            </w:r>
          </w:p>
          <w:p w14:paraId="62798E78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6C5B8E1F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OR “smoked in last 30 days” = “No”</w:t>
            </w:r>
          </w:p>
          <w:p w14:paraId="0F68371F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175D7B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“smoked a whole cigarette”=”No”</w:t>
            </w:r>
          </w:p>
          <w:p w14:paraId="1769FA86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57BC9B0E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OR “smoked in last 30 days” = “No”</w:t>
            </w:r>
          </w:p>
          <w:p w14:paraId="799540A6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F53A4" w:rsidRPr="00011498" w14:paraId="5C291135" w14:textId="77777777" w:rsidTr="00E94A7A"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D740E3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Occasional smoker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E139BB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“ever smoked a cigarette”= “Yes”</w:t>
            </w:r>
          </w:p>
          <w:p w14:paraId="5A7078C0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27D531F9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ND if “still smokes” = “Yes”</w:t>
            </w:r>
          </w:p>
          <w:p w14:paraId="38EAD73A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244FA7A2" w14:textId="4CC17BB1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lastRenderedPageBreak/>
              <w:t>AND if  “smoking habits in previous</w:t>
            </w:r>
            <w:r w:rsidR="008331EF" w:rsidRPr="00011498">
              <w:rPr>
                <w:rFonts w:ascii="Times New Roman" w:hAnsi="Times New Roman"/>
                <w:sz w:val="24"/>
                <w:szCs w:val="24"/>
              </w:rPr>
              <w:t xml:space="preserve"> 6 months” = “1-3 times per month</w:t>
            </w:r>
            <w:r w:rsidRPr="00011498">
              <w:rPr>
                <w:rFonts w:ascii="Times New Roman" w:hAnsi="Times New Roman"/>
                <w:sz w:val="24"/>
                <w:szCs w:val="24"/>
              </w:rPr>
              <w:t>” OR “more than 4 times”</w:t>
            </w:r>
          </w:p>
          <w:p w14:paraId="1EDECA58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05594C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lastRenderedPageBreak/>
              <w:t>“ever smoked a cigarette”= “Yes”</w:t>
            </w:r>
          </w:p>
          <w:p w14:paraId="3C3FB5D1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732EDA68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ND if “current smoking behaviour”</w:t>
            </w:r>
          </w:p>
          <w:p w14:paraId="677DAC8F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lastRenderedPageBreak/>
              <w:t>=”I sometimes smoke cigarettes but I smoke less than one a week”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51CFA0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lastRenderedPageBreak/>
              <w:t>“tried a cigarette”=”Yes”</w:t>
            </w:r>
          </w:p>
          <w:p w14:paraId="6C97199E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7BBEC332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ND “smoked in last 30 days” = “Yes”</w:t>
            </w:r>
          </w:p>
          <w:p w14:paraId="60535EA8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796338DB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ND “smokes weekly” = “No”</w:t>
            </w:r>
          </w:p>
          <w:p w14:paraId="6E8923FD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1E36999F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ND “smokes daily”=”No”</w:t>
            </w:r>
          </w:p>
          <w:p w14:paraId="2FB03437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CFF873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lastRenderedPageBreak/>
              <w:t>“ever smoked a cigarette”= “Yes”</w:t>
            </w:r>
          </w:p>
          <w:p w14:paraId="667B1EC7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1C58B1AE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ND if “current smoking behaviour”</w:t>
            </w:r>
          </w:p>
          <w:p w14:paraId="11A51D95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lastRenderedPageBreak/>
              <w:t>=”I sometimes smoke cigarettes but I smoke less than one a week”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6C878B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lastRenderedPageBreak/>
              <w:t>“smoked a whole cigarette”=”Yes”</w:t>
            </w:r>
          </w:p>
          <w:p w14:paraId="0C988BA2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533178CD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ND “smoked in last 30 days” = “Yes”</w:t>
            </w:r>
          </w:p>
          <w:p w14:paraId="2BF43E18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53FEEE97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ND “smokes weekly” = “No”</w:t>
            </w:r>
          </w:p>
          <w:p w14:paraId="761408D2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79A344B1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ND “smokes daily”=”No”</w:t>
            </w:r>
          </w:p>
          <w:p w14:paraId="078F236E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4EE072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lastRenderedPageBreak/>
              <w:t>“smoked a whole cigarette”=”Yes”</w:t>
            </w:r>
          </w:p>
          <w:p w14:paraId="020532B6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1C771390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ND “smoked in last 30 days” = “Yes”</w:t>
            </w:r>
          </w:p>
          <w:p w14:paraId="1F362B92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7C32499E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ND “smokes weekly” = “No”</w:t>
            </w:r>
          </w:p>
          <w:p w14:paraId="303F1A7A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7FE77955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ND “smokes daily”=”No”</w:t>
            </w:r>
          </w:p>
          <w:p w14:paraId="6E26A8DD" w14:textId="77777777" w:rsidR="001F53A4" w:rsidRPr="00011498" w:rsidRDefault="001F53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30BC" w:rsidRPr="00011498" w14:paraId="09342B50" w14:textId="77777777" w:rsidTr="00E94A7A"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94B980" w14:textId="0B9DE398" w:rsidR="005230BC" w:rsidRPr="00011498" w:rsidRDefault="005230BC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lastRenderedPageBreak/>
              <w:t>Weekly smoker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30F478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“ever smoked a cigarette”= “Yes”</w:t>
            </w:r>
          </w:p>
          <w:p w14:paraId="481F668D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77AE0995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ND if “still smokes” = “Yes”</w:t>
            </w:r>
          </w:p>
          <w:p w14:paraId="6AB29B94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  <w:p w14:paraId="379D55EB" w14:textId="61075FBF" w:rsidR="005230BC" w:rsidRPr="00011498" w:rsidRDefault="005230BC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ND if  “smoking habits in previous 6 months” = “once per week”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F0FA33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“ever smoked a cigarette”= “Yes”</w:t>
            </w:r>
          </w:p>
          <w:p w14:paraId="21BB723C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2F1A3D71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ND if “current smoking behaviour”</w:t>
            </w:r>
          </w:p>
          <w:p w14:paraId="1CB3E322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 xml:space="preserve">=”I usually smoke between one and six cigarettes a week” </w:t>
            </w:r>
          </w:p>
          <w:p w14:paraId="29F5D9EF" w14:textId="3C1D42FA" w:rsidR="005230BC" w:rsidRPr="00011498" w:rsidRDefault="005230BC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OR “I usually smoke more than six cigarettes a week, but not every day”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9F506E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“tried a cigarette”=”Yes”</w:t>
            </w:r>
          </w:p>
          <w:p w14:paraId="7FDD5D1B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6A49CA25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ND “smoked in last 30 days” = “Yes”</w:t>
            </w:r>
          </w:p>
          <w:p w14:paraId="2BDCD8AA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5270C8D3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ND “smokes weekly” = “Yes”</w:t>
            </w:r>
          </w:p>
          <w:p w14:paraId="4BD5230A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57B67D31" w14:textId="77777777" w:rsidR="005230BC" w:rsidRPr="00011498" w:rsidRDefault="005230BC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AE0F0C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“ever smoked a cigarette”= “Yes”</w:t>
            </w:r>
          </w:p>
          <w:p w14:paraId="12842617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72B5F4F4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ND if “current smoking behaviour”</w:t>
            </w:r>
          </w:p>
          <w:p w14:paraId="4983221C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 xml:space="preserve">=”I usually smoke between one and six cigarettes a week” </w:t>
            </w:r>
          </w:p>
          <w:p w14:paraId="0EED92B3" w14:textId="46C0748C" w:rsidR="005230BC" w:rsidRPr="00011498" w:rsidRDefault="005230BC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OR “I usually smoke more than six cigarettes a week, but not every day”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43F9AC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“smoked a whole cigarette”=”Yes”</w:t>
            </w:r>
          </w:p>
          <w:p w14:paraId="2ACE1B05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3FEF58FF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ND “smoked in last 30 days” = “Yes”</w:t>
            </w:r>
          </w:p>
          <w:p w14:paraId="5C3601BB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1EED4DA2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ND “smokes weekly” = “Yes”</w:t>
            </w:r>
          </w:p>
          <w:p w14:paraId="10C80C82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4B21A4F5" w14:textId="77777777" w:rsidR="005230BC" w:rsidRPr="00011498" w:rsidRDefault="005230BC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9483BB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“smoked a whole cigarette”=”Yes”</w:t>
            </w:r>
          </w:p>
          <w:p w14:paraId="0D8E9918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3293E05F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ND “smoked in last 30 days” = “Yes”</w:t>
            </w:r>
          </w:p>
          <w:p w14:paraId="6E136E42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7A79BA55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ND “smokes weekly” = “Yes”</w:t>
            </w:r>
          </w:p>
          <w:p w14:paraId="64C2333A" w14:textId="77777777" w:rsidR="005230BC" w:rsidRPr="00011498" w:rsidRDefault="005230BC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5230BC" w:rsidRPr="00011498" w14:paraId="309CD2C1" w14:textId="77777777" w:rsidTr="00E94A7A"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8CC4CA" w14:textId="2AEE3F7F" w:rsidR="005230BC" w:rsidRPr="00011498" w:rsidRDefault="005230BC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Daily smoker</w:t>
            </w: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667383" w14:textId="1106C547" w:rsidR="005230BC" w:rsidRPr="00011498" w:rsidRDefault="005230BC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 xml:space="preserve">N/A </w:t>
            </w:r>
            <w:r w:rsidRPr="00011498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CAFBF9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“ever smoked a cigarette”= “Yes”</w:t>
            </w:r>
          </w:p>
          <w:p w14:paraId="45316EBA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1471A54C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ND if “current smoking behaviour”</w:t>
            </w:r>
          </w:p>
          <w:p w14:paraId="256A6BA4" w14:textId="66DF1246" w:rsidR="005230BC" w:rsidRPr="00011498" w:rsidRDefault="005230BC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=”I usually smoke one or more cigarettes every day”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CCF414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“tried a cigarette”=”Yes”</w:t>
            </w:r>
          </w:p>
          <w:p w14:paraId="4FBC6547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09862F9C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ND “smoked in last 30 days” = “Yes”</w:t>
            </w:r>
          </w:p>
          <w:p w14:paraId="7BDD2CD7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6F0E24A5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ND “smokes daily”=”Yes”</w:t>
            </w:r>
          </w:p>
          <w:p w14:paraId="7EB04093" w14:textId="77777777" w:rsidR="005230BC" w:rsidRPr="00011498" w:rsidRDefault="005230BC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A0C78E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“ever smoked a cigarette”= “Yes”</w:t>
            </w:r>
          </w:p>
          <w:p w14:paraId="0F143E92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16B1326B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ND if “current smoking behaviour”</w:t>
            </w:r>
          </w:p>
          <w:p w14:paraId="4AAA4AFA" w14:textId="26E8025F" w:rsidR="005230BC" w:rsidRPr="00011498" w:rsidRDefault="005230BC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=”I usually smoke one or more cigarettes every day”</w:t>
            </w:r>
          </w:p>
        </w:tc>
        <w:tc>
          <w:tcPr>
            <w:tcW w:w="1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AFC5A3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“smoked a whole cigarette”=”Yes”</w:t>
            </w:r>
          </w:p>
          <w:p w14:paraId="4B3DD0DC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1D826F2D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ND “smoked in last 30 days” = “Yes”</w:t>
            </w:r>
          </w:p>
          <w:p w14:paraId="2FEFD05D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1E195069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ND “smokes daily”=”Yes”</w:t>
            </w:r>
          </w:p>
          <w:p w14:paraId="020B312A" w14:textId="77777777" w:rsidR="005230BC" w:rsidRPr="00011498" w:rsidRDefault="005230BC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2E90B4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“smoked a whole cigarette”=”Yes”</w:t>
            </w:r>
          </w:p>
          <w:p w14:paraId="31722AF3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03E672CA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ND “smoked in last 30 days” = “Yes”</w:t>
            </w:r>
          </w:p>
          <w:p w14:paraId="3ACE5FF0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  <w:p w14:paraId="1A4348A4" w14:textId="77777777" w:rsidR="005230BC" w:rsidRPr="00011498" w:rsidRDefault="005230BC" w:rsidP="005C2B58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ND “smokes daily”=”Yes”</w:t>
            </w:r>
          </w:p>
          <w:p w14:paraId="0269D1A8" w14:textId="77777777" w:rsidR="005230BC" w:rsidRPr="00011498" w:rsidRDefault="005230BC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E85FFE3" w14:textId="77777777" w:rsidR="001F53A4" w:rsidRPr="00011498" w:rsidRDefault="001F53A4" w:rsidP="005C2B58">
      <w:pPr>
        <w:pStyle w:val="NoSpacing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65B674F0" w14:textId="77777777" w:rsidR="001F53A4" w:rsidRPr="00011498" w:rsidRDefault="001F53A4" w:rsidP="005C2B58">
      <w:pPr>
        <w:pStyle w:val="NoSpacing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5DF4FFF3" w14:textId="77777777" w:rsidR="001F53A4" w:rsidRPr="00011498" w:rsidRDefault="001F53A4" w:rsidP="005C2B58">
      <w:pPr>
        <w:pStyle w:val="NoSpacing"/>
        <w:spacing w:line="240" w:lineRule="auto"/>
        <w:rPr>
          <w:rFonts w:ascii="Times New Roman" w:hAnsi="Times New Roman"/>
          <w:sz w:val="24"/>
          <w:szCs w:val="24"/>
        </w:rPr>
      </w:pPr>
    </w:p>
    <w:p w14:paraId="62A291F7" w14:textId="77777777" w:rsidR="00911B2E" w:rsidRPr="00011498" w:rsidRDefault="00911B2E" w:rsidP="005C2B58">
      <w:pPr>
        <w:pStyle w:val="NoSpacing"/>
        <w:spacing w:line="240" w:lineRule="auto"/>
        <w:rPr>
          <w:rFonts w:ascii="Times New Roman" w:hAnsi="Times New Roman"/>
          <w:b/>
        </w:rPr>
        <w:sectPr w:rsidR="00911B2E" w:rsidRPr="00011498" w:rsidSect="00740D4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27331982" w14:textId="4EEA929E" w:rsidR="00903690" w:rsidRPr="00011498" w:rsidRDefault="00C40490" w:rsidP="005C2B58">
      <w:pPr>
        <w:pStyle w:val="NoSpacing"/>
        <w:spacing w:line="240" w:lineRule="auto"/>
        <w:rPr>
          <w:rFonts w:ascii="Times New Roman" w:hAnsi="Times New Roman"/>
          <w:b/>
          <w:sz w:val="24"/>
        </w:rPr>
      </w:pPr>
      <w:r w:rsidRPr="00011498">
        <w:rPr>
          <w:rFonts w:ascii="Times New Roman" w:hAnsi="Times New Roman"/>
          <w:b/>
          <w:sz w:val="24"/>
        </w:rPr>
        <w:t xml:space="preserve">Supplementary </w:t>
      </w:r>
      <w:r w:rsidR="003D2E26" w:rsidRPr="00011498">
        <w:rPr>
          <w:rFonts w:ascii="Times New Roman" w:hAnsi="Times New Roman"/>
          <w:b/>
          <w:sz w:val="24"/>
        </w:rPr>
        <w:t>Table 2</w:t>
      </w:r>
      <w:r w:rsidR="004B2F0D" w:rsidRPr="00011498">
        <w:rPr>
          <w:rFonts w:ascii="Times New Roman" w:hAnsi="Times New Roman"/>
          <w:b/>
          <w:sz w:val="24"/>
        </w:rPr>
        <w:t xml:space="preserve">: </w:t>
      </w:r>
      <w:r w:rsidR="004B2F0D" w:rsidRPr="00011498">
        <w:rPr>
          <w:rFonts w:ascii="Times New Roman" w:hAnsi="Times New Roman"/>
          <w:sz w:val="24"/>
        </w:rPr>
        <w:t>List of SNPs in body mass index</w:t>
      </w:r>
      <w:r w:rsidR="00903690" w:rsidRPr="00011498">
        <w:rPr>
          <w:rFonts w:ascii="Times New Roman" w:hAnsi="Times New Roman"/>
          <w:sz w:val="24"/>
        </w:rPr>
        <w:t xml:space="preserve"> genetic risk score</w:t>
      </w:r>
    </w:p>
    <w:p w14:paraId="24B1D0CC" w14:textId="77777777" w:rsidR="00A14A8C" w:rsidRPr="00011498" w:rsidRDefault="00A14A8C" w:rsidP="005C2B58">
      <w:pPr>
        <w:pStyle w:val="NoSpacing"/>
        <w:spacing w:line="240" w:lineRule="auto"/>
        <w:rPr>
          <w:rFonts w:ascii="Times New Roman" w:hAnsi="Times New Roman"/>
          <w:b/>
          <w:sz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8"/>
        <w:gridCol w:w="1590"/>
        <w:gridCol w:w="1571"/>
        <w:gridCol w:w="7675"/>
        <w:gridCol w:w="829"/>
        <w:gridCol w:w="941"/>
      </w:tblGrid>
      <w:tr w:rsidR="00A4408A" w:rsidRPr="00011498" w14:paraId="6CEB52D4" w14:textId="77777777" w:rsidTr="00A4408A">
        <w:tc>
          <w:tcPr>
            <w:tcW w:w="1573" w:type="dxa"/>
          </w:tcPr>
          <w:p w14:paraId="6AC97A75" w14:textId="5F399A40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b/>
                <w:sz w:val="24"/>
                <w:szCs w:val="24"/>
              </w:rPr>
              <w:t>SNP</w:t>
            </w:r>
          </w:p>
        </w:tc>
        <w:tc>
          <w:tcPr>
            <w:tcW w:w="1330" w:type="dxa"/>
          </w:tcPr>
          <w:p w14:paraId="4E6BBCA9" w14:textId="798CE824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b/>
                <w:sz w:val="24"/>
                <w:szCs w:val="24"/>
              </w:rPr>
              <w:t>Chromosome</w:t>
            </w:r>
          </w:p>
        </w:tc>
        <w:tc>
          <w:tcPr>
            <w:tcW w:w="1575" w:type="dxa"/>
          </w:tcPr>
          <w:p w14:paraId="16317770" w14:textId="04B02939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b/>
                <w:sz w:val="24"/>
                <w:szCs w:val="24"/>
              </w:rPr>
              <w:t>Base Pair</w:t>
            </w:r>
          </w:p>
        </w:tc>
        <w:tc>
          <w:tcPr>
            <w:tcW w:w="7821" w:type="dxa"/>
          </w:tcPr>
          <w:p w14:paraId="02BFC794" w14:textId="16E8DD70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b/>
                <w:sz w:val="24"/>
                <w:szCs w:val="24"/>
              </w:rPr>
              <w:t>Nearest gene</w:t>
            </w:r>
          </w:p>
        </w:tc>
        <w:tc>
          <w:tcPr>
            <w:tcW w:w="704" w:type="dxa"/>
          </w:tcPr>
          <w:p w14:paraId="12581B9C" w14:textId="21B69C58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b/>
                <w:sz w:val="24"/>
                <w:szCs w:val="24"/>
              </w:rPr>
              <w:t>Effect Allele</w:t>
            </w:r>
          </w:p>
        </w:tc>
        <w:tc>
          <w:tcPr>
            <w:tcW w:w="945" w:type="dxa"/>
          </w:tcPr>
          <w:p w14:paraId="5927F4E8" w14:textId="38440648" w:rsidR="00A4408A" w:rsidRPr="00011498" w:rsidRDefault="00A14A8C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en-GB"/>
              </w:rPr>
              <w:t>β</w:t>
            </w:r>
          </w:p>
        </w:tc>
      </w:tr>
      <w:tr w:rsidR="00A4408A" w:rsidRPr="00011498" w14:paraId="14320FB6" w14:textId="77777777" w:rsidTr="00A4408A">
        <w:tc>
          <w:tcPr>
            <w:tcW w:w="1573" w:type="dxa"/>
          </w:tcPr>
          <w:p w14:paraId="1AD57419" w14:textId="11A5ADBB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1558902</w:t>
            </w:r>
          </w:p>
        </w:tc>
        <w:tc>
          <w:tcPr>
            <w:tcW w:w="1330" w:type="dxa"/>
          </w:tcPr>
          <w:p w14:paraId="09D397E9" w14:textId="41D86714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575" w:type="dxa"/>
          </w:tcPr>
          <w:p w14:paraId="15777B4C" w14:textId="180E27BA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52,361,075</w:t>
            </w:r>
          </w:p>
        </w:tc>
        <w:tc>
          <w:tcPr>
            <w:tcW w:w="7821" w:type="dxa"/>
          </w:tcPr>
          <w:p w14:paraId="23C1C82F" w14:textId="7031C540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FTO</w:t>
            </w:r>
          </w:p>
        </w:tc>
        <w:tc>
          <w:tcPr>
            <w:tcW w:w="704" w:type="dxa"/>
          </w:tcPr>
          <w:p w14:paraId="5C29880B" w14:textId="19EEE22C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45" w:type="dxa"/>
          </w:tcPr>
          <w:p w14:paraId="4054E716" w14:textId="257B53BD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82</w:t>
            </w:r>
          </w:p>
        </w:tc>
      </w:tr>
      <w:tr w:rsidR="00A4408A" w:rsidRPr="00011498" w14:paraId="1A44A055" w14:textId="77777777" w:rsidTr="00A4408A">
        <w:tc>
          <w:tcPr>
            <w:tcW w:w="1573" w:type="dxa"/>
          </w:tcPr>
          <w:p w14:paraId="5F916EFD" w14:textId="7BA9F353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17024393</w:t>
            </w:r>
          </w:p>
        </w:tc>
        <w:tc>
          <w:tcPr>
            <w:tcW w:w="1330" w:type="dxa"/>
          </w:tcPr>
          <w:p w14:paraId="695BD0C0" w14:textId="184D6A1E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75" w:type="dxa"/>
          </w:tcPr>
          <w:p w14:paraId="026444B9" w14:textId="525D1B30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09,956,211</w:t>
            </w:r>
          </w:p>
        </w:tc>
        <w:tc>
          <w:tcPr>
            <w:tcW w:w="7821" w:type="dxa"/>
          </w:tcPr>
          <w:p w14:paraId="5BAD210E" w14:textId="7B85BF5F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GNAT2</w:t>
            </w:r>
          </w:p>
        </w:tc>
        <w:tc>
          <w:tcPr>
            <w:tcW w:w="704" w:type="dxa"/>
          </w:tcPr>
          <w:p w14:paraId="1BDA0A9B" w14:textId="382F15EC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45" w:type="dxa"/>
          </w:tcPr>
          <w:p w14:paraId="16D591BC" w14:textId="2A979BA0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66</w:t>
            </w:r>
          </w:p>
        </w:tc>
      </w:tr>
      <w:tr w:rsidR="00A4408A" w:rsidRPr="00011498" w14:paraId="48FF0073" w14:textId="77777777" w:rsidTr="00A4408A">
        <w:tc>
          <w:tcPr>
            <w:tcW w:w="1573" w:type="dxa"/>
          </w:tcPr>
          <w:p w14:paraId="55C797D9" w14:textId="6E824743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13021737</w:t>
            </w:r>
          </w:p>
        </w:tc>
        <w:tc>
          <w:tcPr>
            <w:tcW w:w="1330" w:type="dxa"/>
          </w:tcPr>
          <w:p w14:paraId="651937CC" w14:textId="452EEB21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75" w:type="dxa"/>
          </w:tcPr>
          <w:p w14:paraId="137E7064" w14:textId="604E6AD9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622,348</w:t>
            </w:r>
          </w:p>
        </w:tc>
        <w:tc>
          <w:tcPr>
            <w:tcW w:w="7821" w:type="dxa"/>
          </w:tcPr>
          <w:p w14:paraId="74AA79A7" w14:textId="51403770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TMEM18</w:t>
            </w:r>
          </w:p>
        </w:tc>
        <w:tc>
          <w:tcPr>
            <w:tcW w:w="704" w:type="dxa"/>
          </w:tcPr>
          <w:p w14:paraId="4B09E6E4" w14:textId="16E04243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45" w:type="dxa"/>
          </w:tcPr>
          <w:p w14:paraId="55EB8FF8" w14:textId="19A36392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60</w:t>
            </w:r>
          </w:p>
        </w:tc>
      </w:tr>
      <w:tr w:rsidR="00A4408A" w:rsidRPr="00011498" w14:paraId="03A14974" w14:textId="77777777" w:rsidTr="00A4408A">
        <w:tc>
          <w:tcPr>
            <w:tcW w:w="1573" w:type="dxa"/>
          </w:tcPr>
          <w:p w14:paraId="79C11012" w14:textId="3A1E9510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6567160</w:t>
            </w:r>
          </w:p>
        </w:tc>
        <w:tc>
          <w:tcPr>
            <w:tcW w:w="1330" w:type="dxa"/>
          </w:tcPr>
          <w:p w14:paraId="7E9269A3" w14:textId="10E03CF1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575" w:type="dxa"/>
          </w:tcPr>
          <w:p w14:paraId="51EB9005" w14:textId="4D66ED7A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55,980,115</w:t>
            </w:r>
          </w:p>
        </w:tc>
        <w:tc>
          <w:tcPr>
            <w:tcW w:w="7821" w:type="dxa"/>
          </w:tcPr>
          <w:p w14:paraId="5500E8C1" w14:textId="2DBB1D17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MC4R</w:t>
            </w:r>
          </w:p>
        </w:tc>
        <w:tc>
          <w:tcPr>
            <w:tcW w:w="704" w:type="dxa"/>
          </w:tcPr>
          <w:p w14:paraId="1EEE2542" w14:textId="06F4865F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45" w:type="dxa"/>
          </w:tcPr>
          <w:p w14:paraId="31181318" w14:textId="6C0471B3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56</w:t>
            </w:r>
          </w:p>
        </w:tc>
      </w:tr>
      <w:tr w:rsidR="00A4408A" w:rsidRPr="00011498" w14:paraId="15256CAC" w14:textId="77777777" w:rsidTr="00A4408A">
        <w:tc>
          <w:tcPr>
            <w:tcW w:w="1573" w:type="dxa"/>
          </w:tcPr>
          <w:p w14:paraId="5D8B906D" w14:textId="43C9B738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11847697</w:t>
            </w:r>
          </w:p>
        </w:tc>
        <w:tc>
          <w:tcPr>
            <w:tcW w:w="1330" w:type="dxa"/>
          </w:tcPr>
          <w:p w14:paraId="4E3082A8" w14:textId="49D9A1EC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575" w:type="dxa"/>
          </w:tcPr>
          <w:p w14:paraId="361157CD" w14:textId="6B33F592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29,584,863</w:t>
            </w:r>
          </w:p>
        </w:tc>
        <w:tc>
          <w:tcPr>
            <w:tcW w:w="7821" w:type="dxa"/>
          </w:tcPr>
          <w:p w14:paraId="5262151C" w14:textId="756FC64E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PRKD1</w:t>
            </w:r>
          </w:p>
        </w:tc>
        <w:tc>
          <w:tcPr>
            <w:tcW w:w="704" w:type="dxa"/>
          </w:tcPr>
          <w:p w14:paraId="17D0B182" w14:textId="0E3BA7B6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45" w:type="dxa"/>
          </w:tcPr>
          <w:p w14:paraId="3C369601" w14:textId="39FC3328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49</w:t>
            </w:r>
          </w:p>
        </w:tc>
      </w:tr>
      <w:tr w:rsidR="00A4408A" w:rsidRPr="00011498" w14:paraId="6E808DF5" w14:textId="77777777" w:rsidTr="00A4408A">
        <w:tc>
          <w:tcPr>
            <w:tcW w:w="1573" w:type="dxa"/>
          </w:tcPr>
          <w:p w14:paraId="57C6C0D3" w14:textId="00728AEC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543874</w:t>
            </w:r>
          </w:p>
        </w:tc>
        <w:tc>
          <w:tcPr>
            <w:tcW w:w="1330" w:type="dxa"/>
          </w:tcPr>
          <w:p w14:paraId="7EE03D49" w14:textId="7FFAF81A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75" w:type="dxa"/>
          </w:tcPr>
          <w:p w14:paraId="7B9C032A" w14:textId="4090CDDC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76,156,103</w:t>
            </w:r>
          </w:p>
        </w:tc>
        <w:tc>
          <w:tcPr>
            <w:tcW w:w="7821" w:type="dxa"/>
          </w:tcPr>
          <w:p w14:paraId="2B3266F5" w14:textId="55183E6A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SEC16B</w:t>
            </w:r>
          </w:p>
        </w:tc>
        <w:tc>
          <w:tcPr>
            <w:tcW w:w="704" w:type="dxa"/>
          </w:tcPr>
          <w:p w14:paraId="47A492DB" w14:textId="31DC2F83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45" w:type="dxa"/>
          </w:tcPr>
          <w:p w14:paraId="0FA2AAD6" w14:textId="0B9ADC56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</w:tr>
      <w:tr w:rsidR="00A4408A" w:rsidRPr="00011498" w14:paraId="0BB85815" w14:textId="77777777" w:rsidTr="00A4408A">
        <w:tc>
          <w:tcPr>
            <w:tcW w:w="1573" w:type="dxa"/>
          </w:tcPr>
          <w:p w14:paraId="54D2F560" w14:textId="57A31D05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16851483</w:t>
            </w:r>
          </w:p>
        </w:tc>
        <w:tc>
          <w:tcPr>
            <w:tcW w:w="1330" w:type="dxa"/>
          </w:tcPr>
          <w:p w14:paraId="3C1C4A01" w14:textId="533BADB6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75" w:type="dxa"/>
          </w:tcPr>
          <w:p w14:paraId="244FD1F2" w14:textId="6820CA1D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42,758,126</w:t>
            </w:r>
          </w:p>
        </w:tc>
        <w:tc>
          <w:tcPr>
            <w:tcW w:w="7821" w:type="dxa"/>
          </w:tcPr>
          <w:p w14:paraId="2535F2A1" w14:textId="315612D7" w:rsidR="00A4408A" w:rsidRPr="00011498" w:rsidRDefault="00A14A8C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RASA2</w:t>
            </w:r>
          </w:p>
        </w:tc>
        <w:tc>
          <w:tcPr>
            <w:tcW w:w="704" w:type="dxa"/>
          </w:tcPr>
          <w:p w14:paraId="21A9C96E" w14:textId="3FBA47A7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45" w:type="dxa"/>
          </w:tcPr>
          <w:p w14:paraId="09A14A9E" w14:textId="1DA1C4FD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</w:tr>
      <w:tr w:rsidR="00A4408A" w:rsidRPr="00011498" w14:paraId="7707D2E3" w14:textId="77777777" w:rsidTr="00A4408A">
        <w:tc>
          <w:tcPr>
            <w:tcW w:w="1573" w:type="dxa"/>
          </w:tcPr>
          <w:p w14:paraId="3A17D873" w14:textId="72465DCD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13107325</w:t>
            </w:r>
          </w:p>
        </w:tc>
        <w:tc>
          <w:tcPr>
            <w:tcW w:w="1330" w:type="dxa"/>
          </w:tcPr>
          <w:p w14:paraId="3FD77DCF" w14:textId="030A8096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75" w:type="dxa"/>
          </w:tcPr>
          <w:p w14:paraId="4902335C" w14:textId="52C7BBE1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03,407,732</w:t>
            </w:r>
          </w:p>
        </w:tc>
        <w:tc>
          <w:tcPr>
            <w:tcW w:w="7821" w:type="dxa"/>
          </w:tcPr>
          <w:p w14:paraId="74791CFF" w14:textId="604E9E96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SLC39A8</w:t>
            </w:r>
          </w:p>
        </w:tc>
        <w:tc>
          <w:tcPr>
            <w:tcW w:w="704" w:type="dxa"/>
          </w:tcPr>
          <w:p w14:paraId="655A54E7" w14:textId="43D1F1FE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45" w:type="dxa"/>
          </w:tcPr>
          <w:p w14:paraId="5577FBE8" w14:textId="1AE11042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48</w:t>
            </w:r>
          </w:p>
        </w:tc>
      </w:tr>
      <w:tr w:rsidR="00A4408A" w:rsidRPr="00011498" w14:paraId="5D04E60D" w14:textId="77777777" w:rsidTr="00A4408A">
        <w:tc>
          <w:tcPr>
            <w:tcW w:w="1573" w:type="dxa"/>
          </w:tcPr>
          <w:p w14:paraId="023245FB" w14:textId="03A0F805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1516725</w:t>
            </w:r>
          </w:p>
        </w:tc>
        <w:tc>
          <w:tcPr>
            <w:tcW w:w="1330" w:type="dxa"/>
          </w:tcPr>
          <w:p w14:paraId="5DB356DE" w14:textId="2528DDB3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75" w:type="dxa"/>
          </w:tcPr>
          <w:p w14:paraId="441874B1" w14:textId="12285355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87,306,698</w:t>
            </w:r>
          </w:p>
        </w:tc>
        <w:tc>
          <w:tcPr>
            <w:tcW w:w="7821" w:type="dxa"/>
          </w:tcPr>
          <w:p w14:paraId="7941864F" w14:textId="2CF11ADB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ETV5</w:t>
            </w:r>
          </w:p>
        </w:tc>
        <w:tc>
          <w:tcPr>
            <w:tcW w:w="704" w:type="dxa"/>
          </w:tcPr>
          <w:p w14:paraId="61CA86FF" w14:textId="6D2256F0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45" w:type="dxa"/>
          </w:tcPr>
          <w:p w14:paraId="31A9E00B" w14:textId="714B6E5E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45</w:t>
            </w:r>
          </w:p>
        </w:tc>
      </w:tr>
      <w:tr w:rsidR="00A4408A" w:rsidRPr="00011498" w14:paraId="037EA496" w14:textId="77777777" w:rsidTr="00A4408A">
        <w:tc>
          <w:tcPr>
            <w:tcW w:w="1573" w:type="dxa"/>
          </w:tcPr>
          <w:p w14:paraId="1FFA7BAF" w14:textId="3098FF60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2207139</w:t>
            </w:r>
          </w:p>
        </w:tc>
        <w:tc>
          <w:tcPr>
            <w:tcW w:w="1330" w:type="dxa"/>
          </w:tcPr>
          <w:p w14:paraId="67679ED2" w14:textId="5B894A76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75" w:type="dxa"/>
          </w:tcPr>
          <w:p w14:paraId="0D44CB9D" w14:textId="7209C350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50,953,449</w:t>
            </w:r>
          </w:p>
        </w:tc>
        <w:tc>
          <w:tcPr>
            <w:tcW w:w="7821" w:type="dxa"/>
          </w:tcPr>
          <w:p w14:paraId="2343FA0A" w14:textId="648244A3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TFAP2B</w:t>
            </w:r>
          </w:p>
        </w:tc>
        <w:tc>
          <w:tcPr>
            <w:tcW w:w="704" w:type="dxa"/>
          </w:tcPr>
          <w:p w14:paraId="01DC075C" w14:textId="56762D87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45" w:type="dxa"/>
          </w:tcPr>
          <w:p w14:paraId="711310F6" w14:textId="159D3839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45</w:t>
            </w:r>
          </w:p>
        </w:tc>
      </w:tr>
      <w:tr w:rsidR="00A4408A" w:rsidRPr="00011498" w14:paraId="2CFD8CAF" w14:textId="77777777" w:rsidTr="00A4408A">
        <w:tc>
          <w:tcPr>
            <w:tcW w:w="1573" w:type="dxa"/>
          </w:tcPr>
          <w:p w14:paraId="2C7CB23C" w14:textId="6D270AF7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11030104</w:t>
            </w:r>
          </w:p>
        </w:tc>
        <w:tc>
          <w:tcPr>
            <w:tcW w:w="1330" w:type="dxa"/>
          </w:tcPr>
          <w:p w14:paraId="46CE73ED" w14:textId="642A1B54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75" w:type="dxa"/>
          </w:tcPr>
          <w:p w14:paraId="7942138D" w14:textId="1D7FCEFF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27,641,093</w:t>
            </w:r>
          </w:p>
        </w:tc>
        <w:tc>
          <w:tcPr>
            <w:tcW w:w="7821" w:type="dxa"/>
          </w:tcPr>
          <w:p w14:paraId="76F4FADC" w14:textId="42984040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BDNF</w:t>
            </w:r>
          </w:p>
        </w:tc>
        <w:tc>
          <w:tcPr>
            <w:tcW w:w="704" w:type="dxa"/>
          </w:tcPr>
          <w:p w14:paraId="2F48C6D4" w14:textId="3626C3C8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45" w:type="dxa"/>
          </w:tcPr>
          <w:p w14:paraId="16008511" w14:textId="71BF3BA5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41</w:t>
            </w:r>
          </w:p>
        </w:tc>
      </w:tr>
      <w:tr w:rsidR="00A4408A" w:rsidRPr="00011498" w14:paraId="52A1C72E" w14:textId="77777777" w:rsidTr="00A4408A">
        <w:tc>
          <w:tcPr>
            <w:tcW w:w="1573" w:type="dxa"/>
          </w:tcPr>
          <w:p w14:paraId="160ACF32" w14:textId="13C3E604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10938397</w:t>
            </w:r>
          </w:p>
        </w:tc>
        <w:tc>
          <w:tcPr>
            <w:tcW w:w="1330" w:type="dxa"/>
          </w:tcPr>
          <w:p w14:paraId="37BB7ECA" w14:textId="2A99AF3A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75" w:type="dxa"/>
          </w:tcPr>
          <w:p w14:paraId="2EFBEC1E" w14:textId="1A6B52B6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44,877,284</w:t>
            </w:r>
          </w:p>
        </w:tc>
        <w:tc>
          <w:tcPr>
            <w:tcW w:w="7821" w:type="dxa"/>
          </w:tcPr>
          <w:p w14:paraId="119E017C" w14:textId="1368E1FC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GNPDA2</w:t>
            </w:r>
          </w:p>
        </w:tc>
        <w:tc>
          <w:tcPr>
            <w:tcW w:w="704" w:type="dxa"/>
          </w:tcPr>
          <w:p w14:paraId="75ABA991" w14:textId="03AB058E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45" w:type="dxa"/>
          </w:tcPr>
          <w:p w14:paraId="5595105E" w14:textId="60E37082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40</w:t>
            </w:r>
          </w:p>
        </w:tc>
      </w:tr>
      <w:tr w:rsidR="00A4408A" w:rsidRPr="00011498" w14:paraId="34D4D8C7" w14:textId="77777777" w:rsidTr="00A4408A">
        <w:tc>
          <w:tcPr>
            <w:tcW w:w="1573" w:type="dxa"/>
          </w:tcPr>
          <w:p w14:paraId="2363122B" w14:textId="51A8EC93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12446632</w:t>
            </w:r>
          </w:p>
        </w:tc>
        <w:tc>
          <w:tcPr>
            <w:tcW w:w="1330" w:type="dxa"/>
          </w:tcPr>
          <w:p w14:paraId="2ABCC906" w14:textId="0F04A2AB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575" w:type="dxa"/>
          </w:tcPr>
          <w:p w14:paraId="2778B702" w14:textId="3E6263F3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9,842,890</w:t>
            </w:r>
          </w:p>
        </w:tc>
        <w:tc>
          <w:tcPr>
            <w:tcW w:w="7821" w:type="dxa"/>
          </w:tcPr>
          <w:p w14:paraId="5D119AAC" w14:textId="481AD76C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GPRC5B</w:t>
            </w:r>
          </w:p>
        </w:tc>
        <w:tc>
          <w:tcPr>
            <w:tcW w:w="704" w:type="dxa"/>
          </w:tcPr>
          <w:p w14:paraId="07679540" w14:textId="1C048FF6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45" w:type="dxa"/>
          </w:tcPr>
          <w:p w14:paraId="2BD566C8" w14:textId="6A982EE2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40</w:t>
            </w:r>
          </w:p>
        </w:tc>
      </w:tr>
      <w:tr w:rsidR="00A4408A" w:rsidRPr="00011498" w14:paraId="43E2159D" w14:textId="77777777" w:rsidTr="00A4408A">
        <w:tc>
          <w:tcPr>
            <w:tcW w:w="1573" w:type="dxa"/>
          </w:tcPr>
          <w:p w14:paraId="648D2721" w14:textId="4946B6E5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7899106</w:t>
            </w:r>
          </w:p>
        </w:tc>
        <w:tc>
          <w:tcPr>
            <w:tcW w:w="1330" w:type="dxa"/>
          </w:tcPr>
          <w:p w14:paraId="1622F8DA" w14:textId="001FA47B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75" w:type="dxa"/>
          </w:tcPr>
          <w:p w14:paraId="56B19132" w14:textId="6742BE95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87,400,884</w:t>
            </w:r>
          </w:p>
        </w:tc>
        <w:tc>
          <w:tcPr>
            <w:tcW w:w="7821" w:type="dxa"/>
          </w:tcPr>
          <w:p w14:paraId="751C085F" w14:textId="5E50E2FA" w:rsidR="00A4408A" w:rsidRPr="00011498" w:rsidRDefault="00A14A8C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GRID1</w:t>
            </w:r>
          </w:p>
        </w:tc>
        <w:tc>
          <w:tcPr>
            <w:tcW w:w="704" w:type="dxa"/>
          </w:tcPr>
          <w:p w14:paraId="4F7A2337" w14:textId="709E49FC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45" w:type="dxa"/>
          </w:tcPr>
          <w:p w14:paraId="1BA5D4D1" w14:textId="43E9C8CF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40</w:t>
            </w:r>
          </w:p>
        </w:tc>
      </w:tr>
      <w:tr w:rsidR="00A4408A" w:rsidRPr="00011498" w14:paraId="0669AA1B" w14:textId="77777777" w:rsidTr="00A4408A">
        <w:tc>
          <w:tcPr>
            <w:tcW w:w="1573" w:type="dxa"/>
          </w:tcPr>
          <w:p w14:paraId="53641102" w14:textId="1FC182A5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2287019</w:t>
            </w:r>
          </w:p>
        </w:tc>
        <w:tc>
          <w:tcPr>
            <w:tcW w:w="1330" w:type="dxa"/>
          </w:tcPr>
          <w:p w14:paraId="40ED65EC" w14:textId="514234BB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575" w:type="dxa"/>
          </w:tcPr>
          <w:p w14:paraId="6E6BF3A9" w14:textId="039ED30E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50,894,012</w:t>
            </w:r>
          </w:p>
        </w:tc>
        <w:tc>
          <w:tcPr>
            <w:tcW w:w="7821" w:type="dxa"/>
          </w:tcPr>
          <w:p w14:paraId="3E6F8DEF" w14:textId="269040A5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QPCTL</w:t>
            </w:r>
          </w:p>
        </w:tc>
        <w:tc>
          <w:tcPr>
            <w:tcW w:w="704" w:type="dxa"/>
          </w:tcPr>
          <w:p w14:paraId="58A4E742" w14:textId="0E3D1E56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45" w:type="dxa"/>
          </w:tcPr>
          <w:p w14:paraId="4948BC39" w14:textId="70FC97F1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36</w:t>
            </w:r>
          </w:p>
        </w:tc>
      </w:tr>
      <w:tr w:rsidR="00A4408A" w:rsidRPr="00011498" w14:paraId="67192F64" w14:textId="77777777" w:rsidTr="00A4408A">
        <w:tc>
          <w:tcPr>
            <w:tcW w:w="1573" w:type="dxa"/>
          </w:tcPr>
          <w:p w14:paraId="1EAF87A8" w14:textId="1EAFF1CC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11727676</w:t>
            </w:r>
          </w:p>
        </w:tc>
        <w:tc>
          <w:tcPr>
            <w:tcW w:w="1330" w:type="dxa"/>
          </w:tcPr>
          <w:p w14:paraId="4EF3F433" w14:textId="344F9D77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75" w:type="dxa"/>
          </w:tcPr>
          <w:p w14:paraId="7FEC1CE5" w14:textId="7C8F5F41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45,878,514</w:t>
            </w:r>
          </w:p>
        </w:tc>
        <w:tc>
          <w:tcPr>
            <w:tcW w:w="7821" w:type="dxa"/>
          </w:tcPr>
          <w:p w14:paraId="201D6B43" w14:textId="57FEB7AD" w:rsidR="00A4408A" w:rsidRPr="00011498" w:rsidRDefault="00A14A8C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HHIP</w:t>
            </w:r>
          </w:p>
        </w:tc>
        <w:tc>
          <w:tcPr>
            <w:tcW w:w="704" w:type="dxa"/>
          </w:tcPr>
          <w:p w14:paraId="23A8BCBD" w14:textId="3B397C1E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45" w:type="dxa"/>
          </w:tcPr>
          <w:p w14:paraId="1B5D5882" w14:textId="7773E0FE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36</w:t>
            </w:r>
          </w:p>
        </w:tc>
      </w:tr>
      <w:tr w:rsidR="00A4408A" w:rsidRPr="00011498" w14:paraId="431200FE" w14:textId="77777777" w:rsidTr="00A4408A">
        <w:tc>
          <w:tcPr>
            <w:tcW w:w="1573" w:type="dxa"/>
          </w:tcPr>
          <w:p w14:paraId="4C3C0A0F" w14:textId="0877DDDC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12429545</w:t>
            </w:r>
          </w:p>
        </w:tc>
        <w:tc>
          <w:tcPr>
            <w:tcW w:w="1330" w:type="dxa"/>
          </w:tcPr>
          <w:p w14:paraId="365ACF85" w14:textId="4A325507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75" w:type="dxa"/>
          </w:tcPr>
          <w:p w14:paraId="54D7F4A3" w14:textId="543010AB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53,000,207</w:t>
            </w:r>
          </w:p>
        </w:tc>
        <w:tc>
          <w:tcPr>
            <w:tcW w:w="7821" w:type="dxa"/>
          </w:tcPr>
          <w:p w14:paraId="7BD0EA73" w14:textId="375D099F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OLFM4</w:t>
            </w:r>
          </w:p>
        </w:tc>
        <w:tc>
          <w:tcPr>
            <w:tcW w:w="704" w:type="dxa"/>
          </w:tcPr>
          <w:p w14:paraId="18BF4ACC" w14:textId="466B9FEA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45" w:type="dxa"/>
          </w:tcPr>
          <w:p w14:paraId="7DA521E3" w14:textId="7576CF0E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33</w:t>
            </w:r>
          </w:p>
        </w:tc>
      </w:tr>
      <w:tr w:rsidR="00A4408A" w:rsidRPr="00011498" w14:paraId="7756D1A2" w14:textId="77777777" w:rsidTr="00A4408A">
        <w:tc>
          <w:tcPr>
            <w:tcW w:w="1573" w:type="dxa"/>
          </w:tcPr>
          <w:p w14:paraId="24BCF01C" w14:textId="108AB771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3101336</w:t>
            </w:r>
          </w:p>
        </w:tc>
        <w:tc>
          <w:tcPr>
            <w:tcW w:w="1330" w:type="dxa"/>
          </w:tcPr>
          <w:p w14:paraId="7F5421DB" w14:textId="4B2EE79E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75" w:type="dxa"/>
          </w:tcPr>
          <w:p w14:paraId="59A3DDE5" w14:textId="665E6D56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72,523,773</w:t>
            </w:r>
          </w:p>
        </w:tc>
        <w:tc>
          <w:tcPr>
            <w:tcW w:w="7821" w:type="dxa"/>
          </w:tcPr>
          <w:p w14:paraId="7E848676" w14:textId="32AEEBCA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NEGR1</w:t>
            </w:r>
          </w:p>
        </w:tc>
        <w:tc>
          <w:tcPr>
            <w:tcW w:w="704" w:type="dxa"/>
          </w:tcPr>
          <w:p w14:paraId="3D2748C4" w14:textId="2157E31A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45" w:type="dxa"/>
          </w:tcPr>
          <w:p w14:paraId="271F5043" w14:textId="5556D749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33</w:t>
            </w:r>
          </w:p>
        </w:tc>
      </w:tr>
      <w:tr w:rsidR="00A4408A" w:rsidRPr="00011498" w14:paraId="0B9E045B" w14:textId="77777777" w:rsidTr="00A4408A">
        <w:tc>
          <w:tcPr>
            <w:tcW w:w="1573" w:type="dxa"/>
          </w:tcPr>
          <w:p w14:paraId="58B53600" w14:textId="0034DCA7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7138803</w:t>
            </w:r>
          </w:p>
        </w:tc>
        <w:tc>
          <w:tcPr>
            <w:tcW w:w="1330" w:type="dxa"/>
          </w:tcPr>
          <w:p w14:paraId="3AE58B79" w14:textId="63D43C2F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75" w:type="dxa"/>
          </w:tcPr>
          <w:p w14:paraId="132462E6" w14:textId="3E4F92B7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48,533,735</w:t>
            </w:r>
          </w:p>
        </w:tc>
        <w:tc>
          <w:tcPr>
            <w:tcW w:w="7821" w:type="dxa"/>
          </w:tcPr>
          <w:p w14:paraId="75F2BF08" w14:textId="0CC9A6CF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BCDIN3D</w:t>
            </w:r>
          </w:p>
        </w:tc>
        <w:tc>
          <w:tcPr>
            <w:tcW w:w="704" w:type="dxa"/>
          </w:tcPr>
          <w:p w14:paraId="7C979FEC" w14:textId="3BEC2480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45" w:type="dxa"/>
          </w:tcPr>
          <w:p w14:paraId="5FDF110D" w14:textId="77CBF18C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32</w:t>
            </w:r>
          </w:p>
        </w:tc>
      </w:tr>
      <w:tr w:rsidR="00A4408A" w:rsidRPr="00011498" w14:paraId="1EBA5B26" w14:textId="77777777" w:rsidTr="00A4408A">
        <w:tc>
          <w:tcPr>
            <w:tcW w:w="1573" w:type="dxa"/>
          </w:tcPr>
          <w:p w14:paraId="4819C85C" w14:textId="7066232E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3888190</w:t>
            </w:r>
          </w:p>
        </w:tc>
        <w:tc>
          <w:tcPr>
            <w:tcW w:w="1330" w:type="dxa"/>
          </w:tcPr>
          <w:p w14:paraId="20285F32" w14:textId="25900847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575" w:type="dxa"/>
          </w:tcPr>
          <w:p w14:paraId="47D8B89C" w14:textId="38CA0596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28,796,987</w:t>
            </w:r>
          </w:p>
        </w:tc>
        <w:tc>
          <w:tcPr>
            <w:tcW w:w="7821" w:type="dxa"/>
          </w:tcPr>
          <w:p w14:paraId="602F2265" w14:textId="2E6DCBC4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ATP2A1</w:t>
            </w:r>
          </w:p>
        </w:tc>
        <w:tc>
          <w:tcPr>
            <w:tcW w:w="704" w:type="dxa"/>
          </w:tcPr>
          <w:p w14:paraId="0B4761D9" w14:textId="335C4D49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45" w:type="dxa"/>
          </w:tcPr>
          <w:p w14:paraId="4C817D8D" w14:textId="63ADED61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</w:tr>
      <w:tr w:rsidR="00A4408A" w:rsidRPr="00011498" w14:paraId="25139F9C" w14:textId="77777777" w:rsidTr="00A4408A">
        <w:tc>
          <w:tcPr>
            <w:tcW w:w="1573" w:type="dxa"/>
          </w:tcPr>
          <w:p w14:paraId="6E477ADF" w14:textId="0702B17D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11191560</w:t>
            </w:r>
          </w:p>
        </w:tc>
        <w:tc>
          <w:tcPr>
            <w:tcW w:w="1330" w:type="dxa"/>
          </w:tcPr>
          <w:p w14:paraId="4741B473" w14:textId="2C1C8C1F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75" w:type="dxa"/>
          </w:tcPr>
          <w:p w14:paraId="3EB467EF" w14:textId="31D55416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04,859,028</w:t>
            </w:r>
          </w:p>
        </w:tc>
        <w:tc>
          <w:tcPr>
            <w:tcW w:w="7821" w:type="dxa"/>
          </w:tcPr>
          <w:p w14:paraId="2A041298" w14:textId="61D9498D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NT5C2</w:t>
            </w:r>
          </w:p>
        </w:tc>
        <w:tc>
          <w:tcPr>
            <w:tcW w:w="704" w:type="dxa"/>
          </w:tcPr>
          <w:p w14:paraId="794A11BB" w14:textId="74F72A2D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45" w:type="dxa"/>
          </w:tcPr>
          <w:p w14:paraId="29971BD6" w14:textId="050FB8EC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</w:tr>
      <w:tr w:rsidR="00A4408A" w:rsidRPr="00011498" w14:paraId="1B3821D5" w14:textId="77777777" w:rsidTr="00A4408A">
        <w:tc>
          <w:tcPr>
            <w:tcW w:w="1573" w:type="dxa"/>
          </w:tcPr>
          <w:p w14:paraId="7CDEE65B" w14:textId="7AE466EA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11057405</w:t>
            </w:r>
          </w:p>
        </w:tc>
        <w:tc>
          <w:tcPr>
            <w:tcW w:w="1330" w:type="dxa"/>
          </w:tcPr>
          <w:p w14:paraId="0E38243A" w14:textId="53ECD55D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575" w:type="dxa"/>
          </w:tcPr>
          <w:p w14:paraId="1AD27F98" w14:textId="158E3D73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21,347,850</w:t>
            </w:r>
          </w:p>
        </w:tc>
        <w:tc>
          <w:tcPr>
            <w:tcW w:w="7821" w:type="dxa"/>
          </w:tcPr>
          <w:p w14:paraId="18759861" w14:textId="3C197E95" w:rsidR="00A4408A" w:rsidRPr="00011498" w:rsidRDefault="00A14A8C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CLIP1</w:t>
            </w:r>
          </w:p>
        </w:tc>
        <w:tc>
          <w:tcPr>
            <w:tcW w:w="704" w:type="dxa"/>
          </w:tcPr>
          <w:p w14:paraId="72637084" w14:textId="5BD54B73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45" w:type="dxa"/>
          </w:tcPr>
          <w:p w14:paraId="6BE06964" w14:textId="759C50D5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</w:tr>
      <w:tr w:rsidR="00A4408A" w:rsidRPr="00011498" w14:paraId="1B375969" w14:textId="77777777" w:rsidTr="00A4408A">
        <w:tc>
          <w:tcPr>
            <w:tcW w:w="1573" w:type="dxa"/>
          </w:tcPr>
          <w:p w14:paraId="5376AFA3" w14:textId="13387F6E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17001654</w:t>
            </w:r>
          </w:p>
        </w:tc>
        <w:tc>
          <w:tcPr>
            <w:tcW w:w="1330" w:type="dxa"/>
          </w:tcPr>
          <w:p w14:paraId="0B3CD018" w14:textId="581E00DE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575" w:type="dxa"/>
          </w:tcPr>
          <w:p w14:paraId="3707CDF6" w14:textId="2966AD22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77,348,592</w:t>
            </w:r>
          </w:p>
        </w:tc>
        <w:tc>
          <w:tcPr>
            <w:tcW w:w="7821" w:type="dxa"/>
          </w:tcPr>
          <w:p w14:paraId="41751468" w14:textId="074C761F" w:rsidR="00A4408A" w:rsidRPr="00011498" w:rsidRDefault="00A14A8C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SCARB2</w:t>
            </w:r>
          </w:p>
        </w:tc>
        <w:tc>
          <w:tcPr>
            <w:tcW w:w="704" w:type="dxa"/>
          </w:tcPr>
          <w:p w14:paraId="439CC2E8" w14:textId="58B6007F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45" w:type="dxa"/>
          </w:tcPr>
          <w:p w14:paraId="6FEE120C" w14:textId="39999CE2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</w:tr>
      <w:tr w:rsidR="00A4408A" w:rsidRPr="00011498" w14:paraId="20992274" w14:textId="77777777" w:rsidTr="00A4408A">
        <w:tc>
          <w:tcPr>
            <w:tcW w:w="1573" w:type="dxa"/>
          </w:tcPr>
          <w:p w14:paraId="356DDF25" w14:textId="71965526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10182181</w:t>
            </w:r>
          </w:p>
        </w:tc>
        <w:tc>
          <w:tcPr>
            <w:tcW w:w="1330" w:type="dxa"/>
          </w:tcPr>
          <w:p w14:paraId="53166BA7" w14:textId="4CF3D226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75" w:type="dxa"/>
          </w:tcPr>
          <w:p w14:paraId="1E2CBE03" w14:textId="4B4060A9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25,003,800</w:t>
            </w:r>
          </w:p>
        </w:tc>
        <w:tc>
          <w:tcPr>
            <w:tcW w:w="7821" w:type="dxa"/>
          </w:tcPr>
          <w:p w14:paraId="3582327C" w14:textId="5CF9C064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ADCY3</w:t>
            </w:r>
          </w:p>
        </w:tc>
        <w:tc>
          <w:tcPr>
            <w:tcW w:w="704" w:type="dxa"/>
          </w:tcPr>
          <w:p w14:paraId="5ED79E21" w14:textId="3DC24822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45" w:type="dxa"/>
          </w:tcPr>
          <w:p w14:paraId="10DA4516" w14:textId="3C633C10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</w:tr>
      <w:tr w:rsidR="00A4408A" w:rsidRPr="00011498" w14:paraId="1545ACDF" w14:textId="77777777" w:rsidTr="00A4408A">
        <w:tc>
          <w:tcPr>
            <w:tcW w:w="1573" w:type="dxa"/>
          </w:tcPr>
          <w:p w14:paraId="2DCB7E3B" w14:textId="24961376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16951275</w:t>
            </w:r>
          </w:p>
        </w:tc>
        <w:tc>
          <w:tcPr>
            <w:tcW w:w="1330" w:type="dxa"/>
          </w:tcPr>
          <w:p w14:paraId="72B658D9" w14:textId="2EF253F2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75" w:type="dxa"/>
          </w:tcPr>
          <w:p w14:paraId="587B7E9B" w14:textId="762739CD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65,864,222</w:t>
            </w:r>
          </w:p>
        </w:tc>
        <w:tc>
          <w:tcPr>
            <w:tcW w:w="7821" w:type="dxa"/>
          </w:tcPr>
          <w:p w14:paraId="14B4F13A" w14:textId="3633EEE0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MAP2K5</w:t>
            </w:r>
          </w:p>
        </w:tc>
        <w:tc>
          <w:tcPr>
            <w:tcW w:w="704" w:type="dxa"/>
          </w:tcPr>
          <w:p w14:paraId="7C970DA4" w14:textId="53788D5F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45" w:type="dxa"/>
          </w:tcPr>
          <w:p w14:paraId="49F34909" w14:textId="36E961D7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31</w:t>
            </w:r>
          </w:p>
        </w:tc>
      </w:tr>
      <w:tr w:rsidR="00A4408A" w:rsidRPr="00011498" w14:paraId="2B49993D" w14:textId="77777777" w:rsidTr="00A4408A">
        <w:tc>
          <w:tcPr>
            <w:tcW w:w="1573" w:type="dxa"/>
          </w:tcPr>
          <w:p w14:paraId="2D05AF3E" w14:textId="71EB02DD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12016871</w:t>
            </w:r>
          </w:p>
        </w:tc>
        <w:tc>
          <w:tcPr>
            <w:tcW w:w="1330" w:type="dxa"/>
          </w:tcPr>
          <w:p w14:paraId="4E20BB42" w14:textId="3F7071E7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575" w:type="dxa"/>
          </w:tcPr>
          <w:p w14:paraId="58BCB5BB" w14:textId="2AB921C7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26,915,782</w:t>
            </w:r>
          </w:p>
        </w:tc>
        <w:tc>
          <w:tcPr>
            <w:tcW w:w="7821" w:type="dxa"/>
          </w:tcPr>
          <w:p w14:paraId="5A94B035" w14:textId="23659678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MTIF3</w:t>
            </w:r>
          </w:p>
        </w:tc>
        <w:tc>
          <w:tcPr>
            <w:tcW w:w="704" w:type="dxa"/>
          </w:tcPr>
          <w:p w14:paraId="1538C2F7" w14:textId="3C028B6C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45" w:type="dxa"/>
          </w:tcPr>
          <w:p w14:paraId="3D9C2BD0" w14:textId="7570CB04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30</w:t>
            </w:r>
          </w:p>
        </w:tc>
      </w:tr>
      <w:tr w:rsidR="00A4408A" w:rsidRPr="00011498" w14:paraId="2316CD51" w14:textId="77777777" w:rsidTr="00A4408A">
        <w:tc>
          <w:tcPr>
            <w:tcW w:w="1573" w:type="dxa"/>
          </w:tcPr>
          <w:p w14:paraId="4188885C" w14:textId="602785A6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13078960</w:t>
            </w:r>
          </w:p>
        </w:tc>
        <w:tc>
          <w:tcPr>
            <w:tcW w:w="1330" w:type="dxa"/>
          </w:tcPr>
          <w:p w14:paraId="2DE40B0A" w14:textId="78819447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75" w:type="dxa"/>
          </w:tcPr>
          <w:p w14:paraId="20883B67" w14:textId="275E8602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85,890,280</w:t>
            </w:r>
          </w:p>
        </w:tc>
        <w:tc>
          <w:tcPr>
            <w:tcW w:w="7821" w:type="dxa"/>
          </w:tcPr>
          <w:p w14:paraId="255B9DCF" w14:textId="0C9EC847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CADM2</w:t>
            </w:r>
          </w:p>
        </w:tc>
        <w:tc>
          <w:tcPr>
            <w:tcW w:w="704" w:type="dxa"/>
          </w:tcPr>
          <w:p w14:paraId="46C1DB4D" w14:textId="430594CB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45" w:type="dxa"/>
          </w:tcPr>
          <w:p w14:paraId="1606EF4B" w14:textId="0CEA31C2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30</w:t>
            </w:r>
          </w:p>
        </w:tc>
      </w:tr>
      <w:tr w:rsidR="00A4408A" w:rsidRPr="00011498" w14:paraId="34D132A1" w14:textId="77777777" w:rsidTr="00A4408A">
        <w:tc>
          <w:tcPr>
            <w:tcW w:w="1573" w:type="dxa"/>
          </w:tcPr>
          <w:p w14:paraId="3CCF5153" w14:textId="45FFA86F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3810291</w:t>
            </w:r>
          </w:p>
        </w:tc>
        <w:tc>
          <w:tcPr>
            <w:tcW w:w="1330" w:type="dxa"/>
          </w:tcPr>
          <w:p w14:paraId="786FC021" w14:textId="609B2072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575" w:type="dxa"/>
          </w:tcPr>
          <w:p w14:paraId="722AB02A" w14:textId="2BEFC7D5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52,260,843</w:t>
            </w:r>
          </w:p>
        </w:tc>
        <w:tc>
          <w:tcPr>
            <w:tcW w:w="7821" w:type="dxa"/>
          </w:tcPr>
          <w:p w14:paraId="6AB536F6" w14:textId="1A836B86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ZC3H4</w:t>
            </w:r>
          </w:p>
        </w:tc>
        <w:tc>
          <w:tcPr>
            <w:tcW w:w="704" w:type="dxa"/>
          </w:tcPr>
          <w:p w14:paraId="450A7760" w14:textId="00A871E5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45" w:type="dxa"/>
          </w:tcPr>
          <w:p w14:paraId="3D9268F4" w14:textId="25F64DFC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28</w:t>
            </w:r>
          </w:p>
        </w:tc>
      </w:tr>
      <w:tr w:rsidR="00A4408A" w:rsidRPr="00011498" w14:paraId="444CA06B" w14:textId="77777777" w:rsidTr="00A4408A">
        <w:tc>
          <w:tcPr>
            <w:tcW w:w="1573" w:type="dxa"/>
          </w:tcPr>
          <w:p w14:paraId="58902A18" w14:textId="1422B284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13191362</w:t>
            </w:r>
          </w:p>
        </w:tc>
        <w:tc>
          <w:tcPr>
            <w:tcW w:w="1330" w:type="dxa"/>
          </w:tcPr>
          <w:p w14:paraId="2DABD23B" w14:textId="045AAD0C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75" w:type="dxa"/>
          </w:tcPr>
          <w:p w14:paraId="33ACF069" w14:textId="08638254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62,953,340</w:t>
            </w:r>
          </w:p>
        </w:tc>
        <w:tc>
          <w:tcPr>
            <w:tcW w:w="7821" w:type="dxa"/>
          </w:tcPr>
          <w:p w14:paraId="0C8FB0DB" w14:textId="3D75CDC5" w:rsidR="00A4408A" w:rsidRPr="00011498" w:rsidRDefault="00A14A8C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PARK2</w:t>
            </w:r>
          </w:p>
        </w:tc>
        <w:tc>
          <w:tcPr>
            <w:tcW w:w="704" w:type="dxa"/>
          </w:tcPr>
          <w:p w14:paraId="7F808AAF" w14:textId="210CCEB7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45" w:type="dxa"/>
          </w:tcPr>
          <w:p w14:paraId="01556692" w14:textId="090C2C74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28</w:t>
            </w:r>
          </w:p>
        </w:tc>
      </w:tr>
      <w:tr w:rsidR="00A4408A" w:rsidRPr="00011498" w14:paraId="0FC75113" w14:textId="77777777" w:rsidTr="00A4408A">
        <w:tc>
          <w:tcPr>
            <w:tcW w:w="1573" w:type="dxa"/>
          </w:tcPr>
          <w:p w14:paraId="4AB2F73F" w14:textId="55913F36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3817334</w:t>
            </w:r>
          </w:p>
        </w:tc>
        <w:tc>
          <w:tcPr>
            <w:tcW w:w="1330" w:type="dxa"/>
          </w:tcPr>
          <w:p w14:paraId="4EC4110A" w14:textId="7866A5AC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75" w:type="dxa"/>
          </w:tcPr>
          <w:p w14:paraId="52CE8EB7" w14:textId="264B9E34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47,607,569</w:t>
            </w:r>
          </w:p>
        </w:tc>
        <w:tc>
          <w:tcPr>
            <w:tcW w:w="7821" w:type="dxa"/>
          </w:tcPr>
          <w:p w14:paraId="5945D367" w14:textId="4411D2A3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MTCH2</w:t>
            </w:r>
          </w:p>
        </w:tc>
        <w:tc>
          <w:tcPr>
            <w:tcW w:w="704" w:type="dxa"/>
          </w:tcPr>
          <w:p w14:paraId="66CBF6D9" w14:textId="4A3F5FD5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45" w:type="dxa"/>
          </w:tcPr>
          <w:p w14:paraId="39C9DA45" w14:textId="1627D642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26</w:t>
            </w:r>
          </w:p>
        </w:tc>
      </w:tr>
      <w:tr w:rsidR="00A4408A" w:rsidRPr="00011498" w14:paraId="06DEF61C" w14:textId="77777777" w:rsidTr="00A4408A">
        <w:tc>
          <w:tcPr>
            <w:tcW w:w="1573" w:type="dxa"/>
          </w:tcPr>
          <w:p w14:paraId="6C7E0EBB" w14:textId="4826F09A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2112347</w:t>
            </w:r>
          </w:p>
        </w:tc>
        <w:tc>
          <w:tcPr>
            <w:tcW w:w="1330" w:type="dxa"/>
          </w:tcPr>
          <w:p w14:paraId="3B080B0E" w14:textId="41A43FA4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575" w:type="dxa"/>
          </w:tcPr>
          <w:p w14:paraId="3E9CD9F3" w14:textId="52F46F33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75,050,998</w:t>
            </w:r>
          </w:p>
        </w:tc>
        <w:tc>
          <w:tcPr>
            <w:tcW w:w="7821" w:type="dxa"/>
          </w:tcPr>
          <w:p w14:paraId="22620C28" w14:textId="644A1E63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POC5</w:t>
            </w:r>
          </w:p>
        </w:tc>
        <w:tc>
          <w:tcPr>
            <w:tcW w:w="704" w:type="dxa"/>
          </w:tcPr>
          <w:p w14:paraId="26791BF2" w14:textId="6DEF936E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45" w:type="dxa"/>
          </w:tcPr>
          <w:p w14:paraId="0F31DC59" w14:textId="2F857A07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26</w:t>
            </w:r>
          </w:p>
        </w:tc>
      </w:tr>
      <w:tr w:rsidR="00A4408A" w:rsidRPr="00011498" w14:paraId="72D3EC13" w14:textId="77777777" w:rsidTr="00A4408A">
        <w:tc>
          <w:tcPr>
            <w:tcW w:w="1573" w:type="dxa"/>
          </w:tcPr>
          <w:p w14:paraId="3294575B" w14:textId="5EBDC9B2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2075650</w:t>
            </w:r>
          </w:p>
        </w:tc>
        <w:tc>
          <w:tcPr>
            <w:tcW w:w="1330" w:type="dxa"/>
          </w:tcPr>
          <w:p w14:paraId="7FE806F6" w14:textId="51681BC3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575" w:type="dxa"/>
          </w:tcPr>
          <w:p w14:paraId="03600175" w14:textId="2573EE9D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50,087,459</w:t>
            </w:r>
          </w:p>
        </w:tc>
        <w:tc>
          <w:tcPr>
            <w:tcW w:w="7821" w:type="dxa"/>
          </w:tcPr>
          <w:p w14:paraId="1524A32C" w14:textId="6E474235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TOMM40</w:t>
            </w:r>
          </w:p>
        </w:tc>
        <w:tc>
          <w:tcPr>
            <w:tcW w:w="704" w:type="dxa"/>
          </w:tcPr>
          <w:p w14:paraId="39949545" w14:textId="7CED7C18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45" w:type="dxa"/>
          </w:tcPr>
          <w:p w14:paraId="142F3A15" w14:textId="531AC250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26</w:t>
            </w:r>
          </w:p>
        </w:tc>
      </w:tr>
      <w:tr w:rsidR="00A4408A" w:rsidRPr="00011498" w14:paraId="2A2A76EF" w14:textId="77777777" w:rsidTr="00A4408A">
        <w:tc>
          <w:tcPr>
            <w:tcW w:w="1573" w:type="dxa"/>
          </w:tcPr>
          <w:p w14:paraId="47149ACD" w14:textId="6603F3BF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2121279</w:t>
            </w:r>
          </w:p>
        </w:tc>
        <w:tc>
          <w:tcPr>
            <w:tcW w:w="1330" w:type="dxa"/>
          </w:tcPr>
          <w:p w14:paraId="7C8374B9" w14:textId="74E77CD9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75" w:type="dxa"/>
          </w:tcPr>
          <w:p w14:paraId="5A21DDA2" w14:textId="6DD6184A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42,759,755</w:t>
            </w:r>
          </w:p>
        </w:tc>
        <w:tc>
          <w:tcPr>
            <w:tcW w:w="7821" w:type="dxa"/>
          </w:tcPr>
          <w:p w14:paraId="60407694" w14:textId="3BA0CA04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LRP1B</w:t>
            </w:r>
          </w:p>
        </w:tc>
        <w:tc>
          <w:tcPr>
            <w:tcW w:w="704" w:type="dxa"/>
          </w:tcPr>
          <w:p w14:paraId="2411E6BB" w14:textId="28092B77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45" w:type="dxa"/>
          </w:tcPr>
          <w:p w14:paraId="5DCD5B0A" w14:textId="4B6042E0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25</w:t>
            </w:r>
          </w:p>
        </w:tc>
      </w:tr>
      <w:tr w:rsidR="00A4408A" w:rsidRPr="00011498" w14:paraId="19F9747E" w14:textId="77777777" w:rsidTr="00A4408A">
        <w:tc>
          <w:tcPr>
            <w:tcW w:w="1573" w:type="dxa"/>
          </w:tcPr>
          <w:p w14:paraId="3A2182AB" w14:textId="5D32EB5E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10968576</w:t>
            </w:r>
          </w:p>
        </w:tc>
        <w:tc>
          <w:tcPr>
            <w:tcW w:w="1330" w:type="dxa"/>
          </w:tcPr>
          <w:p w14:paraId="329EBDC7" w14:textId="1013ED60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75" w:type="dxa"/>
          </w:tcPr>
          <w:p w14:paraId="0EE3451A" w14:textId="214F2751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28,404,339</w:t>
            </w:r>
          </w:p>
        </w:tc>
        <w:tc>
          <w:tcPr>
            <w:tcW w:w="7821" w:type="dxa"/>
          </w:tcPr>
          <w:p w14:paraId="3FDEA6B3" w14:textId="58420F08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LINGO2</w:t>
            </w:r>
          </w:p>
        </w:tc>
        <w:tc>
          <w:tcPr>
            <w:tcW w:w="704" w:type="dxa"/>
          </w:tcPr>
          <w:p w14:paraId="5BADF9F7" w14:textId="462D9D5F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45" w:type="dxa"/>
          </w:tcPr>
          <w:p w14:paraId="3C5B69DF" w14:textId="615C2379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25</w:t>
            </w:r>
          </w:p>
        </w:tc>
      </w:tr>
      <w:tr w:rsidR="00A4408A" w:rsidRPr="00011498" w14:paraId="5B0B5721" w14:textId="77777777" w:rsidTr="00A4408A">
        <w:tc>
          <w:tcPr>
            <w:tcW w:w="1573" w:type="dxa"/>
          </w:tcPr>
          <w:p w14:paraId="11F6CF82" w14:textId="23054BF9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17094222</w:t>
            </w:r>
          </w:p>
        </w:tc>
        <w:tc>
          <w:tcPr>
            <w:tcW w:w="1330" w:type="dxa"/>
          </w:tcPr>
          <w:p w14:paraId="44835783" w14:textId="481D7C6C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75" w:type="dxa"/>
          </w:tcPr>
          <w:p w14:paraId="7DC119A6" w14:textId="2DA3F48E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02,385,430</w:t>
            </w:r>
          </w:p>
        </w:tc>
        <w:tc>
          <w:tcPr>
            <w:tcW w:w="7821" w:type="dxa"/>
          </w:tcPr>
          <w:p w14:paraId="7401E612" w14:textId="6FEAC587" w:rsidR="00A4408A" w:rsidRPr="00011498" w:rsidRDefault="00A14A8C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HIF1AN</w:t>
            </w:r>
          </w:p>
        </w:tc>
        <w:tc>
          <w:tcPr>
            <w:tcW w:w="704" w:type="dxa"/>
          </w:tcPr>
          <w:p w14:paraId="07E4289E" w14:textId="0A8CF105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45" w:type="dxa"/>
          </w:tcPr>
          <w:p w14:paraId="56F6F469" w14:textId="13F66B2C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25</w:t>
            </w:r>
          </w:p>
        </w:tc>
      </w:tr>
      <w:tr w:rsidR="00A4408A" w:rsidRPr="00011498" w14:paraId="33BA5D56" w14:textId="77777777" w:rsidTr="00A4408A">
        <w:tc>
          <w:tcPr>
            <w:tcW w:w="1573" w:type="dxa"/>
          </w:tcPr>
          <w:p w14:paraId="5D1A77E9" w14:textId="3C00EAF2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12566985</w:t>
            </w:r>
          </w:p>
        </w:tc>
        <w:tc>
          <w:tcPr>
            <w:tcW w:w="1330" w:type="dxa"/>
          </w:tcPr>
          <w:p w14:paraId="5B770733" w14:textId="25A0C299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75" w:type="dxa"/>
          </w:tcPr>
          <w:p w14:paraId="005C1C67" w14:textId="3C2D3F88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74,774,781</w:t>
            </w:r>
          </w:p>
        </w:tc>
        <w:tc>
          <w:tcPr>
            <w:tcW w:w="7821" w:type="dxa"/>
          </w:tcPr>
          <w:p w14:paraId="68BA4BF8" w14:textId="0C7B6DFE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FPGT-TNNI3K</w:t>
            </w:r>
          </w:p>
        </w:tc>
        <w:tc>
          <w:tcPr>
            <w:tcW w:w="704" w:type="dxa"/>
          </w:tcPr>
          <w:p w14:paraId="4E015DE8" w14:textId="47CDE250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45" w:type="dxa"/>
          </w:tcPr>
          <w:p w14:paraId="257C7C54" w14:textId="244DFF00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24</w:t>
            </w:r>
          </w:p>
        </w:tc>
      </w:tr>
      <w:tr w:rsidR="00A4408A" w:rsidRPr="00011498" w14:paraId="700C1977" w14:textId="77777777" w:rsidTr="00A4408A">
        <w:tc>
          <w:tcPr>
            <w:tcW w:w="1573" w:type="dxa"/>
          </w:tcPr>
          <w:p w14:paraId="0F9B7646" w14:textId="2E155B36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7141420</w:t>
            </w:r>
          </w:p>
        </w:tc>
        <w:tc>
          <w:tcPr>
            <w:tcW w:w="1330" w:type="dxa"/>
          </w:tcPr>
          <w:p w14:paraId="5A152096" w14:textId="62937B48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575" w:type="dxa"/>
          </w:tcPr>
          <w:p w14:paraId="77900D6E" w14:textId="046471FB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78,969,207</w:t>
            </w:r>
          </w:p>
        </w:tc>
        <w:tc>
          <w:tcPr>
            <w:tcW w:w="7821" w:type="dxa"/>
          </w:tcPr>
          <w:p w14:paraId="6C602739" w14:textId="5E5A6545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NRXN3</w:t>
            </w:r>
          </w:p>
        </w:tc>
        <w:tc>
          <w:tcPr>
            <w:tcW w:w="704" w:type="dxa"/>
          </w:tcPr>
          <w:p w14:paraId="3FCDB60F" w14:textId="143465B1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45" w:type="dxa"/>
          </w:tcPr>
          <w:p w14:paraId="51CE3D22" w14:textId="33D38C1A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24</w:t>
            </w:r>
          </w:p>
        </w:tc>
      </w:tr>
      <w:tr w:rsidR="00A4408A" w:rsidRPr="00011498" w14:paraId="42D0412D" w14:textId="77777777" w:rsidTr="00A4408A">
        <w:tc>
          <w:tcPr>
            <w:tcW w:w="1573" w:type="dxa"/>
          </w:tcPr>
          <w:p w14:paraId="1B39DB73" w14:textId="3D21F20A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1016287</w:t>
            </w:r>
          </w:p>
        </w:tc>
        <w:tc>
          <w:tcPr>
            <w:tcW w:w="1330" w:type="dxa"/>
          </w:tcPr>
          <w:p w14:paraId="15A48FF0" w14:textId="2F6EB886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75" w:type="dxa"/>
          </w:tcPr>
          <w:p w14:paraId="6532B6C3" w14:textId="1CE6F15A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59,159,129</w:t>
            </w:r>
          </w:p>
        </w:tc>
        <w:tc>
          <w:tcPr>
            <w:tcW w:w="7821" w:type="dxa"/>
          </w:tcPr>
          <w:p w14:paraId="659A491B" w14:textId="5B74DEED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LINC01122</w:t>
            </w:r>
          </w:p>
        </w:tc>
        <w:tc>
          <w:tcPr>
            <w:tcW w:w="704" w:type="dxa"/>
          </w:tcPr>
          <w:p w14:paraId="6AF36AB8" w14:textId="62559E90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45" w:type="dxa"/>
          </w:tcPr>
          <w:p w14:paraId="175213DA" w14:textId="6508F150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23</w:t>
            </w:r>
          </w:p>
        </w:tc>
      </w:tr>
      <w:tr w:rsidR="00A4408A" w:rsidRPr="00011498" w14:paraId="64D97121" w14:textId="77777777" w:rsidTr="00A4408A">
        <w:tc>
          <w:tcPr>
            <w:tcW w:w="1573" w:type="dxa"/>
          </w:tcPr>
          <w:p w14:paraId="4A6130EA" w14:textId="64077741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758747</w:t>
            </w:r>
          </w:p>
        </w:tc>
        <w:tc>
          <w:tcPr>
            <w:tcW w:w="1330" w:type="dxa"/>
          </w:tcPr>
          <w:p w14:paraId="0D9E6B7C" w14:textId="26515154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575" w:type="dxa"/>
          </w:tcPr>
          <w:p w14:paraId="118E2BCC" w14:textId="4211BD9E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3,567,359</w:t>
            </w:r>
          </w:p>
        </w:tc>
        <w:tc>
          <w:tcPr>
            <w:tcW w:w="7821" w:type="dxa"/>
          </w:tcPr>
          <w:p w14:paraId="1632E9FC" w14:textId="5F2BE236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NLRC3</w:t>
            </w:r>
          </w:p>
        </w:tc>
        <w:tc>
          <w:tcPr>
            <w:tcW w:w="704" w:type="dxa"/>
          </w:tcPr>
          <w:p w14:paraId="3A4716DA" w14:textId="4AB19A78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45" w:type="dxa"/>
          </w:tcPr>
          <w:p w14:paraId="54448CC6" w14:textId="336EBADC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23</w:t>
            </w:r>
          </w:p>
        </w:tc>
      </w:tr>
      <w:tr w:rsidR="00A4408A" w:rsidRPr="00011498" w14:paraId="3FFE76CD" w14:textId="77777777" w:rsidTr="00A4408A">
        <w:tc>
          <w:tcPr>
            <w:tcW w:w="1573" w:type="dxa"/>
          </w:tcPr>
          <w:p w14:paraId="04D5D9BB" w14:textId="2C81DF42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10132280</w:t>
            </w:r>
          </w:p>
        </w:tc>
        <w:tc>
          <w:tcPr>
            <w:tcW w:w="1330" w:type="dxa"/>
          </w:tcPr>
          <w:p w14:paraId="1B0E8D23" w14:textId="055777C7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575" w:type="dxa"/>
          </w:tcPr>
          <w:p w14:paraId="18494605" w14:textId="556C680D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24,998,019</w:t>
            </w:r>
          </w:p>
        </w:tc>
        <w:tc>
          <w:tcPr>
            <w:tcW w:w="7821" w:type="dxa"/>
          </w:tcPr>
          <w:p w14:paraId="4E0FDA2C" w14:textId="12E9DC0D" w:rsidR="00A4408A" w:rsidRPr="00011498" w:rsidRDefault="00A14A8C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STXBP6</w:t>
            </w:r>
          </w:p>
        </w:tc>
        <w:tc>
          <w:tcPr>
            <w:tcW w:w="704" w:type="dxa"/>
          </w:tcPr>
          <w:p w14:paraId="5131B834" w14:textId="54291D8C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45" w:type="dxa"/>
          </w:tcPr>
          <w:p w14:paraId="7B748425" w14:textId="0CA8F891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23</w:t>
            </w:r>
          </w:p>
        </w:tc>
      </w:tr>
      <w:tr w:rsidR="00A4408A" w:rsidRPr="00011498" w14:paraId="44927C0A" w14:textId="77777777" w:rsidTr="00A4408A">
        <w:tc>
          <w:tcPr>
            <w:tcW w:w="1573" w:type="dxa"/>
          </w:tcPr>
          <w:p w14:paraId="20207DF3" w14:textId="4ABC9710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657452</w:t>
            </w:r>
          </w:p>
        </w:tc>
        <w:tc>
          <w:tcPr>
            <w:tcW w:w="1330" w:type="dxa"/>
          </w:tcPr>
          <w:p w14:paraId="198CA733" w14:textId="47913394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75" w:type="dxa"/>
          </w:tcPr>
          <w:p w14:paraId="43F713C9" w14:textId="1B085C8D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49,362,434</w:t>
            </w:r>
          </w:p>
        </w:tc>
        <w:tc>
          <w:tcPr>
            <w:tcW w:w="7821" w:type="dxa"/>
          </w:tcPr>
          <w:p w14:paraId="78BEF210" w14:textId="41341EC7" w:rsidR="00A4408A" w:rsidRPr="00011498" w:rsidRDefault="00A14A8C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AGBL4</w:t>
            </w:r>
          </w:p>
        </w:tc>
        <w:tc>
          <w:tcPr>
            <w:tcW w:w="704" w:type="dxa"/>
          </w:tcPr>
          <w:p w14:paraId="50594D2B" w14:textId="131EC893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45" w:type="dxa"/>
          </w:tcPr>
          <w:p w14:paraId="0CF2401E" w14:textId="149413E5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23</w:t>
            </w:r>
          </w:p>
        </w:tc>
      </w:tr>
      <w:tr w:rsidR="00A4408A" w:rsidRPr="00011498" w14:paraId="0E255284" w14:textId="77777777" w:rsidTr="00A4408A">
        <w:tc>
          <w:tcPr>
            <w:tcW w:w="1573" w:type="dxa"/>
          </w:tcPr>
          <w:p w14:paraId="42AD6DDD" w14:textId="1DAC8A54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7903146</w:t>
            </w:r>
          </w:p>
        </w:tc>
        <w:tc>
          <w:tcPr>
            <w:tcW w:w="1330" w:type="dxa"/>
          </w:tcPr>
          <w:p w14:paraId="125C9626" w14:textId="5C1F1814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575" w:type="dxa"/>
          </w:tcPr>
          <w:p w14:paraId="04F8E1A3" w14:textId="7B6F8760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14,748,339</w:t>
            </w:r>
          </w:p>
        </w:tc>
        <w:tc>
          <w:tcPr>
            <w:tcW w:w="7821" w:type="dxa"/>
          </w:tcPr>
          <w:p w14:paraId="5AF4D5AC" w14:textId="5C0F60D3" w:rsidR="00A4408A" w:rsidRPr="00011498" w:rsidRDefault="00A14A8C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TCF7L2</w:t>
            </w:r>
          </w:p>
        </w:tc>
        <w:tc>
          <w:tcPr>
            <w:tcW w:w="704" w:type="dxa"/>
          </w:tcPr>
          <w:p w14:paraId="7DB60ECF" w14:textId="6C37DA2F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45" w:type="dxa"/>
          </w:tcPr>
          <w:p w14:paraId="4C63078C" w14:textId="40FF2A4E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23</w:t>
            </w:r>
          </w:p>
        </w:tc>
      </w:tr>
      <w:tr w:rsidR="00A4408A" w:rsidRPr="00011498" w14:paraId="7542619F" w14:textId="77777777" w:rsidTr="00A4408A">
        <w:tc>
          <w:tcPr>
            <w:tcW w:w="1573" w:type="dxa"/>
          </w:tcPr>
          <w:p w14:paraId="48DB3E76" w14:textId="5A26B13F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12286929</w:t>
            </w:r>
          </w:p>
        </w:tc>
        <w:tc>
          <w:tcPr>
            <w:tcW w:w="1330" w:type="dxa"/>
          </w:tcPr>
          <w:p w14:paraId="1DF80AAA" w14:textId="2D9E3A74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75" w:type="dxa"/>
          </w:tcPr>
          <w:p w14:paraId="4FBDCE69" w14:textId="57DE204C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14,527,614</w:t>
            </w:r>
          </w:p>
        </w:tc>
        <w:tc>
          <w:tcPr>
            <w:tcW w:w="7821" w:type="dxa"/>
          </w:tcPr>
          <w:p w14:paraId="3FA463E4" w14:textId="599EA230" w:rsidR="00A4408A" w:rsidRPr="00011498" w:rsidRDefault="00A14A8C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CADM1</w:t>
            </w:r>
          </w:p>
        </w:tc>
        <w:tc>
          <w:tcPr>
            <w:tcW w:w="704" w:type="dxa"/>
          </w:tcPr>
          <w:p w14:paraId="20990230" w14:textId="5E16F4ED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45" w:type="dxa"/>
          </w:tcPr>
          <w:p w14:paraId="28F5B58B" w14:textId="0C99ADBC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22</w:t>
            </w:r>
          </w:p>
        </w:tc>
      </w:tr>
      <w:tr w:rsidR="00A4408A" w:rsidRPr="00011498" w14:paraId="7839C946" w14:textId="77777777" w:rsidTr="00A4408A">
        <w:tc>
          <w:tcPr>
            <w:tcW w:w="1573" w:type="dxa"/>
          </w:tcPr>
          <w:p w14:paraId="0EA7FF96" w14:textId="789BBD49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17405819</w:t>
            </w:r>
          </w:p>
        </w:tc>
        <w:tc>
          <w:tcPr>
            <w:tcW w:w="1330" w:type="dxa"/>
          </w:tcPr>
          <w:p w14:paraId="5E04C37B" w14:textId="2F202D68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75" w:type="dxa"/>
          </w:tcPr>
          <w:p w14:paraId="77CC230B" w14:textId="7DA69903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76,969,139</w:t>
            </w:r>
          </w:p>
        </w:tc>
        <w:tc>
          <w:tcPr>
            <w:tcW w:w="7821" w:type="dxa"/>
          </w:tcPr>
          <w:p w14:paraId="6D694345" w14:textId="3CE6D5EA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HNF4G</w:t>
            </w:r>
          </w:p>
        </w:tc>
        <w:tc>
          <w:tcPr>
            <w:tcW w:w="704" w:type="dxa"/>
          </w:tcPr>
          <w:p w14:paraId="7A46AC05" w14:textId="3D2EF3C4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45" w:type="dxa"/>
          </w:tcPr>
          <w:p w14:paraId="044222B2" w14:textId="3ED6EF64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22</w:t>
            </w:r>
          </w:p>
        </w:tc>
      </w:tr>
      <w:tr w:rsidR="00A4408A" w:rsidRPr="00011498" w14:paraId="0C5DEAFF" w14:textId="77777777" w:rsidTr="00A4408A">
        <w:tc>
          <w:tcPr>
            <w:tcW w:w="1573" w:type="dxa"/>
          </w:tcPr>
          <w:p w14:paraId="5BEB6EA0" w14:textId="6CCF60CA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7243357</w:t>
            </w:r>
          </w:p>
        </w:tc>
        <w:tc>
          <w:tcPr>
            <w:tcW w:w="1330" w:type="dxa"/>
          </w:tcPr>
          <w:p w14:paraId="71FFD50D" w14:textId="0D674D47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575" w:type="dxa"/>
          </w:tcPr>
          <w:p w14:paraId="7E9D4742" w14:textId="2941B847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55,034,299</w:t>
            </w:r>
          </w:p>
        </w:tc>
        <w:tc>
          <w:tcPr>
            <w:tcW w:w="7821" w:type="dxa"/>
          </w:tcPr>
          <w:p w14:paraId="72C3B2C6" w14:textId="484D56BE" w:rsidR="00A4408A" w:rsidRPr="00011498" w:rsidRDefault="00A14A8C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GRP</w:t>
            </w:r>
          </w:p>
        </w:tc>
        <w:tc>
          <w:tcPr>
            <w:tcW w:w="704" w:type="dxa"/>
          </w:tcPr>
          <w:p w14:paraId="58AE4340" w14:textId="26DE8A67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45" w:type="dxa"/>
          </w:tcPr>
          <w:p w14:paraId="3056C8B1" w14:textId="6A9699C3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22</w:t>
            </w:r>
          </w:p>
        </w:tc>
      </w:tr>
      <w:tr w:rsidR="00A4408A" w:rsidRPr="00011498" w14:paraId="05E7E4ED" w14:textId="77777777" w:rsidTr="00A4408A">
        <w:tc>
          <w:tcPr>
            <w:tcW w:w="1573" w:type="dxa"/>
          </w:tcPr>
          <w:p w14:paraId="0A0CF110" w14:textId="4302F9B2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7599312</w:t>
            </w:r>
          </w:p>
        </w:tc>
        <w:tc>
          <w:tcPr>
            <w:tcW w:w="1330" w:type="dxa"/>
          </w:tcPr>
          <w:p w14:paraId="2D889DAC" w14:textId="6C6AB6F5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75" w:type="dxa"/>
          </w:tcPr>
          <w:p w14:paraId="6D15A56D" w14:textId="0AAF7B0B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213,121,476</w:t>
            </w:r>
          </w:p>
        </w:tc>
        <w:tc>
          <w:tcPr>
            <w:tcW w:w="7821" w:type="dxa"/>
          </w:tcPr>
          <w:p w14:paraId="72782D8C" w14:textId="2495C8CF" w:rsidR="00A4408A" w:rsidRPr="00011498" w:rsidRDefault="00A14A8C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ERBB4</w:t>
            </w:r>
          </w:p>
        </w:tc>
        <w:tc>
          <w:tcPr>
            <w:tcW w:w="704" w:type="dxa"/>
          </w:tcPr>
          <w:p w14:paraId="077843E2" w14:textId="3BBBDE93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45" w:type="dxa"/>
          </w:tcPr>
          <w:p w14:paraId="2BD0D77F" w14:textId="5BDD71BE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22</w:t>
            </w:r>
          </w:p>
        </w:tc>
      </w:tr>
      <w:tr w:rsidR="00A4408A" w:rsidRPr="00011498" w14:paraId="55613F99" w14:textId="77777777" w:rsidTr="00A4408A">
        <w:tc>
          <w:tcPr>
            <w:tcW w:w="1573" w:type="dxa"/>
          </w:tcPr>
          <w:p w14:paraId="2C461E02" w14:textId="098D3D1B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11165643</w:t>
            </w:r>
          </w:p>
        </w:tc>
        <w:tc>
          <w:tcPr>
            <w:tcW w:w="1330" w:type="dxa"/>
          </w:tcPr>
          <w:p w14:paraId="18F9F843" w14:textId="3480B52F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75" w:type="dxa"/>
          </w:tcPr>
          <w:p w14:paraId="48B5EB65" w14:textId="2FA02BCB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96,696,685</w:t>
            </w:r>
          </w:p>
        </w:tc>
        <w:tc>
          <w:tcPr>
            <w:tcW w:w="7821" w:type="dxa"/>
          </w:tcPr>
          <w:p w14:paraId="06145F5B" w14:textId="1C5B658B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PTBP2</w:t>
            </w:r>
          </w:p>
        </w:tc>
        <w:tc>
          <w:tcPr>
            <w:tcW w:w="704" w:type="dxa"/>
          </w:tcPr>
          <w:p w14:paraId="569ADB7B" w14:textId="08EE57EF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45" w:type="dxa"/>
          </w:tcPr>
          <w:p w14:paraId="0DE2EB15" w14:textId="129F13C9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22</w:t>
            </w:r>
          </w:p>
        </w:tc>
      </w:tr>
      <w:tr w:rsidR="00A4408A" w:rsidRPr="00011498" w14:paraId="0DD9A8EF" w14:textId="77777777" w:rsidTr="00A4408A">
        <w:tc>
          <w:tcPr>
            <w:tcW w:w="1573" w:type="dxa"/>
          </w:tcPr>
          <w:p w14:paraId="0ED1A88D" w14:textId="11935124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205262</w:t>
            </w:r>
          </w:p>
        </w:tc>
        <w:tc>
          <w:tcPr>
            <w:tcW w:w="1330" w:type="dxa"/>
          </w:tcPr>
          <w:p w14:paraId="1C3BE624" w14:textId="1E496F6F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75" w:type="dxa"/>
          </w:tcPr>
          <w:p w14:paraId="40F8C068" w14:textId="20B03F44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34,671,142</w:t>
            </w:r>
          </w:p>
        </w:tc>
        <w:tc>
          <w:tcPr>
            <w:tcW w:w="7821" w:type="dxa"/>
          </w:tcPr>
          <w:p w14:paraId="21FA1AA4" w14:textId="23E18437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C6orf106</w:t>
            </w:r>
          </w:p>
        </w:tc>
        <w:tc>
          <w:tcPr>
            <w:tcW w:w="704" w:type="dxa"/>
          </w:tcPr>
          <w:p w14:paraId="12DCDCA6" w14:textId="33FBEB91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45" w:type="dxa"/>
          </w:tcPr>
          <w:p w14:paraId="3E098254" w14:textId="36FC2E47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22</w:t>
            </w:r>
          </w:p>
        </w:tc>
      </w:tr>
      <w:tr w:rsidR="00A4408A" w:rsidRPr="00011498" w14:paraId="63F51511" w14:textId="77777777" w:rsidTr="00A4408A">
        <w:tc>
          <w:tcPr>
            <w:tcW w:w="1573" w:type="dxa"/>
          </w:tcPr>
          <w:p w14:paraId="7232992F" w14:textId="1AAA859B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2650492</w:t>
            </w:r>
          </w:p>
        </w:tc>
        <w:tc>
          <w:tcPr>
            <w:tcW w:w="1330" w:type="dxa"/>
          </w:tcPr>
          <w:p w14:paraId="1A2BA167" w14:textId="5BB0143C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575" w:type="dxa"/>
          </w:tcPr>
          <w:p w14:paraId="16DBB3AD" w14:textId="17B47162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28,240,912</w:t>
            </w:r>
          </w:p>
        </w:tc>
        <w:tc>
          <w:tcPr>
            <w:tcW w:w="7821" w:type="dxa"/>
          </w:tcPr>
          <w:p w14:paraId="0588C3BA" w14:textId="01F8CC37" w:rsidR="00A4408A" w:rsidRPr="00011498" w:rsidRDefault="00A14A8C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SBK1</w:t>
            </w:r>
          </w:p>
        </w:tc>
        <w:tc>
          <w:tcPr>
            <w:tcW w:w="704" w:type="dxa"/>
          </w:tcPr>
          <w:p w14:paraId="6AC95BCF" w14:textId="34633BF0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45" w:type="dxa"/>
          </w:tcPr>
          <w:p w14:paraId="49D3F89A" w14:textId="1FF40012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21</w:t>
            </w:r>
          </w:p>
        </w:tc>
      </w:tr>
      <w:tr w:rsidR="00A4408A" w:rsidRPr="00011498" w14:paraId="0FD07A36" w14:textId="77777777" w:rsidTr="00A4408A">
        <w:tc>
          <w:tcPr>
            <w:tcW w:w="1573" w:type="dxa"/>
          </w:tcPr>
          <w:p w14:paraId="4C36274F" w14:textId="788A9D81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4256980</w:t>
            </w:r>
          </w:p>
        </w:tc>
        <w:tc>
          <w:tcPr>
            <w:tcW w:w="1330" w:type="dxa"/>
          </w:tcPr>
          <w:p w14:paraId="548EDE62" w14:textId="5D1CA719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75" w:type="dxa"/>
          </w:tcPr>
          <w:p w14:paraId="07F649E5" w14:textId="44D06C8B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8,630,515</w:t>
            </w:r>
          </w:p>
        </w:tc>
        <w:tc>
          <w:tcPr>
            <w:tcW w:w="7821" w:type="dxa"/>
          </w:tcPr>
          <w:p w14:paraId="0E7D8613" w14:textId="6EB097C3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TRIM66</w:t>
            </w:r>
          </w:p>
        </w:tc>
        <w:tc>
          <w:tcPr>
            <w:tcW w:w="704" w:type="dxa"/>
          </w:tcPr>
          <w:p w14:paraId="008D3D01" w14:textId="2ACF6BDB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45" w:type="dxa"/>
          </w:tcPr>
          <w:p w14:paraId="456A0862" w14:textId="50F01647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21</w:t>
            </w:r>
          </w:p>
        </w:tc>
      </w:tr>
      <w:tr w:rsidR="00A4408A" w:rsidRPr="00011498" w14:paraId="281C3A63" w14:textId="77777777" w:rsidTr="00A4408A">
        <w:tc>
          <w:tcPr>
            <w:tcW w:w="1573" w:type="dxa"/>
          </w:tcPr>
          <w:p w14:paraId="4BED2A0E" w14:textId="24CA153C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12885454</w:t>
            </w:r>
          </w:p>
        </w:tc>
        <w:tc>
          <w:tcPr>
            <w:tcW w:w="1330" w:type="dxa"/>
          </w:tcPr>
          <w:p w14:paraId="64733D04" w14:textId="6B920045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575" w:type="dxa"/>
          </w:tcPr>
          <w:p w14:paraId="33F8ABCE" w14:textId="257A6DB7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28,806,589</w:t>
            </w:r>
          </w:p>
        </w:tc>
        <w:tc>
          <w:tcPr>
            <w:tcW w:w="7821" w:type="dxa"/>
          </w:tcPr>
          <w:p w14:paraId="65E3C025" w14:textId="7D9C25DB" w:rsidR="00A4408A" w:rsidRPr="00011498" w:rsidRDefault="00A14A8C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PRKD1</w:t>
            </w:r>
          </w:p>
        </w:tc>
        <w:tc>
          <w:tcPr>
            <w:tcW w:w="704" w:type="dxa"/>
          </w:tcPr>
          <w:p w14:paraId="6D4F4220" w14:textId="726A9590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45" w:type="dxa"/>
          </w:tcPr>
          <w:p w14:paraId="14A8BB0A" w14:textId="48588649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21</w:t>
            </w:r>
          </w:p>
        </w:tc>
      </w:tr>
      <w:tr w:rsidR="00A4408A" w:rsidRPr="00011498" w14:paraId="5C9C78C9" w14:textId="77777777" w:rsidTr="00A4408A">
        <w:tc>
          <w:tcPr>
            <w:tcW w:w="1573" w:type="dxa"/>
          </w:tcPr>
          <w:p w14:paraId="5DF8B3F1" w14:textId="1CABB8C9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12401738</w:t>
            </w:r>
          </w:p>
        </w:tc>
        <w:tc>
          <w:tcPr>
            <w:tcW w:w="1330" w:type="dxa"/>
          </w:tcPr>
          <w:p w14:paraId="291C056F" w14:textId="6AA1AC79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75" w:type="dxa"/>
          </w:tcPr>
          <w:p w14:paraId="330947D8" w14:textId="7B77894B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78,219,349</w:t>
            </w:r>
          </w:p>
        </w:tc>
        <w:tc>
          <w:tcPr>
            <w:tcW w:w="7821" w:type="dxa"/>
          </w:tcPr>
          <w:p w14:paraId="0615FF1E" w14:textId="72D1B4C4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FUBP1</w:t>
            </w:r>
          </w:p>
        </w:tc>
        <w:tc>
          <w:tcPr>
            <w:tcW w:w="704" w:type="dxa"/>
          </w:tcPr>
          <w:p w14:paraId="14E8C69E" w14:textId="0872DB1D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45" w:type="dxa"/>
          </w:tcPr>
          <w:p w14:paraId="41184F06" w14:textId="4D7E75C2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21</w:t>
            </w:r>
          </w:p>
        </w:tc>
      </w:tr>
      <w:tr w:rsidR="00A4408A" w:rsidRPr="00011498" w14:paraId="2ABCD9A2" w14:textId="77777777" w:rsidTr="00A4408A">
        <w:tc>
          <w:tcPr>
            <w:tcW w:w="1573" w:type="dxa"/>
          </w:tcPr>
          <w:p w14:paraId="79D2AE87" w14:textId="326849B4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11126666</w:t>
            </w:r>
          </w:p>
        </w:tc>
        <w:tc>
          <w:tcPr>
            <w:tcW w:w="1330" w:type="dxa"/>
          </w:tcPr>
          <w:p w14:paraId="227E6662" w14:textId="66D44D13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75" w:type="dxa"/>
          </w:tcPr>
          <w:p w14:paraId="662A8275" w14:textId="33C387D0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26,782,315</w:t>
            </w:r>
          </w:p>
        </w:tc>
        <w:tc>
          <w:tcPr>
            <w:tcW w:w="7821" w:type="dxa"/>
          </w:tcPr>
          <w:p w14:paraId="07DBBFF0" w14:textId="4701A424" w:rsidR="00A4408A" w:rsidRPr="00011498" w:rsidRDefault="00A14A8C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KCNK3</w:t>
            </w:r>
          </w:p>
        </w:tc>
        <w:tc>
          <w:tcPr>
            <w:tcW w:w="704" w:type="dxa"/>
          </w:tcPr>
          <w:p w14:paraId="145F1037" w14:textId="5045B522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45" w:type="dxa"/>
          </w:tcPr>
          <w:p w14:paraId="1DFDC009" w14:textId="21828041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21</w:t>
            </w:r>
          </w:p>
        </w:tc>
      </w:tr>
      <w:tr w:rsidR="00A4408A" w:rsidRPr="00011498" w14:paraId="03A418DA" w14:textId="77777777" w:rsidTr="00A4408A">
        <w:tc>
          <w:tcPr>
            <w:tcW w:w="1573" w:type="dxa"/>
          </w:tcPr>
          <w:p w14:paraId="29F5F6D1" w14:textId="6F7DCAD1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1167827</w:t>
            </w:r>
          </w:p>
        </w:tc>
        <w:tc>
          <w:tcPr>
            <w:tcW w:w="1330" w:type="dxa"/>
          </w:tcPr>
          <w:p w14:paraId="5C0A7708" w14:textId="2B45F2DC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575" w:type="dxa"/>
          </w:tcPr>
          <w:p w14:paraId="18855636" w14:textId="700300B2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75,001,105</w:t>
            </w:r>
          </w:p>
        </w:tc>
        <w:tc>
          <w:tcPr>
            <w:tcW w:w="7821" w:type="dxa"/>
          </w:tcPr>
          <w:p w14:paraId="4E490319" w14:textId="02D15120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HIP1</w:t>
            </w:r>
          </w:p>
        </w:tc>
        <w:tc>
          <w:tcPr>
            <w:tcW w:w="704" w:type="dxa"/>
          </w:tcPr>
          <w:p w14:paraId="6208B9BC" w14:textId="36549FAA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45" w:type="dxa"/>
          </w:tcPr>
          <w:p w14:paraId="03CA5178" w14:textId="6B413CBC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20</w:t>
            </w:r>
          </w:p>
        </w:tc>
      </w:tr>
      <w:tr w:rsidR="00A4408A" w:rsidRPr="00011498" w14:paraId="1A6DFD31" w14:textId="77777777" w:rsidTr="00A4408A">
        <w:tc>
          <w:tcPr>
            <w:tcW w:w="1573" w:type="dxa"/>
          </w:tcPr>
          <w:p w14:paraId="495A15C6" w14:textId="3697757A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2820292</w:t>
            </w:r>
          </w:p>
        </w:tc>
        <w:tc>
          <w:tcPr>
            <w:tcW w:w="1330" w:type="dxa"/>
          </w:tcPr>
          <w:p w14:paraId="200217B6" w14:textId="0A8CB22B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75" w:type="dxa"/>
          </w:tcPr>
          <w:p w14:paraId="0B545F3C" w14:textId="40A3A9E4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200,050,910</w:t>
            </w:r>
          </w:p>
        </w:tc>
        <w:tc>
          <w:tcPr>
            <w:tcW w:w="7821" w:type="dxa"/>
          </w:tcPr>
          <w:p w14:paraId="3ED64A87" w14:textId="7A92D9D2" w:rsidR="00A4408A" w:rsidRPr="00011498" w:rsidRDefault="00A14A8C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NAV1</w:t>
            </w:r>
          </w:p>
        </w:tc>
        <w:tc>
          <w:tcPr>
            <w:tcW w:w="704" w:type="dxa"/>
          </w:tcPr>
          <w:p w14:paraId="3DF5ECB1" w14:textId="6F93506F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45" w:type="dxa"/>
          </w:tcPr>
          <w:p w14:paraId="1E861F5D" w14:textId="675FFA26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20</w:t>
            </w:r>
          </w:p>
        </w:tc>
      </w:tr>
      <w:tr w:rsidR="00A4408A" w:rsidRPr="00011498" w14:paraId="043F7060" w14:textId="77777777" w:rsidTr="00A4408A">
        <w:tc>
          <w:tcPr>
            <w:tcW w:w="1573" w:type="dxa"/>
          </w:tcPr>
          <w:p w14:paraId="08970271" w14:textId="42FA8052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2365389</w:t>
            </w:r>
          </w:p>
        </w:tc>
        <w:tc>
          <w:tcPr>
            <w:tcW w:w="1330" w:type="dxa"/>
          </w:tcPr>
          <w:p w14:paraId="24456106" w14:textId="349EB50F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75" w:type="dxa"/>
          </w:tcPr>
          <w:p w14:paraId="14A7F0F5" w14:textId="33C96317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61,211,502</w:t>
            </w:r>
          </w:p>
        </w:tc>
        <w:tc>
          <w:tcPr>
            <w:tcW w:w="7821" w:type="dxa"/>
          </w:tcPr>
          <w:p w14:paraId="09D3AF50" w14:textId="22D509BB" w:rsidR="00A4408A" w:rsidRPr="00011498" w:rsidRDefault="00A14A8C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FHIT</w:t>
            </w:r>
          </w:p>
        </w:tc>
        <w:tc>
          <w:tcPr>
            <w:tcW w:w="704" w:type="dxa"/>
          </w:tcPr>
          <w:p w14:paraId="18F94E68" w14:textId="706723AF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45" w:type="dxa"/>
          </w:tcPr>
          <w:p w14:paraId="2F41A40E" w14:textId="4D7856A0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20</w:t>
            </w:r>
          </w:p>
        </w:tc>
      </w:tr>
      <w:tr w:rsidR="00A4408A" w:rsidRPr="00011498" w14:paraId="5467E3C6" w14:textId="77777777" w:rsidTr="00A4408A">
        <w:tc>
          <w:tcPr>
            <w:tcW w:w="1573" w:type="dxa"/>
          </w:tcPr>
          <w:p w14:paraId="10C6CAB3" w14:textId="45B28D52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2176598</w:t>
            </w:r>
          </w:p>
        </w:tc>
        <w:tc>
          <w:tcPr>
            <w:tcW w:w="1330" w:type="dxa"/>
          </w:tcPr>
          <w:p w14:paraId="355AF4DE" w14:textId="6F829E79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575" w:type="dxa"/>
          </w:tcPr>
          <w:p w14:paraId="7D70B931" w14:textId="70BF745E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43,820,854</w:t>
            </w:r>
          </w:p>
        </w:tc>
        <w:tc>
          <w:tcPr>
            <w:tcW w:w="7821" w:type="dxa"/>
          </w:tcPr>
          <w:p w14:paraId="687D971E" w14:textId="607FA330" w:rsidR="00A4408A" w:rsidRPr="00011498" w:rsidRDefault="00A14A8C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HSD17B12</w:t>
            </w:r>
          </w:p>
        </w:tc>
        <w:tc>
          <w:tcPr>
            <w:tcW w:w="704" w:type="dxa"/>
          </w:tcPr>
          <w:p w14:paraId="351B3FBA" w14:textId="6B27A114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45" w:type="dxa"/>
          </w:tcPr>
          <w:p w14:paraId="716896A3" w14:textId="51D723F2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20</w:t>
            </w:r>
          </w:p>
        </w:tc>
      </w:tr>
      <w:tr w:rsidR="00A4408A" w:rsidRPr="00011498" w14:paraId="43725C2E" w14:textId="77777777" w:rsidTr="00A4408A">
        <w:tc>
          <w:tcPr>
            <w:tcW w:w="1573" w:type="dxa"/>
          </w:tcPr>
          <w:p w14:paraId="309A06CF" w14:textId="79F12334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2033732</w:t>
            </w:r>
          </w:p>
        </w:tc>
        <w:tc>
          <w:tcPr>
            <w:tcW w:w="1330" w:type="dxa"/>
          </w:tcPr>
          <w:p w14:paraId="200411E9" w14:textId="6AE5B949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575" w:type="dxa"/>
          </w:tcPr>
          <w:p w14:paraId="572FE1E6" w14:textId="0F769BA5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85,242,264</w:t>
            </w:r>
          </w:p>
        </w:tc>
        <w:tc>
          <w:tcPr>
            <w:tcW w:w="7821" w:type="dxa"/>
          </w:tcPr>
          <w:p w14:paraId="62FA0E9E" w14:textId="0AFF07E5" w:rsidR="00A4408A" w:rsidRPr="00011498" w:rsidRDefault="00A14A8C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RALYL</w:t>
            </w:r>
          </w:p>
        </w:tc>
        <w:tc>
          <w:tcPr>
            <w:tcW w:w="704" w:type="dxa"/>
          </w:tcPr>
          <w:p w14:paraId="2E0FA9FA" w14:textId="383F34BB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45" w:type="dxa"/>
          </w:tcPr>
          <w:p w14:paraId="29F8A8D9" w14:textId="2A99E3A9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19</w:t>
            </w:r>
          </w:p>
        </w:tc>
      </w:tr>
      <w:tr w:rsidR="00A4408A" w:rsidRPr="00011498" w14:paraId="056F1C49" w14:textId="77777777" w:rsidTr="00A4408A">
        <w:tc>
          <w:tcPr>
            <w:tcW w:w="1573" w:type="dxa"/>
          </w:tcPr>
          <w:p w14:paraId="15473844" w14:textId="0E93A8E7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2033529</w:t>
            </w:r>
          </w:p>
        </w:tc>
        <w:tc>
          <w:tcPr>
            <w:tcW w:w="1330" w:type="dxa"/>
          </w:tcPr>
          <w:p w14:paraId="68463D3A" w14:textId="51292841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75" w:type="dxa"/>
          </w:tcPr>
          <w:p w14:paraId="69A7C092" w14:textId="4364167B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40,456,631</w:t>
            </w:r>
          </w:p>
        </w:tc>
        <w:tc>
          <w:tcPr>
            <w:tcW w:w="7821" w:type="dxa"/>
          </w:tcPr>
          <w:p w14:paraId="63938D75" w14:textId="48BA6ABA" w:rsidR="00A4408A" w:rsidRPr="00011498" w:rsidRDefault="00A14A8C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TDRG1</w:t>
            </w:r>
          </w:p>
        </w:tc>
        <w:tc>
          <w:tcPr>
            <w:tcW w:w="704" w:type="dxa"/>
          </w:tcPr>
          <w:p w14:paraId="2EA6BB57" w14:textId="46BF59BF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45" w:type="dxa"/>
          </w:tcPr>
          <w:p w14:paraId="4D6DB96B" w14:textId="5A110D1A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19</w:t>
            </w:r>
          </w:p>
        </w:tc>
      </w:tr>
      <w:tr w:rsidR="00A4408A" w:rsidRPr="00011498" w14:paraId="781A7DA4" w14:textId="77777777" w:rsidTr="00A4408A">
        <w:tc>
          <w:tcPr>
            <w:tcW w:w="1573" w:type="dxa"/>
          </w:tcPr>
          <w:p w14:paraId="129CCAE7" w14:textId="6F5AC4FB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17724992</w:t>
            </w:r>
          </w:p>
        </w:tc>
        <w:tc>
          <w:tcPr>
            <w:tcW w:w="1330" w:type="dxa"/>
          </w:tcPr>
          <w:p w14:paraId="2420C41B" w14:textId="2926FE5B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575" w:type="dxa"/>
          </w:tcPr>
          <w:p w14:paraId="180FFE87" w14:textId="7BF83321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8,315,825</w:t>
            </w:r>
          </w:p>
        </w:tc>
        <w:tc>
          <w:tcPr>
            <w:tcW w:w="7821" w:type="dxa"/>
          </w:tcPr>
          <w:p w14:paraId="38A435CB" w14:textId="10B2D91C" w:rsidR="00A4408A" w:rsidRPr="00011498" w:rsidRDefault="00A14A8C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PGPEP1</w:t>
            </w:r>
          </w:p>
        </w:tc>
        <w:tc>
          <w:tcPr>
            <w:tcW w:w="704" w:type="dxa"/>
          </w:tcPr>
          <w:p w14:paraId="0EB081CB" w14:textId="6F8ADA17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45" w:type="dxa"/>
          </w:tcPr>
          <w:p w14:paraId="24700271" w14:textId="1E830DC0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19</w:t>
            </w:r>
          </w:p>
        </w:tc>
      </w:tr>
      <w:tr w:rsidR="00A4408A" w:rsidRPr="00011498" w14:paraId="5237FD7E" w14:textId="77777777" w:rsidTr="00A4408A">
        <w:tc>
          <w:tcPr>
            <w:tcW w:w="1573" w:type="dxa"/>
          </w:tcPr>
          <w:p w14:paraId="2B52FF8E" w14:textId="0AEAFD9D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9400239</w:t>
            </w:r>
          </w:p>
        </w:tc>
        <w:tc>
          <w:tcPr>
            <w:tcW w:w="1330" w:type="dxa"/>
          </w:tcPr>
          <w:p w14:paraId="2A22B18B" w14:textId="2C992E75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575" w:type="dxa"/>
          </w:tcPr>
          <w:p w14:paraId="1001FBDD" w14:textId="644F809F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09,084,356</w:t>
            </w:r>
          </w:p>
        </w:tc>
        <w:tc>
          <w:tcPr>
            <w:tcW w:w="7821" w:type="dxa"/>
          </w:tcPr>
          <w:p w14:paraId="37280302" w14:textId="383FB7F3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FOXO3</w:t>
            </w:r>
          </w:p>
        </w:tc>
        <w:tc>
          <w:tcPr>
            <w:tcW w:w="704" w:type="dxa"/>
          </w:tcPr>
          <w:p w14:paraId="150846A3" w14:textId="69490186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45" w:type="dxa"/>
          </w:tcPr>
          <w:p w14:paraId="798A85B2" w14:textId="2B9EDAC7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19</w:t>
            </w:r>
          </w:p>
        </w:tc>
      </w:tr>
      <w:tr w:rsidR="00A4408A" w:rsidRPr="00011498" w14:paraId="5BBAA24F" w14:textId="77777777" w:rsidTr="00A4408A">
        <w:tc>
          <w:tcPr>
            <w:tcW w:w="1573" w:type="dxa"/>
          </w:tcPr>
          <w:p w14:paraId="4904A01E" w14:textId="7B4155F8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3849570</w:t>
            </w:r>
          </w:p>
        </w:tc>
        <w:tc>
          <w:tcPr>
            <w:tcW w:w="1330" w:type="dxa"/>
          </w:tcPr>
          <w:p w14:paraId="517F7477" w14:textId="5B32B903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75" w:type="dxa"/>
          </w:tcPr>
          <w:p w14:paraId="21A3E3B5" w14:textId="7CEBF6AC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81,874,802</w:t>
            </w:r>
          </w:p>
        </w:tc>
        <w:tc>
          <w:tcPr>
            <w:tcW w:w="7821" w:type="dxa"/>
          </w:tcPr>
          <w:p w14:paraId="27634E81" w14:textId="0A9DC326" w:rsidR="00A4408A" w:rsidRPr="00011498" w:rsidRDefault="00A14A8C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GBE1</w:t>
            </w:r>
          </w:p>
        </w:tc>
        <w:tc>
          <w:tcPr>
            <w:tcW w:w="704" w:type="dxa"/>
          </w:tcPr>
          <w:p w14:paraId="27C763BC" w14:textId="7FC9FD8F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45" w:type="dxa"/>
          </w:tcPr>
          <w:p w14:paraId="2749F7F8" w14:textId="4BED1D78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19</w:t>
            </w:r>
          </w:p>
        </w:tc>
      </w:tr>
      <w:tr w:rsidR="00A4408A" w:rsidRPr="00011498" w14:paraId="3E498F63" w14:textId="77777777" w:rsidTr="00A4408A">
        <w:tc>
          <w:tcPr>
            <w:tcW w:w="1573" w:type="dxa"/>
          </w:tcPr>
          <w:p w14:paraId="21F199E7" w14:textId="56BD59EC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9925964</w:t>
            </w:r>
          </w:p>
        </w:tc>
        <w:tc>
          <w:tcPr>
            <w:tcW w:w="1330" w:type="dxa"/>
          </w:tcPr>
          <w:p w14:paraId="4CA9E74B" w14:textId="71222A35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575" w:type="dxa"/>
          </w:tcPr>
          <w:p w14:paraId="2D1B00D0" w14:textId="70212393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31,037,396</w:t>
            </w:r>
          </w:p>
        </w:tc>
        <w:tc>
          <w:tcPr>
            <w:tcW w:w="7821" w:type="dxa"/>
          </w:tcPr>
          <w:p w14:paraId="7FFAF9DC" w14:textId="0026A9F3" w:rsidR="00A4408A" w:rsidRPr="00011498" w:rsidRDefault="00A14A8C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KAT8</w:t>
            </w:r>
          </w:p>
        </w:tc>
        <w:tc>
          <w:tcPr>
            <w:tcW w:w="704" w:type="dxa"/>
          </w:tcPr>
          <w:p w14:paraId="5A506601" w14:textId="337DA760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45" w:type="dxa"/>
          </w:tcPr>
          <w:p w14:paraId="59662295" w14:textId="4894F86A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19</w:t>
            </w:r>
          </w:p>
        </w:tc>
      </w:tr>
      <w:tr w:rsidR="00A4408A" w:rsidRPr="00011498" w14:paraId="5390763B" w14:textId="77777777" w:rsidTr="00A4408A">
        <w:tc>
          <w:tcPr>
            <w:tcW w:w="1573" w:type="dxa"/>
          </w:tcPr>
          <w:p w14:paraId="270E99F7" w14:textId="3692C240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1928295</w:t>
            </w:r>
          </w:p>
        </w:tc>
        <w:tc>
          <w:tcPr>
            <w:tcW w:w="1330" w:type="dxa"/>
          </w:tcPr>
          <w:p w14:paraId="763559C4" w14:textId="345E0677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75" w:type="dxa"/>
          </w:tcPr>
          <w:p w14:paraId="77C1A784" w14:textId="021CF37F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19,418,304</w:t>
            </w:r>
          </w:p>
        </w:tc>
        <w:tc>
          <w:tcPr>
            <w:tcW w:w="7821" w:type="dxa"/>
          </w:tcPr>
          <w:p w14:paraId="5B4461C5" w14:textId="03331D09" w:rsidR="00A4408A" w:rsidRPr="00011498" w:rsidRDefault="00A14A8C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TLR4</w:t>
            </w:r>
          </w:p>
        </w:tc>
        <w:tc>
          <w:tcPr>
            <w:tcW w:w="704" w:type="dxa"/>
          </w:tcPr>
          <w:p w14:paraId="6967B548" w14:textId="7ED4F2CE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45" w:type="dxa"/>
          </w:tcPr>
          <w:p w14:paraId="4AA26884" w14:textId="579DEED3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19</w:t>
            </w:r>
          </w:p>
        </w:tc>
      </w:tr>
      <w:tr w:rsidR="00A4408A" w:rsidRPr="00011498" w14:paraId="60B141B2" w14:textId="77777777" w:rsidTr="00A4408A">
        <w:tc>
          <w:tcPr>
            <w:tcW w:w="1573" w:type="dxa"/>
          </w:tcPr>
          <w:p w14:paraId="68148CF3" w14:textId="09E1488B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6804842</w:t>
            </w:r>
          </w:p>
        </w:tc>
        <w:tc>
          <w:tcPr>
            <w:tcW w:w="1330" w:type="dxa"/>
          </w:tcPr>
          <w:p w14:paraId="7770261C" w14:textId="3DCF857B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575" w:type="dxa"/>
          </w:tcPr>
          <w:p w14:paraId="2472E63A" w14:textId="12401C00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25,081,441</w:t>
            </w:r>
          </w:p>
        </w:tc>
        <w:tc>
          <w:tcPr>
            <w:tcW w:w="7821" w:type="dxa"/>
          </w:tcPr>
          <w:p w14:paraId="66F701D4" w14:textId="69513E24" w:rsidR="00A4408A" w:rsidRPr="00011498" w:rsidRDefault="00A14A8C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RARB</w:t>
            </w:r>
          </w:p>
        </w:tc>
        <w:tc>
          <w:tcPr>
            <w:tcW w:w="704" w:type="dxa"/>
          </w:tcPr>
          <w:p w14:paraId="2D0E1C26" w14:textId="17FD2F88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45" w:type="dxa"/>
          </w:tcPr>
          <w:p w14:paraId="115ABA7F" w14:textId="314EBEC9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19</w:t>
            </w:r>
          </w:p>
        </w:tc>
      </w:tr>
      <w:tr w:rsidR="00A4408A" w:rsidRPr="00011498" w14:paraId="54329783" w14:textId="77777777" w:rsidTr="00A4408A">
        <w:tc>
          <w:tcPr>
            <w:tcW w:w="1573" w:type="dxa"/>
          </w:tcPr>
          <w:p w14:paraId="0B324646" w14:textId="71C7DCBA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1000940</w:t>
            </w:r>
          </w:p>
        </w:tc>
        <w:tc>
          <w:tcPr>
            <w:tcW w:w="1330" w:type="dxa"/>
          </w:tcPr>
          <w:p w14:paraId="22BEA188" w14:textId="0E75BF23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575" w:type="dxa"/>
          </w:tcPr>
          <w:p w14:paraId="0647976E" w14:textId="62154054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5,223,976</w:t>
            </w:r>
          </w:p>
        </w:tc>
        <w:tc>
          <w:tcPr>
            <w:tcW w:w="7821" w:type="dxa"/>
          </w:tcPr>
          <w:p w14:paraId="03891335" w14:textId="199617DB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RABE</w:t>
            </w:r>
            <w:r w:rsidR="00A14A8C" w:rsidRPr="00011498">
              <w:rPr>
                <w:rFonts w:ascii="Times New Roman" w:hAnsi="Times New Roman"/>
                <w:i/>
                <w:sz w:val="24"/>
                <w:szCs w:val="24"/>
              </w:rPr>
              <w:t>P1</w:t>
            </w:r>
          </w:p>
        </w:tc>
        <w:tc>
          <w:tcPr>
            <w:tcW w:w="704" w:type="dxa"/>
          </w:tcPr>
          <w:p w14:paraId="3CB28D3B" w14:textId="2D50A42E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45" w:type="dxa"/>
          </w:tcPr>
          <w:p w14:paraId="28E0D405" w14:textId="5882216B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19</w:t>
            </w:r>
          </w:p>
        </w:tc>
      </w:tr>
      <w:tr w:rsidR="00A4408A" w:rsidRPr="00011498" w14:paraId="11B8907F" w14:textId="77777777" w:rsidTr="00A4408A">
        <w:tc>
          <w:tcPr>
            <w:tcW w:w="1573" w:type="dxa"/>
          </w:tcPr>
          <w:p w14:paraId="33EB524F" w14:textId="72080941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4740619</w:t>
            </w:r>
          </w:p>
        </w:tc>
        <w:tc>
          <w:tcPr>
            <w:tcW w:w="1330" w:type="dxa"/>
          </w:tcPr>
          <w:p w14:paraId="65C172BE" w14:textId="7F8DC7D0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75" w:type="dxa"/>
          </w:tcPr>
          <w:p w14:paraId="495BDF41" w14:textId="50CED1D0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5,624,326</w:t>
            </w:r>
          </w:p>
        </w:tc>
        <w:tc>
          <w:tcPr>
            <w:tcW w:w="7821" w:type="dxa"/>
          </w:tcPr>
          <w:p w14:paraId="6490A098" w14:textId="4E25288A" w:rsidR="00A4408A" w:rsidRPr="00011498" w:rsidRDefault="00A14A8C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C9orf93</w:t>
            </w:r>
          </w:p>
        </w:tc>
        <w:tc>
          <w:tcPr>
            <w:tcW w:w="704" w:type="dxa"/>
          </w:tcPr>
          <w:p w14:paraId="1B6DDB36" w14:textId="7F3E8990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45" w:type="dxa"/>
          </w:tcPr>
          <w:p w14:paraId="607F60FC" w14:textId="623A7675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</w:tr>
      <w:tr w:rsidR="00A4408A" w:rsidRPr="00011498" w14:paraId="0DE142EC" w14:textId="77777777" w:rsidTr="00A4408A">
        <w:tc>
          <w:tcPr>
            <w:tcW w:w="1573" w:type="dxa"/>
          </w:tcPr>
          <w:p w14:paraId="708C0FA8" w14:textId="4E3DB8E7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29941</w:t>
            </w:r>
          </w:p>
        </w:tc>
        <w:tc>
          <w:tcPr>
            <w:tcW w:w="1330" w:type="dxa"/>
          </w:tcPr>
          <w:p w14:paraId="484190B9" w14:textId="4F3FCD0F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575" w:type="dxa"/>
          </w:tcPr>
          <w:p w14:paraId="1659EA3E" w14:textId="773BCA34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39,001,372</w:t>
            </w:r>
          </w:p>
        </w:tc>
        <w:tc>
          <w:tcPr>
            <w:tcW w:w="7821" w:type="dxa"/>
          </w:tcPr>
          <w:p w14:paraId="127C089E" w14:textId="7CCBA661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KCTD15</w:t>
            </w:r>
          </w:p>
        </w:tc>
        <w:tc>
          <w:tcPr>
            <w:tcW w:w="704" w:type="dxa"/>
          </w:tcPr>
          <w:p w14:paraId="3B6362CD" w14:textId="3AE7B037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45" w:type="dxa"/>
          </w:tcPr>
          <w:p w14:paraId="6ED21E4C" w14:textId="2CCE9ADB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</w:tr>
      <w:tr w:rsidR="00A4408A" w:rsidRPr="00011498" w14:paraId="3CA506B3" w14:textId="77777777" w:rsidTr="00A4408A">
        <w:tc>
          <w:tcPr>
            <w:tcW w:w="1573" w:type="dxa"/>
          </w:tcPr>
          <w:p w14:paraId="15D10E36" w14:textId="5AE7A74A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12940622</w:t>
            </w:r>
          </w:p>
        </w:tc>
        <w:tc>
          <w:tcPr>
            <w:tcW w:w="1330" w:type="dxa"/>
          </w:tcPr>
          <w:p w14:paraId="101AE31F" w14:textId="02B2D6D6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575" w:type="dxa"/>
          </w:tcPr>
          <w:p w14:paraId="7287C3E5" w14:textId="6F49B52A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76,230,166</w:t>
            </w:r>
          </w:p>
        </w:tc>
        <w:tc>
          <w:tcPr>
            <w:tcW w:w="7821" w:type="dxa"/>
          </w:tcPr>
          <w:p w14:paraId="5D732BC4" w14:textId="210E474B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RPTOR</w:t>
            </w:r>
          </w:p>
        </w:tc>
        <w:tc>
          <w:tcPr>
            <w:tcW w:w="704" w:type="dxa"/>
          </w:tcPr>
          <w:p w14:paraId="2662D68C" w14:textId="7BAD90C0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45" w:type="dxa"/>
          </w:tcPr>
          <w:p w14:paraId="38CD7241" w14:textId="5A350EC4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</w:tr>
      <w:tr w:rsidR="00A4408A" w:rsidRPr="00011498" w14:paraId="017BCA6F" w14:textId="77777777" w:rsidTr="00A4408A">
        <w:tc>
          <w:tcPr>
            <w:tcW w:w="1573" w:type="dxa"/>
          </w:tcPr>
          <w:p w14:paraId="21FEC7C3" w14:textId="326E216A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11583200</w:t>
            </w:r>
          </w:p>
        </w:tc>
        <w:tc>
          <w:tcPr>
            <w:tcW w:w="1330" w:type="dxa"/>
          </w:tcPr>
          <w:p w14:paraId="4642494C" w14:textId="3CAC4F7F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575" w:type="dxa"/>
          </w:tcPr>
          <w:p w14:paraId="7802D10E" w14:textId="7DCC9557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50,332,407</w:t>
            </w:r>
          </w:p>
        </w:tc>
        <w:tc>
          <w:tcPr>
            <w:tcW w:w="7821" w:type="dxa"/>
          </w:tcPr>
          <w:p w14:paraId="1F1B0E3C" w14:textId="147FF9B7" w:rsidR="00A4408A" w:rsidRPr="00011498" w:rsidRDefault="00A14A8C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ELAVL4</w:t>
            </w:r>
          </w:p>
        </w:tc>
        <w:tc>
          <w:tcPr>
            <w:tcW w:w="704" w:type="dxa"/>
          </w:tcPr>
          <w:p w14:paraId="6BFDC8EB" w14:textId="0D4440B5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45" w:type="dxa"/>
          </w:tcPr>
          <w:p w14:paraId="0211D743" w14:textId="6F457526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</w:tr>
      <w:tr w:rsidR="00A4408A" w:rsidRPr="00011498" w14:paraId="17663835" w14:textId="77777777" w:rsidTr="00A4408A">
        <w:tc>
          <w:tcPr>
            <w:tcW w:w="1573" w:type="dxa"/>
          </w:tcPr>
          <w:p w14:paraId="0511B46F" w14:textId="22737BFF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3736485</w:t>
            </w:r>
          </w:p>
        </w:tc>
        <w:tc>
          <w:tcPr>
            <w:tcW w:w="1330" w:type="dxa"/>
          </w:tcPr>
          <w:p w14:paraId="1343C1F7" w14:textId="2216B90F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575" w:type="dxa"/>
          </w:tcPr>
          <w:p w14:paraId="2974D790" w14:textId="3AAE4CFC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49,535,902</w:t>
            </w:r>
          </w:p>
        </w:tc>
        <w:tc>
          <w:tcPr>
            <w:tcW w:w="7821" w:type="dxa"/>
          </w:tcPr>
          <w:p w14:paraId="027E6924" w14:textId="6A745A81" w:rsidR="00A4408A" w:rsidRPr="00011498" w:rsidRDefault="00A14A8C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DMXL2</w:t>
            </w:r>
          </w:p>
        </w:tc>
        <w:tc>
          <w:tcPr>
            <w:tcW w:w="704" w:type="dxa"/>
          </w:tcPr>
          <w:p w14:paraId="46944E1D" w14:textId="5B54F419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45" w:type="dxa"/>
          </w:tcPr>
          <w:p w14:paraId="428585AE" w14:textId="6461F015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</w:tr>
      <w:tr w:rsidR="00A4408A" w:rsidRPr="00011498" w14:paraId="7D79015B" w14:textId="77777777" w:rsidTr="00A4408A">
        <w:tc>
          <w:tcPr>
            <w:tcW w:w="1573" w:type="dxa"/>
          </w:tcPr>
          <w:p w14:paraId="4787147B" w14:textId="7EE0C022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1528435</w:t>
            </w:r>
          </w:p>
        </w:tc>
        <w:tc>
          <w:tcPr>
            <w:tcW w:w="1330" w:type="dxa"/>
          </w:tcPr>
          <w:p w14:paraId="24299A9C" w14:textId="6BCC394B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75" w:type="dxa"/>
          </w:tcPr>
          <w:p w14:paraId="6B1D2A09" w14:textId="7BDB1DEF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81,259,207</w:t>
            </w:r>
          </w:p>
        </w:tc>
        <w:tc>
          <w:tcPr>
            <w:tcW w:w="7821" w:type="dxa"/>
          </w:tcPr>
          <w:p w14:paraId="58E29387" w14:textId="6308368E" w:rsidR="00A4408A" w:rsidRPr="00011498" w:rsidRDefault="00A14A8C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UBE2E3</w:t>
            </w:r>
          </w:p>
        </w:tc>
        <w:tc>
          <w:tcPr>
            <w:tcW w:w="704" w:type="dxa"/>
          </w:tcPr>
          <w:p w14:paraId="0742906B" w14:textId="57949192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T</w:t>
            </w:r>
          </w:p>
        </w:tc>
        <w:tc>
          <w:tcPr>
            <w:tcW w:w="945" w:type="dxa"/>
          </w:tcPr>
          <w:p w14:paraId="1FAAFB57" w14:textId="44598386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18</w:t>
            </w:r>
          </w:p>
        </w:tc>
      </w:tr>
      <w:tr w:rsidR="00A4408A" w:rsidRPr="00011498" w14:paraId="71DA3E7B" w14:textId="77777777" w:rsidTr="00A4408A">
        <w:tc>
          <w:tcPr>
            <w:tcW w:w="1573" w:type="dxa"/>
          </w:tcPr>
          <w:p w14:paraId="26360E93" w14:textId="589D77A4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11688816</w:t>
            </w:r>
          </w:p>
        </w:tc>
        <w:tc>
          <w:tcPr>
            <w:tcW w:w="1330" w:type="dxa"/>
          </w:tcPr>
          <w:p w14:paraId="02D9E377" w14:textId="22FF26F1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575" w:type="dxa"/>
          </w:tcPr>
          <w:p w14:paraId="7BF7F955" w14:textId="71E176CB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62,906,552</w:t>
            </w:r>
          </w:p>
        </w:tc>
        <w:tc>
          <w:tcPr>
            <w:tcW w:w="7821" w:type="dxa"/>
          </w:tcPr>
          <w:p w14:paraId="73253F6B" w14:textId="24E17171" w:rsidR="00A4408A" w:rsidRPr="00011498" w:rsidRDefault="00A14A8C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EHBP1</w:t>
            </w:r>
          </w:p>
        </w:tc>
        <w:tc>
          <w:tcPr>
            <w:tcW w:w="704" w:type="dxa"/>
          </w:tcPr>
          <w:p w14:paraId="76FEE148" w14:textId="65EA558F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G</w:t>
            </w:r>
          </w:p>
        </w:tc>
        <w:tc>
          <w:tcPr>
            <w:tcW w:w="945" w:type="dxa"/>
          </w:tcPr>
          <w:p w14:paraId="2B157946" w14:textId="7E7C1854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17</w:t>
            </w:r>
          </w:p>
        </w:tc>
      </w:tr>
      <w:tr w:rsidR="00A4408A" w:rsidRPr="00011498" w14:paraId="5B69F61A" w14:textId="77777777" w:rsidTr="00A4408A">
        <w:tc>
          <w:tcPr>
            <w:tcW w:w="1573" w:type="dxa"/>
          </w:tcPr>
          <w:p w14:paraId="5C9BDC88" w14:textId="116F222B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6477694</w:t>
            </w:r>
          </w:p>
        </w:tc>
        <w:tc>
          <w:tcPr>
            <w:tcW w:w="1330" w:type="dxa"/>
          </w:tcPr>
          <w:p w14:paraId="62684451" w14:textId="631DF0E8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75" w:type="dxa"/>
          </w:tcPr>
          <w:p w14:paraId="5511BB61" w14:textId="0D1B238D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10,972,163</w:t>
            </w:r>
          </w:p>
        </w:tc>
        <w:tc>
          <w:tcPr>
            <w:tcW w:w="7821" w:type="dxa"/>
          </w:tcPr>
          <w:p w14:paraId="244E5DEB" w14:textId="01A7F88A" w:rsidR="00A4408A" w:rsidRPr="00011498" w:rsidRDefault="00A14A8C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EPB41L4B</w:t>
            </w:r>
          </w:p>
        </w:tc>
        <w:tc>
          <w:tcPr>
            <w:tcW w:w="704" w:type="dxa"/>
          </w:tcPr>
          <w:p w14:paraId="6D75C680" w14:textId="09622DD8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45" w:type="dxa"/>
          </w:tcPr>
          <w:p w14:paraId="5A4D1D4D" w14:textId="1756383C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17</w:t>
            </w:r>
          </w:p>
        </w:tc>
      </w:tr>
      <w:tr w:rsidR="00A4408A" w:rsidRPr="00011498" w14:paraId="1D4C8CF0" w14:textId="77777777" w:rsidTr="00A4408A">
        <w:tc>
          <w:tcPr>
            <w:tcW w:w="1573" w:type="dxa"/>
          </w:tcPr>
          <w:p w14:paraId="0B132934" w14:textId="6F4DD14F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10733682</w:t>
            </w:r>
          </w:p>
        </w:tc>
        <w:tc>
          <w:tcPr>
            <w:tcW w:w="1330" w:type="dxa"/>
          </w:tcPr>
          <w:p w14:paraId="792056A0" w14:textId="69E660A9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575" w:type="dxa"/>
          </w:tcPr>
          <w:p w14:paraId="68A834CE" w14:textId="7F21146B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28,500,735</w:t>
            </w:r>
          </w:p>
        </w:tc>
        <w:tc>
          <w:tcPr>
            <w:tcW w:w="7821" w:type="dxa"/>
          </w:tcPr>
          <w:p w14:paraId="17FEA645" w14:textId="3ED8678C" w:rsidR="00A4408A" w:rsidRPr="00011498" w:rsidRDefault="00A14A8C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LMX1B</w:t>
            </w:r>
          </w:p>
        </w:tc>
        <w:tc>
          <w:tcPr>
            <w:tcW w:w="704" w:type="dxa"/>
          </w:tcPr>
          <w:p w14:paraId="1F3D59F8" w14:textId="3F1DC833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945" w:type="dxa"/>
          </w:tcPr>
          <w:p w14:paraId="0FB13BB7" w14:textId="3FF44E31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17</w:t>
            </w:r>
          </w:p>
        </w:tc>
      </w:tr>
      <w:tr w:rsidR="00A4408A" w:rsidRPr="00011498" w14:paraId="2E312587" w14:textId="77777777" w:rsidTr="00A4408A">
        <w:tc>
          <w:tcPr>
            <w:tcW w:w="1573" w:type="dxa"/>
          </w:tcPr>
          <w:p w14:paraId="1CC7822C" w14:textId="3528C745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rs1808579</w:t>
            </w:r>
          </w:p>
        </w:tc>
        <w:tc>
          <w:tcPr>
            <w:tcW w:w="1330" w:type="dxa"/>
          </w:tcPr>
          <w:p w14:paraId="2CD98131" w14:textId="354C3DB6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575" w:type="dxa"/>
          </w:tcPr>
          <w:p w14:paraId="2F3DF8E9" w14:textId="1221323B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9,358,886</w:t>
            </w:r>
          </w:p>
        </w:tc>
        <w:tc>
          <w:tcPr>
            <w:tcW w:w="7821" w:type="dxa"/>
          </w:tcPr>
          <w:p w14:paraId="7782E0C0" w14:textId="32114DF4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C18orf8</w:t>
            </w:r>
          </w:p>
        </w:tc>
        <w:tc>
          <w:tcPr>
            <w:tcW w:w="704" w:type="dxa"/>
          </w:tcPr>
          <w:p w14:paraId="72F52B58" w14:textId="58B648F1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45" w:type="dxa"/>
          </w:tcPr>
          <w:p w14:paraId="428CCA13" w14:textId="3645A96D" w:rsidR="00A4408A" w:rsidRPr="00011498" w:rsidRDefault="00A4408A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17</w:t>
            </w:r>
          </w:p>
        </w:tc>
      </w:tr>
    </w:tbl>
    <w:p w14:paraId="5B7F0B77" w14:textId="77777777" w:rsidR="00DA6DDE" w:rsidRPr="00011498" w:rsidRDefault="00DA6DDE" w:rsidP="005C2B58">
      <w:pPr>
        <w:pStyle w:val="NoSpacing"/>
        <w:spacing w:line="240" w:lineRule="auto"/>
        <w:rPr>
          <w:rFonts w:ascii="Times New Roman" w:hAnsi="Times New Roman"/>
          <w:sz w:val="24"/>
          <w:szCs w:val="24"/>
        </w:rPr>
      </w:pPr>
    </w:p>
    <w:p w14:paraId="0E49B489" w14:textId="6960B604" w:rsidR="00903690" w:rsidRPr="00011498" w:rsidRDefault="00DA6DDE" w:rsidP="005C2B58">
      <w:pPr>
        <w:pStyle w:val="NoSpacing"/>
        <w:spacing w:line="240" w:lineRule="auto"/>
        <w:rPr>
          <w:rFonts w:ascii="Times New Roman" w:hAnsi="Times New Roman"/>
          <w:sz w:val="24"/>
          <w:szCs w:val="24"/>
        </w:rPr>
      </w:pPr>
      <w:r w:rsidRPr="00011498">
        <w:rPr>
          <w:rFonts w:ascii="Times New Roman" w:hAnsi="Times New Roman"/>
          <w:sz w:val="24"/>
          <w:szCs w:val="24"/>
        </w:rPr>
        <w:t>Note: SNP positions reported according to Build 36</w:t>
      </w:r>
      <w:r w:rsidR="001A5BE3" w:rsidRPr="00011498">
        <w:rPr>
          <w:rFonts w:ascii="Times New Roman" w:hAnsi="Times New Roman"/>
          <w:sz w:val="24"/>
          <w:szCs w:val="24"/>
        </w:rPr>
        <w:t>.</w:t>
      </w:r>
      <w:r w:rsidRPr="00011498">
        <w:rPr>
          <w:rFonts w:ascii="Times New Roman" w:hAnsi="Times New Roman"/>
          <w:sz w:val="24"/>
          <w:szCs w:val="24"/>
        </w:rPr>
        <w:t xml:space="preserve"> </w:t>
      </w:r>
      <w:r w:rsidR="001A5BE3" w:rsidRPr="00011498">
        <w:rPr>
          <w:rFonts w:ascii="Times New Roman" w:hAnsi="Times New Roman"/>
          <w:sz w:val="24"/>
          <w:szCs w:val="24"/>
        </w:rPr>
        <w:t xml:space="preserve">Betas, </w:t>
      </w:r>
      <w:r w:rsidRPr="00011498">
        <w:rPr>
          <w:rFonts w:ascii="Times New Roman" w:hAnsi="Times New Roman"/>
          <w:sz w:val="24"/>
          <w:szCs w:val="24"/>
        </w:rPr>
        <w:t>effect alleles</w:t>
      </w:r>
      <w:r w:rsidR="001A5BE3" w:rsidRPr="00011498">
        <w:rPr>
          <w:rFonts w:ascii="Times New Roman" w:hAnsi="Times New Roman"/>
          <w:sz w:val="24"/>
          <w:szCs w:val="24"/>
        </w:rPr>
        <w:t xml:space="preserve"> (positive strand) and nearest gene </w:t>
      </w:r>
      <w:r w:rsidRPr="00011498">
        <w:rPr>
          <w:rFonts w:ascii="Times New Roman" w:hAnsi="Times New Roman"/>
          <w:sz w:val="24"/>
          <w:szCs w:val="24"/>
        </w:rPr>
        <w:t xml:space="preserve">taken from GIANT publications (Speliotes 2010), (Locke 2015) </w:t>
      </w:r>
    </w:p>
    <w:p w14:paraId="3721B697" w14:textId="77777777" w:rsidR="00903690" w:rsidRPr="00011498" w:rsidRDefault="00903690" w:rsidP="005C2B58">
      <w:pPr>
        <w:pStyle w:val="NoSpacing"/>
        <w:spacing w:line="240" w:lineRule="auto"/>
        <w:rPr>
          <w:rFonts w:ascii="Times New Roman" w:hAnsi="Times New Roman"/>
        </w:rPr>
      </w:pPr>
    </w:p>
    <w:p w14:paraId="23669314" w14:textId="77777777" w:rsidR="00903690" w:rsidRPr="00011498" w:rsidRDefault="00903690" w:rsidP="005C2B58">
      <w:pPr>
        <w:pStyle w:val="NoSpacing"/>
        <w:spacing w:line="240" w:lineRule="auto"/>
        <w:rPr>
          <w:rFonts w:ascii="Times New Roman" w:hAnsi="Times New Roman"/>
        </w:rPr>
      </w:pPr>
    </w:p>
    <w:p w14:paraId="3AB2586F" w14:textId="77777777" w:rsidR="00C40490" w:rsidRPr="00011498" w:rsidRDefault="00C40490" w:rsidP="005C2B58">
      <w:pPr>
        <w:pStyle w:val="NoSpacing"/>
        <w:spacing w:line="240" w:lineRule="auto"/>
        <w:rPr>
          <w:rFonts w:ascii="Times New Roman" w:hAnsi="Times New Roman"/>
        </w:rPr>
        <w:sectPr w:rsidR="00C40490" w:rsidRPr="00011498" w:rsidSect="00740D4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67C5184A" w14:textId="745EAE36" w:rsidR="00BD2FE0" w:rsidRPr="00011498" w:rsidRDefault="007A19E3" w:rsidP="005C2B58">
      <w:pPr>
        <w:pStyle w:val="NoSpacing"/>
        <w:spacing w:line="240" w:lineRule="auto"/>
        <w:rPr>
          <w:rFonts w:ascii="Times New Roman" w:hAnsi="Times New Roman"/>
          <w:b/>
          <w:sz w:val="24"/>
          <w:szCs w:val="24"/>
        </w:rPr>
      </w:pPr>
      <w:r w:rsidRPr="00011498">
        <w:rPr>
          <w:rFonts w:ascii="Times New Roman" w:hAnsi="Times New Roman"/>
          <w:b/>
          <w:sz w:val="24"/>
          <w:szCs w:val="24"/>
        </w:rPr>
        <w:t>Supplementary Tabl</w:t>
      </w:r>
      <w:r w:rsidR="003D2E26" w:rsidRPr="00011498">
        <w:rPr>
          <w:rFonts w:ascii="Times New Roman" w:hAnsi="Times New Roman"/>
          <w:b/>
          <w:sz w:val="24"/>
          <w:szCs w:val="24"/>
        </w:rPr>
        <w:t>e 3</w:t>
      </w:r>
      <w:r w:rsidR="00BD2FE0" w:rsidRPr="00011498">
        <w:rPr>
          <w:rFonts w:ascii="Times New Roman" w:hAnsi="Times New Roman"/>
          <w:b/>
          <w:sz w:val="24"/>
          <w:szCs w:val="24"/>
        </w:rPr>
        <w:t xml:space="preserve">:  </w:t>
      </w:r>
      <w:r w:rsidR="00BD2FE0" w:rsidRPr="00011498">
        <w:rPr>
          <w:rFonts w:ascii="Times New Roman" w:hAnsi="Times New Roman"/>
          <w:sz w:val="24"/>
          <w:szCs w:val="24"/>
        </w:rPr>
        <w:t>Fit statistics for models assuming different numbers of classes for the longitudinal latent class analysis</w:t>
      </w:r>
    </w:p>
    <w:p w14:paraId="0F41C0B4" w14:textId="77777777" w:rsidR="00BD2FE0" w:rsidRPr="00011498" w:rsidRDefault="00BD2FE0" w:rsidP="005C2B58">
      <w:pPr>
        <w:pStyle w:val="NoSpacing"/>
        <w:spacing w:line="24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48"/>
        <w:gridCol w:w="1663"/>
        <w:gridCol w:w="1663"/>
        <w:gridCol w:w="1663"/>
        <w:gridCol w:w="1663"/>
        <w:gridCol w:w="1635"/>
      </w:tblGrid>
      <w:tr w:rsidR="00BD2FE0" w:rsidRPr="00011498" w14:paraId="4A255019" w14:textId="77777777" w:rsidTr="002D2DBE">
        <w:trPr>
          <w:trHeight w:val="284"/>
        </w:trPr>
        <w:tc>
          <w:tcPr>
            <w:tcW w:w="3548" w:type="dxa"/>
            <w:vMerge w:val="restart"/>
            <w:shd w:val="clear" w:color="auto" w:fill="auto"/>
          </w:tcPr>
          <w:p w14:paraId="688A697E" w14:textId="77777777" w:rsidR="00BD2FE0" w:rsidRPr="00011498" w:rsidRDefault="00BD2FE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Fit statistic</w:t>
            </w:r>
          </w:p>
        </w:tc>
        <w:tc>
          <w:tcPr>
            <w:tcW w:w="8287" w:type="dxa"/>
            <w:gridSpan w:val="5"/>
            <w:shd w:val="clear" w:color="auto" w:fill="auto"/>
          </w:tcPr>
          <w:p w14:paraId="20FDF824" w14:textId="77777777" w:rsidR="00BD2FE0" w:rsidRPr="00011498" w:rsidRDefault="00BD2FE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Number of classes</w:t>
            </w:r>
          </w:p>
        </w:tc>
      </w:tr>
      <w:tr w:rsidR="00BD2FE0" w:rsidRPr="00011498" w14:paraId="5EC05BD4" w14:textId="77777777" w:rsidTr="002D2DBE">
        <w:trPr>
          <w:trHeight w:val="299"/>
        </w:trPr>
        <w:tc>
          <w:tcPr>
            <w:tcW w:w="3548" w:type="dxa"/>
            <w:vMerge/>
            <w:shd w:val="clear" w:color="auto" w:fill="auto"/>
          </w:tcPr>
          <w:p w14:paraId="147EB2D1" w14:textId="77777777" w:rsidR="00BD2FE0" w:rsidRPr="00011498" w:rsidRDefault="00BD2FE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63" w:type="dxa"/>
            <w:shd w:val="clear" w:color="auto" w:fill="auto"/>
          </w:tcPr>
          <w:p w14:paraId="5B9EA655" w14:textId="77777777" w:rsidR="00BD2FE0" w:rsidRPr="00011498" w:rsidRDefault="00BD2FE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663" w:type="dxa"/>
            <w:shd w:val="clear" w:color="auto" w:fill="auto"/>
          </w:tcPr>
          <w:p w14:paraId="706003BC" w14:textId="77777777" w:rsidR="00BD2FE0" w:rsidRPr="00011498" w:rsidRDefault="00BD2FE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663" w:type="dxa"/>
            <w:shd w:val="clear" w:color="auto" w:fill="auto"/>
          </w:tcPr>
          <w:p w14:paraId="2E7C42FA" w14:textId="77777777" w:rsidR="00BD2FE0" w:rsidRPr="00011498" w:rsidRDefault="00BD2FE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663" w:type="dxa"/>
            <w:shd w:val="clear" w:color="auto" w:fill="auto"/>
          </w:tcPr>
          <w:p w14:paraId="70223813" w14:textId="77777777" w:rsidR="00BD2FE0" w:rsidRPr="00011498" w:rsidRDefault="00BD2FE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634" w:type="dxa"/>
            <w:shd w:val="clear" w:color="auto" w:fill="auto"/>
          </w:tcPr>
          <w:p w14:paraId="6BCE2723" w14:textId="77777777" w:rsidR="00BD2FE0" w:rsidRPr="00011498" w:rsidRDefault="00BD2FE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</w:tr>
      <w:tr w:rsidR="00BD2FE0" w:rsidRPr="00011498" w14:paraId="747A254B" w14:textId="77777777" w:rsidTr="002D2DBE">
        <w:trPr>
          <w:trHeight w:val="284"/>
        </w:trPr>
        <w:tc>
          <w:tcPr>
            <w:tcW w:w="3548" w:type="dxa"/>
            <w:shd w:val="clear" w:color="auto" w:fill="auto"/>
          </w:tcPr>
          <w:p w14:paraId="148FC66F" w14:textId="77777777" w:rsidR="00BD2FE0" w:rsidRPr="00011498" w:rsidRDefault="00BD2FE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BIC</w:t>
            </w:r>
          </w:p>
        </w:tc>
        <w:tc>
          <w:tcPr>
            <w:tcW w:w="1663" w:type="dxa"/>
            <w:shd w:val="clear" w:color="auto" w:fill="auto"/>
          </w:tcPr>
          <w:p w14:paraId="6ABC51CF" w14:textId="77777777" w:rsidR="00BD2FE0" w:rsidRPr="00011498" w:rsidRDefault="00BD2FE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22136.2</w:t>
            </w:r>
          </w:p>
        </w:tc>
        <w:tc>
          <w:tcPr>
            <w:tcW w:w="1663" w:type="dxa"/>
            <w:shd w:val="clear" w:color="auto" w:fill="auto"/>
          </w:tcPr>
          <w:p w14:paraId="559B68F6" w14:textId="77777777" w:rsidR="00BD2FE0" w:rsidRPr="00011498" w:rsidRDefault="00BD2FE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21541.9</w:t>
            </w:r>
          </w:p>
        </w:tc>
        <w:tc>
          <w:tcPr>
            <w:tcW w:w="1663" w:type="dxa"/>
            <w:shd w:val="clear" w:color="auto" w:fill="auto"/>
          </w:tcPr>
          <w:p w14:paraId="46167B63" w14:textId="77777777" w:rsidR="00BD2FE0" w:rsidRPr="00011498" w:rsidRDefault="00BD2FE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21469.2</w:t>
            </w:r>
          </w:p>
        </w:tc>
        <w:tc>
          <w:tcPr>
            <w:tcW w:w="1663" w:type="dxa"/>
            <w:shd w:val="clear" w:color="auto" w:fill="auto"/>
          </w:tcPr>
          <w:p w14:paraId="67884C85" w14:textId="77777777" w:rsidR="00BD2FE0" w:rsidRPr="00011498" w:rsidRDefault="00BD2FE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21528.5</w:t>
            </w:r>
          </w:p>
        </w:tc>
        <w:tc>
          <w:tcPr>
            <w:tcW w:w="1634" w:type="dxa"/>
            <w:shd w:val="clear" w:color="auto" w:fill="auto"/>
          </w:tcPr>
          <w:p w14:paraId="72EC760F" w14:textId="77777777" w:rsidR="00BD2FE0" w:rsidRPr="00011498" w:rsidRDefault="00BD2FE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21596.8</w:t>
            </w:r>
          </w:p>
        </w:tc>
      </w:tr>
      <w:tr w:rsidR="00BD2FE0" w:rsidRPr="00011498" w14:paraId="55550E52" w14:textId="77777777" w:rsidTr="002D2DBE">
        <w:trPr>
          <w:trHeight w:val="284"/>
        </w:trPr>
        <w:tc>
          <w:tcPr>
            <w:tcW w:w="3548" w:type="dxa"/>
            <w:shd w:val="clear" w:color="auto" w:fill="auto"/>
          </w:tcPr>
          <w:p w14:paraId="0CF5943A" w14:textId="77777777" w:rsidR="00BD2FE0" w:rsidRPr="00011498" w:rsidRDefault="00BD2FE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Entropy</w:t>
            </w:r>
          </w:p>
        </w:tc>
        <w:tc>
          <w:tcPr>
            <w:tcW w:w="1663" w:type="dxa"/>
            <w:shd w:val="clear" w:color="auto" w:fill="auto"/>
          </w:tcPr>
          <w:p w14:paraId="444430CA" w14:textId="77777777" w:rsidR="00BD2FE0" w:rsidRPr="00011498" w:rsidRDefault="00BD2FE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867</w:t>
            </w:r>
          </w:p>
        </w:tc>
        <w:tc>
          <w:tcPr>
            <w:tcW w:w="1663" w:type="dxa"/>
            <w:shd w:val="clear" w:color="auto" w:fill="auto"/>
          </w:tcPr>
          <w:p w14:paraId="0710864F" w14:textId="77777777" w:rsidR="00BD2FE0" w:rsidRPr="00011498" w:rsidRDefault="00BD2FE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799</w:t>
            </w:r>
          </w:p>
        </w:tc>
        <w:tc>
          <w:tcPr>
            <w:tcW w:w="1663" w:type="dxa"/>
            <w:shd w:val="clear" w:color="auto" w:fill="auto"/>
          </w:tcPr>
          <w:p w14:paraId="1FFD3EC5" w14:textId="77777777" w:rsidR="00BD2FE0" w:rsidRPr="00011498" w:rsidRDefault="00BD2FE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818</w:t>
            </w:r>
          </w:p>
        </w:tc>
        <w:tc>
          <w:tcPr>
            <w:tcW w:w="1663" w:type="dxa"/>
            <w:shd w:val="clear" w:color="auto" w:fill="auto"/>
          </w:tcPr>
          <w:p w14:paraId="515DDCA3" w14:textId="77777777" w:rsidR="00BD2FE0" w:rsidRPr="00011498" w:rsidRDefault="00BD2FE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823</w:t>
            </w:r>
          </w:p>
        </w:tc>
        <w:tc>
          <w:tcPr>
            <w:tcW w:w="1634" w:type="dxa"/>
            <w:shd w:val="clear" w:color="auto" w:fill="auto"/>
          </w:tcPr>
          <w:p w14:paraId="18E64796" w14:textId="77777777" w:rsidR="00BD2FE0" w:rsidRPr="00011498" w:rsidRDefault="00BD2FE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806</w:t>
            </w:r>
          </w:p>
        </w:tc>
      </w:tr>
      <w:tr w:rsidR="00BD2FE0" w:rsidRPr="00011498" w14:paraId="5A7CF509" w14:textId="77777777" w:rsidTr="002D2DBE">
        <w:trPr>
          <w:trHeight w:val="284"/>
        </w:trPr>
        <w:tc>
          <w:tcPr>
            <w:tcW w:w="3548" w:type="dxa"/>
            <w:shd w:val="clear" w:color="auto" w:fill="auto"/>
          </w:tcPr>
          <w:p w14:paraId="3B134EE9" w14:textId="395863B9" w:rsidR="00BD2FE0" w:rsidRPr="00011498" w:rsidRDefault="005C2B58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BLRT P</w:t>
            </w:r>
            <w:r w:rsidR="00BD2FE0" w:rsidRPr="00011498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1663" w:type="dxa"/>
            <w:shd w:val="clear" w:color="auto" w:fill="auto"/>
          </w:tcPr>
          <w:p w14:paraId="6EC7026E" w14:textId="77777777" w:rsidR="00BD2FE0" w:rsidRPr="00011498" w:rsidRDefault="00BD2FE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663" w:type="dxa"/>
            <w:shd w:val="clear" w:color="auto" w:fill="auto"/>
          </w:tcPr>
          <w:p w14:paraId="63B5223B" w14:textId="77777777" w:rsidR="00BD2FE0" w:rsidRPr="00011498" w:rsidRDefault="00BD2FE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663" w:type="dxa"/>
            <w:shd w:val="clear" w:color="auto" w:fill="auto"/>
          </w:tcPr>
          <w:p w14:paraId="36EF1D68" w14:textId="77777777" w:rsidR="00BD2FE0" w:rsidRPr="00011498" w:rsidRDefault="00BD2FE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663" w:type="dxa"/>
            <w:shd w:val="clear" w:color="auto" w:fill="auto"/>
          </w:tcPr>
          <w:p w14:paraId="0E47EECF" w14:textId="77777777" w:rsidR="00BD2FE0" w:rsidRPr="00011498" w:rsidRDefault="00BD2FE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634" w:type="dxa"/>
            <w:shd w:val="clear" w:color="auto" w:fill="auto"/>
          </w:tcPr>
          <w:p w14:paraId="78A12E5F" w14:textId="77777777" w:rsidR="00BD2FE0" w:rsidRPr="00011498" w:rsidRDefault="00BD2FE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</w:tr>
      <w:tr w:rsidR="00BD2FE0" w:rsidRPr="00011498" w14:paraId="0CA8E038" w14:textId="77777777" w:rsidTr="002D2DBE">
        <w:trPr>
          <w:trHeight w:val="284"/>
        </w:trPr>
        <w:tc>
          <w:tcPr>
            <w:tcW w:w="3548" w:type="dxa"/>
            <w:shd w:val="clear" w:color="auto" w:fill="auto"/>
          </w:tcPr>
          <w:p w14:paraId="06D1444C" w14:textId="2417B4A7" w:rsidR="00BD2FE0" w:rsidRPr="00011498" w:rsidRDefault="005C2B58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VLMR P</w:t>
            </w:r>
            <w:r w:rsidR="00BD2FE0" w:rsidRPr="00011498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1663" w:type="dxa"/>
            <w:shd w:val="clear" w:color="auto" w:fill="auto"/>
          </w:tcPr>
          <w:p w14:paraId="2535CBE9" w14:textId="77777777" w:rsidR="00BD2FE0" w:rsidRPr="00011498" w:rsidRDefault="00BD2FE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663" w:type="dxa"/>
            <w:shd w:val="clear" w:color="auto" w:fill="auto"/>
          </w:tcPr>
          <w:p w14:paraId="1BDC7B3E" w14:textId="77777777" w:rsidR="00BD2FE0" w:rsidRPr="00011498" w:rsidRDefault="00BD2FE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663" w:type="dxa"/>
            <w:shd w:val="clear" w:color="auto" w:fill="auto"/>
          </w:tcPr>
          <w:p w14:paraId="7470CBF1" w14:textId="77777777" w:rsidR="00BD2FE0" w:rsidRPr="00011498" w:rsidRDefault="00BD2FE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010</w:t>
            </w:r>
          </w:p>
        </w:tc>
        <w:tc>
          <w:tcPr>
            <w:tcW w:w="1663" w:type="dxa"/>
            <w:shd w:val="clear" w:color="auto" w:fill="auto"/>
          </w:tcPr>
          <w:p w14:paraId="264CD543" w14:textId="77777777" w:rsidR="00BD2FE0" w:rsidRPr="00011498" w:rsidRDefault="00BD2FE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1634" w:type="dxa"/>
            <w:shd w:val="clear" w:color="auto" w:fill="auto"/>
          </w:tcPr>
          <w:p w14:paraId="6C9E36CA" w14:textId="77777777" w:rsidR="00BD2FE0" w:rsidRPr="00011498" w:rsidRDefault="00BD2FE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.0000</w:t>
            </w:r>
          </w:p>
        </w:tc>
      </w:tr>
      <w:tr w:rsidR="00BD2FE0" w:rsidRPr="00011498" w14:paraId="176E3D7C" w14:textId="77777777" w:rsidTr="002D2DBE">
        <w:trPr>
          <w:trHeight w:val="284"/>
        </w:trPr>
        <w:tc>
          <w:tcPr>
            <w:tcW w:w="3548" w:type="dxa"/>
            <w:shd w:val="clear" w:color="auto" w:fill="auto"/>
          </w:tcPr>
          <w:p w14:paraId="45AE6922" w14:textId="36F6DFAE" w:rsidR="00BD2FE0" w:rsidRPr="00011498" w:rsidRDefault="005C2B58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LMR P</w:t>
            </w:r>
            <w:r w:rsidR="00BD2FE0" w:rsidRPr="00011498">
              <w:rPr>
                <w:rFonts w:ascii="Times New Roman" w:hAnsi="Times New Roman"/>
                <w:sz w:val="24"/>
                <w:szCs w:val="24"/>
              </w:rPr>
              <w:t>-value</w:t>
            </w:r>
          </w:p>
        </w:tc>
        <w:tc>
          <w:tcPr>
            <w:tcW w:w="1663" w:type="dxa"/>
            <w:shd w:val="clear" w:color="auto" w:fill="auto"/>
          </w:tcPr>
          <w:p w14:paraId="4F041E4F" w14:textId="77777777" w:rsidR="00BD2FE0" w:rsidRPr="00011498" w:rsidRDefault="00BD2FE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663" w:type="dxa"/>
            <w:shd w:val="clear" w:color="auto" w:fill="auto"/>
          </w:tcPr>
          <w:p w14:paraId="6C0B982F" w14:textId="77777777" w:rsidR="00BD2FE0" w:rsidRPr="00011498" w:rsidRDefault="00BD2FE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&lt;0.0001</w:t>
            </w:r>
          </w:p>
        </w:tc>
        <w:tc>
          <w:tcPr>
            <w:tcW w:w="1663" w:type="dxa"/>
            <w:shd w:val="clear" w:color="auto" w:fill="auto"/>
          </w:tcPr>
          <w:p w14:paraId="13DA3AF6" w14:textId="77777777" w:rsidR="00BD2FE0" w:rsidRPr="00011498" w:rsidRDefault="00BD2FE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010</w:t>
            </w:r>
          </w:p>
        </w:tc>
        <w:tc>
          <w:tcPr>
            <w:tcW w:w="1663" w:type="dxa"/>
            <w:shd w:val="clear" w:color="auto" w:fill="auto"/>
          </w:tcPr>
          <w:p w14:paraId="3614BAD2" w14:textId="77777777" w:rsidR="00BD2FE0" w:rsidRPr="00011498" w:rsidRDefault="00BD2FE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.0000</w:t>
            </w:r>
          </w:p>
        </w:tc>
        <w:tc>
          <w:tcPr>
            <w:tcW w:w="1634" w:type="dxa"/>
            <w:shd w:val="clear" w:color="auto" w:fill="auto"/>
          </w:tcPr>
          <w:p w14:paraId="544FE0C1" w14:textId="77777777" w:rsidR="00BD2FE0" w:rsidRPr="00011498" w:rsidRDefault="00BD2FE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.0000</w:t>
            </w:r>
          </w:p>
        </w:tc>
      </w:tr>
      <w:tr w:rsidR="00BD2FE0" w:rsidRPr="00011498" w14:paraId="698A87A5" w14:textId="77777777" w:rsidTr="002D2DBE">
        <w:trPr>
          <w:trHeight w:val="284"/>
        </w:trPr>
        <w:tc>
          <w:tcPr>
            <w:tcW w:w="3548" w:type="dxa"/>
            <w:shd w:val="clear" w:color="auto" w:fill="auto"/>
          </w:tcPr>
          <w:p w14:paraId="7B396AB3" w14:textId="77777777" w:rsidR="00BD2FE0" w:rsidRPr="00011498" w:rsidRDefault="00BD2FE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Smallest class size</w:t>
            </w:r>
          </w:p>
        </w:tc>
        <w:tc>
          <w:tcPr>
            <w:tcW w:w="1663" w:type="dxa"/>
            <w:shd w:val="clear" w:color="auto" w:fill="auto"/>
          </w:tcPr>
          <w:p w14:paraId="64BF5F1E" w14:textId="77777777" w:rsidR="00BD2FE0" w:rsidRPr="00011498" w:rsidRDefault="00BD2FE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9.56%</w:t>
            </w:r>
          </w:p>
        </w:tc>
        <w:tc>
          <w:tcPr>
            <w:tcW w:w="1663" w:type="dxa"/>
            <w:shd w:val="clear" w:color="auto" w:fill="auto"/>
          </w:tcPr>
          <w:p w14:paraId="1CB0F91D" w14:textId="77777777" w:rsidR="00BD2FE0" w:rsidRPr="00011498" w:rsidRDefault="00BD2FE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7.20%</w:t>
            </w:r>
          </w:p>
        </w:tc>
        <w:tc>
          <w:tcPr>
            <w:tcW w:w="1663" w:type="dxa"/>
            <w:shd w:val="clear" w:color="auto" w:fill="auto"/>
          </w:tcPr>
          <w:p w14:paraId="4C5180A3" w14:textId="77777777" w:rsidR="00BD2FE0" w:rsidRPr="00011498" w:rsidRDefault="00BD2FE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2.89%</w:t>
            </w:r>
          </w:p>
        </w:tc>
        <w:tc>
          <w:tcPr>
            <w:tcW w:w="1663" w:type="dxa"/>
            <w:shd w:val="clear" w:color="auto" w:fill="auto"/>
          </w:tcPr>
          <w:p w14:paraId="6DC0C268" w14:textId="77777777" w:rsidR="00BD2FE0" w:rsidRPr="00011498" w:rsidRDefault="00BD2FE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2.07%</w:t>
            </w:r>
          </w:p>
        </w:tc>
        <w:tc>
          <w:tcPr>
            <w:tcW w:w="1634" w:type="dxa"/>
            <w:shd w:val="clear" w:color="auto" w:fill="auto"/>
          </w:tcPr>
          <w:p w14:paraId="16EEFDC7" w14:textId="77777777" w:rsidR="00BD2FE0" w:rsidRPr="00011498" w:rsidRDefault="00BD2FE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.52%</w:t>
            </w:r>
          </w:p>
        </w:tc>
      </w:tr>
    </w:tbl>
    <w:p w14:paraId="0282A24E" w14:textId="77777777" w:rsidR="00BD2FE0" w:rsidRPr="00011498" w:rsidRDefault="00BD2FE0" w:rsidP="005C2B58">
      <w:pPr>
        <w:pStyle w:val="NoSpacing"/>
        <w:spacing w:line="240" w:lineRule="auto"/>
        <w:rPr>
          <w:rFonts w:ascii="Times New Roman" w:hAnsi="Times New Roman"/>
        </w:rPr>
      </w:pPr>
    </w:p>
    <w:p w14:paraId="5BC250C4" w14:textId="077F9389" w:rsidR="00BD2FE0" w:rsidRPr="00011498" w:rsidRDefault="00BD2FE0" w:rsidP="005C2B58">
      <w:pPr>
        <w:pStyle w:val="NoSpacing"/>
        <w:spacing w:line="240" w:lineRule="auto"/>
        <w:rPr>
          <w:rFonts w:ascii="Times New Roman" w:hAnsi="Times New Roman"/>
        </w:rPr>
      </w:pPr>
      <w:r w:rsidRPr="00011498">
        <w:rPr>
          <w:rFonts w:ascii="Times New Roman" w:hAnsi="Times New Roman"/>
        </w:rPr>
        <w:t>BIC - Bayesian Information Criterion; BLRT - bootstrapped likelihood ratio test for k compared with k-1 classes; LMR- Lo-Mendell-Rubin likelihood ratio test for k compared with k-1 classes; VLMR – Vuong-Lo-Mendell-Rubin likelihood ratio test for k compared with k-1 classes.</w:t>
      </w:r>
      <w:r w:rsidR="004B2F0D" w:rsidRPr="00011498">
        <w:rPr>
          <w:rFonts w:ascii="Times New Roman" w:hAnsi="Times New Roman"/>
        </w:rPr>
        <w:t xml:space="preserve"> </w:t>
      </w:r>
      <w:r w:rsidRPr="00011498">
        <w:rPr>
          <w:rFonts w:ascii="Times New Roman" w:hAnsi="Times New Roman"/>
          <w:bCs/>
        </w:rPr>
        <w:t xml:space="preserve">A 4 class model was chosen based on the following criteria: reasonable fit to the data (low BIC); good separation </w:t>
      </w:r>
      <w:r w:rsidRPr="00011498">
        <w:rPr>
          <w:rFonts w:ascii="Times New Roman" w:hAnsi="Times New Roman"/>
        </w:rPr>
        <w:t xml:space="preserve">of the classes (high entropy); and a sufficient number of observations in smallest class (n = 154), </w:t>
      </w:r>
      <w:r w:rsidRPr="00011498">
        <w:rPr>
          <w:rFonts w:ascii="Times New Roman" w:hAnsi="Times New Roman"/>
          <w:bCs/>
        </w:rPr>
        <w:t xml:space="preserve">better fit than next lowest number of classes (P &lt; 0.001 from all three different </w:t>
      </w:r>
      <w:r w:rsidRPr="00011498">
        <w:rPr>
          <w:rFonts w:ascii="Times New Roman" w:hAnsi="Times New Roman"/>
        </w:rPr>
        <w:t>likelihood ratio tests of 4 compared with 3 classes</w:t>
      </w:r>
      <w:r w:rsidRPr="00011498">
        <w:rPr>
          <w:rFonts w:ascii="Times New Roman" w:hAnsi="Times New Roman"/>
          <w:bCs/>
        </w:rPr>
        <w:t>) and the LMRT and VLMRT indicated that there was no gain in adding another class (P &gt; 0.05)</w:t>
      </w:r>
      <w:r w:rsidRPr="00011498">
        <w:rPr>
          <w:rFonts w:ascii="Times New Roman" w:hAnsi="Times New Roman"/>
        </w:rPr>
        <w:t>.</w:t>
      </w:r>
    </w:p>
    <w:p w14:paraId="143DBBA0" w14:textId="77777777" w:rsidR="007D1281" w:rsidRPr="00011498" w:rsidRDefault="007D1281" w:rsidP="005C2B58">
      <w:pPr>
        <w:suppressAutoHyphens w:val="0"/>
        <w:spacing w:before="0" w:after="0" w:line="240" w:lineRule="auto"/>
        <w:rPr>
          <w:rFonts w:ascii="Times New Roman" w:hAnsi="Times New Roman"/>
          <w:b/>
        </w:rPr>
      </w:pPr>
    </w:p>
    <w:p w14:paraId="40DC3F8E" w14:textId="77777777" w:rsidR="005C2B58" w:rsidRPr="00011498" w:rsidRDefault="005C2B58">
      <w:pPr>
        <w:suppressAutoHyphens w:val="0"/>
        <w:spacing w:before="0" w:after="160" w:line="259" w:lineRule="auto"/>
        <w:rPr>
          <w:rFonts w:ascii="Times New Roman" w:hAnsi="Times New Roman"/>
          <w:b/>
          <w:sz w:val="24"/>
          <w:szCs w:val="24"/>
        </w:rPr>
      </w:pPr>
      <w:r w:rsidRPr="00011498">
        <w:rPr>
          <w:rFonts w:ascii="Times New Roman" w:hAnsi="Times New Roman"/>
          <w:b/>
          <w:sz w:val="24"/>
          <w:szCs w:val="24"/>
        </w:rPr>
        <w:br w:type="page"/>
      </w:r>
    </w:p>
    <w:p w14:paraId="61EF5482" w14:textId="26D62806" w:rsidR="00013C3C" w:rsidRPr="00011498" w:rsidRDefault="003D2E26" w:rsidP="00013C3C">
      <w:pPr>
        <w:pStyle w:val="NoSpacing"/>
        <w:spacing w:line="480" w:lineRule="auto"/>
        <w:rPr>
          <w:rFonts w:ascii="Times New Roman" w:hAnsi="Times New Roman"/>
          <w:sz w:val="24"/>
          <w:szCs w:val="24"/>
        </w:rPr>
      </w:pPr>
      <w:r w:rsidRPr="00011498">
        <w:rPr>
          <w:rFonts w:ascii="Times New Roman" w:hAnsi="Times New Roman"/>
          <w:b/>
          <w:sz w:val="24"/>
          <w:szCs w:val="24"/>
        </w:rPr>
        <w:t>Supplementary Table 4</w:t>
      </w:r>
      <w:r w:rsidR="00013C3C" w:rsidRPr="00011498">
        <w:rPr>
          <w:rFonts w:ascii="Times New Roman" w:hAnsi="Times New Roman"/>
          <w:b/>
          <w:sz w:val="24"/>
          <w:szCs w:val="24"/>
        </w:rPr>
        <w:t>:</w:t>
      </w:r>
      <w:r w:rsidR="00013C3C" w:rsidRPr="00011498">
        <w:rPr>
          <w:rFonts w:ascii="Times New Roman" w:hAnsi="Times New Roman"/>
          <w:sz w:val="24"/>
          <w:szCs w:val="24"/>
        </w:rPr>
        <w:t xml:space="preserve"> Characteristics of individuals included in the analysis</w:t>
      </w:r>
    </w:p>
    <w:tbl>
      <w:tblPr>
        <w:tblW w:w="14994" w:type="dxa"/>
        <w:tblLayout w:type="fixed"/>
        <w:tblLook w:val="0000" w:firstRow="0" w:lastRow="0" w:firstColumn="0" w:lastColumn="0" w:noHBand="0" w:noVBand="0"/>
      </w:tblPr>
      <w:tblGrid>
        <w:gridCol w:w="3737"/>
        <w:gridCol w:w="2243"/>
        <w:gridCol w:w="1990"/>
        <w:gridCol w:w="2339"/>
        <w:gridCol w:w="2239"/>
        <w:gridCol w:w="2446"/>
      </w:tblGrid>
      <w:tr w:rsidR="00013C3C" w:rsidRPr="00011498" w14:paraId="58C9A8F1" w14:textId="77777777" w:rsidTr="004C77FA">
        <w:trPr>
          <w:trHeight w:val="304"/>
        </w:trPr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89DDF0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142173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3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53E369" w14:textId="172D1524" w:rsidR="00013C3C" w:rsidRPr="00011498" w:rsidRDefault="00013C3C" w:rsidP="00726F4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Observational Data-set (n=</w:t>
            </w:r>
            <w:r w:rsidR="00726F48" w:rsidRPr="00011498">
              <w:rPr>
                <w:rFonts w:ascii="Times New Roman" w:hAnsi="Times New Roman"/>
                <w:sz w:val="24"/>
                <w:szCs w:val="24"/>
              </w:rPr>
              <w:t>3754</w:t>
            </w:r>
            <w:r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6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481A8B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MR Data-set (n=4017)</w:t>
            </w:r>
          </w:p>
          <w:p w14:paraId="322F39D0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13C3C" w:rsidRPr="00011498" w14:paraId="443DDDC6" w14:textId="77777777" w:rsidTr="004C77FA">
        <w:trPr>
          <w:trHeight w:val="304"/>
        </w:trPr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631139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989239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2E585F" w14:textId="4BFAB909" w:rsidR="00013C3C" w:rsidRPr="00011498" w:rsidRDefault="00013C3C" w:rsidP="00726F4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Males (n=</w:t>
            </w:r>
            <w:r w:rsidR="00726F48" w:rsidRPr="00011498">
              <w:rPr>
                <w:rFonts w:ascii="Times New Roman" w:hAnsi="Times New Roman"/>
                <w:sz w:val="24"/>
                <w:szCs w:val="24"/>
              </w:rPr>
              <w:t>1732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00E8CF" w14:textId="7A91F1EB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F</w:t>
            </w:r>
            <w:r w:rsidR="00726F48" w:rsidRPr="00011498">
              <w:rPr>
                <w:rFonts w:ascii="Times New Roman" w:hAnsi="Times New Roman"/>
                <w:sz w:val="24"/>
                <w:szCs w:val="24"/>
              </w:rPr>
              <w:t>emales (n=2022</w:t>
            </w:r>
            <w:r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F04529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Males (n=1768)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9A0851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Females (n=2249)</w:t>
            </w:r>
          </w:p>
        </w:tc>
      </w:tr>
      <w:tr w:rsidR="00013C3C" w:rsidRPr="00011498" w14:paraId="40A46BAD" w14:textId="77777777" w:rsidTr="004C77FA">
        <w:trPr>
          <w:trHeight w:val="304"/>
        </w:trPr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71C04F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BMI (kg/m</w:t>
            </w:r>
            <w:r w:rsidRPr="00011498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EB6632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Mean (SD)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BC81A6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7.9 (2.8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C6B650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8.2 (3.0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4D0250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7.9 (2.8)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5E9C70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8.2 (3.0)</w:t>
            </w:r>
          </w:p>
        </w:tc>
      </w:tr>
      <w:tr w:rsidR="00013C3C" w:rsidRPr="00011498" w14:paraId="3ABEDC4D" w14:textId="77777777" w:rsidTr="004C77FA">
        <w:trPr>
          <w:trHeight w:val="304"/>
        </w:trPr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EC39067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Body Dissatisfaction: N (%)</w:t>
            </w:r>
          </w:p>
          <w:p w14:paraId="2F87C757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F71B44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Body Satisfaction</w:t>
            </w:r>
          </w:p>
          <w:p w14:paraId="50DDBE31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Body Dissatisfaction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D64A5F" w14:textId="7C5EDA95" w:rsidR="00013C3C" w:rsidRPr="00011498" w:rsidRDefault="00D465C1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119 (72.7</w:t>
            </w:r>
            <w:r w:rsidR="00013C3C"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68EFFFEB" w14:textId="0624AB83" w:rsidR="00013C3C" w:rsidRPr="00011498" w:rsidRDefault="00D465C1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421 (27.3</w:t>
            </w:r>
            <w:r w:rsidR="00013C3C"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39B94E" w14:textId="01548C91" w:rsidR="00013C3C" w:rsidRPr="00011498" w:rsidRDefault="00D465C1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183 (65.4</w:t>
            </w:r>
            <w:r w:rsidR="00013C3C"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7386C47E" w14:textId="3F07C220" w:rsidR="00013C3C" w:rsidRPr="00011498" w:rsidRDefault="00D465C1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626 (34.6</w:t>
            </w:r>
            <w:r w:rsidR="00013C3C"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2D09D7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938 (72.4)</w:t>
            </w:r>
          </w:p>
          <w:p w14:paraId="1EDF3E85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358 (27.6)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6E3DBE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067 (66.6)</w:t>
            </w:r>
          </w:p>
          <w:p w14:paraId="2143A287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536 (33.4)</w:t>
            </w:r>
          </w:p>
        </w:tc>
      </w:tr>
      <w:tr w:rsidR="00013C3C" w:rsidRPr="00011498" w14:paraId="716B48C6" w14:textId="77777777" w:rsidTr="004C77FA">
        <w:trPr>
          <w:trHeight w:val="286"/>
        </w:trPr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1645D9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 xml:space="preserve">Age at BMI assessment (years) 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82616F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Mean (SD)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0E0C3BA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0.6 (0.2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C19FB1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0.6 (0.2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184383" w14:textId="286CF56F" w:rsidR="00013C3C" w:rsidRPr="00011498" w:rsidRDefault="001F1410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0.6</w:t>
            </w:r>
            <w:r w:rsidR="00013C3C" w:rsidRPr="00011498">
              <w:rPr>
                <w:rFonts w:ascii="Times New Roman" w:hAnsi="Times New Roman"/>
                <w:sz w:val="24"/>
                <w:szCs w:val="24"/>
              </w:rPr>
              <w:t xml:space="preserve"> (0.20)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E2B5F6" w14:textId="6035242E" w:rsidR="00013C3C" w:rsidRPr="00011498" w:rsidRDefault="001F1410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0.6</w:t>
            </w:r>
            <w:r w:rsidR="00013C3C" w:rsidRPr="00011498">
              <w:rPr>
                <w:rFonts w:ascii="Times New Roman" w:hAnsi="Times New Roman"/>
                <w:sz w:val="24"/>
                <w:szCs w:val="24"/>
              </w:rPr>
              <w:t xml:space="preserve"> (0.22)</w:t>
            </w:r>
          </w:p>
        </w:tc>
      </w:tr>
      <w:tr w:rsidR="00013C3C" w:rsidRPr="00011498" w14:paraId="7C9A9CCE" w14:textId="77777777" w:rsidTr="004C77FA">
        <w:trPr>
          <w:trHeight w:val="304"/>
        </w:trPr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D3CCCB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Maternal Education:  N (%)</w:t>
            </w:r>
          </w:p>
          <w:p w14:paraId="476451B3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9F2494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CSE</w:t>
            </w:r>
          </w:p>
          <w:p w14:paraId="6A4B38D3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Vocational</w:t>
            </w:r>
          </w:p>
          <w:p w14:paraId="62CFE89E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O Level</w:t>
            </w:r>
          </w:p>
          <w:p w14:paraId="5D1BD9CD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A Level</w:t>
            </w:r>
          </w:p>
          <w:p w14:paraId="107F769A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Degree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F59F5B" w14:textId="3836B4E9" w:rsidR="00013C3C" w:rsidRPr="00011498" w:rsidRDefault="00FF5108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07 (6.2</w:t>
            </w:r>
            <w:r w:rsidR="00013C3C"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5DEF1C61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30 (7.5)</w:t>
            </w:r>
          </w:p>
          <w:p w14:paraId="3920A987" w14:textId="3C4CB478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5</w:t>
            </w:r>
            <w:r w:rsidR="00FF5108" w:rsidRPr="00011498">
              <w:rPr>
                <w:rFonts w:ascii="Times New Roman" w:hAnsi="Times New Roman"/>
                <w:sz w:val="24"/>
                <w:szCs w:val="24"/>
              </w:rPr>
              <w:t>86</w:t>
            </w:r>
            <w:r w:rsidRPr="00011498">
              <w:rPr>
                <w:rFonts w:ascii="Times New Roman" w:hAnsi="Times New Roman"/>
                <w:sz w:val="24"/>
                <w:szCs w:val="24"/>
              </w:rPr>
              <w:t xml:space="preserve"> (33.8)</w:t>
            </w:r>
          </w:p>
          <w:p w14:paraId="35147649" w14:textId="6520E671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5</w:t>
            </w:r>
            <w:r w:rsidR="00FF5108" w:rsidRPr="00011498">
              <w:rPr>
                <w:rFonts w:ascii="Times New Roman" w:hAnsi="Times New Roman"/>
                <w:sz w:val="24"/>
                <w:szCs w:val="24"/>
              </w:rPr>
              <w:t>32 (30.7</w:t>
            </w:r>
            <w:r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6D0AAAFB" w14:textId="6A613C66" w:rsidR="00013C3C" w:rsidRPr="00011498" w:rsidRDefault="00013C3C" w:rsidP="00FF510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3</w:t>
            </w:r>
            <w:r w:rsidR="00FF5108" w:rsidRPr="00011498">
              <w:rPr>
                <w:rFonts w:ascii="Times New Roman" w:hAnsi="Times New Roman"/>
                <w:sz w:val="24"/>
                <w:szCs w:val="24"/>
              </w:rPr>
              <w:t>77</w:t>
            </w:r>
            <w:r w:rsidRPr="00011498">
              <w:rPr>
                <w:rFonts w:ascii="Times New Roman" w:hAnsi="Times New Roman"/>
                <w:sz w:val="24"/>
                <w:szCs w:val="24"/>
              </w:rPr>
              <w:t xml:space="preserve"> (21.8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4E3E91" w14:textId="10597595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</w:t>
            </w:r>
            <w:r w:rsidR="00FF5108" w:rsidRPr="00011498">
              <w:rPr>
                <w:rFonts w:ascii="Times New Roman" w:hAnsi="Times New Roman"/>
                <w:sz w:val="24"/>
                <w:szCs w:val="24"/>
              </w:rPr>
              <w:t>59 (7.9</w:t>
            </w:r>
            <w:r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4DC3235B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36 (6.7)</w:t>
            </w:r>
          </w:p>
          <w:p w14:paraId="52303C5D" w14:textId="2BF9F300" w:rsidR="00013C3C" w:rsidRPr="00011498" w:rsidRDefault="00FF5108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708</w:t>
            </w:r>
            <w:r w:rsidR="00013C3C" w:rsidRPr="00011498">
              <w:rPr>
                <w:rFonts w:ascii="Times New Roman" w:hAnsi="Times New Roman"/>
                <w:sz w:val="24"/>
                <w:szCs w:val="24"/>
              </w:rPr>
              <w:t xml:space="preserve"> (35.0)</w:t>
            </w:r>
          </w:p>
          <w:p w14:paraId="1F88A19D" w14:textId="55EFFAB4" w:rsidR="00013C3C" w:rsidRPr="00011498" w:rsidRDefault="00FF5108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594 (29.4</w:t>
            </w:r>
            <w:r w:rsidR="00013C3C"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57ACD81B" w14:textId="1029B416" w:rsidR="00013C3C" w:rsidRPr="00011498" w:rsidRDefault="00013C3C" w:rsidP="00FF510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4</w:t>
            </w:r>
            <w:r w:rsidR="00FF5108" w:rsidRPr="00011498">
              <w:rPr>
                <w:rFonts w:ascii="Times New Roman" w:hAnsi="Times New Roman"/>
                <w:sz w:val="24"/>
                <w:szCs w:val="24"/>
              </w:rPr>
              <w:t>25 (21.0</w:t>
            </w:r>
            <w:r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EB5602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20 (7.1)</w:t>
            </w:r>
          </w:p>
          <w:p w14:paraId="0B4F482C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29 (7.6)</w:t>
            </w:r>
          </w:p>
          <w:p w14:paraId="7B90715C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583 (34.4)</w:t>
            </w:r>
          </w:p>
          <w:p w14:paraId="6F59CB28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494 (29.2)</w:t>
            </w:r>
          </w:p>
          <w:p w14:paraId="62D3BDBB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368 (21.7)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22A70B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83 (8.5)</w:t>
            </w:r>
          </w:p>
          <w:p w14:paraId="7C6F315A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45 (6.8)</w:t>
            </w:r>
          </w:p>
          <w:p w14:paraId="50C53A50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758 (35.4)</w:t>
            </w:r>
          </w:p>
          <w:p w14:paraId="395AE934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613 (28.6)</w:t>
            </w:r>
          </w:p>
          <w:p w14:paraId="6FB13712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443 (20.7)</w:t>
            </w:r>
          </w:p>
        </w:tc>
      </w:tr>
      <w:tr w:rsidR="00013C3C" w:rsidRPr="00011498" w14:paraId="360BE5D1" w14:textId="77777777" w:rsidTr="004C77FA">
        <w:trPr>
          <w:trHeight w:val="286"/>
        </w:trPr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7E80FF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Maternal Smoking: N (%)</w:t>
            </w:r>
          </w:p>
          <w:p w14:paraId="5A27A1B5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738C3F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Current Smoker</w:t>
            </w:r>
          </w:p>
          <w:p w14:paraId="14D83185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Former Smoker</w:t>
            </w:r>
          </w:p>
          <w:p w14:paraId="44F06C9F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Never Smoked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83D72B" w14:textId="1E270329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2</w:t>
            </w:r>
            <w:r w:rsidR="00FF5108" w:rsidRPr="00011498">
              <w:rPr>
                <w:rFonts w:ascii="Times New Roman" w:hAnsi="Times New Roman"/>
                <w:sz w:val="24"/>
                <w:szCs w:val="24"/>
              </w:rPr>
              <w:t>09 (12.1</w:t>
            </w:r>
            <w:r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1AE26A6F" w14:textId="78316F43" w:rsidR="00013C3C" w:rsidRPr="00011498" w:rsidRDefault="00FF5108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464 (26.8</w:t>
            </w:r>
            <w:r w:rsidR="00013C3C"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7B19E7AE" w14:textId="0A020ECD" w:rsidR="00013C3C" w:rsidRPr="00011498" w:rsidRDefault="00FF5108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059 (61.1</w:t>
            </w:r>
            <w:r w:rsidR="00013C3C"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DA09BB" w14:textId="39B63AE6" w:rsidR="00013C3C" w:rsidRPr="00011498" w:rsidRDefault="00FF5108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276 (13.7</w:t>
            </w:r>
            <w:r w:rsidR="00013C3C"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66B406CD" w14:textId="556DC271" w:rsidR="00013C3C" w:rsidRPr="00011498" w:rsidRDefault="00FF5108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508 (25.1</w:t>
            </w:r>
            <w:r w:rsidR="00013C3C"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2375C555" w14:textId="3B93DA6C" w:rsidR="00013C3C" w:rsidRPr="00011498" w:rsidRDefault="00FF5108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238</w:t>
            </w:r>
            <w:r w:rsidR="00013C3C" w:rsidRPr="00011498">
              <w:rPr>
                <w:rFonts w:ascii="Times New Roman" w:hAnsi="Times New Roman"/>
                <w:sz w:val="24"/>
                <w:szCs w:val="24"/>
              </w:rPr>
              <w:t xml:space="preserve"> (61.2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202611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206 (12.9)</w:t>
            </w:r>
          </w:p>
          <w:p w14:paraId="0461525D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442 (27.7)</w:t>
            </w:r>
          </w:p>
          <w:p w14:paraId="24A17AC0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949 (59.4)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EEDDBB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271 (13.8)</w:t>
            </w:r>
          </w:p>
          <w:p w14:paraId="23BD41CD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510 (26.0)</w:t>
            </w:r>
          </w:p>
          <w:p w14:paraId="2E921A68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178 (60.1)</w:t>
            </w:r>
          </w:p>
        </w:tc>
      </w:tr>
      <w:tr w:rsidR="00013C3C" w:rsidRPr="00011498" w14:paraId="098AF73C" w14:textId="77777777" w:rsidTr="004C77FA">
        <w:trPr>
          <w:trHeight w:val="304"/>
        </w:trPr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17C5B32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Housing Tenure: N (%)</w:t>
            </w:r>
          </w:p>
          <w:p w14:paraId="1AC33F98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6B6710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Mortgaged</w:t>
            </w:r>
          </w:p>
          <w:p w14:paraId="665DA2AB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Owned</w:t>
            </w:r>
          </w:p>
          <w:p w14:paraId="31367827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Council Rented</w:t>
            </w:r>
          </w:p>
          <w:p w14:paraId="11AC3794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 xml:space="preserve">Rented Private </w:t>
            </w:r>
          </w:p>
          <w:p w14:paraId="16DCE037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Other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926158" w14:textId="5FFD90D3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</w:t>
            </w:r>
            <w:r w:rsidR="00FF5108" w:rsidRPr="00011498">
              <w:rPr>
                <w:rFonts w:ascii="Times New Roman" w:hAnsi="Times New Roman"/>
                <w:sz w:val="24"/>
                <w:szCs w:val="24"/>
              </w:rPr>
              <w:t>499 (86.6</w:t>
            </w:r>
            <w:r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34AD2BC2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35 (2.0)</w:t>
            </w:r>
          </w:p>
          <w:p w14:paraId="7274938E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75 (4.3)</w:t>
            </w:r>
          </w:p>
          <w:p w14:paraId="7D4DA5DE" w14:textId="16CACC72" w:rsidR="00013C3C" w:rsidRPr="00011498" w:rsidRDefault="00FF5108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95 (5.5</w:t>
            </w:r>
            <w:r w:rsidR="00013C3C"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26E13C72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28 (1.6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D8B290" w14:textId="5B2B0E77" w:rsidR="00013C3C" w:rsidRPr="00011498" w:rsidRDefault="00FF5108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713 (84.7</w:t>
            </w:r>
            <w:r w:rsidR="00013C3C"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79470D49" w14:textId="70CAE660" w:rsidR="00013C3C" w:rsidRPr="00011498" w:rsidRDefault="00FF5108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43 (2.1</w:t>
            </w:r>
            <w:r w:rsidR="00013C3C"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35D59498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08 (5.3)</w:t>
            </w:r>
          </w:p>
          <w:p w14:paraId="5DB2546C" w14:textId="10AA753B" w:rsidR="00013C3C" w:rsidRPr="00011498" w:rsidRDefault="00FF5108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08</w:t>
            </w:r>
            <w:r w:rsidR="00013C3C" w:rsidRPr="00011498">
              <w:rPr>
                <w:rFonts w:ascii="Times New Roman" w:hAnsi="Times New Roman"/>
                <w:sz w:val="24"/>
                <w:szCs w:val="24"/>
              </w:rPr>
              <w:t xml:space="preserve"> (5.3)</w:t>
            </w:r>
          </w:p>
          <w:p w14:paraId="1D5D9ED5" w14:textId="60C67802" w:rsidR="00013C3C" w:rsidRPr="00011498" w:rsidRDefault="00FF5108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50</w:t>
            </w:r>
            <w:r w:rsidR="00013C3C" w:rsidRPr="00011498">
              <w:rPr>
                <w:rFonts w:ascii="Times New Roman" w:hAnsi="Times New Roman"/>
                <w:sz w:val="24"/>
                <w:szCs w:val="24"/>
              </w:rPr>
              <w:t xml:space="preserve"> (2.5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A324ED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496 (86.1)</w:t>
            </w:r>
          </w:p>
          <w:p w14:paraId="2CCC5FE1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36 (2.1)</w:t>
            </w:r>
          </w:p>
          <w:p w14:paraId="37871507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83 (4.8)</w:t>
            </w:r>
          </w:p>
          <w:p w14:paraId="543E82A9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88 (5.1)</w:t>
            </w:r>
          </w:p>
          <w:p w14:paraId="7D27746B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35 (2.0)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A23B4" w14:textId="77777777" w:rsidR="00013C3C" w:rsidRPr="00011498" w:rsidRDefault="00013C3C" w:rsidP="004C77FA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826 (82.8)</w:t>
            </w:r>
          </w:p>
          <w:p w14:paraId="3328B3E4" w14:textId="77777777" w:rsidR="00013C3C" w:rsidRPr="00011498" w:rsidRDefault="00013C3C" w:rsidP="004C77FA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47 (2.1)</w:t>
            </w:r>
          </w:p>
          <w:p w14:paraId="3B8A0347" w14:textId="77777777" w:rsidR="00013C3C" w:rsidRPr="00011498" w:rsidRDefault="00013C3C" w:rsidP="004C77FA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48 (6.7)</w:t>
            </w:r>
          </w:p>
          <w:p w14:paraId="38AC7F47" w14:textId="77777777" w:rsidR="00013C3C" w:rsidRPr="00011498" w:rsidRDefault="00013C3C" w:rsidP="004C77FA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01 (4.6)</w:t>
            </w:r>
          </w:p>
          <w:p w14:paraId="4C9BA161" w14:textId="77777777" w:rsidR="00013C3C" w:rsidRPr="00011498" w:rsidRDefault="00013C3C" w:rsidP="004C77FA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84 (3.8)</w:t>
            </w:r>
          </w:p>
        </w:tc>
      </w:tr>
      <w:tr w:rsidR="00013C3C" w:rsidRPr="00011498" w14:paraId="6FA4994C" w14:textId="77777777" w:rsidTr="004C77FA">
        <w:trPr>
          <w:trHeight w:val="1015"/>
        </w:trPr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3B68FA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Crowding Status: N (%)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3710CC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pprm ≤0.5</w:t>
            </w:r>
          </w:p>
          <w:p w14:paraId="208C0AA6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5 &lt; pprm ≤ 0.75</w:t>
            </w:r>
          </w:p>
          <w:p w14:paraId="3781400C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75 &lt; pprm ≤ 1</w:t>
            </w:r>
          </w:p>
          <w:p w14:paraId="7482D99C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&lt; pprm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E319ED" w14:textId="68B3236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9</w:t>
            </w:r>
            <w:r w:rsidR="00FF5108" w:rsidRPr="00011498">
              <w:rPr>
                <w:rFonts w:ascii="Times New Roman" w:hAnsi="Times New Roman"/>
                <w:sz w:val="24"/>
                <w:szCs w:val="24"/>
              </w:rPr>
              <w:t>63</w:t>
            </w:r>
            <w:r w:rsidRPr="00011498">
              <w:rPr>
                <w:rFonts w:ascii="Times New Roman" w:hAnsi="Times New Roman"/>
                <w:sz w:val="24"/>
                <w:szCs w:val="24"/>
              </w:rPr>
              <w:t xml:space="preserve"> (55.6)</w:t>
            </w:r>
          </w:p>
          <w:p w14:paraId="5566746F" w14:textId="64E06689" w:rsidR="00013C3C" w:rsidRPr="00011498" w:rsidRDefault="00FF5108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534 (30.8</w:t>
            </w:r>
            <w:r w:rsidR="00013C3C"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568DB046" w14:textId="658455B1" w:rsidR="00013C3C" w:rsidRPr="00011498" w:rsidRDefault="00FF5108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94 (11.2</w:t>
            </w:r>
            <w:r w:rsidR="00013C3C"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14B04121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41 (2.4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BF3E58" w14:textId="31624669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0</w:t>
            </w:r>
            <w:r w:rsidR="00FF5108" w:rsidRPr="00011498">
              <w:rPr>
                <w:rFonts w:ascii="Times New Roman" w:hAnsi="Times New Roman"/>
                <w:sz w:val="24"/>
                <w:szCs w:val="24"/>
              </w:rPr>
              <w:t>72 (53.0</w:t>
            </w:r>
            <w:r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6BC78803" w14:textId="4178417C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6</w:t>
            </w:r>
            <w:r w:rsidR="00FF5108" w:rsidRPr="00011498">
              <w:rPr>
                <w:rFonts w:ascii="Times New Roman" w:hAnsi="Times New Roman"/>
                <w:sz w:val="24"/>
                <w:szCs w:val="24"/>
              </w:rPr>
              <w:t>28 (31.1</w:t>
            </w:r>
            <w:r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60B9D752" w14:textId="4EC0305A" w:rsidR="00013C3C" w:rsidRPr="00011498" w:rsidRDefault="00FF5108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275 (13.6</w:t>
            </w:r>
            <w:r w:rsidR="00013C3C"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  <w:p w14:paraId="548644EC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47 (2.3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0EED4C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955 (55.5)</w:t>
            </w:r>
          </w:p>
          <w:p w14:paraId="5DB25519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514 (29.9)</w:t>
            </w:r>
          </w:p>
          <w:p w14:paraId="1D778DC8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206 (12.0)</w:t>
            </w:r>
          </w:p>
          <w:p w14:paraId="0E86E223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45 (2.6)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9E2032" w14:textId="77777777" w:rsidR="00013C3C" w:rsidRPr="00011498" w:rsidRDefault="00013C3C" w:rsidP="004C77FA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133 (51.8)</w:t>
            </w:r>
          </w:p>
          <w:p w14:paraId="384602F2" w14:textId="77777777" w:rsidR="00013C3C" w:rsidRPr="00011498" w:rsidRDefault="00013C3C" w:rsidP="004C77FA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662 (30.3)</w:t>
            </w:r>
          </w:p>
          <w:p w14:paraId="70EBBD27" w14:textId="77777777" w:rsidR="00013C3C" w:rsidRPr="00011498" w:rsidRDefault="00013C3C" w:rsidP="004C77FA">
            <w:pPr>
              <w:spacing w:before="0"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327 (15.0)</w:t>
            </w:r>
          </w:p>
          <w:p w14:paraId="1EC466B3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64 (2.9)</w:t>
            </w:r>
          </w:p>
        </w:tc>
      </w:tr>
      <w:tr w:rsidR="00013C3C" w:rsidRPr="00011498" w14:paraId="0A7BEBE2" w14:textId="77777777" w:rsidTr="004C77FA">
        <w:trPr>
          <w:trHeight w:val="304"/>
        </w:trPr>
        <w:tc>
          <w:tcPr>
            <w:tcW w:w="3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99E243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Parity (Number of Pregnancies)</w:t>
            </w:r>
          </w:p>
        </w:tc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89DC4F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Mean (SD)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D5B6D6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704 (0.87)</w:t>
            </w:r>
          </w:p>
        </w:tc>
        <w:tc>
          <w:tcPr>
            <w:tcW w:w="23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D41E69" w14:textId="60E5592E" w:rsidR="00013C3C" w:rsidRPr="00011498" w:rsidRDefault="00013C3C" w:rsidP="00D465C1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708 (0.</w:t>
            </w:r>
            <w:r w:rsidR="00D465C1" w:rsidRPr="00011498">
              <w:rPr>
                <w:rFonts w:ascii="Times New Roman" w:hAnsi="Times New Roman"/>
                <w:sz w:val="24"/>
                <w:szCs w:val="24"/>
              </w:rPr>
              <w:t>84</w:t>
            </w:r>
            <w:r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9F86D9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709 (0.89)</w:t>
            </w:r>
          </w:p>
        </w:tc>
        <w:tc>
          <w:tcPr>
            <w:tcW w:w="2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51178" w14:textId="77777777" w:rsidR="00013C3C" w:rsidRPr="00011498" w:rsidRDefault="00013C3C" w:rsidP="004C77F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722 (0.82)</w:t>
            </w:r>
          </w:p>
        </w:tc>
      </w:tr>
    </w:tbl>
    <w:p w14:paraId="4198B278" w14:textId="77777777" w:rsidR="00DF28A3" w:rsidRPr="00011498" w:rsidRDefault="00013C3C" w:rsidP="00DF28A3">
      <w:pPr>
        <w:pStyle w:val="NoSpacing"/>
        <w:spacing w:line="240" w:lineRule="auto"/>
        <w:rPr>
          <w:rFonts w:ascii="Times New Roman" w:hAnsi="Times New Roman"/>
          <w:sz w:val="24"/>
          <w:szCs w:val="24"/>
        </w:rPr>
      </w:pPr>
      <w:r w:rsidRPr="00011498">
        <w:rPr>
          <w:rFonts w:ascii="Times New Roman" w:hAnsi="Times New Roman"/>
          <w:sz w:val="24"/>
          <w:szCs w:val="24"/>
        </w:rPr>
        <w:t>BMI: body mass index; CSE: certificate of secondary education (Exams at age 16); Vocational: Education specific to a trade (e.g. plumbing, electrician), O Level: Exams at age 16 aimed at more academic students; A Level: School leaving exams at age 18; Degree: University degree; pprm: persons per room.</w:t>
      </w:r>
    </w:p>
    <w:p w14:paraId="4B283EF5" w14:textId="77777777" w:rsidR="00011498" w:rsidRDefault="00011498" w:rsidP="00DF28A3">
      <w:pPr>
        <w:pStyle w:val="NoSpacing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5B8319FD" w14:textId="6A9E8078" w:rsidR="00C40490" w:rsidRPr="00011498" w:rsidRDefault="00C40490" w:rsidP="00DF28A3">
      <w:pPr>
        <w:pStyle w:val="NoSpacing"/>
        <w:spacing w:line="240" w:lineRule="auto"/>
        <w:rPr>
          <w:rFonts w:ascii="Times New Roman" w:hAnsi="Times New Roman"/>
          <w:sz w:val="24"/>
          <w:szCs w:val="24"/>
        </w:rPr>
      </w:pPr>
      <w:r w:rsidRPr="00011498">
        <w:rPr>
          <w:rFonts w:ascii="Times New Roman" w:hAnsi="Times New Roman"/>
          <w:b/>
          <w:sz w:val="24"/>
          <w:szCs w:val="24"/>
        </w:rPr>
        <w:t>Supplementary Tabl</w:t>
      </w:r>
      <w:r w:rsidR="003D2E26" w:rsidRPr="00011498">
        <w:rPr>
          <w:rFonts w:ascii="Times New Roman" w:hAnsi="Times New Roman"/>
          <w:b/>
          <w:sz w:val="24"/>
          <w:szCs w:val="24"/>
        </w:rPr>
        <w:t>e 5</w:t>
      </w:r>
      <w:r w:rsidR="004B2F0D" w:rsidRPr="00011498">
        <w:rPr>
          <w:rFonts w:ascii="Times New Roman" w:hAnsi="Times New Roman"/>
          <w:b/>
          <w:sz w:val="24"/>
          <w:szCs w:val="24"/>
        </w:rPr>
        <w:t xml:space="preserve">. </w:t>
      </w:r>
      <w:r w:rsidR="000074B9" w:rsidRPr="00011498">
        <w:rPr>
          <w:rFonts w:ascii="Times New Roman" w:hAnsi="Times New Roman"/>
          <w:sz w:val="24"/>
          <w:szCs w:val="24"/>
        </w:rPr>
        <w:t>Association</w:t>
      </w:r>
      <w:r w:rsidRPr="00011498">
        <w:rPr>
          <w:rFonts w:ascii="Times New Roman" w:hAnsi="Times New Roman"/>
          <w:sz w:val="24"/>
          <w:szCs w:val="24"/>
        </w:rPr>
        <w:t xml:space="preserve"> of one unit increase in </w:t>
      </w:r>
      <w:r w:rsidR="004B2F0D" w:rsidRPr="00011498">
        <w:rPr>
          <w:rFonts w:ascii="Times New Roman" w:hAnsi="Times New Roman"/>
          <w:sz w:val="24"/>
          <w:szCs w:val="24"/>
        </w:rPr>
        <w:t>body mass index</w:t>
      </w:r>
      <w:r w:rsidRPr="00011498">
        <w:rPr>
          <w:rFonts w:ascii="Times New Roman" w:hAnsi="Times New Roman"/>
          <w:sz w:val="24"/>
          <w:szCs w:val="24"/>
        </w:rPr>
        <w:t xml:space="preserve"> on covariates and body dissatisfaction</w:t>
      </w:r>
    </w:p>
    <w:p w14:paraId="6B71125F" w14:textId="77777777" w:rsidR="005C2B58" w:rsidRPr="00011498" w:rsidRDefault="005C2B58" w:rsidP="005C2B58">
      <w:pPr>
        <w:suppressAutoHyphens w:val="0"/>
        <w:spacing w:before="0" w:after="0" w:line="240" w:lineRule="auto"/>
        <w:rPr>
          <w:rFonts w:ascii="Times New Roman" w:hAnsi="Times New Roman"/>
          <w:sz w:val="24"/>
          <w:szCs w:val="24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2144"/>
        <w:gridCol w:w="1988"/>
        <w:gridCol w:w="2069"/>
        <w:gridCol w:w="2069"/>
        <w:gridCol w:w="2069"/>
        <w:gridCol w:w="2075"/>
        <w:gridCol w:w="1760"/>
      </w:tblGrid>
      <w:tr w:rsidR="00C40490" w:rsidRPr="00011498" w14:paraId="041693FF" w14:textId="77777777" w:rsidTr="005C2B58">
        <w:trPr>
          <w:trHeight w:val="264"/>
        </w:trPr>
        <w:tc>
          <w:tcPr>
            <w:tcW w:w="756" w:type="pct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F88ED0E" w14:textId="77777777" w:rsidR="00C40490" w:rsidRPr="00011498" w:rsidRDefault="00C4049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4244" w:type="pct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FB0C60" w14:textId="77777777" w:rsidR="00C40490" w:rsidRPr="00011498" w:rsidRDefault="00C4049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BMI (kg/m</w:t>
            </w:r>
            <w:r w:rsidRPr="00011498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  <w:r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C40490" w:rsidRPr="00011498" w14:paraId="07095C99" w14:textId="77777777" w:rsidTr="005C2B58">
        <w:trPr>
          <w:trHeight w:val="371"/>
        </w:trPr>
        <w:tc>
          <w:tcPr>
            <w:tcW w:w="756" w:type="pct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71385E4C" w14:textId="77777777" w:rsidR="00C40490" w:rsidRPr="00011498" w:rsidRDefault="00C4049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61" w:type="pct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A868073" w14:textId="452A26A6" w:rsidR="00C40490" w:rsidRPr="00011498" w:rsidRDefault="005C2B58" w:rsidP="005129A4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Males (N</w:t>
            </w:r>
            <w:r w:rsidR="00C40490" w:rsidRPr="00011498">
              <w:rPr>
                <w:rFonts w:ascii="Times New Roman" w:hAnsi="Times New Roman"/>
                <w:sz w:val="24"/>
                <w:szCs w:val="24"/>
              </w:rPr>
              <w:t>=1</w:t>
            </w:r>
            <w:r w:rsidR="00F46DE5" w:rsidRPr="00011498">
              <w:rPr>
                <w:rFonts w:ascii="Times New Roman" w:hAnsi="Times New Roman"/>
                <w:sz w:val="24"/>
                <w:szCs w:val="24"/>
              </w:rPr>
              <w:t>7</w:t>
            </w:r>
            <w:r w:rsidR="005129A4" w:rsidRPr="00011498">
              <w:rPr>
                <w:rFonts w:ascii="Times New Roman" w:hAnsi="Times New Roman"/>
                <w:sz w:val="24"/>
                <w:szCs w:val="24"/>
              </w:rPr>
              <w:t>32</w:t>
            </w:r>
            <w:r w:rsidR="00C40490"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83" w:type="pct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34FA728D" w14:textId="0C1524E2" w:rsidR="00C40490" w:rsidRPr="00011498" w:rsidRDefault="005C2B58" w:rsidP="005129A4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Females (N</w:t>
            </w:r>
            <w:r w:rsidR="00C40490" w:rsidRPr="00011498">
              <w:rPr>
                <w:rFonts w:ascii="Times New Roman" w:hAnsi="Times New Roman"/>
                <w:sz w:val="24"/>
                <w:szCs w:val="24"/>
              </w:rPr>
              <w:t>=2</w:t>
            </w:r>
            <w:r w:rsidR="00F46DE5" w:rsidRPr="00011498">
              <w:rPr>
                <w:rFonts w:ascii="Times New Roman" w:hAnsi="Times New Roman"/>
                <w:sz w:val="24"/>
                <w:szCs w:val="24"/>
              </w:rPr>
              <w:t>0</w:t>
            </w:r>
            <w:r w:rsidR="005129A4" w:rsidRPr="00011498">
              <w:rPr>
                <w:rFonts w:ascii="Times New Roman" w:hAnsi="Times New Roman"/>
                <w:sz w:val="24"/>
                <w:szCs w:val="24"/>
              </w:rPr>
              <w:t>22</w:t>
            </w:r>
            <w:r w:rsidR="00C40490"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C40490" w:rsidRPr="00011498" w14:paraId="19C76469" w14:textId="77777777" w:rsidTr="005C2B58">
        <w:trPr>
          <w:trHeight w:val="543"/>
        </w:trPr>
        <w:tc>
          <w:tcPr>
            <w:tcW w:w="756" w:type="pct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D32171A" w14:textId="77777777" w:rsidR="00C40490" w:rsidRPr="00011498" w:rsidRDefault="00C4049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5ACF8CA" w14:textId="74B36002" w:rsidR="00C40490" w:rsidRPr="00011498" w:rsidRDefault="000074B9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Odds ratio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D14DFF" w14:textId="77777777" w:rsidR="00C40490" w:rsidRPr="00011498" w:rsidRDefault="00C4049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95% C.I.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AA3010" w14:textId="6826A59F" w:rsidR="00C40490" w:rsidRPr="00011498" w:rsidRDefault="005C2B58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P-</w:t>
            </w:r>
            <w:r w:rsidR="00C40490" w:rsidRPr="00011498">
              <w:rPr>
                <w:rFonts w:ascii="Times New Roman" w:hAnsi="Times New Roman"/>
                <w:sz w:val="24"/>
                <w:szCs w:val="24"/>
              </w:rPr>
              <w:t>Value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02BC64" w14:textId="20771C86" w:rsidR="00C40490" w:rsidRPr="00011498" w:rsidRDefault="00C4049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Coefficient</w:t>
            </w:r>
          </w:p>
        </w:tc>
        <w:tc>
          <w:tcPr>
            <w:tcW w:w="7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02155A" w14:textId="77777777" w:rsidR="00C40490" w:rsidRPr="00011498" w:rsidRDefault="00C4049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95% C.I.</w:t>
            </w:r>
          </w:p>
        </w:tc>
        <w:tc>
          <w:tcPr>
            <w:tcW w:w="6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A1368" w14:textId="084991E2" w:rsidR="00C40490" w:rsidRPr="00011498" w:rsidRDefault="005C2B58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P-</w:t>
            </w:r>
            <w:r w:rsidR="00C40490" w:rsidRPr="00011498">
              <w:rPr>
                <w:rFonts w:ascii="Times New Roman" w:hAnsi="Times New Roman"/>
                <w:sz w:val="24"/>
                <w:szCs w:val="24"/>
              </w:rPr>
              <w:t>Value</w:t>
            </w:r>
          </w:p>
        </w:tc>
      </w:tr>
      <w:tr w:rsidR="00C40490" w:rsidRPr="00011498" w14:paraId="7CF1FFC9" w14:textId="77777777" w:rsidTr="005C2B58">
        <w:trPr>
          <w:trHeight w:val="543"/>
        </w:trPr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63CBA4" w14:textId="24E7F3B0" w:rsidR="00C40490" w:rsidRPr="00011498" w:rsidRDefault="00C4049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Parity</w:t>
            </w:r>
            <w:r w:rsidR="000074B9" w:rsidRPr="00011498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880E99" w14:textId="07D35D5F" w:rsidR="00C40490" w:rsidRPr="00011498" w:rsidRDefault="009B571A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96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A4CA04" w14:textId="0CDC607D" w:rsidR="00C40490" w:rsidRPr="00011498" w:rsidRDefault="00B74F7E" w:rsidP="009B571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(0.</w:t>
            </w:r>
            <w:r w:rsidR="009B571A" w:rsidRPr="00011498">
              <w:rPr>
                <w:rFonts w:ascii="Times New Roman" w:hAnsi="Times New Roman"/>
                <w:sz w:val="24"/>
                <w:szCs w:val="24"/>
              </w:rPr>
              <w:t>87, 1.06</w:t>
            </w:r>
            <w:r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E6CB67" w14:textId="775C5972" w:rsidR="00C40490" w:rsidRPr="00011498" w:rsidRDefault="00B74F7E" w:rsidP="003B64D3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</w:t>
            </w:r>
            <w:r w:rsidR="009B571A" w:rsidRPr="00011498">
              <w:rPr>
                <w:rFonts w:ascii="Times New Roman" w:hAnsi="Times New Roman"/>
                <w:sz w:val="24"/>
                <w:szCs w:val="24"/>
              </w:rPr>
              <w:t>4</w:t>
            </w:r>
            <w:r w:rsidR="003B64D3" w:rsidRPr="00011498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71600FD" w14:textId="23E271A7" w:rsidR="00C40490" w:rsidRPr="00011498" w:rsidRDefault="00B74F7E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 xml:space="preserve">1.01 </w:t>
            </w:r>
          </w:p>
        </w:tc>
        <w:tc>
          <w:tcPr>
            <w:tcW w:w="7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C9A34D" w14:textId="5FD128E8" w:rsidR="00C40490" w:rsidRPr="00011498" w:rsidRDefault="009B571A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(0.93, 1.09</w:t>
            </w:r>
            <w:r w:rsidR="00B74F7E"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8A9139" w14:textId="5B00D060" w:rsidR="00C40490" w:rsidRPr="00011498" w:rsidRDefault="00B74F7E" w:rsidP="00C3453D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</w:t>
            </w:r>
            <w:r w:rsidR="009B571A" w:rsidRPr="00011498">
              <w:rPr>
                <w:rFonts w:ascii="Times New Roman" w:hAnsi="Times New Roman"/>
                <w:sz w:val="24"/>
                <w:szCs w:val="24"/>
              </w:rPr>
              <w:t>8</w:t>
            </w:r>
            <w:r w:rsidR="00C3453D" w:rsidRPr="00011498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</w:tr>
      <w:tr w:rsidR="00C40490" w:rsidRPr="00011498" w14:paraId="043C3273" w14:textId="77777777" w:rsidTr="005C2B58">
        <w:trPr>
          <w:trHeight w:val="529"/>
        </w:trPr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EEB82E" w14:textId="4DDB8131" w:rsidR="00C40490" w:rsidRPr="00011498" w:rsidRDefault="00C4049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 xml:space="preserve">Mothers Education </w:t>
            </w:r>
            <w:r w:rsidR="000074B9" w:rsidRPr="00011498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1CA7C8" w14:textId="691F0CE8" w:rsidR="00C40490" w:rsidRPr="00011498" w:rsidRDefault="009B571A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5D9339" w14:textId="3CFBFED6" w:rsidR="00C40490" w:rsidRPr="00011498" w:rsidRDefault="009B571A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(1.01, 1.08</w:t>
            </w:r>
            <w:r w:rsidR="00C40490"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E5DD4D" w14:textId="5677F373" w:rsidR="00C40490" w:rsidRPr="00011498" w:rsidRDefault="00C40490" w:rsidP="009B571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</w:t>
            </w:r>
            <w:r w:rsidR="003B64D3" w:rsidRPr="00011498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67CCE2" w14:textId="06710465" w:rsidR="00C40490" w:rsidRPr="00011498" w:rsidRDefault="00C4049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</w:t>
            </w:r>
            <w:r w:rsidR="009B571A" w:rsidRPr="00011498">
              <w:rPr>
                <w:rFonts w:ascii="Times New Roman" w:hAnsi="Times New Roman"/>
                <w:sz w:val="24"/>
                <w:szCs w:val="24"/>
              </w:rPr>
              <w:t>.05</w:t>
            </w:r>
          </w:p>
        </w:tc>
        <w:tc>
          <w:tcPr>
            <w:tcW w:w="7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2BC1E2" w14:textId="0BFE29CB" w:rsidR="00C40490" w:rsidRPr="00011498" w:rsidRDefault="009B571A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(1.02</w:t>
            </w:r>
            <w:r w:rsidR="00C40490" w:rsidRPr="00011498">
              <w:rPr>
                <w:rFonts w:ascii="Times New Roman" w:hAnsi="Times New Roman"/>
                <w:sz w:val="24"/>
                <w:szCs w:val="24"/>
              </w:rPr>
              <w:t>, 1.08)</w:t>
            </w:r>
          </w:p>
        </w:tc>
        <w:tc>
          <w:tcPr>
            <w:tcW w:w="6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B9D564" w14:textId="1187C416" w:rsidR="00C40490" w:rsidRPr="00011498" w:rsidRDefault="009B571A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01</w:t>
            </w:r>
          </w:p>
        </w:tc>
      </w:tr>
      <w:tr w:rsidR="00C40490" w:rsidRPr="00011498" w14:paraId="512D0893" w14:textId="77777777" w:rsidTr="005C2B58">
        <w:trPr>
          <w:trHeight w:val="543"/>
        </w:trPr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682672" w14:textId="60DD69A9" w:rsidR="00C40490" w:rsidRPr="00011498" w:rsidRDefault="00C4049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 xml:space="preserve">Maternal Smoking </w:t>
            </w:r>
            <w:r w:rsidR="000074B9" w:rsidRPr="00011498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978D85" w14:textId="561FB44A" w:rsidR="00C40490" w:rsidRPr="00011498" w:rsidRDefault="009B571A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1D2AAB" w14:textId="77777777" w:rsidR="00C40490" w:rsidRPr="00011498" w:rsidRDefault="00C4049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(0.99, 1.06)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FAA5A2" w14:textId="59078E8D" w:rsidR="00C40490" w:rsidRPr="00011498" w:rsidRDefault="009B571A" w:rsidP="00C3453D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1</w:t>
            </w:r>
            <w:r w:rsidR="00C3453D" w:rsidRPr="00011498">
              <w:rPr>
                <w:rFonts w:ascii="Times New Roman" w:hAnsi="Times New Roman"/>
                <w:sz w:val="24"/>
                <w:szCs w:val="24"/>
              </w:rPr>
              <w:t>06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B10495" w14:textId="77777777" w:rsidR="00C40490" w:rsidRPr="00011498" w:rsidRDefault="00C4049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7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097B9C" w14:textId="77777777" w:rsidR="00C40490" w:rsidRPr="00011498" w:rsidRDefault="00C4049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(1.01, 1.07)</w:t>
            </w:r>
          </w:p>
        </w:tc>
        <w:tc>
          <w:tcPr>
            <w:tcW w:w="6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D7BAFB" w14:textId="6F0EDD3D" w:rsidR="00C40490" w:rsidRPr="00011498" w:rsidRDefault="00C3453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14</w:t>
            </w:r>
          </w:p>
        </w:tc>
      </w:tr>
      <w:tr w:rsidR="00C40490" w:rsidRPr="00011498" w14:paraId="45E31E69" w14:textId="77777777" w:rsidTr="005C2B58">
        <w:trPr>
          <w:trHeight w:val="529"/>
        </w:trPr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ED1F13" w14:textId="77777777" w:rsidR="005C2B58" w:rsidRPr="00011498" w:rsidRDefault="00C4049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 xml:space="preserve">Housing </w:t>
            </w:r>
          </w:p>
          <w:p w14:paraId="47AEBDA1" w14:textId="1ACDFA8A" w:rsidR="00C40490" w:rsidRPr="00011498" w:rsidRDefault="00C4049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 xml:space="preserve">Tenure </w:t>
            </w:r>
            <w:r w:rsidR="000074B9" w:rsidRPr="00011498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AD953E" w14:textId="0D280EDE" w:rsidR="00C40490" w:rsidRPr="00011498" w:rsidRDefault="009B571A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433780" w14:textId="1DD4BF51" w:rsidR="00C40490" w:rsidRPr="00011498" w:rsidRDefault="009B571A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(0.97, 1.07</w:t>
            </w:r>
            <w:r w:rsidR="00C40490"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B50A63" w14:textId="4C8E294B" w:rsidR="00C40490" w:rsidRPr="00011498" w:rsidRDefault="00C40490" w:rsidP="00C3453D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</w:t>
            </w:r>
            <w:r w:rsidR="009B571A" w:rsidRPr="00011498">
              <w:rPr>
                <w:rFonts w:ascii="Times New Roman" w:hAnsi="Times New Roman"/>
                <w:sz w:val="24"/>
                <w:szCs w:val="24"/>
              </w:rPr>
              <w:t>4</w:t>
            </w:r>
            <w:r w:rsidR="00C3453D" w:rsidRPr="00011498">
              <w:rPr>
                <w:rFonts w:ascii="Times New Roman" w:hAnsi="Times New Roman"/>
                <w:sz w:val="24"/>
                <w:szCs w:val="24"/>
              </w:rPr>
              <w:t>82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5C2620" w14:textId="77777777" w:rsidR="00C40490" w:rsidRPr="00011498" w:rsidRDefault="00C4049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7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2F48E8" w14:textId="23A3E675" w:rsidR="00C40490" w:rsidRPr="00011498" w:rsidRDefault="00C40490" w:rsidP="009B571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(1.0</w:t>
            </w:r>
            <w:r w:rsidR="009B571A" w:rsidRPr="00011498">
              <w:rPr>
                <w:rFonts w:ascii="Times New Roman" w:hAnsi="Times New Roman"/>
                <w:sz w:val="24"/>
                <w:szCs w:val="24"/>
              </w:rPr>
              <w:t>0</w:t>
            </w:r>
            <w:r w:rsidRPr="00011498">
              <w:rPr>
                <w:rFonts w:ascii="Times New Roman" w:hAnsi="Times New Roman"/>
                <w:sz w:val="24"/>
                <w:szCs w:val="24"/>
              </w:rPr>
              <w:t>, 1.09)</w:t>
            </w:r>
          </w:p>
        </w:tc>
        <w:tc>
          <w:tcPr>
            <w:tcW w:w="6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F0CB75D" w14:textId="2FB88BA9" w:rsidR="00C40490" w:rsidRPr="00011498" w:rsidRDefault="00C40490" w:rsidP="009B571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</w:t>
            </w:r>
            <w:r w:rsidR="00C3453D" w:rsidRPr="00011498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</w:tr>
      <w:tr w:rsidR="00C40490" w:rsidRPr="00011498" w14:paraId="5BFBAB90" w14:textId="77777777" w:rsidTr="005C2B58">
        <w:trPr>
          <w:trHeight w:val="543"/>
        </w:trPr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1281C1" w14:textId="77777777" w:rsidR="00C40490" w:rsidRPr="00011498" w:rsidRDefault="00C4049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Crowding</w:t>
            </w:r>
          </w:p>
          <w:p w14:paraId="22089A43" w14:textId="1A261E85" w:rsidR="00C40490" w:rsidRPr="00011498" w:rsidRDefault="00C4049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 xml:space="preserve">Status </w:t>
            </w:r>
            <w:r w:rsidR="000074B9" w:rsidRPr="00011498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12CB51" w14:textId="592643DE" w:rsidR="00C40490" w:rsidRPr="00011498" w:rsidRDefault="009B571A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0EA722" w14:textId="723E5B5E" w:rsidR="00C40490" w:rsidRPr="00011498" w:rsidRDefault="00C3453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(0.98, 1.04</w:t>
            </w:r>
            <w:r w:rsidR="00C40490"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2EB2D9" w14:textId="694705DB" w:rsidR="00C40490" w:rsidRPr="00011498" w:rsidRDefault="00C40490" w:rsidP="009B571A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</w:t>
            </w:r>
            <w:r w:rsidR="00C3453D" w:rsidRPr="00011498">
              <w:rPr>
                <w:rFonts w:ascii="Times New Roman" w:hAnsi="Times New Roman"/>
                <w:sz w:val="24"/>
                <w:szCs w:val="24"/>
              </w:rPr>
              <w:t>578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8FED1A" w14:textId="77777777" w:rsidR="00C40490" w:rsidRPr="00011498" w:rsidRDefault="00C4049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7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87AFC1" w14:textId="6732E7BA" w:rsidR="00C40490" w:rsidRPr="00011498" w:rsidRDefault="009B571A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(0.99, 1.05</w:t>
            </w:r>
            <w:r w:rsidR="00C40490"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6E2E86" w14:textId="0A111B29" w:rsidR="00C40490" w:rsidRPr="00011498" w:rsidRDefault="009B571A" w:rsidP="00C3453D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2</w:t>
            </w:r>
            <w:r w:rsidR="00C3453D" w:rsidRPr="00011498">
              <w:rPr>
                <w:rFonts w:ascii="Times New Roman" w:hAnsi="Times New Roman"/>
                <w:sz w:val="24"/>
                <w:szCs w:val="24"/>
              </w:rPr>
              <w:t>33</w:t>
            </w:r>
          </w:p>
        </w:tc>
      </w:tr>
      <w:tr w:rsidR="00C40490" w:rsidRPr="00011498" w14:paraId="1E23032B" w14:textId="77777777" w:rsidTr="005C2B58">
        <w:trPr>
          <w:trHeight w:val="367"/>
        </w:trPr>
        <w:tc>
          <w:tcPr>
            <w:tcW w:w="75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F187D4" w14:textId="77777777" w:rsidR="00C40490" w:rsidRPr="00011498" w:rsidRDefault="00C4049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Body</w:t>
            </w:r>
          </w:p>
          <w:p w14:paraId="4643CD42" w14:textId="0ADD855E" w:rsidR="00C40490" w:rsidRPr="00011498" w:rsidRDefault="00C4049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Dissatisfaction</w:t>
            </w:r>
            <w:r w:rsidR="000074B9" w:rsidRPr="00011498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70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2636F7" w14:textId="7103725C" w:rsidR="00C40490" w:rsidRPr="00011498" w:rsidRDefault="005976DE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.23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178156" w14:textId="1A9E15B3" w:rsidR="00C40490" w:rsidRPr="00011498" w:rsidRDefault="005976DE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(1.18, 1.28</w:t>
            </w:r>
            <w:r w:rsidR="00C40490"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C9B7C1" w14:textId="77777777" w:rsidR="00C40490" w:rsidRPr="00011498" w:rsidRDefault="00C4049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730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C9B362A" w14:textId="12E57C7C" w:rsidR="00C40490" w:rsidRPr="00011498" w:rsidRDefault="005129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.31</w:t>
            </w:r>
          </w:p>
        </w:tc>
        <w:tc>
          <w:tcPr>
            <w:tcW w:w="73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79B4EF" w14:textId="6363ADC5" w:rsidR="00C40490" w:rsidRPr="00011498" w:rsidRDefault="005129A4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(1.26, 1.36</w:t>
            </w:r>
            <w:r w:rsidR="00C40490"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62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1F2033" w14:textId="77777777" w:rsidR="00C40490" w:rsidRPr="00011498" w:rsidRDefault="00C40490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</w:tr>
    </w:tbl>
    <w:p w14:paraId="0D24DA71" w14:textId="77777777" w:rsidR="005C2B58" w:rsidRPr="00011498" w:rsidRDefault="005C2B58" w:rsidP="005C2B58">
      <w:pPr>
        <w:pStyle w:val="NoSpacing"/>
        <w:spacing w:line="240" w:lineRule="auto"/>
        <w:rPr>
          <w:rFonts w:ascii="Times New Roman" w:hAnsi="Times New Roman"/>
          <w:vertAlign w:val="superscript"/>
        </w:rPr>
      </w:pPr>
    </w:p>
    <w:p w14:paraId="76F67A07" w14:textId="31429869" w:rsidR="00C40490" w:rsidRPr="00011498" w:rsidRDefault="000074B9" w:rsidP="005C2B58">
      <w:pPr>
        <w:pStyle w:val="NoSpacing"/>
        <w:spacing w:line="240" w:lineRule="auto"/>
        <w:rPr>
          <w:rFonts w:ascii="Times New Roman" w:hAnsi="Times New Roman"/>
          <w:vertAlign w:val="superscript"/>
        </w:rPr>
      </w:pPr>
      <w:r w:rsidRPr="00011498">
        <w:rPr>
          <w:rFonts w:ascii="Times New Roman" w:hAnsi="Times New Roman"/>
          <w:vertAlign w:val="superscript"/>
        </w:rPr>
        <w:t>1</w:t>
      </w:r>
      <w:r w:rsidR="00C40490" w:rsidRPr="00011498">
        <w:rPr>
          <w:rFonts w:ascii="Times New Roman" w:hAnsi="Times New Roman"/>
          <w:vertAlign w:val="superscript"/>
        </w:rPr>
        <w:t xml:space="preserve"> </w:t>
      </w:r>
      <w:r w:rsidR="00C40490" w:rsidRPr="00011498">
        <w:rPr>
          <w:rFonts w:ascii="Times New Roman" w:hAnsi="Times New Roman"/>
        </w:rPr>
        <w:t>Parity (</w:t>
      </w:r>
      <w:r w:rsidR="00D83F82" w:rsidRPr="00011498">
        <w:rPr>
          <w:rFonts w:ascii="Times New Roman" w:hAnsi="Times New Roman"/>
        </w:rPr>
        <w:t>≤2 Pregnancies=0 3≤ Pregnancies</w:t>
      </w:r>
      <w:r w:rsidR="008804F5" w:rsidRPr="00011498">
        <w:rPr>
          <w:rFonts w:ascii="Times New Roman" w:hAnsi="Times New Roman"/>
        </w:rPr>
        <w:t>=1</w:t>
      </w:r>
      <w:r w:rsidR="00C40490" w:rsidRPr="00011498">
        <w:rPr>
          <w:rFonts w:ascii="Times New Roman" w:hAnsi="Times New Roman"/>
        </w:rPr>
        <w:t>)</w:t>
      </w:r>
      <w:r w:rsidR="005C2B58" w:rsidRPr="00011498">
        <w:rPr>
          <w:rFonts w:ascii="Times New Roman" w:hAnsi="Times New Roman"/>
        </w:rPr>
        <w:t>;</w:t>
      </w:r>
      <w:r w:rsidR="005C2B58" w:rsidRPr="00011498">
        <w:rPr>
          <w:rFonts w:ascii="Times New Roman" w:hAnsi="Times New Roman"/>
          <w:vertAlign w:val="superscript"/>
        </w:rPr>
        <w:t xml:space="preserve"> </w:t>
      </w:r>
      <w:r w:rsidRPr="00011498">
        <w:rPr>
          <w:rFonts w:ascii="Times New Roman" w:hAnsi="Times New Roman"/>
          <w:vertAlign w:val="superscript"/>
        </w:rPr>
        <w:t>2</w:t>
      </w:r>
      <w:r w:rsidR="00C40490" w:rsidRPr="00011498">
        <w:rPr>
          <w:rFonts w:ascii="Times New Roman" w:hAnsi="Times New Roman"/>
          <w:vertAlign w:val="superscript"/>
        </w:rPr>
        <w:t xml:space="preserve"> </w:t>
      </w:r>
      <w:r w:rsidR="00C40490" w:rsidRPr="00011498">
        <w:rPr>
          <w:rFonts w:ascii="Times New Roman" w:hAnsi="Times New Roman"/>
        </w:rPr>
        <w:t>Mothers Education (A Level/Degree=0 CSE/Vocational/O Level=1)</w:t>
      </w:r>
      <w:r w:rsidR="005C2B58" w:rsidRPr="00011498">
        <w:rPr>
          <w:rFonts w:ascii="Times New Roman" w:hAnsi="Times New Roman"/>
        </w:rPr>
        <w:t>;</w:t>
      </w:r>
      <w:r w:rsidR="005C2B58" w:rsidRPr="00011498">
        <w:rPr>
          <w:rFonts w:ascii="Times New Roman" w:hAnsi="Times New Roman"/>
          <w:vertAlign w:val="superscript"/>
        </w:rPr>
        <w:t xml:space="preserve"> </w:t>
      </w:r>
      <w:r w:rsidRPr="00011498">
        <w:rPr>
          <w:rFonts w:ascii="Times New Roman" w:hAnsi="Times New Roman"/>
          <w:vertAlign w:val="superscript"/>
        </w:rPr>
        <w:t>3</w:t>
      </w:r>
      <w:r w:rsidR="00C40490" w:rsidRPr="00011498">
        <w:rPr>
          <w:rFonts w:ascii="Times New Roman" w:hAnsi="Times New Roman"/>
          <w:vertAlign w:val="superscript"/>
        </w:rPr>
        <w:t xml:space="preserve"> </w:t>
      </w:r>
      <w:r w:rsidR="00C40490" w:rsidRPr="00011498">
        <w:rPr>
          <w:rFonts w:ascii="Times New Roman" w:hAnsi="Times New Roman"/>
        </w:rPr>
        <w:t>Maternal Smoking (Never=0 Ever=1)</w:t>
      </w:r>
      <w:r w:rsidR="005C2B58" w:rsidRPr="00011498">
        <w:rPr>
          <w:rFonts w:ascii="Times New Roman" w:hAnsi="Times New Roman"/>
        </w:rPr>
        <w:t>;</w:t>
      </w:r>
      <w:r w:rsidR="005C2B58" w:rsidRPr="00011498">
        <w:rPr>
          <w:rFonts w:ascii="Times New Roman" w:hAnsi="Times New Roman"/>
          <w:vertAlign w:val="superscript"/>
        </w:rPr>
        <w:t xml:space="preserve"> </w:t>
      </w:r>
      <w:r w:rsidRPr="00011498">
        <w:rPr>
          <w:rFonts w:ascii="Times New Roman" w:hAnsi="Times New Roman"/>
          <w:vertAlign w:val="superscript"/>
        </w:rPr>
        <w:t>4</w:t>
      </w:r>
      <w:r w:rsidR="00C40490" w:rsidRPr="00011498">
        <w:rPr>
          <w:rFonts w:ascii="Times New Roman" w:hAnsi="Times New Roman"/>
          <w:vertAlign w:val="superscript"/>
        </w:rPr>
        <w:t xml:space="preserve"> </w:t>
      </w:r>
      <w:r w:rsidR="00C40490" w:rsidRPr="00011498">
        <w:rPr>
          <w:rFonts w:ascii="Times New Roman" w:hAnsi="Times New Roman"/>
        </w:rPr>
        <w:t>Housing Tenure (Owned/Mortgaged=0 Other=1)</w:t>
      </w:r>
      <w:r w:rsidR="005C2B58" w:rsidRPr="00011498">
        <w:rPr>
          <w:rFonts w:ascii="Times New Roman" w:hAnsi="Times New Roman"/>
        </w:rPr>
        <w:t>;</w:t>
      </w:r>
      <w:r w:rsidR="005C2B58" w:rsidRPr="00011498">
        <w:rPr>
          <w:rFonts w:ascii="Times New Roman" w:hAnsi="Times New Roman"/>
          <w:vertAlign w:val="superscript"/>
        </w:rPr>
        <w:t xml:space="preserve"> </w:t>
      </w:r>
      <w:r w:rsidRPr="00011498">
        <w:rPr>
          <w:rFonts w:ascii="Times New Roman" w:hAnsi="Times New Roman"/>
          <w:vertAlign w:val="superscript"/>
        </w:rPr>
        <w:t>5</w:t>
      </w:r>
      <w:r w:rsidR="00C40490" w:rsidRPr="00011498">
        <w:rPr>
          <w:rFonts w:ascii="Times New Roman" w:hAnsi="Times New Roman"/>
          <w:vertAlign w:val="superscript"/>
        </w:rPr>
        <w:t xml:space="preserve"> </w:t>
      </w:r>
      <w:r w:rsidR="00C40490" w:rsidRPr="00011498">
        <w:rPr>
          <w:rFonts w:ascii="Times New Roman" w:hAnsi="Times New Roman"/>
        </w:rPr>
        <w:t>Crowding Status (‘&lt;= 0.5’=0 ‘0.5&lt;’=1)</w:t>
      </w:r>
      <w:r w:rsidR="005C2B58" w:rsidRPr="00011498">
        <w:rPr>
          <w:rFonts w:ascii="Times New Roman" w:hAnsi="Times New Roman"/>
        </w:rPr>
        <w:t>;</w:t>
      </w:r>
      <w:r w:rsidR="005C2B58" w:rsidRPr="00011498">
        <w:rPr>
          <w:rFonts w:ascii="Times New Roman" w:hAnsi="Times New Roman"/>
          <w:vertAlign w:val="superscript"/>
        </w:rPr>
        <w:t xml:space="preserve"> </w:t>
      </w:r>
      <w:r w:rsidRPr="00011498">
        <w:rPr>
          <w:rFonts w:ascii="Times New Roman" w:hAnsi="Times New Roman"/>
          <w:vertAlign w:val="superscript"/>
        </w:rPr>
        <w:t>6</w:t>
      </w:r>
      <w:r w:rsidR="00C40490" w:rsidRPr="00011498">
        <w:rPr>
          <w:rFonts w:ascii="Times New Roman" w:hAnsi="Times New Roman"/>
          <w:vertAlign w:val="superscript"/>
        </w:rPr>
        <w:t xml:space="preserve"> </w:t>
      </w:r>
      <w:r w:rsidR="00C40490" w:rsidRPr="00011498">
        <w:rPr>
          <w:rFonts w:ascii="Times New Roman" w:hAnsi="Times New Roman"/>
        </w:rPr>
        <w:t>Body Dissatisfaction at age 10.5 (None=0 Some=1)</w:t>
      </w:r>
      <w:r w:rsidR="005C2B58" w:rsidRPr="00011498">
        <w:rPr>
          <w:rFonts w:ascii="Times New Roman" w:hAnsi="Times New Roman"/>
        </w:rPr>
        <w:t>.</w:t>
      </w:r>
    </w:p>
    <w:p w14:paraId="6477FF74" w14:textId="77777777" w:rsidR="007D1281" w:rsidRPr="00011498" w:rsidRDefault="007D1281" w:rsidP="005C2B58">
      <w:pPr>
        <w:pStyle w:val="NoSpacing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65965685" w14:textId="77777777" w:rsidR="005C2B58" w:rsidRPr="00011498" w:rsidRDefault="005C2B58">
      <w:pPr>
        <w:suppressAutoHyphens w:val="0"/>
        <w:spacing w:before="0" w:after="160" w:line="259" w:lineRule="auto"/>
        <w:rPr>
          <w:rFonts w:ascii="Times New Roman" w:hAnsi="Times New Roman"/>
          <w:b/>
          <w:sz w:val="24"/>
          <w:szCs w:val="24"/>
        </w:rPr>
      </w:pPr>
      <w:r w:rsidRPr="00011498">
        <w:rPr>
          <w:rFonts w:ascii="Times New Roman" w:hAnsi="Times New Roman"/>
          <w:b/>
          <w:sz w:val="24"/>
          <w:szCs w:val="24"/>
        </w:rPr>
        <w:br w:type="page"/>
      </w:r>
    </w:p>
    <w:p w14:paraId="6BAF0DD0" w14:textId="486AAC36" w:rsidR="00E06817" w:rsidRPr="00011498" w:rsidRDefault="003D2E26" w:rsidP="005C2B58">
      <w:pPr>
        <w:pStyle w:val="NoSpacing"/>
        <w:spacing w:line="240" w:lineRule="auto"/>
        <w:rPr>
          <w:rFonts w:ascii="Times New Roman" w:hAnsi="Times New Roman"/>
          <w:b/>
          <w:sz w:val="24"/>
          <w:szCs w:val="24"/>
        </w:rPr>
      </w:pPr>
      <w:r w:rsidRPr="00011498">
        <w:rPr>
          <w:rFonts w:ascii="Times New Roman" w:hAnsi="Times New Roman"/>
          <w:b/>
          <w:sz w:val="24"/>
          <w:szCs w:val="24"/>
        </w:rPr>
        <w:t>Supplementary Table 6</w:t>
      </w:r>
      <w:r w:rsidR="00E06817" w:rsidRPr="00011498">
        <w:rPr>
          <w:rFonts w:ascii="Times New Roman" w:hAnsi="Times New Roman"/>
          <w:b/>
          <w:sz w:val="24"/>
          <w:szCs w:val="24"/>
        </w:rPr>
        <w:t xml:space="preserve">. </w:t>
      </w:r>
      <w:r w:rsidR="00E06817" w:rsidRPr="00011498">
        <w:rPr>
          <w:rFonts w:ascii="Times New Roman" w:hAnsi="Times New Roman"/>
          <w:sz w:val="24"/>
          <w:szCs w:val="24"/>
        </w:rPr>
        <w:t>Effect of one standard deviation increase in risk sco</w:t>
      </w:r>
      <w:r w:rsidR="004B2F0D" w:rsidRPr="00011498">
        <w:rPr>
          <w:rFonts w:ascii="Times New Roman" w:hAnsi="Times New Roman"/>
          <w:sz w:val="24"/>
          <w:szCs w:val="24"/>
        </w:rPr>
        <w:t>re on covariates and observed body mass index</w:t>
      </w:r>
      <w:r w:rsidR="005C2B58" w:rsidRPr="00011498">
        <w:rPr>
          <w:rFonts w:ascii="Times New Roman" w:hAnsi="Times New Roman"/>
          <w:sz w:val="24"/>
          <w:szCs w:val="24"/>
        </w:rPr>
        <w:t xml:space="preserve"> </w:t>
      </w:r>
      <w:r w:rsidR="004B2F0D" w:rsidRPr="00011498">
        <w:rPr>
          <w:rFonts w:ascii="Times New Roman" w:hAnsi="Times New Roman"/>
          <w:sz w:val="24"/>
          <w:szCs w:val="24"/>
        </w:rPr>
        <w:t>/ body d</w:t>
      </w:r>
      <w:r w:rsidR="00E06817" w:rsidRPr="00011498">
        <w:rPr>
          <w:rFonts w:ascii="Times New Roman" w:hAnsi="Times New Roman"/>
          <w:sz w:val="24"/>
          <w:szCs w:val="24"/>
        </w:rPr>
        <w:t>issatisfaction</w:t>
      </w:r>
    </w:p>
    <w:p w14:paraId="35B1D81A" w14:textId="77777777" w:rsidR="00E06817" w:rsidRPr="00011498" w:rsidRDefault="00E06817" w:rsidP="005C2B58">
      <w:pPr>
        <w:pStyle w:val="NoSpacing"/>
        <w:spacing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W w:w="5000" w:type="pct"/>
        <w:tblLook w:val="0000" w:firstRow="0" w:lastRow="0" w:firstColumn="0" w:lastColumn="0" w:noHBand="0" w:noVBand="0"/>
      </w:tblPr>
      <w:tblGrid>
        <w:gridCol w:w="3934"/>
        <w:gridCol w:w="1707"/>
        <w:gridCol w:w="2123"/>
        <w:gridCol w:w="1290"/>
        <w:gridCol w:w="1707"/>
        <w:gridCol w:w="2106"/>
        <w:gridCol w:w="1307"/>
      </w:tblGrid>
      <w:tr w:rsidR="004B2F0D" w:rsidRPr="00011498" w14:paraId="3C2090D4" w14:textId="77777777" w:rsidTr="004B2F0D">
        <w:trPr>
          <w:trHeight w:val="222"/>
        </w:trPr>
        <w:tc>
          <w:tcPr>
            <w:tcW w:w="1388" w:type="pct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8DBEDCD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1806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3E8BB2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Males (n=1768)</w:t>
            </w:r>
          </w:p>
        </w:tc>
        <w:tc>
          <w:tcPr>
            <w:tcW w:w="1806" w:type="pct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81E450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Females (n=2249)</w:t>
            </w:r>
          </w:p>
        </w:tc>
      </w:tr>
      <w:tr w:rsidR="004B2F0D" w:rsidRPr="00011498" w14:paraId="13CFC60F" w14:textId="77777777" w:rsidTr="004B2F0D">
        <w:trPr>
          <w:trHeight w:val="470"/>
        </w:trPr>
        <w:tc>
          <w:tcPr>
            <w:tcW w:w="1388" w:type="pct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860DE98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6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48554B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Coefficient</w:t>
            </w:r>
            <w:r w:rsidRPr="00011498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FD038D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95% C.I.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7E01E0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  <w:tc>
          <w:tcPr>
            <w:tcW w:w="6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1ADD6B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Coefficient</w:t>
            </w:r>
            <w:r w:rsidRPr="00011498">
              <w:rPr>
                <w:rFonts w:ascii="Times New Roman" w:hAnsi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7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AD330E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95% C.I.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8C6A1D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 w:rsidR="004B2F0D" w:rsidRPr="00011498" w14:paraId="6EE2ECF4" w14:textId="77777777" w:rsidTr="004B2F0D">
        <w:trPr>
          <w:trHeight w:val="445"/>
        </w:trPr>
        <w:tc>
          <w:tcPr>
            <w:tcW w:w="1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EDFA07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Parity</w:t>
            </w:r>
            <w:r w:rsidRPr="00011498">
              <w:rPr>
                <w:rFonts w:ascii="Times New Roman" w:hAnsi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6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89DAA72" w14:textId="51BADDEC" w:rsidR="004B2F0D" w:rsidRPr="00011498" w:rsidRDefault="00B74F7E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7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A0B154" w14:textId="08E07663" w:rsidR="004B2F0D" w:rsidRPr="00011498" w:rsidRDefault="00B74F7E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(0.88, 1.12)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BFBC28" w14:textId="262A6AAA" w:rsidR="004B2F0D" w:rsidRPr="00011498" w:rsidRDefault="00B74F7E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86</w:t>
            </w:r>
          </w:p>
        </w:tc>
        <w:tc>
          <w:tcPr>
            <w:tcW w:w="6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4A21FCC" w14:textId="444AC629" w:rsidR="004B2F0D" w:rsidRPr="00011498" w:rsidRDefault="00B74F7E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 xml:space="preserve">1.05 </w:t>
            </w:r>
          </w:p>
        </w:tc>
        <w:tc>
          <w:tcPr>
            <w:tcW w:w="7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AACA13" w14:textId="03A0FAE6" w:rsidR="004B2F0D" w:rsidRPr="00011498" w:rsidRDefault="00B74F7E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(0.94, 1.17)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170335" w14:textId="51C60186" w:rsidR="004B2F0D" w:rsidRPr="00011498" w:rsidRDefault="00B74F7E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420</w:t>
            </w:r>
          </w:p>
        </w:tc>
      </w:tr>
      <w:tr w:rsidR="004B2F0D" w:rsidRPr="00011498" w14:paraId="638CFE3A" w14:textId="77777777" w:rsidTr="004B2F0D">
        <w:trPr>
          <w:trHeight w:val="445"/>
        </w:trPr>
        <w:tc>
          <w:tcPr>
            <w:tcW w:w="1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A951A4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 xml:space="preserve">Mothers Education </w:t>
            </w:r>
            <w:r w:rsidRPr="00011498">
              <w:rPr>
                <w:rFonts w:ascii="Times New Roman" w:hAnsi="Times New Roman"/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6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ADC3F1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7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42B358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(0.90, 1.09)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E6F2B0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6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F91ADC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7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B884A5B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(0.93, 1.10)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995635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80</w:t>
            </w:r>
          </w:p>
        </w:tc>
      </w:tr>
      <w:tr w:rsidR="004B2F0D" w:rsidRPr="00011498" w14:paraId="45EB3476" w14:textId="77777777" w:rsidTr="004B2F0D">
        <w:trPr>
          <w:trHeight w:val="458"/>
        </w:trPr>
        <w:tc>
          <w:tcPr>
            <w:tcW w:w="1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01E225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 xml:space="preserve">Maternal Smoking </w:t>
            </w:r>
            <w:r w:rsidRPr="00011498">
              <w:rPr>
                <w:rFonts w:ascii="Times New Roman" w:hAnsi="Times New Roman"/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6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4D6E92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7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97BBAB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(0.95, 1.16)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0766C9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32</w:t>
            </w:r>
          </w:p>
        </w:tc>
        <w:tc>
          <w:tcPr>
            <w:tcW w:w="6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DFF1ACA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7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EB39532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(0.90, 1.08)</w:t>
            </w:r>
          </w:p>
          <w:p w14:paraId="6A6F6286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2393D5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68</w:t>
            </w:r>
          </w:p>
        </w:tc>
      </w:tr>
      <w:tr w:rsidR="004B2F0D" w:rsidRPr="00011498" w14:paraId="42A274B7" w14:textId="77777777" w:rsidTr="004B2F0D">
        <w:trPr>
          <w:trHeight w:val="445"/>
        </w:trPr>
        <w:tc>
          <w:tcPr>
            <w:tcW w:w="1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4863CA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 xml:space="preserve">Housing Tenure </w:t>
            </w:r>
            <w:r w:rsidRPr="00011498">
              <w:rPr>
                <w:rFonts w:ascii="Times New Roman" w:hAnsi="Times New Roman"/>
                <w:sz w:val="24"/>
                <w:szCs w:val="24"/>
                <w:vertAlign w:val="superscript"/>
              </w:rPr>
              <w:t>5</w:t>
            </w:r>
          </w:p>
        </w:tc>
        <w:tc>
          <w:tcPr>
            <w:tcW w:w="6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3291CD1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7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434F12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(0.78, 1.05)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3D5AE1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18</w:t>
            </w:r>
          </w:p>
        </w:tc>
        <w:tc>
          <w:tcPr>
            <w:tcW w:w="6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CD42E9A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7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0C7AA7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(0.93, 1.17)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0CA0EB1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49</w:t>
            </w:r>
          </w:p>
        </w:tc>
      </w:tr>
      <w:tr w:rsidR="004B2F0D" w:rsidRPr="00011498" w14:paraId="2CFCB788" w14:textId="77777777" w:rsidTr="004B2F0D">
        <w:trPr>
          <w:trHeight w:val="458"/>
        </w:trPr>
        <w:tc>
          <w:tcPr>
            <w:tcW w:w="1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3E0738" w14:textId="0A22C4E1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Crowding</w:t>
            </w:r>
            <w:r w:rsidR="005C2B58" w:rsidRPr="0001149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11498">
              <w:rPr>
                <w:rFonts w:ascii="Times New Roman" w:hAnsi="Times New Roman"/>
                <w:sz w:val="24"/>
                <w:szCs w:val="24"/>
              </w:rPr>
              <w:t xml:space="preserve">Status </w:t>
            </w:r>
            <w:r w:rsidRPr="00011498">
              <w:rPr>
                <w:rFonts w:ascii="Times New Roman" w:hAnsi="Times New Roman"/>
                <w:sz w:val="24"/>
                <w:szCs w:val="24"/>
                <w:vertAlign w:val="superscript"/>
              </w:rPr>
              <w:t>6</w:t>
            </w:r>
          </w:p>
        </w:tc>
        <w:tc>
          <w:tcPr>
            <w:tcW w:w="6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0A7B699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7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D1501D2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(0.92, 1.11)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F3A0E4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88</w:t>
            </w:r>
          </w:p>
        </w:tc>
        <w:tc>
          <w:tcPr>
            <w:tcW w:w="6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702F3C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7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D0D38F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(0.95, 1.13)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50E8B9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43</w:t>
            </w:r>
          </w:p>
        </w:tc>
      </w:tr>
      <w:tr w:rsidR="004B2F0D" w:rsidRPr="00011498" w14:paraId="6553BDFA" w14:textId="77777777" w:rsidTr="008804F5">
        <w:trPr>
          <w:trHeight w:val="444"/>
        </w:trPr>
        <w:tc>
          <w:tcPr>
            <w:tcW w:w="1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477037" w14:textId="79FCAF39" w:rsidR="004B2F0D" w:rsidRPr="00011498" w:rsidRDefault="005C2B58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Body Dissatisfaction</w:t>
            </w:r>
            <w:r w:rsidR="008804F5" w:rsidRPr="00011498">
              <w:rPr>
                <w:rFonts w:ascii="Times New Roman" w:hAnsi="Times New Roman"/>
                <w:sz w:val="24"/>
                <w:szCs w:val="24"/>
                <w:vertAlign w:val="superscript"/>
              </w:rPr>
              <w:t>7</w:t>
            </w:r>
          </w:p>
        </w:tc>
        <w:tc>
          <w:tcPr>
            <w:tcW w:w="6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A8D0AA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7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659C5B4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(0.95, 1.22)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0249DB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24</w:t>
            </w:r>
          </w:p>
        </w:tc>
        <w:tc>
          <w:tcPr>
            <w:tcW w:w="6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D82AA1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.11</w:t>
            </w:r>
          </w:p>
        </w:tc>
        <w:tc>
          <w:tcPr>
            <w:tcW w:w="7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E834AF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(1.00, 1.23)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3A0160" w14:textId="77777777" w:rsidR="004B2F0D" w:rsidRPr="00011498" w:rsidRDefault="004B2F0D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056</w:t>
            </w:r>
          </w:p>
        </w:tc>
      </w:tr>
      <w:tr w:rsidR="008804F5" w:rsidRPr="00011498" w14:paraId="02B3D2B0" w14:textId="77777777" w:rsidTr="008804F5">
        <w:trPr>
          <w:trHeight w:val="423"/>
        </w:trPr>
        <w:tc>
          <w:tcPr>
            <w:tcW w:w="1388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5ABAB3" w14:textId="305CC77D" w:rsidR="008804F5" w:rsidRPr="00011498" w:rsidRDefault="005976DE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BMI at Age 10.5 years</w:t>
            </w:r>
            <w:r w:rsidR="008804F5" w:rsidRPr="0001149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8804F5" w:rsidRPr="00011498">
              <w:rPr>
                <w:rFonts w:ascii="Times New Roman" w:hAnsi="Times New Roman"/>
                <w:sz w:val="24"/>
                <w:szCs w:val="24"/>
                <w:vertAlign w:val="superscript"/>
              </w:rPr>
              <w:t>8</w:t>
            </w:r>
          </w:p>
        </w:tc>
        <w:tc>
          <w:tcPr>
            <w:tcW w:w="6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AB95471" w14:textId="63EA8A58" w:rsidR="008804F5" w:rsidRPr="00011498" w:rsidRDefault="00430405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74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2E97727" w14:textId="027FDADE" w:rsidR="008804F5" w:rsidRPr="00011498" w:rsidRDefault="00430405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(0.57, 0.90</w:t>
            </w:r>
            <w:r w:rsidR="008804F5"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55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8CCFA3" w14:textId="6DDCF512" w:rsidR="008804F5" w:rsidRPr="00011498" w:rsidRDefault="008804F5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&lt;0.001</w:t>
            </w:r>
          </w:p>
        </w:tc>
        <w:tc>
          <w:tcPr>
            <w:tcW w:w="602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066A18" w14:textId="500826DB" w:rsidR="008804F5" w:rsidRPr="00011498" w:rsidRDefault="00430405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74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B20F84E" w14:textId="58820845" w:rsidR="008804F5" w:rsidRPr="00011498" w:rsidRDefault="00430405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(0.51, 0.79</w:t>
            </w:r>
            <w:r w:rsidR="008804F5"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4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E29D28" w14:textId="0780887C" w:rsidR="008804F5" w:rsidRPr="00011498" w:rsidRDefault="008804F5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&lt; 0.001</w:t>
            </w:r>
          </w:p>
        </w:tc>
      </w:tr>
    </w:tbl>
    <w:p w14:paraId="62DDD0FB" w14:textId="77777777" w:rsidR="005C2B58" w:rsidRPr="00011498" w:rsidRDefault="005C2B58" w:rsidP="005C2B58">
      <w:pPr>
        <w:pStyle w:val="NoSpacing"/>
        <w:spacing w:line="240" w:lineRule="auto"/>
        <w:rPr>
          <w:rFonts w:ascii="Times New Roman" w:hAnsi="Times New Roman"/>
        </w:rPr>
      </w:pPr>
    </w:p>
    <w:p w14:paraId="38675677" w14:textId="0306A10B" w:rsidR="00E06817" w:rsidRPr="00011498" w:rsidRDefault="00E06817" w:rsidP="005C2B58">
      <w:pPr>
        <w:pStyle w:val="NoSpacing"/>
        <w:spacing w:line="240" w:lineRule="auto"/>
        <w:rPr>
          <w:rFonts w:ascii="Times New Roman" w:hAnsi="Times New Roman"/>
        </w:rPr>
      </w:pPr>
      <w:r w:rsidRPr="00011498">
        <w:rPr>
          <w:rFonts w:ascii="Times New Roman" w:hAnsi="Times New Roman"/>
        </w:rPr>
        <w:t>Results are shown per 1 standard deviation increase in genetic risk score</w:t>
      </w:r>
      <w:r w:rsidR="00AB5C9F" w:rsidRPr="00011498">
        <w:rPr>
          <w:rFonts w:ascii="Times New Roman" w:hAnsi="Times New Roman"/>
        </w:rPr>
        <w:t>.</w:t>
      </w:r>
      <w:r w:rsidR="005C2B58" w:rsidRPr="00011498">
        <w:rPr>
          <w:rFonts w:ascii="Times New Roman" w:hAnsi="Times New Roman"/>
        </w:rPr>
        <w:t xml:space="preserve"> </w:t>
      </w:r>
      <w:r w:rsidRPr="00011498">
        <w:rPr>
          <w:rFonts w:ascii="Times New Roman" w:hAnsi="Times New Roman"/>
          <w:vertAlign w:val="superscript"/>
        </w:rPr>
        <w:t>1</w:t>
      </w:r>
      <w:r w:rsidRPr="00011498">
        <w:rPr>
          <w:rFonts w:ascii="Times New Roman" w:hAnsi="Times New Roman"/>
        </w:rPr>
        <w:t xml:space="preserve"> Logistic Regression (Odds ratios) for binary variable and Linear Regression (Beta coefficients) for continuous variables</w:t>
      </w:r>
      <w:r w:rsidR="005C2B58" w:rsidRPr="00011498">
        <w:rPr>
          <w:rFonts w:ascii="Times New Roman" w:hAnsi="Times New Roman"/>
        </w:rPr>
        <w:t xml:space="preserve">; </w:t>
      </w:r>
      <w:r w:rsidRPr="00011498">
        <w:rPr>
          <w:rFonts w:ascii="Times New Roman" w:hAnsi="Times New Roman"/>
          <w:vertAlign w:val="superscript"/>
        </w:rPr>
        <w:t xml:space="preserve">2 </w:t>
      </w:r>
      <w:r w:rsidRPr="00011498">
        <w:rPr>
          <w:rFonts w:ascii="Times New Roman" w:hAnsi="Times New Roman"/>
        </w:rPr>
        <w:t xml:space="preserve">Parity </w:t>
      </w:r>
      <w:r w:rsidR="008804F5" w:rsidRPr="00011498">
        <w:rPr>
          <w:rFonts w:ascii="Times New Roman" w:hAnsi="Times New Roman"/>
        </w:rPr>
        <w:t>(≤2 Pregnancies=0 3≤ Pregnancies=1)</w:t>
      </w:r>
      <w:r w:rsidR="005C2B58" w:rsidRPr="00011498">
        <w:rPr>
          <w:rFonts w:ascii="Times New Roman" w:hAnsi="Times New Roman"/>
        </w:rPr>
        <w:t xml:space="preserve">; </w:t>
      </w:r>
      <w:r w:rsidRPr="00011498">
        <w:rPr>
          <w:rFonts w:ascii="Times New Roman" w:hAnsi="Times New Roman"/>
          <w:vertAlign w:val="superscript"/>
        </w:rPr>
        <w:t xml:space="preserve">3 </w:t>
      </w:r>
      <w:r w:rsidRPr="00011498">
        <w:rPr>
          <w:rFonts w:ascii="Times New Roman" w:hAnsi="Times New Roman"/>
        </w:rPr>
        <w:t>Mothers Education (A Level/Degree=0 CSE/Vocational/O Level=1)</w:t>
      </w:r>
      <w:r w:rsidR="005C2B58" w:rsidRPr="00011498">
        <w:rPr>
          <w:rFonts w:ascii="Times New Roman" w:hAnsi="Times New Roman"/>
        </w:rPr>
        <w:t xml:space="preserve">; </w:t>
      </w:r>
      <w:r w:rsidRPr="00011498">
        <w:rPr>
          <w:rFonts w:ascii="Times New Roman" w:hAnsi="Times New Roman"/>
          <w:vertAlign w:val="superscript"/>
        </w:rPr>
        <w:t xml:space="preserve">4 </w:t>
      </w:r>
      <w:r w:rsidRPr="00011498">
        <w:rPr>
          <w:rFonts w:ascii="Times New Roman" w:hAnsi="Times New Roman"/>
        </w:rPr>
        <w:t>Maternal Smoking (Never</w:t>
      </w:r>
      <w:r w:rsidR="005C2B58" w:rsidRPr="00011498">
        <w:rPr>
          <w:rFonts w:ascii="Times New Roman" w:hAnsi="Times New Roman"/>
        </w:rPr>
        <w:t xml:space="preserve">=0 Ever=1); </w:t>
      </w:r>
      <w:r w:rsidRPr="00011498">
        <w:rPr>
          <w:rFonts w:ascii="Times New Roman" w:hAnsi="Times New Roman"/>
          <w:vertAlign w:val="superscript"/>
        </w:rPr>
        <w:t xml:space="preserve">5 </w:t>
      </w:r>
      <w:r w:rsidRPr="00011498">
        <w:rPr>
          <w:rFonts w:ascii="Times New Roman" w:hAnsi="Times New Roman"/>
        </w:rPr>
        <w:t>Housing Tenure (Owned/Mortgaged=0 Other=1)</w:t>
      </w:r>
      <w:r w:rsidR="005C2B58" w:rsidRPr="00011498">
        <w:rPr>
          <w:rFonts w:ascii="Times New Roman" w:hAnsi="Times New Roman"/>
        </w:rPr>
        <w:t xml:space="preserve">; </w:t>
      </w:r>
      <w:r w:rsidRPr="00011498">
        <w:rPr>
          <w:rFonts w:ascii="Times New Roman" w:hAnsi="Times New Roman"/>
          <w:vertAlign w:val="superscript"/>
        </w:rPr>
        <w:t xml:space="preserve">6 </w:t>
      </w:r>
      <w:r w:rsidRPr="00011498">
        <w:rPr>
          <w:rFonts w:ascii="Times New Roman" w:hAnsi="Times New Roman"/>
        </w:rPr>
        <w:t>Crowding Status (‘&lt;= 0.5’=0 ‘0.5&lt;’=1)</w:t>
      </w:r>
      <w:r w:rsidR="005C2B58" w:rsidRPr="00011498">
        <w:rPr>
          <w:rFonts w:ascii="Times New Roman" w:hAnsi="Times New Roman"/>
        </w:rPr>
        <w:t xml:space="preserve">; </w:t>
      </w:r>
      <w:r w:rsidR="008804F5" w:rsidRPr="00011498">
        <w:rPr>
          <w:rFonts w:ascii="Times New Roman" w:hAnsi="Times New Roman"/>
          <w:vertAlign w:val="superscript"/>
        </w:rPr>
        <w:t>7</w:t>
      </w:r>
      <w:r w:rsidR="008804F5" w:rsidRPr="00011498">
        <w:rPr>
          <w:rFonts w:ascii="Times New Roman" w:hAnsi="Times New Roman"/>
        </w:rPr>
        <w:t xml:space="preserve"> Body Dissatisfaction at Age 10.5 (None=0 Some=1)</w:t>
      </w:r>
      <w:r w:rsidR="005C2B58" w:rsidRPr="00011498">
        <w:rPr>
          <w:rFonts w:ascii="Times New Roman" w:hAnsi="Times New Roman"/>
        </w:rPr>
        <w:t xml:space="preserve">; </w:t>
      </w:r>
      <w:r w:rsidR="008804F5" w:rsidRPr="00011498">
        <w:rPr>
          <w:rFonts w:ascii="Times New Roman" w:hAnsi="Times New Roman"/>
          <w:vertAlign w:val="superscript"/>
        </w:rPr>
        <w:t>8</w:t>
      </w:r>
      <w:r w:rsidR="005976DE" w:rsidRPr="00011498">
        <w:rPr>
          <w:rFonts w:ascii="Times New Roman" w:hAnsi="Times New Roman"/>
        </w:rPr>
        <w:t xml:space="preserve"> BMI at Age 10.5</w:t>
      </w:r>
      <w:r w:rsidRPr="00011498">
        <w:rPr>
          <w:rFonts w:ascii="Times New Roman" w:hAnsi="Times New Roman"/>
        </w:rPr>
        <w:t xml:space="preserve"> (kg/m</w:t>
      </w:r>
      <w:r w:rsidRPr="00011498">
        <w:rPr>
          <w:rFonts w:ascii="Times New Roman" w:hAnsi="Times New Roman"/>
          <w:vertAlign w:val="superscript"/>
        </w:rPr>
        <w:t>2</w:t>
      </w:r>
      <w:r w:rsidRPr="00011498">
        <w:rPr>
          <w:rFonts w:ascii="Times New Roman" w:hAnsi="Times New Roman"/>
        </w:rPr>
        <w:t>)</w:t>
      </w:r>
      <w:r w:rsidR="005C2B58" w:rsidRPr="00011498">
        <w:rPr>
          <w:rFonts w:ascii="Times New Roman" w:hAnsi="Times New Roman"/>
        </w:rPr>
        <w:t>.</w:t>
      </w:r>
    </w:p>
    <w:p w14:paraId="41FD86A3" w14:textId="77777777" w:rsidR="00E06817" w:rsidRPr="00011498" w:rsidRDefault="00E06817" w:rsidP="005C2B58">
      <w:pPr>
        <w:suppressAutoHyphens w:val="0"/>
        <w:spacing w:before="0" w:after="0" w:line="240" w:lineRule="auto"/>
        <w:rPr>
          <w:rFonts w:ascii="Times New Roman" w:hAnsi="Times New Roman"/>
          <w:b/>
        </w:rPr>
      </w:pPr>
    </w:p>
    <w:p w14:paraId="3622E0F9" w14:textId="77777777" w:rsidR="00E06817" w:rsidRPr="00011498" w:rsidRDefault="00E06817" w:rsidP="005C2B58">
      <w:pPr>
        <w:suppressAutoHyphens w:val="0"/>
        <w:spacing w:before="0" w:after="0" w:line="240" w:lineRule="auto"/>
        <w:rPr>
          <w:rFonts w:ascii="Times New Roman" w:hAnsi="Times New Roman"/>
          <w:b/>
        </w:rPr>
      </w:pPr>
    </w:p>
    <w:p w14:paraId="731D8E6A" w14:textId="77777777" w:rsidR="00E06817" w:rsidRPr="00011498" w:rsidRDefault="00E06817" w:rsidP="005C2B58">
      <w:pPr>
        <w:suppressAutoHyphens w:val="0"/>
        <w:spacing w:before="0" w:after="0" w:line="240" w:lineRule="auto"/>
        <w:rPr>
          <w:rFonts w:ascii="Times New Roman" w:hAnsi="Times New Roman"/>
          <w:b/>
        </w:rPr>
      </w:pPr>
    </w:p>
    <w:p w14:paraId="2EAF080A" w14:textId="77777777" w:rsidR="005C2B58" w:rsidRPr="00011498" w:rsidRDefault="005C2B58">
      <w:pPr>
        <w:suppressAutoHyphens w:val="0"/>
        <w:spacing w:before="0" w:after="160" w:line="259" w:lineRule="auto"/>
        <w:rPr>
          <w:rFonts w:ascii="Times New Roman" w:hAnsi="Times New Roman"/>
          <w:b/>
          <w:sz w:val="24"/>
          <w:szCs w:val="24"/>
        </w:rPr>
      </w:pPr>
      <w:r w:rsidRPr="00011498">
        <w:rPr>
          <w:rFonts w:ascii="Times New Roman" w:hAnsi="Times New Roman"/>
          <w:b/>
          <w:sz w:val="24"/>
          <w:szCs w:val="24"/>
        </w:rPr>
        <w:br w:type="page"/>
      </w:r>
    </w:p>
    <w:p w14:paraId="6DF2DA3C" w14:textId="006D79F6" w:rsidR="00E34128" w:rsidRPr="00011498" w:rsidRDefault="003D2E26" w:rsidP="005C2B58">
      <w:pPr>
        <w:suppressAutoHyphens w:val="0"/>
        <w:spacing w:before="0" w:after="0" w:line="240" w:lineRule="auto"/>
        <w:rPr>
          <w:rFonts w:ascii="Times New Roman" w:hAnsi="Times New Roman"/>
          <w:sz w:val="24"/>
          <w:szCs w:val="24"/>
        </w:rPr>
      </w:pPr>
      <w:r w:rsidRPr="00011498">
        <w:rPr>
          <w:rFonts w:ascii="Times New Roman" w:hAnsi="Times New Roman"/>
          <w:b/>
          <w:sz w:val="24"/>
          <w:szCs w:val="24"/>
        </w:rPr>
        <w:t>Supplementary Table 7</w:t>
      </w:r>
      <w:r w:rsidR="00E34128" w:rsidRPr="00011498">
        <w:rPr>
          <w:rFonts w:ascii="Times New Roman" w:hAnsi="Times New Roman"/>
          <w:b/>
          <w:sz w:val="24"/>
          <w:szCs w:val="24"/>
        </w:rPr>
        <w:t xml:space="preserve">. </w:t>
      </w:r>
      <w:r w:rsidR="001E288E" w:rsidRPr="00011498">
        <w:rPr>
          <w:rFonts w:ascii="Times New Roman" w:hAnsi="Times New Roman"/>
          <w:sz w:val="24"/>
          <w:szCs w:val="24"/>
        </w:rPr>
        <w:t>Extension of Table 4 with a pleiotropic SNP (</w:t>
      </w:r>
      <w:r w:rsidR="00AB5C9F" w:rsidRPr="00011498">
        <w:rPr>
          <w:rFonts w:ascii="Times New Roman" w:hAnsi="Times New Roman"/>
          <w:sz w:val="24"/>
          <w:szCs w:val="24"/>
        </w:rPr>
        <w:t>rs</w:t>
      </w:r>
      <w:r w:rsidR="00E34128" w:rsidRPr="00011498">
        <w:rPr>
          <w:rFonts w:ascii="Times New Roman" w:hAnsi="Times New Roman"/>
          <w:sz w:val="24"/>
          <w:szCs w:val="24"/>
        </w:rPr>
        <w:t>11030104</w:t>
      </w:r>
      <w:r w:rsidR="00D13F2A" w:rsidRPr="00011498">
        <w:rPr>
          <w:rFonts w:ascii="Times New Roman" w:hAnsi="Times New Roman"/>
          <w:sz w:val="24"/>
          <w:szCs w:val="24"/>
        </w:rPr>
        <w:t xml:space="preserve"> </w:t>
      </w:r>
      <w:r w:rsidR="005C2B58" w:rsidRPr="00011498">
        <w:rPr>
          <w:rFonts w:ascii="Times New Roman" w:hAnsi="Times New Roman"/>
          <w:sz w:val="24"/>
          <w:szCs w:val="24"/>
        </w:rPr>
        <w:t xml:space="preserve">in </w:t>
      </w:r>
      <w:r w:rsidR="00D13F2A" w:rsidRPr="00011498">
        <w:rPr>
          <w:rFonts w:ascii="Times New Roman" w:hAnsi="Times New Roman"/>
          <w:i/>
          <w:sz w:val="24"/>
          <w:szCs w:val="24"/>
        </w:rPr>
        <w:t>BDNF</w:t>
      </w:r>
      <w:r w:rsidR="00E34128" w:rsidRPr="00011498">
        <w:rPr>
          <w:rFonts w:ascii="Times New Roman" w:hAnsi="Times New Roman"/>
          <w:sz w:val="24"/>
          <w:szCs w:val="24"/>
        </w:rPr>
        <w:t>)</w:t>
      </w:r>
      <w:r w:rsidR="005C2B58" w:rsidRPr="00011498">
        <w:rPr>
          <w:rFonts w:ascii="Times New Roman" w:hAnsi="Times New Roman"/>
          <w:sz w:val="24"/>
          <w:szCs w:val="24"/>
        </w:rPr>
        <w:t xml:space="preserve"> removed</w:t>
      </w:r>
    </w:p>
    <w:p w14:paraId="6A6BD169" w14:textId="77777777" w:rsidR="00E34128" w:rsidRPr="00011498" w:rsidRDefault="00E34128" w:rsidP="005C2B58">
      <w:pPr>
        <w:pStyle w:val="NoSpacing"/>
        <w:spacing w:line="240" w:lineRule="auto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4"/>
        <w:gridCol w:w="2183"/>
        <w:gridCol w:w="2184"/>
        <w:gridCol w:w="2184"/>
        <w:gridCol w:w="2184"/>
        <w:gridCol w:w="2184"/>
      </w:tblGrid>
      <w:tr w:rsidR="00AB5C9F" w:rsidRPr="00011498" w14:paraId="2A4D5F2D" w14:textId="77777777" w:rsidTr="00936DF1">
        <w:trPr>
          <w:trHeight w:val="264"/>
        </w:trPr>
        <w:tc>
          <w:tcPr>
            <w:tcW w:w="1384" w:type="dxa"/>
            <w:vMerge w:val="restart"/>
            <w:shd w:val="clear" w:color="auto" w:fill="auto"/>
          </w:tcPr>
          <w:p w14:paraId="7B04BE9A" w14:textId="77777777" w:rsidR="00AB5C9F" w:rsidRPr="00011498" w:rsidRDefault="00AB5C9F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919" w:type="dxa"/>
            <w:gridSpan w:val="5"/>
            <w:shd w:val="clear" w:color="auto" w:fill="auto"/>
          </w:tcPr>
          <w:p w14:paraId="00111488" w14:textId="77777777" w:rsidR="00AB5C9F" w:rsidRPr="00011498" w:rsidRDefault="00AB5C9F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Class (percentage membership)</w:t>
            </w:r>
          </w:p>
        </w:tc>
      </w:tr>
      <w:tr w:rsidR="00AB5C9F" w:rsidRPr="00011498" w14:paraId="49B818C5" w14:textId="77777777" w:rsidTr="00936DF1">
        <w:trPr>
          <w:trHeight w:val="821"/>
        </w:trPr>
        <w:tc>
          <w:tcPr>
            <w:tcW w:w="1384" w:type="dxa"/>
            <w:vMerge/>
            <w:shd w:val="clear" w:color="auto" w:fill="auto"/>
          </w:tcPr>
          <w:p w14:paraId="75491CE9" w14:textId="77777777" w:rsidR="00AB5C9F" w:rsidRPr="00011498" w:rsidRDefault="00AB5C9F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83" w:type="dxa"/>
            <w:shd w:val="clear" w:color="auto" w:fill="auto"/>
          </w:tcPr>
          <w:p w14:paraId="10E6FCC6" w14:textId="77777777" w:rsidR="00AB5C9F" w:rsidRPr="00011498" w:rsidRDefault="00AB5C9F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Never</w:t>
            </w:r>
          </w:p>
          <w:p w14:paraId="087C0197" w14:textId="77777777" w:rsidR="00AB5C9F" w:rsidRPr="00011498" w:rsidRDefault="00AB5C9F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(70.1%)</w:t>
            </w:r>
          </w:p>
        </w:tc>
        <w:tc>
          <w:tcPr>
            <w:tcW w:w="2184" w:type="dxa"/>
            <w:shd w:val="clear" w:color="auto" w:fill="auto"/>
          </w:tcPr>
          <w:p w14:paraId="1855A02D" w14:textId="77777777" w:rsidR="00AB5C9F" w:rsidRPr="00011498" w:rsidRDefault="00AB5C9F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Experimenters</w:t>
            </w:r>
          </w:p>
          <w:p w14:paraId="27EE992B" w14:textId="77777777" w:rsidR="00AB5C9F" w:rsidRPr="00011498" w:rsidRDefault="00AB5C9F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(17.3%)</w:t>
            </w:r>
          </w:p>
        </w:tc>
        <w:tc>
          <w:tcPr>
            <w:tcW w:w="2184" w:type="dxa"/>
            <w:shd w:val="clear" w:color="auto" w:fill="auto"/>
          </w:tcPr>
          <w:p w14:paraId="0776D0A7" w14:textId="77777777" w:rsidR="00AB5C9F" w:rsidRPr="00011498" w:rsidRDefault="00AB5C9F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Late Onset</w:t>
            </w:r>
          </w:p>
          <w:p w14:paraId="742F5BD3" w14:textId="77777777" w:rsidR="00AB5C9F" w:rsidRPr="00011498" w:rsidRDefault="00AB5C9F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(9.4%)</w:t>
            </w:r>
          </w:p>
        </w:tc>
        <w:tc>
          <w:tcPr>
            <w:tcW w:w="2184" w:type="dxa"/>
            <w:shd w:val="clear" w:color="auto" w:fill="auto"/>
          </w:tcPr>
          <w:p w14:paraId="57E2A097" w14:textId="77777777" w:rsidR="00AB5C9F" w:rsidRPr="00011498" w:rsidRDefault="00AB5C9F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Early Onset</w:t>
            </w:r>
          </w:p>
          <w:p w14:paraId="2C37B346" w14:textId="77777777" w:rsidR="00AB5C9F" w:rsidRPr="00011498" w:rsidRDefault="00AB5C9F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(3.2%)</w:t>
            </w:r>
          </w:p>
        </w:tc>
        <w:tc>
          <w:tcPr>
            <w:tcW w:w="2184" w:type="dxa"/>
            <w:shd w:val="clear" w:color="auto" w:fill="auto"/>
          </w:tcPr>
          <w:p w14:paraId="6FE545EA" w14:textId="77777777" w:rsidR="00AB5C9F" w:rsidRPr="00011498" w:rsidRDefault="00AB5C9F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P value</w:t>
            </w:r>
          </w:p>
        </w:tc>
      </w:tr>
      <w:tr w:rsidR="00AB5C9F" w:rsidRPr="00011498" w14:paraId="6A734226" w14:textId="77777777" w:rsidTr="00936DF1">
        <w:trPr>
          <w:trHeight w:val="367"/>
        </w:trPr>
        <w:tc>
          <w:tcPr>
            <w:tcW w:w="1384" w:type="dxa"/>
            <w:shd w:val="clear" w:color="auto" w:fill="auto"/>
          </w:tcPr>
          <w:p w14:paraId="369B13A9" w14:textId="77777777" w:rsidR="00AB5C9F" w:rsidRPr="00011498" w:rsidRDefault="00AB5C9F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Males</w:t>
            </w:r>
          </w:p>
          <w:p w14:paraId="764E08EB" w14:textId="77777777" w:rsidR="00AB5C9F" w:rsidRPr="00011498" w:rsidRDefault="00AB5C9F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(n=1768)</w:t>
            </w:r>
          </w:p>
        </w:tc>
        <w:tc>
          <w:tcPr>
            <w:tcW w:w="2183" w:type="dxa"/>
            <w:shd w:val="clear" w:color="auto" w:fill="auto"/>
          </w:tcPr>
          <w:p w14:paraId="2AB90700" w14:textId="77777777" w:rsidR="00AB5C9F" w:rsidRPr="00011498" w:rsidRDefault="00AB5C9F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.00 (REF)</w:t>
            </w:r>
          </w:p>
        </w:tc>
        <w:tc>
          <w:tcPr>
            <w:tcW w:w="2184" w:type="dxa"/>
            <w:shd w:val="clear" w:color="auto" w:fill="auto"/>
          </w:tcPr>
          <w:p w14:paraId="174E4692" w14:textId="77777777" w:rsidR="00AB5C9F" w:rsidRPr="00011498" w:rsidRDefault="00AB5C9F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90 (0.70, 1.09)</w:t>
            </w:r>
          </w:p>
        </w:tc>
        <w:tc>
          <w:tcPr>
            <w:tcW w:w="2184" w:type="dxa"/>
            <w:shd w:val="clear" w:color="auto" w:fill="auto"/>
          </w:tcPr>
          <w:p w14:paraId="30F61207" w14:textId="77777777" w:rsidR="00AB5C9F" w:rsidRPr="00011498" w:rsidRDefault="00AB5C9F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94 (0.76, 1.12)</w:t>
            </w:r>
          </w:p>
        </w:tc>
        <w:tc>
          <w:tcPr>
            <w:tcW w:w="2184" w:type="dxa"/>
            <w:shd w:val="clear" w:color="auto" w:fill="auto"/>
          </w:tcPr>
          <w:p w14:paraId="6B1E58DA" w14:textId="77777777" w:rsidR="00AB5C9F" w:rsidRPr="00011498" w:rsidRDefault="00AB5C9F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.00 (0.65, 1.34)</w:t>
            </w:r>
          </w:p>
        </w:tc>
        <w:tc>
          <w:tcPr>
            <w:tcW w:w="2184" w:type="dxa"/>
            <w:shd w:val="clear" w:color="auto" w:fill="auto"/>
          </w:tcPr>
          <w:p w14:paraId="064399E3" w14:textId="77777777" w:rsidR="00AB5C9F" w:rsidRPr="00011498" w:rsidRDefault="00AB5C9F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</w:tr>
      <w:tr w:rsidR="00AB5C9F" w:rsidRPr="00011498" w14:paraId="64013D1A" w14:textId="77777777" w:rsidTr="00936DF1">
        <w:trPr>
          <w:trHeight w:val="90"/>
        </w:trPr>
        <w:tc>
          <w:tcPr>
            <w:tcW w:w="1384" w:type="dxa"/>
            <w:shd w:val="clear" w:color="auto" w:fill="auto"/>
          </w:tcPr>
          <w:p w14:paraId="62BD9DD8" w14:textId="77777777" w:rsidR="00AB5C9F" w:rsidRPr="00011498" w:rsidRDefault="00AB5C9F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Females</w:t>
            </w:r>
          </w:p>
          <w:p w14:paraId="1F5D52D8" w14:textId="77777777" w:rsidR="00AB5C9F" w:rsidRPr="00011498" w:rsidRDefault="00AB5C9F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(n=2249)</w:t>
            </w:r>
          </w:p>
        </w:tc>
        <w:tc>
          <w:tcPr>
            <w:tcW w:w="2183" w:type="dxa"/>
            <w:shd w:val="clear" w:color="auto" w:fill="auto"/>
          </w:tcPr>
          <w:p w14:paraId="5A3FE71C" w14:textId="77777777" w:rsidR="00AB5C9F" w:rsidRPr="00011498" w:rsidRDefault="00AB5C9F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.00 (REF)</w:t>
            </w:r>
          </w:p>
        </w:tc>
        <w:tc>
          <w:tcPr>
            <w:tcW w:w="2184" w:type="dxa"/>
            <w:shd w:val="clear" w:color="auto" w:fill="auto"/>
          </w:tcPr>
          <w:p w14:paraId="6091F151" w14:textId="77777777" w:rsidR="00AB5C9F" w:rsidRPr="00011498" w:rsidRDefault="00AB5C9F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.09 (0.94, 1.23)</w:t>
            </w:r>
          </w:p>
        </w:tc>
        <w:tc>
          <w:tcPr>
            <w:tcW w:w="2184" w:type="dxa"/>
            <w:shd w:val="clear" w:color="auto" w:fill="auto"/>
          </w:tcPr>
          <w:p w14:paraId="59E38997" w14:textId="77777777" w:rsidR="00AB5C9F" w:rsidRPr="00011498" w:rsidRDefault="00AB5C9F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94 (0.72, 1.16)</w:t>
            </w:r>
          </w:p>
        </w:tc>
        <w:tc>
          <w:tcPr>
            <w:tcW w:w="2184" w:type="dxa"/>
            <w:shd w:val="clear" w:color="auto" w:fill="auto"/>
          </w:tcPr>
          <w:p w14:paraId="0922458B" w14:textId="77777777" w:rsidR="00AB5C9F" w:rsidRPr="00011498" w:rsidRDefault="00AB5C9F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.20 (0.92, 1.48)</w:t>
            </w:r>
          </w:p>
        </w:tc>
        <w:tc>
          <w:tcPr>
            <w:tcW w:w="2184" w:type="dxa"/>
            <w:shd w:val="clear" w:color="auto" w:fill="auto"/>
          </w:tcPr>
          <w:p w14:paraId="02D29741" w14:textId="77777777" w:rsidR="00AB5C9F" w:rsidRPr="00011498" w:rsidRDefault="00AB5C9F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47</w:t>
            </w:r>
          </w:p>
        </w:tc>
      </w:tr>
      <w:tr w:rsidR="00AB5C9F" w:rsidRPr="00011498" w14:paraId="395CEEBE" w14:textId="77777777" w:rsidTr="00936DF1">
        <w:trPr>
          <w:trHeight w:val="90"/>
        </w:trPr>
        <w:tc>
          <w:tcPr>
            <w:tcW w:w="1384" w:type="dxa"/>
            <w:shd w:val="clear" w:color="auto" w:fill="auto"/>
          </w:tcPr>
          <w:p w14:paraId="1E91F9E6" w14:textId="77777777" w:rsidR="00AB5C9F" w:rsidRPr="00011498" w:rsidRDefault="00AB5C9F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Total</w:t>
            </w:r>
          </w:p>
          <w:p w14:paraId="612CA2CD" w14:textId="77777777" w:rsidR="00AB5C9F" w:rsidRPr="00011498" w:rsidRDefault="00AB5C9F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(n=4017)</w:t>
            </w:r>
          </w:p>
        </w:tc>
        <w:tc>
          <w:tcPr>
            <w:tcW w:w="2183" w:type="dxa"/>
            <w:shd w:val="clear" w:color="auto" w:fill="auto"/>
          </w:tcPr>
          <w:p w14:paraId="086E7FCC" w14:textId="77777777" w:rsidR="00AB5C9F" w:rsidRPr="00011498" w:rsidRDefault="00AB5C9F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.00 (REF)</w:t>
            </w:r>
          </w:p>
        </w:tc>
        <w:tc>
          <w:tcPr>
            <w:tcW w:w="2184" w:type="dxa"/>
            <w:shd w:val="clear" w:color="auto" w:fill="auto"/>
          </w:tcPr>
          <w:p w14:paraId="1229691D" w14:textId="77777777" w:rsidR="00AB5C9F" w:rsidRPr="00011498" w:rsidRDefault="00AB5C9F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.01 (0.90, 1.13)</w:t>
            </w:r>
          </w:p>
        </w:tc>
        <w:tc>
          <w:tcPr>
            <w:tcW w:w="2184" w:type="dxa"/>
            <w:shd w:val="clear" w:color="auto" w:fill="auto"/>
          </w:tcPr>
          <w:p w14:paraId="59B23342" w14:textId="77777777" w:rsidR="00AB5C9F" w:rsidRPr="00011498" w:rsidRDefault="00AB5C9F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94 (0.80, 1.08)</w:t>
            </w:r>
          </w:p>
        </w:tc>
        <w:tc>
          <w:tcPr>
            <w:tcW w:w="2184" w:type="dxa"/>
            <w:shd w:val="clear" w:color="auto" w:fill="auto"/>
          </w:tcPr>
          <w:p w14:paraId="24654DE2" w14:textId="77777777" w:rsidR="00AB5C9F" w:rsidRPr="00011498" w:rsidRDefault="00AB5C9F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.13 (0.91, 1.34)</w:t>
            </w:r>
          </w:p>
        </w:tc>
        <w:tc>
          <w:tcPr>
            <w:tcW w:w="2184" w:type="dxa"/>
            <w:shd w:val="clear" w:color="auto" w:fill="auto"/>
          </w:tcPr>
          <w:p w14:paraId="5D69A7F3" w14:textId="77777777" w:rsidR="00AB5C9F" w:rsidRPr="00011498" w:rsidRDefault="00AB5C9F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67</w:t>
            </w:r>
          </w:p>
        </w:tc>
      </w:tr>
    </w:tbl>
    <w:p w14:paraId="1A69B316" w14:textId="77777777" w:rsidR="00C40490" w:rsidRPr="00011498" w:rsidRDefault="00C40490" w:rsidP="005C2B58">
      <w:pPr>
        <w:pStyle w:val="NoSpacing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640824AA" w14:textId="77777777" w:rsidR="00C40490" w:rsidRPr="00011498" w:rsidRDefault="00C40490" w:rsidP="005C2B58">
      <w:pPr>
        <w:pStyle w:val="NoSpacing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27736726" w14:textId="77777777" w:rsidR="00C40490" w:rsidRPr="00011498" w:rsidRDefault="00C40490" w:rsidP="005C2B58">
      <w:pPr>
        <w:pStyle w:val="NoSpacing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1148EB08" w14:textId="77777777" w:rsidR="00C40490" w:rsidRPr="00011498" w:rsidRDefault="00C40490" w:rsidP="005C2B58">
      <w:pPr>
        <w:pStyle w:val="NoSpacing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356D5DA9" w14:textId="77777777" w:rsidR="00C40490" w:rsidRPr="00011498" w:rsidRDefault="00C40490" w:rsidP="005C2B58">
      <w:pPr>
        <w:pStyle w:val="NoSpacing"/>
        <w:spacing w:line="240" w:lineRule="auto"/>
        <w:rPr>
          <w:rFonts w:ascii="Times New Roman" w:hAnsi="Times New Roman"/>
          <w:b/>
        </w:rPr>
      </w:pPr>
    </w:p>
    <w:p w14:paraId="3FAEE85F" w14:textId="77777777" w:rsidR="00C40490" w:rsidRPr="00011498" w:rsidRDefault="00C40490" w:rsidP="005C2B58">
      <w:pPr>
        <w:pStyle w:val="NoSpacing"/>
        <w:spacing w:line="240" w:lineRule="auto"/>
        <w:rPr>
          <w:rFonts w:ascii="Times New Roman" w:hAnsi="Times New Roman"/>
          <w:b/>
        </w:rPr>
      </w:pPr>
    </w:p>
    <w:p w14:paraId="34156565" w14:textId="77777777" w:rsidR="00C40490" w:rsidRPr="00011498" w:rsidRDefault="00C40490" w:rsidP="005C2B58">
      <w:pPr>
        <w:pStyle w:val="NoSpacing"/>
        <w:spacing w:line="240" w:lineRule="auto"/>
        <w:rPr>
          <w:rFonts w:ascii="Times New Roman" w:hAnsi="Times New Roman"/>
          <w:b/>
        </w:rPr>
      </w:pPr>
    </w:p>
    <w:p w14:paraId="33DFA836" w14:textId="77777777" w:rsidR="00C40490" w:rsidRPr="00011498" w:rsidRDefault="00C40490" w:rsidP="005C2B58">
      <w:pPr>
        <w:pStyle w:val="NoSpacing"/>
        <w:spacing w:line="240" w:lineRule="auto"/>
        <w:rPr>
          <w:rFonts w:ascii="Times New Roman" w:hAnsi="Times New Roman"/>
          <w:b/>
        </w:rPr>
      </w:pPr>
    </w:p>
    <w:p w14:paraId="2644F543" w14:textId="77777777" w:rsidR="00C40490" w:rsidRPr="00011498" w:rsidRDefault="00C40490" w:rsidP="005C2B58">
      <w:pPr>
        <w:pStyle w:val="NoSpacing"/>
        <w:spacing w:line="240" w:lineRule="auto"/>
        <w:rPr>
          <w:rFonts w:ascii="Times New Roman" w:hAnsi="Times New Roman"/>
          <w:b/>
        </w:rPr>
      </w:pPr>
    </w:p>
    <w:p w14:paraId="3E81D66B" w14:textId="77777777" w:rsidR="00C40490" w:rsidRPr="00011498" w:rsidRDefault="00C40490" w:rsidP="005C2B58">
      <w:pPr>
        <w:pStyle w:val="NoSpacing"/>
        <w:spacing w:line="240" w:lineRule="auto"/>
        <w:rPr>
          <w:rFonts w:ascii="Times New Roman" w:hAnsi="Times New Roman"/>
          <w:b/>
        </w:rPr>
      </w:pPr>
    </w:p>
    <w:p w14:paraId="299648C8" w14:textId="77777777" w:rsidR="00AB5C9F" w:rsidRPr="00011498" w:rsidRDefault="00AB5C9F" w:rsidP="005C2B58">
      <w:pPr>
        <w:pStyle w:val="NoSpacing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0572F15C" w14:textId="77777777" w:rsidR="00AB5C9F" w:rsidRPr="00011498" w:rsidRDefault="00AB5C9F" w:rsidP="005C2B58">
      <w:pPr>
        <w:pStyle w:val="NoSpacing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3D3FC438" w14:textId="77777777" w:rsidR="00AB5C9F" w:rsidRPr="00011498" w:rsidRDefault="00AB5C9F" w:rsidP="005C2B58">
      <w:pPr>
        <w:pStyle w:val="NoSpacing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52575FF9" w14:textId="77777777" w:rsidR="00AB5C9F" w:rsidRPr="00011498" w:rsidRDefault="00AB5C9F" w:rsidP="005C2B58">
      <w:pPr>
        <w:pStyle w:val="NoSpacing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7D09C62B" w14:textId="77777777" w:rsidR="00AB5C9F" w:rsidRPr="00011498" w:rsidRDefault="00AB5C9F" w:rsidP="005C2B58">
      <w:pPr>
        <w:pStyle w:val="NoSpacing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7B046357" w14:textId="77777777" w:rsidR="00AB5C9F" w:rsidRPr="00011498" w:rsidRDefault="00AB5C9F" w:rsidP="005C2B58">
      <w:pPr>
        <w:pStyle w:val="NoSpacing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5CB22E29" w14:textId="77777777" w:rsidR="00E729A8" w:rsidRPr="00011498" w:rsidRDefault="00E729A8" w:rsidP="005C2B58">
      <w:pPr>
        <w:pStyle w:val="NoSpacing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3AA1C512" w14:textId="77777777" w:rsidR="00E729A8" w:rsidRPr="00011498" w:rsidRDefault="00E729A8" w:rsidP="005C2B58">
      <w:pPr>
        <w:pStyle w:val="NoSpacing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6B68AD1D" w14:textId="77777777" w:rsidR="005C2B58" w:rsidRPr="00011498" w:rsidRDefault="005C2B58">
      <w:pPr>
        <w:suppressAutoHyphens w:val="0"/>
        <w:spacing w:before="0" w:after="160" w:line="259" w:lineRule="auto"/>
        <w:rPr>
          <w:rFonts w:ascii="Times New Roman" w:hAnsi="Times New Roman"/>
          <w:b/>
          <w:sz w:val="24"/>
          <w:szCs w:val="24"/>
        </w:rPr>
      </w:pPr>
      <w:r w:rsidRPr="00011498">
        <w:rPr>
          <w:rFonts w:ascii="Times New Roman" w:hAnsi="Times New Roman"/>
          <w:b/>
          <w:sz w:val="24"/>
          <w:szCs w:val="24"/>
        </w:rPr>
        <w:br w:type="page"/>
      </w:r>
    </w:p>
    <w:p w14:paraId="74E862AA" w14:textId="4713DE6D" w:rsidR="00CC0043" w:rsidRPr="00011498" w:rsidRDefault="003D2E26" w:rsidP="005C2B58">
      <w:pPr>
        <w:pStyle w:val="NoSpacing"/>
        <w:spacing w:line="240" w:lineRule="auto"/>
        <w:rPr>
          <w:rFonts w:ascii="Times New Roman" w:hAnsi="Times New Roman"/>
          <w:b/>
          <w:sz w:val="24"/>
          <w:szCs w:val="24"/>
        </w:rPr>
      </w:pPr>
      <w:r w:rsidRPr="00011498">
        <w:rPr>
          <w:rFonts w:ascii="Times New Roman" w:hAnsi="Times New Roman"/>
          <w:b/>
          <w:sz w:val="24"/>
          <w:szCs w:val="24"/>
        </w:rPr>
        <w:t>Supplementary Table 8</w:t>
      </w:r>
      <w:r w:rsidR="00CC0043" w:rsidRPr="00011498">
        <w:rPr>
          <w:rFonts w:ascii="Times New Roman" w:hAnsi="Times New Roman"/>
          <w:b/>
          <w:sz w:val="24"/>
          <w:szCs w:val="24"/>
        </w:rPr>
        <w:t xml:space="preserve">: </w:t>
      </w:r>
      <w:r w:rsidR="00CC0043" w:rsidRPr="00011498">
        <w:rPr>
          <w:rFonts w:ascii="Times New Roman" w:hAnsi="Times New Roman"/>
          <w:sz w:val="24"/>
          <w:szCs w:val="24"/>
        </w:rPr>
        <w:t xml:space="preserve">Triangulation to estimate </w:t>
      </w:r>
      <w:r w:rsidR="00AB5C9F" w:rsidRPr="00011498">
        <w:rPr>
          <w:rFonts w:ascii="Times New Roman" w:hAnsi="Times New Roman"/>
          <w:sz w:val="24"/>
          <w:szCs w:val="24"/>
        </w:rPr>
        <w:t>expected association between body mass index</w:t>
      </w:r>
      <w:r w:rsidR="00CC0043" w:rsidRPr="00011498">
        <w:rPr>
          <w:rFonts w:ascii="Times New Roman" w:hAnsi="Times New Roman"/>
          <w:sz w:val="24"/>
          <w:szCs w:val="24"/>
        </w:rPr>
        <w:t xml:space="preserve"> polygenic risk score and smoking initiation compared with the observed association</w:t>
      </w:r>
    </w:p>
    <w:p w14:paraId="456B4418" w14:textId="77777777" w:rsidR="00BE5D7E" w:rsidRPr="00011498" w:rsidRDefault="00BE5D7E" w:rsidP="005C2B58">
      <w:pPr>
        <w:pStyle w:val="NoSpacing"/>
        <w:spacing w:line="240" w:lineRule="auto"/>
        <w:rPr>
          <w:rFonts w:ascii="Times New Roman" w:hAnsi="Times New Roman"/>
          <w:b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164"/>
        <w:tblW w:w="13983" w:type="dxa"/>
        <w:tblLook w:val="04A0" w:firstRow="1" w:lastRow="0" w:firstColumn="1" w:lastColumn="0" w:noHBand="0" w:noVBand="1"/>
      </w:tblPr>
      <w:tblGrid>
        <w:gridCol w:w="5674"/>
        <w:gridCol w:w="2022"/>
        <w:gridCol w:w="2245"/>
        <w:gridCol w:w="2021"/>
        <w:gridCol w:w="2021"/>
      </w:tblGrid>
      <w:tr w:rsidR="00BE5D7E" w:rsidRPr="00011498" w14:paraId="3467C4D6" w14:textId="77777777" w:rsidTr="00BE5D7E">
        <w:trPr>
          <w:trHeight w:val="20"/>
        </w:trPr>
        <w:tc>
          <w:tcPr>
            <w:tcW w:w="5674" w:type="dxa"/>
          </w:tcPr>
          <w:p w14:paraId="0753779C" w14:textId="77777777" w:rsidR="00BE5D7E" w:rsidRPr="00011498" w:rsidRDefault="00BE5D7E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2" w:type="dxa"/>
          </w:tcPr>
          <w:p w14:paraId="282045DC" w14:textId="77777777" w:rsidR="00BE5D7E" w:rsidRPr="00011498" w:rsidRDefault="00BE5D7E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245" w:type="dxa"/>
          </w:tcPr>
          <w:p w14:paraId="7924C683" w14:textId="77777777" w:rsidR="00BE5D7E" w:rsidRPr="00011498" w:rsidRDefault="00BE5D7E" w:rsidP="005C2B58">
            <w:pPr>
              <w:pStyle w:val="NoSpacing"/>
              <w:spacing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Experimenters</w:t>
            </w:r>
          </w:p>
        </w:tc>
        <w:tc>
          <w:tcPr>
            <w:tcW w:w="2021" w:type="dxa"/>
          </w:tcPr>
          <w:p w14:paraId="12E07545" w14:textId="77777777" w:rsidR="00BE5D7E" w:rsidRPr="00011498" w:rsidRDefault="00BE5D7E" w:rsidP="005C2B58">
            <w:pPr>
              <w:pStyle w:val="NoSpacing"/>
              <w:spacing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Late-onset</w:t>
            </w:r>
          </w:p>
        </w:tc>
        <w:tc>
          <w:tcPr>
            <w:tcW w:w="2021" w:type="dxa"/>
          </w:tcPr>
          <w:p w14:paraId="47FF9E46" w14:textId="77777777" w:rsidR="00BE5D7E" w:rsidRPr="00011498" w:rsidRDefault="00BE5D7E" w:rsidP="005C2B58">
            <w:pPr>
              <w:pStyle w:val="NoSpacing"/>
              <w:spacing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Early-Onset</w:t>
            </w:r>
          </w:p>
        </w:tc>
      </w:tr>
      <w:tr w:rsidR="00BE5D7E" w:rsidRPr="00011498" w14:paraId="73C56395" w14:textId="77777777" w:rsidTr="00BE5D7E">
        <w:trPr>
          <w:trHeight w:val="20"/>
        </w:trPr>
        <w:tc>
          <w:tcPr>
            <w:tcW w:w="5674" w:type="dxa"/>
            <w:vMerge w:val="restart"/>
          </w:tcPr>
          <w:p w14:paraId="0BF724AE" w14:textId="26087BEB" w:rsidR="00BE5D7E" w:rsidRPr="00011498" w:rsidRDefault="00BE5D7E" w:rsidP="00AF7159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b/>
                <w:sz w:val="24"/>
                <w:szCs w:val="24"/>
              </w:rPr>
              <w:t>Odds ratio for BMI on smoking initiation (</w:t>
            </w:r>
            <w:r w:rsidR="00AF7159" w:rsidRPr="00011498">
              <w:rPr>
                <w:rFonts w:ascii="Times New Roman" w:hAnsi="Times New Roman"/>
                <w:b/>
                <w:sz w:val="24"/>
                <w:szCs w:val="24"/>
              </w:rPr>
              <w:t>fully adjusted</w:t>
            </w:r>
            <w:r w:rsidRPr="0001149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2022" w:type="dxa"/>
          </w:tcPr>
          <w:p w14:paraId="2346E002" w14:textId="77777777" w:rsidR="00BE5D7E" w:rsidRPr="00011498" w:rsidRDefault="00BE5D7E" w:rsidP="005C2B58">
            <w:pPr>
              <w:pStyle w:val="NoSpacing"/>
              <w:spacing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Males</w:t>
            </w:r>
          </w:p>
        </w:tc>
        <w:tc>
          <w:tcPr>
            <w:tcW w:w="2245" w:type="dxa"/>
          </w:tcPr>
          <w:p w14:paraId="710C7A6D" w14:textId="0F6143C6" w:rsidR="00BE5D7E" w:rsidRPr="00011498" w:rsidRDefault="00502052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93 (0.84, 1.02</w:t>
            </w:r>
            <w:r w:rsidR="00BE5D7E"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21" w:type="dxa"/>
          </w:tcPr>
          <w:p w14:paraId="06C18F4D" w14:textId="258DC80B" w:rsidR="00BE5D7E" w:rsidRPr="00011498" w:rsidRDefault="00502052" w:rsidP="00AF7159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99</w:t>
            </w:r>
            <w:r w:rsidR="00BE5D7E" w:rsidRPr="00011498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Pr="00011498">
              <w:rPr>
                <w:rFonts w:ascii="Times New Roman" w:hAnsi="Times New Roman"/>
                <w:sz w:val="24"/>
                <w:szCs w:val="24"/>
              </w:rPr>
              <w:t>0.91, 1.06</w:t>
            </w:r>
            <w:r w:rsidR="00BE5D7E"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21" w:type="dxa"/>
          </w:tcPr>
          <w:p w14:paraId="4AA33F6F" w14:textId="3C33BB93" w:rsidR="00BE5D7E" w:rsidRPr="00011498" w:rsidRDefault="00502052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.04 (0.95, 1.13</w:t>
            </w:r>
            <w:r w:rsidR="00BE5D7E"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BE5D7E" w:rsidRPr="00011498" w14:paraId="27F2E41C" w14:textId="77777777" w:rsidTr="00BE5D7E">
        <w:trPr>
          <w:trHeight w:val="20"/>
        </w:trPr>
        <w:tc>
          <w:tcPr>
            <w:tcW w:w="5674" w:type="dxa"/>
            <w:vMerge/>
          </w:tcPr>
          <w:p w14:paraId="768A384C" w14:textId="77777777" w:rsidR="00BE5D7E" w:rsidRPr="00011498" w:rsidRDefault="00BE5D7E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2" w:type="dxa"/>
          </w:tcPr>
          <w:p w14:paraId="2F9EAE7A" w14:textId="77777777" w:rsidR="00BE5D7E" w:rsidRPr="00011498" w:rsidRDefault="00BE5D7E" w:rsidP="005C2B58">
            <w:pPr>
              <w:pStyle w:val="NoSpacing"/>
              <w:spacing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Females</w:t>
            </w:r>
          </w:p>
        </w:tc>
        <w:tc>
          <w:tcPr>
            <w:tcW w:w="2245" w:type="dxa"/>
          </w:tcPr>
          <w:p w14:paraId="75984354" w14:textId="1D48AA31" w:rsidR="00BE5D7E" w:rsidRPr="00011498" w:rsidRDefault="00502052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.04 (0.99</w:t>
            </w:r>
            <w:r w:rsidR="00AF7159" w:rsidRPr="00011498">
              <w:rPr>
                <w:rFonts w:ascii="Times New Roman" w:hAnsi="Times New Roman"/>
                <w:sz w:val="24"/>
                <w:szCs w:val="24"/>
              </w:rPr>
              <w:t>, 1.10</w:t>
            </w:r>
            <w:r w:rsidR="00BE5D7E"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21" w:type="dxa"/>
          </w:tcPr>
          <w:p w14:paraId="6D5BD284" w14:textId="4E943610" w:rsidR="00BE5D7E" w:rsidRPr="00011498" w:rsidRDefault="00502052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.01 (0.94, 1.09</w:t>
            </w:r>
            <w:r w:rsidR="00BE5D7E"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021" w:type="dxa"/>
          </w:tcPr>
          <w:p w14:paraId="76A80C75" w14:textId="3D89D5B7" w:rsidR="00BE5D7E" w:rsidRPr="00011498" w:rsidRDefault="00502052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.11 (1.04</w:t>
            </w:r>
            <w:r w:rsidR="00AF7159" w:rsidRPr="00011498">
              <w:rPr>
                <w:rFonts w:ascii="Times New Roman" w:hAnsi="Times New Roman"/>
                <w:sz w:val="24"/>
                <w:szCs w:val="24"/>
              </w:rPr>
              <w:t>, 1.18</w:t>
            </w:r>
            <w:r w:rsidR="00BE5D7E" w:rsidRPr="0001149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BE5D7E" w:rsidRPr="00011498" w14:paraId="2F0B6EB8" w14:textId="77777777" w:rsidTr="00BE5D7E">
        <w:trPr>
          <w:trHeight w:val="20"/>
        </w:trPr>
        <w:tc>
          <w:tcPr>
            <w:tcW w:w="5674" w:type="dxa"/>
            <w:vMerge w:val="restart"/>
          </w:tcPr>
          <w:p w14:paraId="2C25C689" w14:textId="77777777" w:rsidR="00BE5D7E" w:rsidRPr="00011498" w:rsidRDefault="00BE5D7E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b/>
                <w:sz w:val="24"/>
                <w:szCs w:val="24"/>
              </w:rPr>
              <w:t>Effect of one S.D. increase in polygenic risk score on observed BMI (kg/m</w:t>
            </w:r>
            <w:r w:rsidRPr="00011498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2</w:t>
            </w:r>
            <w:r w:rsidRPr="00011498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2022" w:type="dxa"/>
          </w:tcPr>
          <w:p w14:paraId="403E50BC" w14:textId="77777777" w:rsidR="00BE5D7E" w:rsidRPr="00011498" w:rsidRDefault="00BE5D7E" w:rsidP="005C2B58">
            <w:pPr>
              <w:pStyle w:val="NoSpacing"/>
              <w:spacing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Males</w:t>
            </w:r>
          </w:p>
        </w:tc>
        <w:tc>
          <w:tcPr>
            <w:tcW w:w="6287" w:type="dxa"/>
            <w:gridSpan w:val="3"/>
          </w:tcPr>
          <w:p w14:paraId="31AC0368" w14:textId="469E173C" w:rsidR="00BE5D7E" w:rsidRPr="00011498" w:rsidRDefault="00430405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74</w:t>
            </w:r>
            <w:r w:rsidR="00BE5D7E" w:rsidRPr="00011498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011498">
              <w:rPr>
                <w:rFonts w:ascii="Times New Roman" w:hAnsi="Times New Roman"/>
                <w:sz w:val="24"/>
                <w:szCs w:val="24"/>
              </w:rPr>
              <w:t>(0.57, 0.90)</w:t>
            </w:r>
            <w:r w:rsidR="00BE5D7E" w:rsidRPr="00011498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BE5D7E" w:rsidRPr="00011498" w14:paraId="74DAD0CB" w14:textId="77777777" w:rsidTr="00BE5D7E">
        <w:trPr>
          <w:trHeight w:val="20"/>
        </w:trPr>
        <w:tc>
          <w:tcPr>
            <w:tcW w:w="5674" w:type="dxa"/>
            <w:vMerge/>
          </w:tcPr>
          <w:p w14:paraId="64A35CB0" w14:textId="77777777" w:rsidR="00BE5D7E" w:rsidRPr="00011498" w:rsidRDefault="00BE5D7E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2" w:type="dxa"/>
          </w:tcPr>
          <w:p w14:paraId="6A27AF97" w14:textId="77777777" w:rsidR="00BE5D7E" w:rsidRPr="00011498" w:rsidRDefault="00BE5D7E" w:rsidP="005C2B58">
            <w:pPr>
              <w:pStyle w:val="NoSpacing"/>
              <w:spacing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Females</w:t>
            </w:r>
          </w:p>
        </w:tc>
        <w:tc>
          <w:tcPr>
            <w:tcW w:w="6287" w:type="dxa"/>
            <w:gridSpan w:val="3"/>
          </w:tcPr>
          <w:p w14:paraId="0F882407" w14:textId="0BC7B6BA" w:rsidR="00BE5D7E" w:rsidRPr="00011498" w:rsidRDefault="00430405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  <w:vertAlign w:val="subscript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65 (0.51, 0.79</w:t>
            </w:r>
            <w:r w:rsidR="00BE5D7E" w:rsidRPr="00011498">
              <w:rPr>
                <w:rFonts w:ascii="Times New Roman" w:hAnsi="Times New Roman"/>
                <w:sz w:val="24"/>
                <w:szCs w:val="24"/>
              </w:rPr>
              <w:t>)</w:t>
            </w:r>
            <w:r w:rsidR="00BE5D7E" w:rsidRPr="00011498">
              <w:rPr>
                <w:rFonts w:ascii="Times New Roman" w:hAnsi="Times New Roman"/>
                <w:sz w:val="24"/>
                <w:szCs w:val="24"/>
                <w:vertAlign w:val="subscript"/>
              </w:rPr>
              <w:t>1</w:t>
            </w:r>
          </w:p>
        </w:tc>
      </w:tr>
      <w:tr w:rsidR="00BE5D7E" w:rsidRPr="00011498" w14:paraId="5E337476" w14:textId="77777777" w:rsidTr="00BE5D7E">
        <w:trPr>
          <w:trHeight w:val="20"/>
        </w:trPr>
        <w:tc>
          <w:tcPr>
            <w:tcW w:w="5674" w:type="dxa"/>
            <w:vMerge w:val="restart"/>
          </w:tcPr>
          <w:p w14:paraId="0988FB0E" w14:textId="77777777" w:rsidR="00BE5D7E" w:rsidRPr="00011498" w:rsidRDefault="00BE5D7E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b/>
                <w:sz w:val="24"/>
                <w:szCs w:val="24"/>
              </w:rPr>
              <w:t>Expected O.R. for polygenic risk score on smoking initiation</w:t>
            </w:r>
          </w:p>
        </w:tc>
        <w:tc>
          <w:tcPr>
            <w:tcW w:w="2022" w:type="dxa"/>
          </w:tcPr>
          <w:p w14:paraId="6713EC93" w14:textId="77777777" w:rsidR="00BE5D7E" w:rsidRPr="00011498" w:rsidRDefault="00BE5D7E" w:rsidP="005C2B58">
            <w:pPr>
              <w:pStyle w:val="NoSpacing"/>
              <w:spacing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Males</w:t>
            </w:r>
          </w:p>
        </w:tc>
        <w:tc>
          <w:tcPr>
            <w:tcW w:w="2245" w:type="dxa"/>
          </w:tcPr>
          <w:p w14:paraId="0267AEDB" w14:textId="36537049" w:rsidR="00BE5D7E" w:rsidRPr="00011498" w:rsidRDefault="004038C5" w:rsidP="00F30ACC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96</w:t>
            </w:r>
            <w:r w:rsidR="003A33C1" w:rsidRPr="0001149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021" w:type="dxa"/>
          </w:tcPr>
          <w:p w14:paraId="5EABA6CD" w14:textId="734E177B" w:rsidR="00BE5D7E" w:rsidRPr="00011498" w:rsidRDefault="004038C5" w:rsidP="00F30ACC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2021" w:type="dxa"/>
          </w:tcPr>
          <w:p w14:paraId="7A2AFCDC" w14:textId="23F227E9" w:rsidR="00BE5D7E" w:rsidRPr="00011498" w:rsidRDefault="004038C5" w:rsidP="004038C5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.03</w:t>
            </w:r>
            <w:r w:rsidR="00A00943" w:rsidRPr="00011498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BE5D7E" w:rsidRPr="00011498" w14:paraId="7C03E176" w14:textId="77777777" w:rsidTr="00BE5D7E">
        <w:trPr>
          <w:trHeight w:val="20"/>
        </w:trPr>
        <w:tc>
          <w:tcPr>
            <w:tcW w:w="5674" w:type="dxa"/>
            <w:vMerge/>
          </w:tcPr>
          <w:p w14:paraId="7707CC79" w14:textId="77777777" w:rsidR="00BE5D7E" w:rsidRPr="00011498" w:rsidRDefault="00BE5D7E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</w:p>
        </w:tc>
        <w:tc>
          <w:tcPr>
            <w:tcW w:w="2022" w:type="dxa"/>
          </w:tcPr>
          <w:p w14:paraId="013C3699" w14:textId="77777777" w:rsidR="00BE5D7E" w:rsidRPr="00011498" w:rsidRDefault="00BE5D7E" w:rsidP="005C2B58">
            <w:pPr>
              <w:pStyle w:val="NoSpacing"/>
              <w:spacing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Females</w:t>
            </w:r>
          </w:p>
        </w:tc>
        <w:tc>
          <w:tcPr>
            <w:tcW w:w="2245" w:type="dxa"/>
          </w:tcPr>
          <w:p w14:paraId="7E0729C6" w14:textId="751F7EE7" w:rsidR="00BE5D7E" w:rsidRPr="00011498" w:rsidRDefault="004038C5" w:rsidP="00F43372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2021" w:type="dxa"/>
          </w:tcPr>
          <w:p w14:paraId="73DA98D9" w14:textId="54545D27" w:rsidR="00BE5D7E" w:rsidRPr="00011498" w:rsidRDefault="004038C5" w:rsidP="00F43372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2021" w:type="dxa"/>
          </w:tcPr>
          <w:p w14:paraId="2426B53E" w14:textId="4386771C" w:rsidR="00BE5D7E" w:rsidRPr="00011498" w:rsidRDefault="004038C5" w:rsidP="00F43372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 xml:space="preserve">1.08 </w:t>
            </w:r>
          </w:p>
        </w:tc>
      </w:tr>
      <w:tr w:rsidR="00BE5D7E" w:rsidRPr="00011498" w14:paraId="44EBA509" w14:textId="77777777" w:rsidTr="00BE5D7E">
        <w:trPr>
          <w:trHeight w:val="20"/>
        </w:trPr>
        <w:tc>
          <w:tcPr>
            <w:tcW w:w="5674" w:type="dxa"/>
            <w:vMerge w:val="restart"/>
          </w:tcPr>
          <w:p w14:paraId="3BED792F" w14:textId="77777777" w:rsidR="00BE5D7E" w:rsidRPr="00011498" w:rsidRDefault="00BE5D7E" w:rsidP="005C2B58">
            <w:pPr>
              <w:pStyle w:val="NoSpacing"/>
              <w:spacing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011498">
              <w:rPr>
                <w:rFonts w:ascii="Times New Roman" w:hAnsi="Times New Roman"/>
                <w:b/>
                <w:sz w:val="24"/>
                <w:szCs w:val="24"/>
              </w:rPr>
              <w:t>Observed O.R. for polygenic risk score on smoking initiation</w:t>
            </w:r>
          </w:p>
        </w:tc>
        <w:tc>
          <w:tcPr>
            <w:tcW w:w="2022" w:type="dxa"/>
          </w:tcPr>
          <w:p w14:paraId="204EC9BB" w14:textId="77777777" w:rsidR="00BE5D7E" w:rsidRPr="00011498" w:rsidRDefault="00BE5D7E" w:rsidP="005C2B58">
            <w:pPr>
              <w:pStyle w:val="NoSpacing"/>
              <w:spacing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Males</w:t>
            </w:r>
          </w:p>
        </w:tc>
        <w:tc>
          <w:tcPr>
            <w:tcW w:w="2245" w:type="dxa"/>
          </w:tcPr>
          <w:p w14:paraId="099DD39E" w14:textId="77777777" w:rsidR="00BE5D7E" w:rsidRPr="00011498" w:rsidRDefault="00BE5D7E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90 (0.70, 1.11)</w:t>
            </w:r>
          </w:p>
        </w:tc>
        <w:tc>
          <w:tcPr>
            <w:tcW w:w="2021" w:type="dxa"/>
          </w:tcPr>
          <w:p w14:paraId="06CC0F39" w14:textId="77777777" w:rsidR="00BE5D7E" w:rsidRPr="00011498" w:rsidRDefault="00BE5D7E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94 (0.75, 1.12)</w:t>
            </w:r>
          </w:p>
        </w:tc>
        <w:tc>
          <w:tcPr>
            <w:tcW w:w="2021" w:type="dxa"/>
          </w:tcPr>
          <w:p w14:paraId="5D70A15F" w14:textId="77777777" w:rsidR="00BE5D7E" w:rsidRPr="00011498" w:rsidRDefault="00BE5D7E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.00 (0.62, 1.37)</w:t>
            </w:r>
          </w:p>
        </w:tc>
      </w:tr>
      <w:tr w:rsidR="00BE5D7E" w:rsidRPr="00011498" w14:paraId="0B73905C" w14:textId="77777777" w:rsidTr="00BE5D7E">
        <w:trPr>
          <w:trHeight w:val="20"/>
        </w:trPr>
        <w:tc>
          <w:tcPr>
            <w:tcW w:w="5674" w:type="dxa"/>
            <w:vMerge/>
          </w:tcPr>
          <w:p w14:paraId="1F2716D9" w14:textId="77777777" w:rsidR="00BE5D7E" w:rsidRPr="00011498" w:rsidRDefault="00BE5D7E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022" w:type="dxa"/>
          </w:tcPr>
          <w:p w14:paraId="39A44EBC" w14:textId="77777777" w:rsidR="00BE5D7E" w:rsidRPr="00011498" w:rsidRDefault="00BE5D7E" w:rsidP="005C2B58">
            <w:pPr>
              <w:pStyle w:val="NoSpacing"/>
              <w:spacing w:line="240" w:lineRule="auto"/>
              <w:rPr>
                <w:rFonts w:ascii="Times New Roman" w:hAnsi="Times New Roman"/>
                <w:i/>
                <w:sz w:val="24"/>
                <w:szCs w:val="24"/>
              </w:rPr>
            </w:pPr>
            <w:r w:rsidRPr="00011498">
              <w:rPr>
                <w:rFonts w:ascii="Times New Roman" w:hAnsi="Times New Roman"/>
                <w:i/>
                <w:sz w:val="24"/>
                <w:szCs w:val="24"/>
              </w:rPr>
              <w:t>Females</w:t>
            </w:r>
          </w:p>
        </w:tc>
        <w:tc>
          <w:tcPr>
            <w:tcW w:w="2245" w:type="dxa"/>
          </w:tcPr>
          <w:p w14:paraId="6F6D5C35" w14:textId="77777777" w:rsidR="00BE5D7E" w:rsidRPr="00011498" w:rsidRDefault="00BE5D7E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.09 (0.94, 1.23)</w:t>
            </w:r>
          </w:p>
        </w:tc>
        <w:tc>
          <w:tcPr>
            <w:tcW w:w="2021" w:type="dxa"/>
          </w:tcPr>
          <w:p w14:paraId="51775C42" w14:textId="77777777" w:rsidR="00BE5D7E" w:rsidRPr="00011498" w:rsidRDefault="00BE5D7E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0.96 (0.74, 1.18)</w:t>
            </w:r>
          </w:p>
        </w:tc>
        <w:tc>
          <w:tcPr>
            <w:tcW w:w="2021" w:type="dxa"/>
          </w:tcPr>
          <w:p w14:paraId="6B1B2551" w14:textId="77777777" w:rsidR="00BE5D7E" w:rsidRPr="00011498" w:rsidRDefault="00BE5D7E" w:rsidP="005C2B58">
            <w:pPr>
              <w:pStyle w:val="NoSpacing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011498">
              <w:rPr>
                <w:rFonts w:ascii="Times New Roman" w:hAnsi="Times New Roman"/>
                <w:sz w:val="24"/>
                <w:szCs w:val="24"/>
              </w:rPr>
              <w:t>1.21 (0.93, 1.48)</w:t>
            </w:r>
          </w:p>
        </w:tc>
      </w:tr>
    </w:tbl>
    <w:p w14:paraId="75127AEB" w14:textId="77777777" w:rsidR="005C2B58" w:rsidRPr="00011498" w:rsidRDefault="005C2B58" w:rsidP="005C2B58">
      <w:pPr>
        <w:pStyle w:val="NoSpacing"/>
        <w:spacing w:line="240" w:lineRule="auto"/>
        <w:rPr>
          <w:rFonts w:ascii="Times New Roman" w:hAnsi="Times New Roman"/>
          <w:vertAlign w:val="superscript"/>
        </w:rPr>
      </w:pPr>
    </w:p>
    <w:p w14:paraId="43A773AD" w14:textId="0C58CADD" w:rsidR="00BE5D7E" w:rsidRPr="00011498" w:rsidRDefault="00BE5D7E" w:rsidP="005C2B58">
      <w:pPr>
        <w:pStyle w:val="NoSpacing"/>
        <w:spacing w:line="240" w:lineRule="auto"/>
        <w:rPr>
          <w:rFonts w:ascii="Times New Roman" w:hAnsi="Times New Roman"/>
        </w:rPr>
      </w:pPr>
      <w:r w:rsidRPr="00011498">
        <w:rPr>
          <w:rFonts w:ascii="Times New Roman" w:hAnsi="Times New Roman"/>
          <w:vertAlign w:val="superscript"/>
        </w:rPr>
        <w:t>1</w:t>
      </w:r>
      <w:r w:rsidRPr="00011498">
        <w:rPr>
          <w:rFonts w:ascii="Times New Roman" w:hAnsi="Times New Roman"/>
        </w:rPr>
        <w:t xml:space="preserve"> Effect of polygenic risk score on observed BMI calculated in the whole sample to increase power</w:t>
      </w:r>
    </w:p>
    <w:p w14:paraId="0A0D7B42" w14:textId="77777777" w:rsidR="00BE5D7E" w:rsidRPr="00011498" w:rsidRDefault="00BE5D7E" w:rsidP="005C2B58">
      <w:pPr>
        <w:pStyle w:val="NoSpacing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53855BC7" w14:textId="77777777" w:rsidR="00011498" w:rsidRDefault="00011498" w:rsidP="005C2B58">
      <w:pPr>
        <w:pStyle w:val="NoSpacing"/>
        <w:spacing w:line="240" w:lineRule="auto"/>
        <w:rPr>
          <w:rFonts w:ascii="Times New Roman" w:hAnsi="Times New Roman"/>
          <w:b/>
          <w:sz w:val="24"/>
          <w:szCs w:val="24"/>
        </w:rPr>
        <w:sectPr w:rsidR="00011498" w:rsidSect="00740D48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23E4A6C" w14:textId="4E04A034" w:rsidR="00BE5D7E" w:rsidRDefault="00011498" w:rsidP="00011498">
      <w:pPr>
        <w:pStyle w:val="NoSpacing"/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Supplementary Figure Legends</w:t>
      </w:r>
    </w:p>
    <w:p w14:paraId="3A76EA9D" w14:textId="77777777" w:rsidR="00011498" w:rsidRDefault="00011498" w:rsidP="00011498">
      <w:pPr>
        <w:pStyle w:val="NoSpacing"/>
        <w:spacing w:line="480" w:lineRule="auto"/>
        <w:rPr>
          <w:rFonts w:ascii="Times New Roman" w:hAnsi="Times New Roman"/>
          <w:b/>
          <w:sz w:val="24"/>
          <w:szCs w:val="24"/>
        </w:rPr>
      </w:pPr>
    </w:p>
    <w:p w14:paraId="54835945" w14:textId="77777777" w:rsidR="00011498" w:rsidRPr="00011498" w:rsidRDefault="00011498" w:rsidP="00011498">
      <w:pPr>
        <w:pStyle w:val="NormalWeb"/>
        <w:spacing w:before="0" w:beforeAutospacing="0" w:after="0" w:afterAutospacing="0" w:line="480" w:lineRule="auto"/>
        <w:rPr>
          <w:rFonts w:eastAsia="Calibri"/>
          <w:color w:val="000000" w:themeColor="text1"/>
          <w:kern w:val="24"/>
        </w:rPr>
      </w:pPr>
      <w:r w:rsidRPr="00011498">
        <w:rPr>
          <w:rFonts w:eastAsia="Calibri"/>
          <w:b/>
          <w:bCs/>
          <w:color w:val="000000" w:themeColor="text1"/>
          <w:kern w:val="24"/>
        </w:rPr>
        <w:t xml:space="preserve">Supplementary Figure 1: </w:t>
      </w:r>
      <w:r w:rsidRPr="00011498">
        <w:rPr>
          <w:rFonts w:eastAsia="Calibri"/>
          <w:color w:val="000000" w:themeColor="text1"/>
          <w:kern w:val="24"/>
        </w:rPr>
        <w:t xml:space="preserve">Flowcharts showing how the final three samples (observational BMI, the body dissatisfaction subset and the MR sample) were reached from an original population of 15,455 </w:t>
      </w:r>
    </w:p>
    <w:p w14:paraId="2374D7B1" w14:textId="77777777" w:rsidR="00011498" w:rsidRPr="00011498" w:rsidRDefault="00011498" w:rsidP="005C2B58">
      <w:pPr>
        <w:pStyle w:val="NoSpacing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6AB9FAF5" w14:textId="77777777" w:rsidR="00BE5D7E" w:rsidRPr="00011498" w:rsidRDefault="00BE5D7E" w:rsidP="005C2B58">
      <w:pPr>
        <w:pStyle w:val="NoSpacing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7BDD6E27" w14:textId="77777777" w:rsidR="00BE5D7E" w:rsidRPr="00011498" w:rsidRDefault="00BE5D7E" w:rsidP="005C2B58">
      <w:pPr>
        <w:pStyle w:val="NoSpacing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78D7D69C" w14:textId="77777777" w:rsidR="00BE5D7E" w:rsidRPr="00011498" w:rsidRDefault="00BE5D7E" w:rsidP="005C2B58">
      <w:pPr>
        <w:pStyle w:val="NoSpacing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0B511609" w14:textId="77777777" w:rsidR="00BE5D7E" w:rsidRPr="00011498" w:rsidRDefault="00BE5D7E" w:rsidP="005C2B58">
      <w:pPr>
        <w:pStyle w:val="NoSpacing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40C71862" w14:textId="77777777" w:rsidR="00BE5D7E" w:rsidRPr="00011498" w:rsidRDefault="00BE5D7E" w:rsidP="005C2B58">
      <w:pPr>
        <w:pStyle w:val="NoSpacing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552532D3" w14:textId="77777777" w:rsidR="00CC0043" w:rsidRPr="00011498" w:rsidRDefault="00CC0043" w:rsidP="005C2B58">
      <w:pPr>
        <w:pStyle w:val="NoSpacing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0F1BA797" w14:textId="77777777" w:rsidR="00CC0043" w:rsidRPr="00011498" w:rsidRDefault="00CC0043" w:rsidP="005C2B58">
      <w:pPr>
        <w:pStyle w:val="NoSpacing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32F904A7" w14:textId="77777777" w:rsidR="00CC0043" w:rsidRPr="00011498" w:rsidRDefault="00CC0043" w:rsidP="005C2B58">
      <w:pPr>
        <w:pStyle w:val="NoSpacing"/>
        <w:spacing w:line="240" w:lineRule="auto"/>
        <w:rPr>
          <w:rFonts w:ascii="Times New Roman" w:hAnsi="Times New Roman"/>
          <w:b/>
          <w:sz w:val="24"/>
          <w:szCs w:val="24"/>
        </w:rPr>
      </w:pPr>
    </w:p>
    <w:p w14:paraId="5CD08AC8" w14:textId="77777777" w:rsidR="00CC0043" w:rsidRPr="00011498" w:rsidRDefault="00CC0043" w:rsidP="005C2B58">
      <w:pPr>
        <w:pStyle w:val="NoSpacing"/>
        <w:spacing w:line="240" w:lineRule="auto"/>
        <w:rPr>
          <w:rFonts w:ascii="Times New Roman" w:hAnsi="Times New Roman"/>
        </w:rPr>
        <w:sectPr w:rsidR="00CC0043" w:rsidRPr="00011498" w:rsidSect="00011498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14AD836" w14:textId="77777777" w:rsidR="005C2B58" w:rsidRPr="00011498" w:rsidRDefault="005C2B58" w:rsidP="005C2B58">
      <w:pPr>
        <w:pStyle w:val="NormalWeb"/>
        <w:spacing w:before="0" w:beforeAutospacing="0" w:after="0" w:afterAutospacing="0"/>
        <w:rPr>
          <w:rFonts w:eastAsia="Calibri"/>
          <w:color w:val="000000" w:themeColor="text1"/>
          <w:kern w:val="24"/>
          <w:sz w:val="22"/>
          <w:szCs w:val="22"/>
        </w:rPr>
      </w:pPr>
    </w:p>
    <w:p w14:paraId="2FCD52BD" w14:textId="3E3E1157" w:rsidR="00A07455" w:rsidRPr="00011498" w:rsidRDefault="00080474" w:rsidP="005C2B58">
      <w:pPr>
        <w:pStyle w:val="NormalWeb"/>
        <w:spacing w:before="0" w:beforeAutospacing="0" w:after="0" w:afterAutospacing="0"/>
        <w:rPr>
          <w:rFonts w:eastAsia="Calibri"/>
          <w:color w:val="000000" w:themeColor="text1"/>
          <w:kern w:val="24"/>
        </w:rPr>
      </w:pPr>
      <w:r w:rsidRPr="00011498">
        <w:rPr>
          <w:rFonts w:eastAsia="Calibri"/>
          <w:b/>
          <w:bCs/>
          <w:color w:val="000000" w:themeColor="text1"/>
          <w:kern w:val="24"/>
        </w:rPr>
        <w:t>Supplementary Figure 1</w:t>
      </w:r>
      <w:r w:rsidR="00A07455" w:rsidRPr="00011498">
        <w:rPr>
          <w:rFonts w:eastAsia="Calibri"/>
          <w:b/>
          <w:bCs/>
          <w:color w:val="000000" w:themeColor="text1"/>
          <w:kern w:val="24"/>
        </w:rPr>
        <w:t xml:space="preserve">: </w:t>
      </w:r>
      <w:r w:rsidR="00A07455" w:rsidRPr="00011498">
        <w:rPr>
          <w:rFonts w:eastAsia="Calibri"/>
          <w:color w:val="000000" w:themeColor="text1"/>
          <w:kern w:val="24"/>
        </w:rPr>
        <w:t>Flowcharts showin</w:t>
      </w:r>
      <w:r w:rsidR="005C2B58" w:rsidRPr="00011498">
        <w:rPr>
          <w:rFonts w:eastAsia="Calibri"/>
          <w:color w:val="000000" w:themeColor="text1"/>
          <w:kern w:val="24"/>
        </w:rPr>
        <w:t>g how the final three samples (o</w:t>
      </w:r>
      <w:r w:rsidR="00A07455" w:rsidRPr="00011498">
        <w:rPr>
          <w:rFonts w:eastAsia="Calibri"/>
          <w:color w:val="000000" w:themeColor="text1"/>
          <w:kern w:val="24"/>
        </w:rPr>
        <w:t xml:space="preserve">bservational BMI, the body dissatisfaction subset and the MR sample) were reached from an original population of 15,455 </w:t>
      </w:r>
    </w:p>
    <w:p w14:paraId="6A8C91EF" w14:textId="65E09B75" w:rsidR="00CE7F46" w:rsidRPr="00011498" w:rsidRDefault="00D40E3D" w:rsidP="005C2B58">
      <w:pPr>
        <w:pStyle w:val="NormalWeb"/>
        <w:spacing w:before="0" w:beforeAutospacing="0" w:after="0" w:afterAutospacing="0"/>
        <w:rPr>
          <w:rFonts w:eastAsia="Calibri"/>
          <w:color w:val="000000" w:themeColor="text1"/>
          <w:kern w:val="24"/>
        </w:rPr>
      </w:pPr>
      <w:r w:rsidRPr="00011498">
        <w:rPr>
          <w:rFonts w:eastAsia="Calibri"/>
          <w:noProof/>
          <w:color w:val="000000" w:themeColor="text1"/>
          <w:kern w:val="24"/>
          <w:lang w:val="en-US" w:eastAsia="en-US"/>
        </w:rPr>
        <w:drawing>
          <wp:anchor distT="0" distB="0" distL="114300" distR="114300" simplePos="0" relativeHeight="251658240" behindDoc="1" locked="0" layoutInCell="1" allowOverlap="1" wp14:anchorId="34618C54" wp14:editId="210B5D72">
            <wp:simplePos x="0" y="0"/>
            <wp:positionH relativeFrom="margin">
              <wp:align>left</wp:align>
            </wp:positionH>
            <wp:positionV relativeFrom="paragraph">
              <wp:posOffset>3176</wp:posOffset>
            </wp:positionV>
            <wp:extent cx="9043177" cy="4705350"/>
            <wp:effectExtent l="0" t="0" r="5715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Figure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061501" cy="47148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DC76D78" w14:textId="5BDBEC70" w:rsidR="00CE7F46" w:rsidRPr="00011498" w:rsidRDefault="00CE7F46" w:rsidP="005C2B58">
      <w:pPr>
        <w:pStyle w:val="NormalWeb"/>
        <w:spacing w:before="0" w:beforeAutospacing="0" w:after="0" w:afterAutospacing="0"/>
        <w:rPr>
          <w:rFonts w:eastAsia="Calibri"/>
          <w:color w:val="000000" w:themeColor="text1"/>
          <w:kern w:val="24"/>
        </w:rPr>
      </w:pPr>
    </w:p>
    <w:p w14:paraId="56BF60CB" w14:textId="71E0A611" w:rsidR="00CE7F46" w:rsidRPr="00011498" w:rsidRDefault="00CE7F46" w:rsidP="005C2B58">
      <w:pPr>
        <w:pStyle w:val="NormalWeb"/>
        <w:spacing w:before="0" w:beforeAutospacing="0" w:after="0" w:afterAutospacing="0"/>
        <w:rPr>
          <w:rFonts w:eastAsia="Calibri"/>
          <w:color w:val="000000" w:themeColor="text1"/>
          <w:kern w:val="24"/>
        </w:rPr>
      </w:pPr>
    </w:p>
    <w:p w14:paraId="06F1418A" w14:textId="6B0D1727" w:rsidR="00CE7F46" w:rsidRPr="00011498" w:rsidRDefault="00CE7F46" w:rsidP="005C2B58">
      <w:pPr>
        <w:pStyle w:val="NormalWeb"/>
        <w:spacing w:before="0" w:beforeAutospacing="0" w:after="0" w:afterAutospacing="0"/>
        <w:rPr>
          <w:rFonts w:eastAsia="Calibri"/>
          <w:color w:val="000000" w:themeColor="text1"/>
          <w:kern w:val="24"/>
        </w:rPr>
      </w:pPr>
    </w:p>
    <w:p w14:paraId="706BECEC" w14:textId="1F8811B5" w:rsidR="00CE7F46" w:rsidRPr="00011498" w:rsidRDefault="00CE7F46" w:rsidP="005C2B58">
      <w:pPr>
        <w:pStyle w:val="NormalWeb"/>
        <w:spacing w:before="0" w:beforeAutospacing="0" w:after="0" w:afterAutospacing="0"/>
        <w:rPr>
          <w:rFonts w:eastAsia="Calibri"/>
          <w:color w:val="000000" w:themeColor="text1"/>
          <w:kern w:val="24"/>
        </w:rPr>
      </w:pPr>
    </w:p>
    <w:p w14:paraId="776D16DD" w14:textId="0C03B067" w:rsidR="00CE7F46" w:rsidRPr="00011498" w:rsidRDefault="00CE7F46" w:rsidP="005C2B58">
      <w:pPr>
        <w:pStyle w:val="NormalWeb"/>
        <w:spacing w:before="0" w:beforeAutospacing="0" w:after="0" w:afterAutospacing="0"/>
        <w:rPr>
          <w:rFonts w:eastAsia="Calibri"/>
          <w:color w:val="000000" w:themeColor="text1"/>
          <w:kern w:val="24"/>
        </w:rPr>
      </w:pPr>
    </w:p>
    <w:p w14:paraId="2F130350" w14:textId="0FC74037" w:rsidR="00CE7F46" w:rsidRPr="00011498" w:rsidRDefault="00CE7F46" w:rsidP="005C2B58">
      <w:pPr>
        <w:pStyle w:val="NormalWeb"/>
        <w:spacing w:before="0" w:beforeAutospacing="0" w:after="0" w:afterAutospacing="0"/>
        <w:rPr>
          <w:rFonts w:eastAsia="Calibri"/>
          <w:color w:val="000000" w:themeColor="text1"/>
          <w:kern w:val="24"/>
        </w:rPr>
      </w:pPr>
    </w:p>
    <w:p w14:paraId="0772E49D" w14:textId="712F50A0" w:rsidR="00CE7F46" w:rsidRPr="00011498" w:rsidRDefault="00CE7F46" w:rsidP="005C2B58">
      <w:pPr>
        <w:pStyle w:val="NormalWeb"/>
        <w:spacing w:before="0" w:beforeAutospacing="0" w:after="0" w:afterAutospacing="0"/>
        <w:rPr>
          <w:rFonts w:eastAsia="Calibri"/>
          <w:color w:val="000000" w:themeColor="text1"/>
          <w:kern w:val="24"/>
        </w:rPr>
      </w:pPr>
    </w:p>
    <w:p w14:paraId="5DB918A0" w14:textId="3D153758" w:rsidR="00CE7F46" w:rsidRPr="00011498" w:rsidRDefault="00CE7F46" w:rsidP="005C2B58">
      <w:pPr>
        <w:pStyle w:val="NormalWeb"/>
        <w:spacing w:before="0" w:beforeAutospacing="0" w:after="0" w:afterAutospacing="0"/>
        <w:rPr>
          <w:rFonts w:eastAsia="Calibri"/>
          <w:color w:val="000000" w:themeColor="text1"/>
          <w:kern w:val="24"/>
        </w:rPr>
      </w:pPr>
    </w:p>
    <w:p w14:paraId="20F297CE" w14:textId="0EAE6656" w:rsidR="00CE7F46" w:rsidRPr="00011498" w:rsidRDefault="00CE7F46" w:rsidP="005C2B58">
      <w:pPr>
        <w:pStyle w:val="NormalWeb"/>
        <w:spacing w:before="0" w:beforeAutospacing="0" w:after="0" w:afterAutospacing="0"/>
        <w:rPr>
          <w:rFonts w:eastAsia="Calibri"/>
          <w:color w:val="000000" w:themeColor="text1"/>
          <w:kern w:val="24"/>
        </w:rPr>
      </w:pPr>
    </w:p>
    <w:p w14:paraId="15B67FF9" w14:textId="2F539154" w:rsidR="00CE7F46" w:rsidRPr="00011498" w:rsidRDefault="00CE7F46" w:rsidP="005C2B58">
      <w:pPr>
        <w:pStyle w:val="NormalWeb"/>
        <w:spacing w:before="0" w:beforeAutospacing="0" w:after="0" w:afterAutospacing="0"/>
        <w:rPr>
          <w:rFonts w:eastAsia="Calibri"/>
          <w:color w:val="000000" w:themeColor="text1"/>
          <w:kern w:val="24"/>
        </w:rPr>
      </w:pPr>
    </w:p>
    <w:p w14:paraId="15582789" w14:textId="10BAB8FC" w:rsidR="00CE7F46" w:rsidRPr="00011498" w:rsidRDefault="00CE7F46" w:rsidP="005C2B58">
      <w:pPr>
        <w:pStyle w:val="NormalWeb"/>
        <w:spacing w:before="0" w:beforeAutospacing="0" w:after="0" w:afterAutospacing="0"/>
        <w:rPr>
          <w:rFonts w:eastAsia="Calibri"/>
          <w:color w:val="000000" w:themeColor="text1"/>
          <w:kern w:val="24"/>
        </w:rPr>
      </w:pPr>
    </w:p>
    <w:p w14:paraId="71F16F75" w14:textId="5426738C" w:rsidR="00CE7F46" w:rsidRPr="00011498" w:rsidRDefault="00CE7F46" w:rsidP="005C2B58">
      <w:pPr>
        <w:pStyle w:val="NormalWeb"/>
        <w:spacing w:before="0" w:beforeAutospacing="0" w:after="0" w:afterAutospacing="0"/>
        <w:rPr>
          <w:rFonts w:eastAsia="Calibri"/>
          <w:color w:val="000000" w:themeColor="text1"/>
          <w:kern w:val="24"/>
        </w:rPr>
      </w:pPr>
    </w:p>
    <w:p w14:paraId="564DE0A7" w14:textId="31DF2BB2" w:rsidR="00CE7F46" w:rsidRPr="00011498" w:rsidRDefault="003C2412" w:rsidP="003C2412">
      <w:pPr>
        <w:pStyle w:val="NormalWeb"/>
        <w:tabs>
          <w:tab w:val="left" w:pos="3705"/>
        </w:tabs>
        <w:spacing w:before="0" w:beforeAutospacing="0" w:after="0" w:afterAutospacing="0"/>
        <w:rPr>
          <w:rFonts w:eastAsia="Calibri"/>
          <w:color w:val="000000" w:themeColor="text1"/>
          <w:kern w:val="24"/>
        </w:rPr>
      </w:pPr>
      <w:r w:rsidRPr="00011498">
        <w:rPr>
          <w:rFonts w:eastAsia="Calibri"/>
          <w:color w:val="000000" w:themeColor="text1"/>
          <w:kern w:val="24"/>
        </w:rPr>
        <w:tab/>
      </w:r>
    </w:p>
    <w:p w14:paraId="36837B11" w14:textId="77777777" w:rsidR="005C2B58" w:rsidRPr="00011498" w:rsidRDefault="005C2B58" w:rsidP="005C2B58">
      <w:pPr>
        <w:pStyle w:val="NormalWeb"/>
        <w:spacing w:before="0" w:beforeAutospacing="0" w:after="0" w:afterAutospacing="0"/>
        <w:rPr>
          <w:rFonts w:eastAsia="Calibri"/>
          <w:color w:val="000000" w:themeColor="text1"/>
          <w:kern w:val="24"/>
          <w:sz w:val="22"/>
          <w:szCs w:val="22"/>
        </w:rPr>
      </w:pPr>
    </w:p>
    <w:p w14:paraId="6D150414" w14:textId="77777777" w:rsidR="005C2B58" w:rsidRPr="00011498" w:rsidRDefault="005C2B58" w:rsidP="005C2B58">
      <w:pPr>
        <w:pStyle w:val="NormalWeb"/>
        <w:spacing w:before="0" w:beforeAutospacing="0" w:after="0" w:afterAutospacing="0"/>
        <w:rPr>
          <w:rFonts w:eastAsia="Calibri"/>
          <w:color w:val="000000" w:themeColor="text1"/>
          <w:kern w:val="24"/>
          <w:sz w:val="22"/>
          <w:szCs w:val="22"/>
        </w:rPr>
      </w:pPr>
    </w:p>
    <w:p w14:paraId="5A4A695A" w14:textId="77777777" w:rsidR="005C2B58" w:rsidRPr="00011498" w:rsidRDefault="005C2B58" w:rsidP="005C2B58">
      <w:pPr>
        <w:pStyle w:val="NormalWeb"/>
        <w:spacing w:before="0" w:beforeAutospacing="0" w:after="0" w:afterAutospacing="0"/>
        <w:rPr>
          <w:rFonts w:eastAsia="Calibri"/>
          <w:color w:val="000000" w:themeColor="text1"/>
          <w:kern w:val="24"/>
          <w:sz w:val="22"/>
          <w:szCs w:val="22"/>
        </w:rPr>
      </w:pPr>
    </w:p>
    <w:p w14:paraId="73B885B9" w14:textId="77777777" w:rsidR="005C2B58" w:rsidRPr="00011498" w:rsidRDefault="005C2B58" w:rsidP="005C2B58">
      <w:pPr>
        <w:pStyle w:val="NormalWeb"/>
        <w:spacing w:before="0" w:beforeAutospacing="0" w:after="0" w:afterAutospacing="0"/>
        <w:rPr>
          <w:rFonts w:eastAsia="Calibri"/>
          <w:color w:val="000000" w:themeColor="text1"/>
          <w:kern w:val="24"/>
          <w:sz w:val="22"/>
          <w:szCs w:val="22"/>
        </w:rPr>
      </w:pPr>
    </w:p>
    <w:p w14:paraId="08EEF6DB" w14:textId="77777777" w:rsidR="005C2B58" w:rsidRPr="00011498" w:rsidRDefault="005C2B58" w:rsidP="005C2B58">
      <w:pPr>
        <w:pStyle w:val="NormalWeb"/>
        <w:spacing w:before="0" w:beforeAutospacing="0" w:after="0" w:afterAutospacing="0"/>
        <w:rPr>
          <w:rFonts w:eastAsia="Calibri"/>
          <w:color w:val="000000" w:themeColor="text1"/>
          <w:kern w:val="24"/>
          <w:sz w:val="22"/>
          <w:szCs w:val="22"/>
        </w:rPr>
      </w:pPr>
    </w:p>
    <w:p w14:paraId="5280F1B8" w14:textId="77777777" w:rsidR="005C2B58" w:rsidRPr="00011498" w:rsidRDefault="005C2B58" w:rsidP="005C2B58">
      <w:pPr>
        <w:pStyle w:val="NormalWeb"/>
        <w:spacing w:before="0" w:beforeAutospacing="0" w:after="0" w:afterAutospacing="0"/>
        <w:rPr>
          <w:rFonts w:eastAsia="Calibri"/>
          <w:color w:val="000000" w:themeColor="text1"/>
          <w:kern w:val="24"/>
          <w:sz w:val="22"/>
          <w:szCs w:val="22"/>
        </w:rPr>
      </w:pPr>
    </w:p>
    <w:p w14:paraId="37C60898" w14:textId="77777777" w:rsidR="005C2B58" w:rsidRPr="00011498" w:rsidRDefault="005C2B58" w:rsidP="005C2B58">
      <w:pPr>
        <w:pStyle w:val="NormalWeb"/>
        <w:spacing w:before="0" w:beforeAutospacing="0" w:after="0" w:afterAutospacing="0"/>
        <w:rPr>
          <w:rFonts w:eastAsia="Calibri"/>
          <w:color w:val="000000" w:themeColor="text1"/>
          <w:kern w:val="24"/>
          <w:sz w:val="22"/>
          <w:szCs w:val="22"/>
        </w:rPr>
      </w:pPr>
    </w:p>
    <w:p w14:paraId="43448683" w14:textId="77777777" w:rsidR="005C2B58" w:rsidRPr="00011498" w:rsidRDefault="005C2B58" w:rsidP="005C2B58">
      <w:pPr>
        <w:pStyle w:val="NormalWeb"/>
        <w:spacing w:before="0" w:beforeAutospacing="0" w:after="0" w:afterAutospacing="0"/>
        <w:rPr>
          <w:rFonts w:eastAsia="Calibri"/>
          <w:color w:val="000000" w:themeColor="text1"/>
          <w:kern w:val="24"/>
          <w:sz w:val="22"/>
          <w:szCs w:val="22"/>
        </w:rPr>
      </w:pPr>
    </w:p>
    <w:p w14:paraId="36E91A85" w14:textId="77777777" w:rsidR="005C2B58" w:rsidRPr="00011498" w:rsidRDefault="005C2B58" w:rsidP="005C2B58">
      <w:pPr>
        <w:pStyle w:val="NormalWeb"/>
        <w:spacing w:before="0" w:beforeAutospacing="0" w:after="0" w:afterAutospacing="0"/>
        <w:rPr>
          <w:rFonts w:eastAsia="Calibri"/>
          <w:color w:val="000000" w:themeColor="text1"/>
          <w:kern w:val="24"/>
          <w:sz w:val="22"/>
          <w:szCs w:val="22"/>
        </w:rPr>
      </w:pPr>
    </w:p>
    <w:p w14:paraId="6098E65B" w14:textId="77777777" w:rsidR="00532CA8" w:rsidRPr="00011498" w:rsidRDefault="00532CA8" w:rsidP="005C2B58">
      <w:pPr>
        <w:pStyle w:val="NormalWeb"/>
        <w:spacing w:before="0" w:beforeAutospacing="0" w:after="0" w:afterAutospacing="0"/>
        <w:rPr>
          <w:rFonts w:eastAsia="Calibri"/>
          <w:color w:val="000000" w:themeColor="text1"/>
          <w:kern w:val="24"/>
          <w:sz w:val="22"/>
          <w:szCs w:val="22"/>
        </w:rPr>
      </w:pPr>
    </w:p>
    <w:p w14:paraId="64CA14F0" w14:textId="77777777" w:rsidR="00532CA8" w:rsidRPr="00011498" w:rsidRDefault="00532CA8" w:rsidP="005C2B58">
      <w:pPr>
        <w:pStyle w:val="NormalWeb"/>
        <w:spacing w:before="0" w:beforeAutospacing="0" w:after="0" w:afterAutospacing="0"/>
        <w:rPr>
          <w:rFonts w:eastAsia="Calibri"/>
          <w:color w:val="000000" w:themeColor="text1"/>
          <w:kern w:val="24"/>
          <w:sz w:val="22"/>
          <w:szCs w:val="22"/>
        </w:rPr>
      </w:pPr>
    </w:p>
    <w:p w14:paraId="07BCE8E7" w14:textId="77777777" w:rsidR="00D40E3D" w:rsidRPr="00011498" w:rsidRDefault="00D40E3D" w:rsidP="005C2B58">
      <w:pPr>
        <w:pStyle w:val="NormalWeb"/>
        <w:spacing w:before="0" w:beforeAutospacing="0" w:after="0" w:afterAutospacing="0"/>
        <w:rPr>
          <w:rFonts w:eastAsia="Calibri"/>
          <w:color w:val="000000" w:themeColor="text1"/>
          <w:kern w:val="24"/>
          <w:sz w:val="22"/>
          <w:szCs w:val="22"/>
        </w:rPr>
      </w:pPr>
    </w:p>
    <w:p w14:paraId="4C0C9616" w14:textId="77777777" w:rsidR="00D40E3D" w:rsidRPr="00011498" w:rsidRDefault="00D40E3D" w:rsidP="005C2B58">
      <w:pPr>
        <w:pStyle w:val="NormalWeb"/>
        <w:spacing w:before="0" w:beforeAutospacing="0" w:after="0" w:afterAutospacing="0"/>
        <w:rPr>
          <w:rFonts w:eastAsia="Calibri"/>
          <w:color w:val="000000" w:themeColor="text1"/>
          <w:kern w:val="24"/>
          <w:sz w:val="22"/>
          <w:szCs w:val="22"/>
        </w:rPr>
      </w:pPr>
    </w:p>
    <w:p w14:paraId="2EFFC410" w14:textId="131F8105" w:rsidR="00CE7F46" w:rsidRPr="00011498" w:rsidRDefault="00CE7F46" w:rsidP="005C2B58">
      <w:pPr>
        <w:pStyle w:val="NormalWeb"/>
        <w:spacing w:before="0" w:beforeAutospacing="0" w:after="0" w:afterAutospacing="0"/>
        <w:rPr>
          <w:rFonts w:eastAsia="Calibri"/>
          <w:color w:val="000000" w:themeColor="text1"/>
          <w:kern w:val="24"/>
          <w:sz w:val="22"/>
          <w:szCs w:val="22"/>
        </w:rPr>
      </w:pPr>
      <w:r w:rsidRPr="00011498">
        <w:rPr>
          <w:rFonts w:eastAsia="Calibri"/>
          <w:color w:val="000000" w:themeColor="text1"/>
          <w:kern w:val="24"/>
          <w:sz w:val="22"/>
          <w:szCs w:val="22"/>
        </w:rPr>
        <w:t>A – Body mass index (BMI) and smoking</w:t>
      </w:r>
    </w:p>
    <w:p w14:paraId="2511735B" w14:textId="7C655062" w:rsidR="00CE7F46" w:rsidRPr="00011498" w:rsidRDefault="00CE7F46" w:rsidP="005C2B58">
      <w:pPr>
        <w:pStyle w:val="NormalWeb"/>
        <w:spacing w:before="0" w:beforeAutospacing="0" w:after="0" w:afterAutospacing="0"/>
        <w:rPr>
          <w:rFonts w:eastAsia="Calibri"/>
          <w:color w:val="000000" w:themeColor="text1"/>
          <w:kern w:val="24"/>
          <w:sz w:val="22"/>
          <w:szCs w:val="22"/>
        </w:rPr>
      </w:pPr>
      <w:r w:rsidRPr="00011498">
        <w:rPr>
          <w:rFonts w:eastAsia="Calibri"/>
          <w:color w:val="000000" w:themeColor="text1"/>
          <w:kern w:val="24"/>
          <w:sz w:val="22"/>
          <w:szCs w:val="22"/>
        </w:rPr>
        <w:t>B – Body dissatisfaction and smoking</w:t>
      </w:r>
    </w:p>
    <w:p w14:paraId="3BBA6210" w14:textId="43FFE606" w:rsidR="00BF71EA" w:rsidRPr="00011498" w:rsidRDefault="00CE7F46" w:rsidP="00011498">
      <w:pPr>
        <w:pStyle w:val="NormalWeb"/>
        <w:spacing w:before="0" w:beforeAutospacing="0" w:after="0" w:afterAutospacing="0"/>
        <w:rPr>
          <w:rFonts w:eastAsia="Calibri"/>
          <w:color w:val="000000" w:themeColor="text1"/>
          <w:kern w:val="24"/>
          <w:sz w:val="22"/>
          <w:szCs w:val="22"/>
        </w:rPr>
      </w:pPr>
      <w:r w:rsidRPr="00011498">
        <w:rPr>
          <w:rFonts w:eastAsia="Calibri"/>
          <w:color w:val="000000" w:themeColor="text1"/>
          <w:kern w:val="24"/>
          <w:sz w:val="22"/>
          <w:szCs w:val="22"/>
        </w:rPr>
        <w:t>C – BMI genetic risk score and smoking</w:t>
      </w:r>
    </w:p>
    <w:sectPr w:rsidR="00BF71EA" w:rsidRPr="00011498" w:rsidSect="00A07455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F63C184" w14:textId="77777777" w:rsidR="00A32657" w:rsidRDefault="00A32657" w:rsidP="00BF71EA">
      <w:pPr>
        <w:spacing w:before="0" w:after="0" w:line="240" w:lineRule="auto"/>
      </w:pPr>
      <w:r>
        <w:separator/>
      </w:r>
    </w:p>
  </w:endnote>
  <w:endnote w:type="continuationSeparator" w:id="0">
    <w:p w14:paraId="25EC783E" w14:textId="77777777" w:rsidR="00A32657" w:rsidRDefault="00A32657" w:rsidP="00BF71EA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Segoe UI">
    <w:altName w:val="Menlo Bold"/>
    <w:charset w:val="00"/>
    <w:family w:val="swiss"/>
    <w:pitch w:val="variable"/>
    <w:sig w:usb0="E10022FF" w:usb1="C000E47F" w:usb2="00000029" w:usb3="00000000" w:csb0="000001D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DA21ED" w14:textId="77777777" w:rsidR="00A32657" w:rsidRDefault="00A32657" w:rsidP="00BF71EA">
      <w:pPr>
        <w:spacing w:before="0" w:after="0" w:line="240" w:lineRule="auto"/>
      </w:pPr>
      <w:r>
        <w:separator/>
      </w:r>
    </w:p>
  </w:footnote>
  <w:footnote w:type="continuationSeparator" w:id="0">
    <w:p w14:paraId="785FCFCF" w14:textId="77777777" w:rsidR="00A32657" w:rsidRDefault="00A32657" w:rsidP="00BF71EA">
      <w:pPr>
        <w:spacing w:before="0"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aurence Howe">
    <w15:presenceInfo w15:providerId="AD" w15:userId="S-1-5-21-1117850145-1682116191-196506527-139005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F53A4"/>
    <w:rsid w:val="000074B9"/>
    <w:rsid w:val="00011498"/>
    <w:rsid w:val="00013C3C"/>
    <w:rsid w:val="00017B13"/>
    <w:rsid w:val="00080474"/>
    <w:rsid w:val="000B6DCA"/>
    <w:rsid w:val="000C1530"/>
    <w:rsid w:val="000C5FEA"/>
    <w:rsid w:val="000F381C"/>
    <w:rsid w:val="000F6BFF"/>
    <w:rsid w:val="0012794E"/>
    <w:rsid w:val="00145C16"/>
    <w:rsid w:val="0016777E"/>
    <w:rsid w:val="00175A7D"/>
    <w:rsid w:val="00192B53"/>
    <w:rsid w:val="001940F9"/>
    <w:rsid w:val="001A5BE3"/>
    <w:rsid w:val="001D74A5"/>
    <w:rsid w:val="001E081A"/>
    <w:rsid w:val="001E288E"/>
    <w:rsid w:val="001F1410"/>
    <w:rsid w:val="001F53A4"/>
    <w:rsid w:val="001F5CE5"/>
    <w:rsid w:val="00210A03"/>
    <w:rsid w:val="00236764"/>
    <w:rsid w:val="00261465"/>
    <w:rsid w:val="002633DD"/>
    <w:rsid w:val="00265D4D"/>
    <w:rsid w:val="002759A8"/>
    <w:rsid w:val="002B3D0C"/>
    <w:rsid w:val="002D2DBE"/>
    <w:rsid w:val="002E18C4"/>
    <w:rsid w:val="002F035F"/>
    <w:rsid w:val="00324AB8"/>
    <w:rsid w:val="00327835"/>
    <w:rsid w:val="0033414E"/>
    <w:rsid w:val="003A33C1"/>
    <w:rsid w:val="003B64D3"/>
    <w:rsid w:val="003C2412"/>
    <w:rsid w:val="003D2E26"/>
    <w:rsid w:val="003E5A55"/>
    <w:rsid w:val="003E79E6"/>
    <w:rsid w:val="004038C5"/>
    <w:rsid w:val="00430405"/>
    <w:rsid w:val="004B2F0D"/>
    <w:rsid w:val="004C3B27"/>
    <w:rsid w:val="004C77FA"/>
    <w:rsid w:val="004F693A"/>
    <w:rsid w:val="00502052"/>
    <w:rsid w:val="00503F3D"/>
    <w:rsid w:val="005129A4"/>
    <w:rsid w:val="00517BB9"/>
    <w:rsid w:val="005230BC"/>
    <w:rsid w:val="00532CA8"/>
    <w:rsid w:val="0054708C"/>
    <w:rsid w:val="005478FC"/>
    <w:rsid w:val="00580178"/>
    <w:rsid w:val="00585CFD"/>
    <w:rsid w:val="005976DE"/>
    <w:rsid w:val="005C2B58"/>
    <w:rsid w:val="005F4DCF"/>
    <w:rsid w:val="0064449B"/>
    <w:rsid w:val="00646B15"/>
    <w:rsid w:val="00656902"/>
    <w:rsid w:val="0068305F"/>
    <w:rsid w:val="006C48BE"/>
    <w:rsid w:val="006E1533"/>
    <w:rsid w:val="006E3EEF"/>
    <w:rsid w:val="007154D1"/>
    <w:rsid w:val="00726F48"/>
    <w:rsid w:val="00740D48"/>
    <w:rsid w:val="0075599F"/>
    <w:rsid w:val="00771A2C"/>
    <w:rsid w:val="00796204"/>
    <w:rsid w:val="007A19E3"/>
    <w:rsid w:val="007B66E3"/>
    <w:rsid w:val="007C25E3"/>
    <w:rsid w:val="007C453C"/>
    <w:rsid w:val="007D1281"/>
    <w:rsid w:val="007E2690"/>
    <w:rsid w:val="008331EF"/>
    <w:rsid w:val="0084049F"/>
    <w:rsid w:val="00852C88"/>
    <w:rsid w:val="00860B48"/>
    <w:rsid w:val="00870EDA"/>
    <w:rsid w:val="008804F5"/>
    <w:rsid w:val="008A4989"/>
    <w:rsid w:val="008E166E"/>
    <w:rsid w:val="008E5A10"/>
    <w:rsid w:val="00903690"/>
    <w:rsid w:val="00911B2E"/>
    <w:rsid w:val="00923C1D"/>
    <w:rsid w:val="00936DF1"/>
    <w:rsid w:val="00937CEE"/>
    <w:rsid w:val="0096350D"/>
    <w:rsid w:val="00965193"/>
    <w:rsid w:val="009A3F1F"/>
    <w:rsid w:val="009B0268"/>
    <w:rsid w:val="009B0B58"/>
    <w:rsid w:val="009B571A"/>
    <w:rsid w:val="009D6669"/>
    <w:rsid w:val="00A00943"/>
    <w:rsid w:val="00A07455"/>
    <w:rsid w:val="00A14A8C"/>
    <w:rsid w:val="00A2791D"/>
    <w:rsid w:val="00A32657"/>
    <w:rsid w:val="00A4408A"/>
    <w:rsid w:val="00AB5C9F"/>
    <w:rsid w:val="00AE7EFD"/>
    <w:rsid w:val="00AF6DA7"/>
    <w:rsid w:val="00AF7159"/>
    <w:rsid w:val="00B001EE"/>
    <w:rsid w:val="00B25F14"/>
    <w:rsid w:val="00B46F9C"/>
    <w:rsid w:val="00B568EE"/>
    <w:rsid w:val="00B74F7E"/>
    <w:rsid w:val="00B9441C"/>
    <w:rsid w:val="00BA2288"/>
    <w:rsid w:val="00BD2FE0"/>
    <w:rsid w:val="00BE5D7E"/>
    <w:rsid w:val="00BF352A"/>
    <w:rsid w:val="00BF4050"/>
    <w:rsid w:val="00BF50FF"/>
    <w:rsid w:val="00BF71EA"/>
    <w:rsid w:val="00C009FA"/>
    <w:rsid w:val="00C0273C"/>
    <w:rsid w:val="00C16F8E"/>
    <w:rsid w:val="00C3453D"/>
    <w:rsid w:val="00C4045F"/>
    <w:rsid w:val="00C40490"/>
    <w:rsid w:val="00C653A4"/>
    <w:rsid w:val="00C80145"/>
    <w:rsid w:val="00C803B2"/>
    <w:rsid w:val="00C8486B"/>
    <w:rsid w:val="00C945DA"/>
    <w:rsid w:val="00CC0043"/>
    <w:rsid w:val="00CC052C"/>
    <w:rsid w:val="00CE5C29"/>
    <w:rsid w:val="00CE7F46"/>
    <w:rsid w:val="00CF3025"/>
    <w:rsid w:val="00CF6CB9"/>
    <w:rsid w:val="00D05B25"/>
    <w:rsid w:val="00D13F2A"/>
    <w:rsid w:val="00D27B00"/>
    <w:rsid w:val="00D3728F"/>
    <w:rsid w:val="00D40E3D"/>
    <w:rsid w:val="00D41329"/>
    <w:rsid w:val="00D44251"/>
    <w:rsid w:val="00D465C1"/>
    <w:rsid w:val="00D725D8"/>
    <w:rsid w:val="00D83F82"/>
    <w:rsid w:val="00DA6DDE"/>
    <w:rsid w:val="00DB629D"/>
    <w:rsid w:val="00DE2E3E"/>
    <w:rsid w:val="00DF28A3"/>
    <w:rsid w:val="00E06817"/>
    <w:rsid w:val="00E32813"/>
    <w:rsid w:val="00E34128"/>
    <w:rsid w:val="00E50B5D"/>
    <w:rsid w:val="00E5508F"/>
    <w:rsid w:val="00E62A54"/>
    <w:rsid w:val="00E710E4"/>
    <w:rsid w:val="00E729A8"/>
    <w:rsid w:val="00E93212"/>
    <w:rsid w:val="00E94A7A"/>
    <w:rsid w:val="00EB20A3"/>
    <w:rsid w:val="00EE2B88"/>
    <w:rsid w:val="00EF1701"/>
    <w:rsid w:val="00EF27C7"/>
    <w:rsid w:val="00EF79A1"/>
    <w:rsid w:val="00F03C27"/>
    <w:rsid w:val="00F25CAB"/>
    <w:rsid w:val="00F30ACC"/>
    <w:rsid w:val="00F43372"/>
    <w:rsid w:val="00F46DE5"/>
    <w:rsid w:val="00F638FC"/>
    <w:rsid w:val="00F652CA"/>
    <w:rsid w:val="00F858F9"/>
    <w:rsid w:val="00FF5108"/>
    <w:rsid w:val="00FF7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154FB3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3A4"/>
    <w:pPr>
      <w:suppressAutoHyphens/>
      <w:spacing w:before="480" w:after="640" w:line="480" w:lineRule="auto"/>
    </w:pPr>
    <w:rPr>
      <w:rFonts w:ascii="Calibri" w:eastAsia="SimSun" w:hAnsi="Calibri" w:cs="Times New Roman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F53A4"/>
    <w:pPr>
      <w:suppressAutoHyphens/>
      <w:spacing w:after="0" w:line="100" w:lineRule="atLeast"/>
    </w:pPr>
    <w:rPr>
      <w:rFonts w:ascii="Calibri" w:eastAsia="SimSun" w:hAnsi="Calibri" w:cs="Times New Roman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F03C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3C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3C27"/>
    <w:rPr>
      <w:rFonts w:ascii="Calibri" w:eastAsia="SimSun" w:hAnsi="Calibri" w:cs="Times New Roman"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3C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3C27"/>
    <w:rPr>
      <w:rFonts w:ascii="Calibri" w:eastAsia="SimSun" w:hAnsi="Calibri" w:cs="Times New Roman"/>
      <w:b/>
      <w:bCs/>
      <w:sz w:val="20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3C27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C27"/>
    <w:rPr>
      <w:rFonts w:ascii="Segoe UI" w:eastAsia="SimSun" w:hAnsi="Segoe UI" w:cs="Segoe UI"/>
      <w:sz w:val="18"/>
      <w:szCs w:val="18"/>
      <w:lang w:eastAsia="ar-SA"/>
    </w:rPr>
  </w:style>
  <w:style w:type="character" w:customStyle="1" w:styleId="CommentTextChar1">
    <w:name w:val="Comment Text Char1"/>
    <w:uiPriority w:val="99"/>
    <w:semiHidden/>
    <w:rsid w:val="00F03C27"/>
    <w:rPr>
      <w:rFonts w:ascii="Calibri" w:eastAsia="SimSun" w:hAnsi="Calibri"/>
      <w:lang w:val="x-none" w:eastAsia="ar-SA"/>
    </w:rPr>
  </w:style>
  <w:style w:type="table" w:styleId="TableGrid">
    <w:name w:val="Table Grid"/>
    <w:basedOn w:val="TableNormal"/>
    <w:uiPriority w:val="39"/>
    <w:rsid w:val="00AF6D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25F14"/>
    <w:pPr>
      <w:suppressAutoHyphens w:val="0"/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GB"/>
    </w:rPr>
  </w:style>
  <w:style w:type="paragraph" w:customStyle="1" w:styleId="Caption1">
    <w:name w:val="Caption1"/>
    <w:basedOn w:val="Normal"/>
    <w:rsid w:val="005230BC"/>
    <w:pPr>
      <w:spacing w:before="0" w:after="200" w:line="100" w:lineRule="atLeast"/>
    </w:pPr>
    <w:rPr>
      <w:i/>
      <w:iCs/>
      <w:color w:val="44546A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F71EA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71EA"/>
    <w:rPr>
      <w:rFonts w:ascii="Calibri" w:eastAsia="SimSun" w:hAnsi="Calibri" w:cs="Times New Roman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BF71EA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1EA"/>
    <w:rPr>
      <w:rFonts w:ascii="Calibri" w:eastAsia="SimSun" w:hAnsi="Calibri" w:cs="Times New Roman"/>
      <w:lang w:eastAsia="ar-S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278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before="0"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27835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apple-converted-space">
    <w:name w:val="apple-converted-space"/>
    <w:basedOn w:val="DefaultParagraphFont"/>
    <w:rsid w:val="00327835"/>
  </w:style>
  <w:style w:type="character" w:styleId="Emphasis">
    <w:name w:val="Emphasis"/>
    <w:basedOn w:val="DefaultParagraphFont"/>
    <w:uiPriority w:val="20"/>
    <w:qFormat/>
    <w:rsid w:val="00327835"/>
    <w:rPr>
      <w:i/>
      <w:iCs/>
    </w:rPr>
  </w:style>
  <w:style w:type="character" w:styleId="Strong">
    <w:name w:val="Strong"/>
    <w:uiPriority w:val="22"/>
    <w:qFormat/>
    <w:rsid w:val="00011498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53A4"/>
    <w:pPr>
      <w:suppressAutoHyphens/>
      <w:spacing w:before="480" w:after="640" w:line="480" w:lineRule="auto"/>
    </w:pPr>
    <w:rPr>
      <w:rFonts w:ascii="Calibri" w:eastAsia="SimSun" w:hAnsi="Calibri" w:cs="Times New Roman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F53A4"/>
    <w:pPr>
      <w:suppressAutoHyphens/>
      <w:spacing w:after="0" w:line="100" w:lineRule="atLeast"/>
    </w:pPr>
    <w:rPr>
      <w:rFonts w:ascii="Calibri" w:eastAsia="SimSun" w:hAnsi="Calibri" w:cs="Times New Roman"/>
      <w:lang w:eastAsia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F03C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03C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3C27"/>
    <w:rPr>
      <w:rFonts w:ascii="Calibri" w:eastAsia="SimSun" w:hAnsi="Calibri" w:cs="Times New Roman"/>
      <w:sz w:val="20"/>
      <w:szCs w:val="20"/>
      <w:lang w:eastAsia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3C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3C27"/>
    <w:rPr>
      <w:rFonts w:ascii="Calibri" w:eastAsia="SimSun" w:hAnsi="Calibri" w:cs="Times New Roman"/>
      <w:b/>
      <w:bCs/>
      <w:sz w:val="20"/>
      <w:szCs w:val="20"/>
      <w:lang w:eastAsia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3C27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3C27"/>
    <w:rPr>
      <w:rFonts w:ascii="Segoe UI" w:eastAsia="SimSun" w:hAnsi="Segoe UI" w:cs="Segoe UI"/>
      <w:sz w:val="18"/>
      <w:szCs w:val="18"/>
      <w:lang w:eastAsia="ar-SA"/>
    </w:rPr>
  </w:style>
  <w:style w:type="character" w:customStyle="1" w:styleId="CommentTextChar1">
    <w:name w:val="Comment Text Char1"/>
    <w:uiPriority w:val="99"/>
    <w:semiHidden/>
    <w:rsid w:val="00F03C27"/>
    <w:rPr>
      <w:rFonts w:ascii="Calibri" w:eastAsia="SimSun" w:hAnsi="Calibri"/>
      <w:lang w:val="x-none" w:eastAsia="ar-SA"/>
    </w:rPr>
  </w:style>
  <w:style w:type="table" w:styleId="TableGrid">
    <w:name w:val="Table Grid"/>
    <w:basedOn w:val="TableNormal"/>
    <w:uiPriority w:val="39"/>
    <w:rsid w:val="00AF6DA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B25F14"/>
    <w:pPr>
      <w:suppressAutoHyphens w:val="0"/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  <w:lang w:eastAsia="en-GB"/>
    </w:rPr>
  </w:style>
  <w:style w:type="paragraph" w:customStyle="1" w:styleId="Caption1">
    <w:name w:val="Caption1"/>
    <w:basedOn w:val="Normal"/>
    <w:rsid w:val="005230BC"/>
    <w:pPr>
      <w:spacing w:before="0" w:after="200" w:line="100" w:lineRule="atLeast"/>
    </w:pPr>
    <w:rPr>
      <w:i/>
      <w:iCs/>
      <w:color w:val="44546A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F71EA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71EA"/>
    <w:rPr>
      <w:rFonts w:ascii="Calibri" w:eastAsia="SimSun" w:hAnsi="Calibri" w:cs="Times New Roman"/>
      <w:lang w:eastAsia="ar-SA"/>
    </w:rPr>
  </w:style>
  <w:style w:type="paragraph" w:styleId="Footer">
    <w:name w:val="footer"/>
    <w:basedOn w:val="Normal"/>
    <w:link w:val="FooterChar"/>
    <w:uiPriority w:val="99"/>
    <w:unhideWhenUsed/>
    <w:rsid w:val="00BF71EA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1EA"/>
    <w:rPr>
      <w:rFonts w:ascii="Calibri" w:eastAsia="SimSun" w:hAnsi="Calibri" w:cs="Times New Roman"/>
      <w:lang w:eastAsia="ar-SA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32783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spacing w:before="0"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327835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apple-converted-space">
    <w:name w:val="apple-converted-space"/>
    <w:basedOn w:val="DefaultParagraphFont"/>
    <w:rsid w:val="00327835"/>
  </w:style>
  <w:style w:type="character" w:styleId="Emphasis">
    <w:name w:val="Emphasis"/>
    <w:basedOn w:val="DefaultParagraphFont"/>
    <w:uiPriority w:val="20"/>
    <w:qFormat/>
    <w:rsid w:val="00327835"/>
    <w:rPr>
      <w:i/>
      <w:iCs/>
    </w:rPr>
  </w:style>
  <w:style w:type="character" w:styleId="Strong">
    <w:name w:val="Strong"/>
    <w:uiPriority w:val="22"/>
    <w:qFormat/>
    <w:rsid w:val="0001149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0322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1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g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1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17CF3E-3F4E-B048-A1DB-A26D6FABEF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381</Words>
  <Characters>13572</Characters>
  <Application>Microsoft Macintosh Word</Application>
  <DocSecurity>0</DocSecurity>
  <Lines>113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15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 Taylor</dc:creator>
  <cp:keywords/>
  <dc:description/>
  <cp:lastModifiedBy>I MAC 8</cp:lastModifiedBy>
  <cp:revision>3</cp:revision>
  <dcterms:created xsi:type="dcterms:W3CDTF">2017-06-16T13:48:00Z</dcterms:created>
  <dcterms:modified xsi:type="dcterms:W3CDTF">2017-06-21T09:11:00Z</dcterms:modified>
</cp:coreProperties>
</file>